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2BBA4A" w14:textId="505A31A4" w:rsidR="00BC4F40" w:rsidRPr="00027B06" w:rsidRDefault="00A16C38">
      <w:pPr>
        <w:pStyle w:val="Head"/>
        <w:spacing w:before="0" w:after="0"/>
        <w:rPr>
          <w:b w:val="0"/>
          <w:sz w:val="36"/>
          <w:szCs w:val="24"/>
        </w:rPr>
      </w:pPr>
      <w:r w:rsidRPr="00027B06">
        <w:rPr>
          <w:b w:val="0"/>
          <w:sz w:val="36"/>
          <w:szCs w:val="24"/>
        </w:rPr>
        <w:t xml:space="preserve">Supplementary </w:t>
      </w:r>
      <w:r w:rsidR="004A1124">
        <w:rPr>
          <w:b w:val="0"/>
          <w:sz w:val="36"/>
          <w:szCs w:val="24"/>
        </w:rPr>
        <w:t>Information</w:t>
      </w:r>
      <w:r w:rsidR="004A6973" w:rsidRPr="00027B06">
        <w:rPr>
          <w:b w:val="0"/>
          <w:sz w:val="36"/>
          <w:szCs w:val="24"/>
        </w:rPr>
        <w:t xml:space="preserve"> </w:t>
      </w:r>
      <w:r w:rsidR="00BC4F40" w:rsidRPr="00027B06">
        <w:rPr>
          <w:b w:val="0"/>
          <w:sz w:val="36"/>
          <w:szCs w:val="24"/>
        </w:rPr>
        <w:t>for</w:t>
      </w:r>
    </w:p>
    <w:p w14:paraId="45840A94" w14:textId="77777777" w:rsidR="00F056A6" w:rsidRPr="00050856" w:rsidRDefault="00F056A6">
      <w:pPr>
        <w:pStyle w:val="Head"/>
        <w:spacing w:before="0" w:after="0"/>
        <w:rPr>
          <w:sz w:val="36"/>
          <w:szCs w:val="24"/>
        </w:rPr>
      </w:pPr>
    </w:p>
    <w:p w14:paraId="3028B142" w14:textId="31B9F471" w:rsidR="00050856" w:rsidRPr="00050856" w:rsidRDefault="00050856">
      <w:pPr>
        <w:pStyle w:val="Head"/>
        <w:spacing w:before="0" w:after="0"/>
        <w:rPr>
          <w:sz w:val="36"/>
          <w:szCs w:val="24"/>
        </w:rPr>
      </w:pPr>
      <w:r w:rsidRPr="00050856">
        <w:rPr>
          <w:sz w:val="36"/>
          <w:szCs w:val="24"/>
        </w:rPr>
        <w:t xml:space="preserve">Relaxation capacity of cartilage is a critical factor in rate- and integrity-dependent </w:t>
      </w:r>
      <w:r w:rsidR="000C63DB">
        <w:rPr>
          <w:sz w:val="36"/>
          <w:szCs w:val="24"/>
        </w:rPr>
        <w:t>fracture</w:t>
      </w:r>
    </w:p>
    <w:p w14:paraId="024B03AF" w14:textId="67685C9F" w:rsidR="00BC4F40" w:rsidRPr="00050856" w:rsidRDefault="00BC4F40">
      <w:pPr>
        <w:pStyle w:val="Head"/>
        <w:spacing w:before="0" w:after="0"/>
        <w:rPr>
          <w:sz w:val="36"/>
          <w:szCs w:val="24"/>
        </w:rPr>
      </w:pPr>
      <w:bookmarkStart w:id="0" w:name="_GoBack"/>
      <w:bookmarkEnd w:id="0"/>
    </w:p>
    <w:p w14:paraId="51EB3D07" w14:textId="537EAEAB" w:rsidR="00F056A6" w:rsidRPr="00050856" w:rsidRDefault="00F056A6">
      <w:pPr>
        <w:pStyle w:val="Teaser"/>
        <w:spacing w:before="0"/>
        <w:jc w:val="center"/>
        <w:rPr>
          <w:vertAlign w:val="superscript"/>
        </w:rPr>
      </w:pPr>
      <w:r w:rsidRPr="00050856">
        <w:t xml:space="preserve">G. Han, U. Chowdhury, M. </w:t>
      </w:r>
      <w:proofErr w:type="spellStart"/>
      <w:r w:rsidRPr="00050856">
        <w:t>Eriten</w:t>
      </w:r>
      <w:proofErr w:type="spellEnd"/>
      <w:r w:rsidRPr="00050856">
        <w:t>, and C. R. Henak*</w:t>
      </w:r>
    </w:p>
    <w:p w14:paraId="18A0B5CA" w14:textId="77777777" w:rsidR="003E58C7" w:rsidRPr="00050856" w:rsidRDefault="003E58C7" w:rsidP="008E4A3C">
      <w:pPr>
        <w:pStyle w:val="Paragraph"/>
        <w:spacing w:before="0"/>
        <w:ind w:firstLine="0"/>
        <w:jc w:val="center"/>
      </w:pPr>
    </w:p>
    <w:p w14:paraId="04D7B0F6" w14:textId="779CC8C8" w:rsidR="00F056A6" w:rsidRPr="00050856" w:rsidRDefault="00F056A6" w:rsidP="008E4A3C">
      <w:pPr>
        <w:pStyle w:val="Paragraph"/>
        <w:spacing w:before="0"/>
        <w:ind w:firstLine="0"/>
        <w:jc w:val="center"/>
        <w:rPr>
          <w:b/>
        </w:rPr>
      </w:pPr>
      <w:r w:rsidRPr="00050856">
        <w:t xml:space="preserve">*Corresponding author. Email: </w:t>
      </w:r>
      <w:hyperlink r:id="rId8" w:tgtFrame="_blank" w:history="1">
        <w:r w:rsidRPr="00050856">
          <w:t>chenak@wisc.edu</w:t>
        </w:r>
      </w:hyperlink>
    </w:p>
    <w:p w14:paraId="19A9DC3E" w14:textId="77777777" w:rsidR="00F056A6" w:rsidRPr="00050856" w:rsidRDefault="00F056A6" w:rsidP="00A32AEA">
      <w:pPr>
        <w:pStyle w:val="SOMContent"/>
        <w:spacing w:before="0" w:line="480" w:lineRule="auto"/>
        <w:rPr>
          <w:rFonts w:eastAsia="Batang"/>
          <w:b/>
          <w:bCs/>
        </w:rPr>
      </w:pPr>
    </w:p>
    <w:p w14:paraId="43FE650B" w14:textId="2E463444" w:rsidR="00A8747E" w:rsidRPr="00027B06" w:rsidRDefault="00A8747E" w:rsidP="00027B06">
      <w:pPr>
        <w:pStyle w:val="SOMContent"/>
        <w:spacing w:before="0"/>
        <w:rPr>
          <w:b/>
        </w:rPr>
      </w:pPr>
      <w:r w:rsidRPr="00027B06">
        <w:rPr>
          <w:b/>
        </w:rPr>
        <w:t>The file includes:</w:t>
      </w:r>
    </w:p>
    <w:p w14:paraId="6C53C85C" w14:textId="018C7D01" w:rsidR="00A8747E" w:rsidRPr="00050856" w:rsidRDefault="00A8747E" w:rsidP="00027B06">
      <w:pPr>
        <w:pStyle w:val="SOMContent"/>
        <w:spacing w:before="0"/>
      </w:pPr>
      <w:r w:rsidRPr="00050856">
        <w:t>Supplementary Text</w:t>
      </w:r>
    </w:p>
    <w:p w14:paraId="15B1CD1C" w14:textId="3003F754" w:rsidR="00A8747E" w:rsidRPr="00050856" w:rsidRDefault="00382124" w:rsidP="00027B06">
      <w:pPr>
        <w:pStyle w:val="SOMContent"/>
        <w:spacing w:before="0"/>
        <w:rPr>
          <w:rFonts w:eastAsia="Batang"/>
          <w:b/>
          <w:bCs/>
        </w:rPr>
      </w:pPr>
      <w:r w:rsidRPr="00050856">
        <w:t>Supplementary Figures (</w:t>
      </w:r>
      <w:r w:rsidR="00A8747E" w:rsidRPr="00050856">
        <w:t>Figs. S1 to S4</w:t>
      </w:r>
      <w:r w:rsidRPr="00050856">
        <w:t>)</w:t>
      </w:r>
    </w:p>
    <w:p w14:paraId="5CF16587" w14:textId="77777777" w:rsidR="00A8747E" w:rsidRPr="00050856" w:rsidRDefault="00A8747E" w:rsidP="00A32AEA">
      <w:pPr>
        <w:pStyle w:val="SOMContent"/>
        <w:spacing w:before="0" w:line="480" w:lineRule="auto"/>
        <w:rPr>
          <w:rFonts w:eastAsia="Batang"/>
          <w:b/>
          <w:bCs/>
        </w:rPr>
      </w:pPr>
    </w:p>
    <w:p w14:paraId="63ECC42C" w14:textId="494CB897" w:rsidR="00095B86" w:rsidRPr="00050856" w:rsidRDefault="00A32AEA" w:rsidP="00A32AEA">
      <w:pPr>
        <w:pStyle w:val="SOMContent"/>
        <w:spacing w:before="0" w:line="480" w:lineRule="auto"/>
        <w:rPr>
          <w:rFonts w:eastAsia="Batang"/>
          <w:b/>
        </w:rPr>
      </w:pPr>
      <w:r w:rsidRPr="00050856">
        <w:rPr>
          <w:rFonts w:eastAsia="Batang"/>
          <w:b/>
          <w:bCs/>
        </w:rPr>
        <w:t>Supplementary Text</w:t>
      </w:r>
    </w:p>
    <w:p w14:paraId="0271614B" w14:textId="7313D35A" w:rsidR="00095B86" w:rsidRPr="00050856" w:rsidRDefault="007071FD" w:rsidP="00027B06">
      <w:pPr>
        <w:pStyle w:val="ListParagraph"/>
        <w:spacing w:line="480" w:lineRule="auto"/>
        <w:ind w:left="0"/>
        <w:rPr>
          <w:b/>
        </w:rPr>
      </w:pPr>
      <w:r w:rsidRPr="00050856">
        <w:rPr>
          <w:b/>
        </w:rPr>
        <w:t>Determination</w:t>
      </w:r>
      <w:r w:rsidR="00095B86" w:rsidRPr="00050856">
        <w:rPr>
          <w:b/>
        </w:rPr>
        <w:t xml:space="preserve"> of</w:t>
      </w:r>
      <w:r w:rsidR="0074503E" w:rsidRPr="00050856">
        <w:rPr>
          <w:b/>
        </w:rPr>
        <w:t xml:space="preserve"> </w:t>
      </w:r>
      <w:r w:rsidR="001A29A8" w:rsidRPr="00050856">
        <w:rPr>
          <w:b/>
        </w:rPr>
        <w:t xml:space="preserve">the </w:t>
      </w:r>
      <w:r w:rsidR="0074503E" w:rsidRPr="00050856">
        <w:rPr>
          <w:b/>
        </w:rPr>
        <w:t>critical energy release rate of cartilage</w:t>
      </w:r>
      <w:r w:rsidR="00095B86" w:rsidRPr="00050856">
        <w:rPr>
          <w:b/>
        </w:rPr>
        <w:t xml:space="preserve"> </w:t>
      </w:r>
    </w:p>
    <w:p w14:paraId="7D22B58C" w14:textId="79C955CC" w:rsidR="0064631D" w:rsidRPr="00050856" w:rsidRDefault="00565041" w:rsidP="00027B06">
      <w:pPr>
        <w:spacing w:line="480" w:lineRule="auto"/>
        <w:jc w:val="both"/>
        <w:rPr>
          <w:sz w:val="24"/>
          <w:szCs w:val="24"/>
        </w:rPr>
      </w:pPr>
      <w:r w:rsidRPr="00050856">
        <w:rPr>
          <w:bCs/>
          <w:sz w:val="24"/>
          <w:szCs w:val="24"/>
        </w:rPr>
        <w:t>The consistent line-shaped cracks in intact</w:t>
      </w:r>
      <w:r w:rsidR="00850B94" w:rsidRPr="00050856">
        <w:rPr>
          <w:bCs/>
          <w:sz w:val="24"/>
          <w:szCs w:val="24"/>
        </w:rPr>
        <w:t xml:space="preserve"> </w:t>
      </w:r>
      <w:r w:rsidR="00F14E7F" w:rsidRPr="00050856">
        <w:rPr>
          <w:bCs/>
          <w:sz w:val="24"/>
          <w:szCs w:val="24"/>
        </w:rPr>
        <w:t>(</w:t>
      </w:r>
      <w:r w:rsidR="00F14E7F" w:rsidRPr="00050856">
        <w:rPr>
          <w:sz w:val="24"/>
          <w:szCs w:val="24"/>
          <w:lang w:eastAsia="ko-KR"/>
        </w:rPr>
        <w:t>5 and 0.5 mm∙s</w:t>
      </w:r>
      <w:r w:rsidR="00F14E7F" w:rsidRPr="00050856">
        <w:rPr>
          <w:sz w:val="24"/>
          <w:szCs w:val="24"/>
          <w:vertAlign w:val="superscript"/>
          <w:lang w:eastAsia="ko-KR"/>
        </w:rPr>
        <w:t>-1</w:t>
      </w:r>
      <w:r w:rsidR="00F14E7F" w:rsidRPr="00050856">
        <w:rPr>
          <w:bCs/>
          <w:sz w:val="24"/>
          <w:szCs w:val="24"/>
        </w:rPr>
        <w:t xml:space="preserve">) </w:t>
      </w:r>
      <w:r w:rsidR="00A911C6" w:rsidRPr="00050856">
        <w:rPr>
          <w:bCs/>
          <w:sz w:val="24"/>
          <w:szCs w:val="24"/>
        </w:rPr>
        <w:t>and GAG-depleted</w:t>
      </w:r>
      <w:r w:rsidR="00F14E7F" w:rsidRPr="00050856">
        <w:rPr>
          <w:bCs/>
          <w:sz w:val="24"/>
          <w:szCs w:val="24"/>
        </w:rPr>
        <w:t xml:space="preserve"> (</w:t>
      </w:r>
      <w:r w:rsidR="00F14E7F" w:rsidRPr="00050856">
        <w:rPr>
          <w:sz w:val="24"/>
          <w:szCs w:val="24"/>
          <w:lang w:eastAsia="ko-KR"/>
        </w:rPr>
        <w:t>5 mm∙s</w:t>
      </w:r>
      <w:r w:rsidR="00F14E7F" w:rsidRPr="00050856">
        <w:rPr>
          <w:sz w:val="24"/>
          <w:szCs w:val="24"/>
          <w:vertAlign w:val="superscript"/>
          <w:lang w:eastAsia="ko-KR"/>
        </w:rPr>
        <w:t>-1</w:t>
      </w:r>
      <w:r w:rsidR="00F14E7F" w:rsidRPr="00050856">
        <w:rPr>
          <w:bCs/>
          <w:sz w:val="24"/>
          <w:szCs w:val="24"/>
        </w:rPr>
        <w:t xml:space="preserve">) </w:t>
      </w:r>
      <w:r w:rsidRPr="00050856">
        <w:rPr>
          <w:bCs/>
          <w:sz w:val="24"/>
          <w:szCs w:val="24"/>
        </w:rPr>
        <w:t xml:space="preserve">cartilage, generated within </w:t>
      </w:r>
      <w:r w:rsidR="001D1739" w:rsidRPr="00050856">
        <w:rPr>
          <w:bCs/>
          <w:sz w:val="24"/>
          <w:szCs w:val="24"/>
        </w:rPr>
        <w:t xml:space="preserve">a </w:t>
      </w:r>
      <w:r w:rsidRPr="00050856">
        <w:rPr>
          <w:bCs/>
          <w:sz w:val="24"/>
          <w:szCs w:val="24"/>
        </w:rPr>
        <w:t>pre-relaxation timescale</w:t>
      </w:r>
      <w:r w:rsidR="00AE68BF" w:rsidRPr="00050856">
        <w:rPr>
          <w:bCs/>
          <w:sz w:val="24"/>
          <w:szCs w:val="24"/>
        </w:rPr>
        <w:t xml:space="preserve"> (</w:t>
      </w:r>
      <w:r w:rsidR="00AE68BF" w:rsidRPr="00027B06">
        <w:rPr>
          <w:bCs/>
          <w:sz w:val="24"/>
          <w:szCs w:val="24"/>
        </w:rPr>
        <w:fldChar w:fldCharType="begin"/>
      </w:r>
      <w:r w:rsidR="00AE68BF" w:rsidRPr="00050856">
        <w:rPr>
          <w:bCs/>
          <w:sz w:val="24"/>
          <w:szCs w:val="24"/>
        </w:rPr>
        <w:instrText xml:space="preserve"> REF _Ref45725838 \h  \* MERGEFORMAT </w:instrText>
      </w:r>
      <w:r w:rsidR="00AE68BF" w:rsidRPr="00027B06">
        <w:rPr>
          <w:bCs/>
          <w:sz w:val="24"/>
          <w:szCs w:val="24"/>
        </w:rPr>
      </w:r>
      <w:r w:rsidR="00AE68BF" w:rsidRPr="00027B06">
        <w:rPr>
          <w:bCs/>
          <w:sz w:val="24"/>
          <w:szCs w:val="24"/>
        </w:rPr>
        <w:fldChar w:fldCharType="separate"/>
      </w:r>
      <w:r w:rsidR="00810D4F" w:rsidRPr="00027B06">
        <w:rPr>
          <w:bCs/>
          <w:sz w:val="24"/>
          <w:szCs w:val="24"/>
        </w:rPr>
        <w:t>Fig. 4</w:t>
      </w:r>
      <w:r w:rsidR="00AE68BF" w:rsidRPr="00027B06">
        <w:rPr>
          <w:bCs/>
          <w:sz w:val="24"/>
          <w:szCs w:val="24"/>
        </w:rPr>
        <w:fldChar w:fldCharType="end"/>
      </w:r>
      <w:r w:rsidR="00AE68BF" w:rsidRPr="00050856">
        <w:rPr>
          <w:bCs/>
          <w:sz w:val="24"/>
          <w:szCs w:val="24"/>
        </w:rPr>
        <w:t>A and C)</w:t>
      </w:r>
      <w:r w:rsidRPr="00050856">
        <w:rPr>
          <w:bCs/>
          <w:sz w:val="24"/>
          <w:szCs w:val="24"/>
        </w:rPr>
        <w:t xml:space="preserve">, allowed us to determine the critical energy </w:t>
      </w:r>
      <w:r w:rsidR="008C418C" w:rsidRPr="00050856">
        <w:rPr>
          <w:bCs/>
          <w:sz w:val="24"/>
          <w:szCs w:val="24"/>
        </w:rPr>
        <w:t>release</w:t>
      </w:r>
      <w:r w:rsidRPr="00050856">
        <w:rPr>
          <w:bCs/>
          <w:sz w:val="24"/>
          <w:szCs w:val="24"/>
        </w:rPr>
        <w:t xml:space="preserve"> rate</w:t>
      </w:r>
      <w:r w:rsidR="00A85E2E" w:rsidRPr="00050856">
        <w:rPr>
          <w:bCs/>
          <w:sz w:val="24"/>
          <w:szCs w:val="24"/>
        </w:rPr>
        <w:t>s</w:t>
      </w:r>
      <w:r w:rsidRPr="00050856">
        <w:rPr>
          <w:bCs/>
          <w:sz w:val="24"/>
          <w:szCs w:val="24"/>
        </w:rPr>
        <w:t xml:space="preserve"> by using a penetration model for a sharp punch </w:t>
      </w:r>
      <w:r w:rsidRPr="00050856">
        <w:rPr>
          <w:rFonts w:eastAsia="Malgun Gothic"/>
          <w:bCs/>
          <w:sz w:val="24"/>
          <w:szCs w:val="24"/>
          <w:lang w:eastAsia="ko-KR"/>
        </w:rPr>
        <w:t xml:space="preserve">proposed by </w:t>
      </w:r>
      <w:proofErr w:type="spellStart"/>
      <w:r w:rsidRPr="00050856">
        <w:rPr>
          <w:rFonts w:eastAsia="Malgun Gothic"/>
          <w:bCs/>
          <w:sz w:val="24"/>
          <w:szCs w:val="24"/>
          <w:lang w:eastAsia="ko-KR"/>
        </w:rPr>
        <w:t>Shergold</w:t>
      </w:r>
      <w:proofErr w:type="spellEnd"/>
      <w:r w:rsidRPr="00050856">
        <w:rPr>
          <w:rFonts w:eastAsia="Malgun Gothic"/>
          <w:bCs/>
          <w:sz w:val="24"/>
          <w:szCs w:val="24"/>
          <w:lang w:eastAsia="ko-KR"/>
        </w:rPr>
        <w:t xml:space="preserve"> and Fleck </w:t>
      </w:r>
      <w:r w:rsidRPr="00027B06">
        <w:rPr>
          <w:rFonts w:eastAsia="Malgun Gothic"/>
          <w:bCs/>
          <w:sz w:val="24"/>
          <w:szCs w:val="24"/>
          <w:lang w:eastAsia="ko-KR"/>
        </w:rPr>
        <w:fldChar w:fldCharType="begin"/>
      </w:r>
      <w:r w:rsidR="00876B0B">
        <w:rPr>
          <w:rFonts w:eastAsia="Malgun Gothic"/>
          <w:bCs/>
          <w:sz w:val="24"/>
          <w:szCs w:val="24"/>
          <w:lang w:eastAsia="ko-KR"/>
        </w:rPr>
        <w:instrText xml:space="preserve"> ADDIN ZOTERO_ITEM CSL_CITATION {"citationID":"epDbMc9l","properties":{"formattedCitation":"\\super 1,2\\nosupersub{}","plainCitation":"1,2","noteIndex":0},"citationItems":[{"id":704,"uris":["http://zotero.org/users/3468202/items/JEPR6RYT"],"uri":["http://zotero.org/users/3468202/items/JEPR6RYT"],"itemData":{"id":704,"type":"article-journal","abstract":"An experimental study has been conducted on the penetration of silicone rubbers and human skin in vivo by sharp-tipped and flat-bottomed cylindrical punches. A penetrometer was developed to measure the penetration of human skin in vivo, while a conventional screw-driven testing machine was used to penetrate the silicone rubbers. The experiments reveal that the penetration mechanism of a soft solid depends upon the punch tip geometry: a sharp tipped punch penetrates by the formation and wedging open of a mode I planar crack, while a flat-bottomed punch penetrates by the growth of a mode II ring crack. The planar crack advances with the punch, and friction along the flanks of the punch leads to a rising load versus displacement response. In contrast, the flat-bottomed punch penetrates by jerky crack advance and the load on the punch is unsteady. The average penetration pressure on the shank cross section of a flat-bottomed punch exceeds that for a sharp-tipped punch of the same diameter. In addition, the penetration pressure decreases as the diameter of the sharp-tipped punch increases. These findings are in broad agreement with the predictions of Shergold and Fleck [Proc. R. Soc. London, Ser. A (in press)] who proposed models for the penetration of a soft solid by a sharp-tipped and flat-bottomed punch.","container-title":"Journal of Biomechanical Engineering","DOI":"10.1115/1.1992528","ISSN":"0148-0731","issue":"5","journalAbbreviation":"J Biomech Eng","page":"838-848","source":"Silverchair","title":"Experimental Investigation Into the Deep Penetration of Soft Solids by Sharp and Blunt Punches, With Application to the Piercing of Skin","volume":"127","author":[{"family":"Shergold","given":"Oliver A."},{"family":"Fleck","given":"Norman A."}],"issued":{"date-parts":[["2005",2,18]]}},"label":"page"},{"id":38,"uris":["http://zotero.org/users/3468202/items/M23YKSYB"],"uri":["http://zotero.org/users/3468202/items/M23YKSYB"],"itemData":{"id":38,"type":"article-journal","abstract":"Micromechanical models are developed for the deep penetration of a soft solid by a flat–bottomed and by a sharp–tipped cylindrical punch. The soft solid is taken to represent mammalian skin and silicone rubbers, and is treated as an incompressible, hyperelastic, isotropic solid described by a one–term Ogden strain energy function. Penetration of the soft solid by a flat–bottomed punch is by the formation of a mode–II ring crack that propagates ahead of the penetrator tip. The sharp–tipped punch penetrates by the formation of a planar mode–I crack at the punch tip, followed by wedging open of the crack by the advancing punch. For both modes of punch advance the steady–state penetration load is calculated by equating the work done in advancing the punch to the sum of the fracture work and the strain energy stored in the solid. For the case of a sharp penetrator, this calculation is performed by considering the opening of a plane–strain crack by a wedge using a finite–element approach. Analytical methods suffice for the flat–bottomed punch. In both models the crack dimensions are such that the load on the punch is minimized. For both geometries of punch tip, the predicted penetration pressure increases with diminishing punch radius, and with increasing toughness and strain–hardening capacity of solid. The penetration pressure for a flat–bottomed punch is two to three times greater than that for a sharp–tipped punch (assuming that the mode–I and mode–II toughnesses are equal), in agreement with experimental observations reported in a companion paper.","container-title":"Proceedings of the Royal Society of London. Series A: Mathematical, Physical and Engineering Sciences","DOI":"10.1098/rspa.2004.1315","issue":"2050","journalAbbreviation":"Proceedings of the Royal Society of London. Series A: Mathematical, Physical and Engineering Sciences","page":"3037-3058","source":"royalsocietypublishing.org (Atypon)","title":"Mechanisms of deep penetration of soft solids, with application to the injection and wounding of skin","volume":"460","author":[{"family":"Shergold","given":"Oliver A."},{"family":"Fleck","given":"Norman A."}],"issued":{"date-parts":[["2004",10,8]]}},"label":"page"}],"schema":"https://github.com/citation-style-language/schema/raw/master/csl-citation.json"} </w:instrText>
      </w:r>
      <w:r w:rsidRPr="00027B06">
        <w:rPr>
          <w:rFonts w:eastAsia="Malgun Gothic"/>
          <w:bCs/>
          <w:sz w:val="24"/>
          <w:szCs w:val="24"/>
          <w:lang w:eastAsia="ko-KR"/>
        </w:rPr>
        <w:fldChar w:fldCharType="separate"/>
      </w:r>
      <w:r w:rsidR="00876B0B" w:rsidRPr="00876B0B">
        <w:rPr>
          <w:sz w:val="24"/>
          <w:szCs w:val="24"/>
          <w:vertAlign w:val="superscript"/>
        </w:rPr>
        <w:t>1,2</w:t>
      </w:r>
      <w:r w:rsidRPr="00027B06">
        <w:rPr>
          <w:rFonts w:eastAsia="Malgun Gothic"/>
          <w:bCs/>
          <w:sz w:val="24"/>
          <w:szCs w:val="24"/>
          <w:lang w:eastAsia="ko-KR"/>
        </w:rPr>
        <w:fldChar w:fldCharType="end"/>
      </w:r>
      <w:r w:rsidRPr="00050856">
        <w:rPr>
          <w:rFonts w:eastAsia="Malgun Gothic"/>
          <w:bCs/>
          <w:sz w:val="24"/>
          <w:szCs w:val="24"/>
          <w:lang w:eastAsia="ko-KR"/>
        </w:rPr>
        <w:t>.</w:t>
      </w:r>
    </w:p>
    <w:p w14:paraId="2350E433" w14:textId="5879EF5A" w:rsidR="00B75BED" w:rsidRPr="00050856" w:rsidRDefault="00095B86" w:rsidP="00027B06">
      <w:pPr>
        <w:spacing w:line="480" w:lineRule="auto"/>
        <w:ind w:firstLine="720"/>
        <w:jc w:val="both"/>
        <w:rPr>
          <w:sz w:val="24"/>
          <w:szCs w:val="24"/>
        </w:rPr>
      </w:pPr>
      <w:r w:rsidRPr="00050856">
        <w:rPr>
          <w:sz w:val="24"/>
          <w:szCs w:val="24"/>
        </w:rPr>
        <w:t xml:space="preserve">In preparation for calculating </w:t>
      </w:r>
      <w:r w:rsidR="00CA4DAA" w:rsidRPr="00050856">
        <w:rPr>
          <w:sz w:val="24"/>
          <w:szCs w:val="24"/>
        </w:rPr>
        <w:t>the c</w:t>
      </w:r>
      <w:r w:rsidR="00CA4DAA" w:rsidRPr="00050856">
        <w:rPr>
          <w:sz w:val="24"/>
          <w:szCs w:val="24"/>
          <w:lang w:eastAsia="ko-KR"/>
        </w:rPr>
        <w:t>ritical energy release rate</w:t>
      </w:r>
      <w:r w:rsidR="00850B94" w:rsidRPr="00050856">
        <w:rPr>
          <w:sz w:val="24"/>
          <w:szCs w:val="24"/>
          <w:lang w:eastAsia="ko-KR"/>
        </w:rPr>
        <w:t>s</w:t>
      </w:r>
      <w:r w:rsidRPr="00050856">
        <w:rPr>
          <w:sz w:val="24"/>
          <w:szCs w:val="24"/>
        </w:rPr>
        <w:t xml:space="preserve"> of intact</w:t>
      </w:r>
      <w:r w:rsidR="00850B94" w:rsidRPr="00050856">
        <w:rPr>
          <w:sz w:val="24"/>
          <w:szCs w:val="24"/>
        </w:rPr>
        <w:t xml:space="preserve"> and GAG-depleted</w:t>
      </w:r>
      <w:r w:rsidRPr="00050856">
        <w:rPr>
          <w:sz w:val="24"/>
          <w:szCs w:val="24"/>
        </w:rPr>
        <w:t xml:space="preserve"> cartilage, </w:t>
      </w:r>
      <w:r w:rsidR="00095742" w:rsidRPr="00050856">
        <w:rPr>
          <w:sz w:val="24"/>
          <w:szCs w:val="24"/>
        </w:rPr>
        <w:t>the</w:t>
      </w:r>
      <w:r w:rsidR="0043489C" w:rsidRPr="00050856">
        <w:rPr>
          <w:sz w:val="24"/>
          <w:szCs w:val="24"/>
        </w:rPr>
        <w:t>ir</w:t>
      </w:r>
      <w:r w:rsidR="00095742" w:rsidRPr="00050856">
        <w:rPr>
          <w:sz w:val="24"/>
          <w:szCs w:val="24"/>
        </w:rPr>
        <w:t xml:space="preserve"> </w:t>
      </w:r>
      <w:r w:rsidRPr="00050856">
        <w:rPr>
          <w:sz w:val="24"/>
          <w:szCs w:val="24"/>
        </w:rPr>
        <w:t xml:space="preserve">shear </w:t>
      </w:r>
      <w:r w:rsidR="00092DBE" w:rsidRPr="00050856">
        <w:rPr>
          <w:sz w:val="24"/>
          <w:szCs w:val="24"/>
        </w:rPr>
        <w:t xml:space="preserve">moduli </w:t>
      </w:r>
      <w:r w:rsidRPr="00050856">
        <w:rPr>
          <w:sz w:val="24"/>
          <w:szCs w:val="24"/>
        </w:rPr>
        <w:t xml:space="preserve">and contact </w:t>
      </w:r>
      <w:r w:rsidR="00092DBE" w:rsidRPr="00050856">
        <w:rPr>
          <w:sz w:val="24"/>
          <w:szCs w:val="24"/>
        </w:rPr>
        <w:t xml:space="preserve">radii </w:t>
      </w:r>
      <w:r w:rsidR="00095742" w:rsidRPr="00050856">
        <w:rPr>
          <w:sz w:val="24"/>
          <w:szCs w:val="24"/>
        </w:rPr>
        <w:t xml:space="preserve">just prior to </w:t>
      </w:r>
      <w:r w:rsidR="005F029E" w:rsidRPr="00050856">
        <w:rPr>
          <w:sz w:val="24"/>
          <w:szCs w:val="24"/>
        </w:rPr>
        <w:t>crack nucle</w:t>
      </w:r>
      <w:r w:rsidR="00095742" w:rsidRPr="00050856">
        <w:rPr>
          <w:sz w:val="24"/>
          <w:szCs w:val="24"/>
        </w:rPr>
        <w:t>ation</w:t>
      </w:r>
      <w:r w:rsidRPr="00050856">
        <w:rPr>
          <w:sz w:val="24"/>
          <w:szCs w:val="24"/>
        </w:rPr>
        <w:t xml:space="preserve"> were estimated by </w:t>
      </w:r>
      <w:r w:rsidR="00C420C8" w:rsidRPr="00050856">
        <w:rPr>
          <w:sz w:val="24"/>
          <w:szCs w:val="24"/>
        </w:rPr>
        <w:t>analyzing the</w:t>
      </w:r>
      <w:r w:rsidRPr="00050856">
        <w:rPr>
          <w:sz w:val="24"/>
          <w:szCs w:val="24"/>
        </w:rPr>
        <w:t xml:space="preserve"> experimental results </w:t>
      </w:r>
      <w:r w:rsidR="00C420C8" w:rsidRPr="00050856">
        <w:rPr>
          <w:bCs/>
          <w:sz w:val="24"/>
          <w:szCs w:val="24"/>
        </w:rPr>
        <w:t>with</w:t>
      </w:r>
      <w:r w:rsidRPr="00050856">
        <w:rPr>
          <w:bCs/>
          <w:sz w:val="24"/>
          <w:szCs w:val="24"/>
        </w:rPr>
        <w:t xml:space="preserve"> </w:t>
      </w:r>
      <w:r w:rsidRPr="00050856">
        <w:rPr>
          <w:sz w:val="24"/>
          <w:szCs w:val="24"/>
        </w:rPr>
        <w:t>an axisymmetric finite element (FE) model</w:t>
      </w:r>
      <w:r w:rsidR="00947781" w:rsidRPr="00050856">
        <w:rPr>
          <w:sz w:val="24"/>
          <w:szCs w:val="24"/>
        </w:rPr>
        <w:t xml:space="preserve"> (</w:t>
      </w:r>
      <w:r w:rsidR="00947781" w:rsidRPr="00027B06">
        <w:rPr>
          <w:sz w:val="24"/>
          <w:szCs w:val="24"/>
        </w:rPr>
        <w:fldChar w:fldCharType="begin"/>
      </w:r>
      <w:r w:rsidR="00947781" w:rsidRPr="00050856">
        <w:rPr>
          <w:sz w:val="24"/>
          <w:szCs w:val="24"/>
        </w:rPr>
        <w:instrText xml:space="preserve"> REF _Ref46995425 \h  \* MERGEFORMAT </w:instrText>
      </w:r>
      <w:r w:rsidR="00947781" w:rsidRPr="00027B06">
        <w:rPr>
          <w:sz w:val="24"/>
          <w:szCs w:val="24"/>
        </w:rPr>
      </w:r>
      <w:r w:rsidR="00947781" w:rsidRPr="00027B06">
        <w:rPr>
          <w:sz w:val="24"/>
          <w:szCs w:val="24"/>
        </w:rPr>
        <w:fldChar w:fldCharType="separate"/>
      </w:r>
      <w:r w:rsidR="00810D4F" w:rsidRPr="00027B06">
        <w:rPr>
          <w:sz w:val="24"/>
          <w:szCs w:val="24"/>
        </w:rPr>
        <w:t>Fig. S3</w:t>
      </w:r>
      <w:r w:rsidR="00947781" w:rsidRPr="00027B06">
        <w:rPr>
          <w:sz w:val="24"/>
          <w:szCs w:val="24"/>
        </w:rPr>
        <w:fldChar w:fldCharType="end"/>
      </w:r>
      <w:r w:rsidR="00947781" w:rsidRPr="00050856">
        <w:rPr>
          <w:sz w:val="24"/>
          <w:szCs w:val="24"/>
        </w:rPr>
        <w:t>A)</w:t>
      </w:r>
      <w:r w:rsidRPr="00050856">
        <w:rPr>
          <w:sz w:val="24"/>
          <w:szCs w:val="24"/>
        </w:rPr>
        <w:t xml:space="preserve">. All of the modeling and simulation were performed in </w:t>
      </w:r>
      <w:proofErr w:type="spellStart"/>
      <w:r w:rsidRPr="00050856">
        <w:rPr>
          <w:sz w:val="24"/>
          <w:szCs w:val="24"/>
        </w:rPr>
        <w:t>Abaqus</w:t>
      </w:r>
      <w:proofErr w:type="spellEnd"/>
      <w:r w:rsidRPr="00050856">
        <w:rPr>
          <w:sz w:val="24"/>
          <w:szCs w:val="24"/>
        </w:rPr>
        <w:t xml:space="preserve"> 201</w:t>
      </w:r>
      <w:r w:rsidR="005C062E">
        <w:rPr>
          <w:sz w:val="24"/>
          <w:szCs w:val="24"/>
        </w:rPr>
        <w:t>8</w:t>
      </w:r>
      <w:r w:rsidRPr="00050856">
        <w:rPr>
          <w:sz w:val="24"/>
          <w:szCs w:val="24"/>
        </w:rPr>
        <w:t xml:space="preserve"> (</w:t>
      </w:r>
      <w:proofErr w:type="spellStart"/>
      <w:r w:rsidRPr="00050856">
        <w:rPr>
          <w:sz w:val="24"/>
          <w:szCs w:val="24"/>
        </w:rPr>
        <w:t>Dassault</w:t>
      </w:r>
      <w:proofErr w:type="spellEnd"/>
      <w:r w:rsidRPr="00050856">
        <w:rPr>
          <w:sz w:val="24"/>
          <w:szCs w:val="24"/>
        </w:rPr>
        <w:t xml:space="preserve"> </w:t>
      </w:r>
      <w:proofErr w:type="spellStart"/>
      <w:r w:rsidRPr="00050856">
        <w:rPr>
          <w:sz w:val="24"/>
          <w:szCs w:val="24"/>
        </w:rPr>
        <w:t>Systemes</w:t>
      </w:r>
      <w:proofErr w:type="spellEnd"/>
      <w:r w:rsidRPr="00050856">
        <w:rPr>
          <w:sz w:val="24"/>
          <w:szCs w:val="24"/>
        </w:rPr>
        <w:t xml:space="preserve"> SIMULIA, RI, </w:t>
      </w:r>
      <w:proofErr w:type="gramStart"/>
      <w:r w:rsidRPr="00050856">
        <w:rPr>
          <w:sz w:val="24"/>
          <w:szCs w:val="24"/>
        </w:rPr>
        <w:t>USA</w:t>
      </w:r>
      <w:proofErr w:type="gramEnd"/>
      <w:r w:rsidRPr="00050856">
        <w:rPr>
          <w:sz w:val="24"/>
          <w:szCs w:val="24"/>
        </w:rPr>
        <w:t>).</w:t>
      </w:r>
      <w:r w:rsidR="006B48AF" w:rsidRPr="00050856">
        <w:rPr>
          <w:sz w:val="24"/>
          <w:szCs w:val="24"/>
        </w:rPr>
        <w:t xml:space="preserve"> </w:t>
      </w:r>
      <w:r w:rsidRPr="00050856">
        <w:rPr>
          <w:sz w:val="24"/>
          <w:szCs w:val="24"/>
        </w:rPr>
        <w:t xml:space="preserve">The </w:t>
      </w:r>
      <w:proofErr w:type="spellStart"/>
      <w:r w:rsidRPr="00050856">
        <w:rPr>
          <w:sz w:val="24"/>
          <w:szCs w:val="24"/>
        </w:rPr>
        <w:t>sphero</w:t>
      </w:r>
      <w:proofErr w:type="spellEnd"/>
      <w:r w:rsidRPr="00050856">
        <w:rPr>
          <w:sz w:val="24"/>
          <w:szCs w:val="24"/>
        </w:rPr>
        <w:t>-conical indenter model had dimensions identical to the experimental setup (tip radius: 100 µm and half-angle of cone: 45º)</w:t>
      </w:r>
      <w:r w:rsidR="00947781" w:rsidRPr="00050856">
        <w:rPr>
          <w:sz w:val="24"/>
          <w:szCs w:val="24"/>
        </w:rPr>
        <w:t xml:space="preserve">. </w:t>
      </w:r>
      <w:r w:rsidRPr="00050856">
        <w:rPr>
          <w:sz w:val="24"/>
          <w:szCs w:val="24"/>
        </w:rPr>
        <w:t xml:space="preserve">The </w:t>
      </w:r>
      <w:r w:rsidR="001B1C4E" w:rsidRPr="00050856">
        <w:rPr>
          <w:sz w:val="24"/>
          <w:szCs w:val="24"/>
        </w:rPr>
        <w:t>cartilage model dimensions</w:t>
      </w:r>
      <w:r w:rsidRPr="00050856">
        <w:rPr>
          <w:sz w:val="24"/>
          <w:szCs w:val="24"/>
        </w:rPr>
        <w:t xml:space="preserve"> were 3 mm in radius and 1.6 mm in thickness</w:t>
      </w:r>
      <w:r w:rsidR="00B145D7" w:rsidRPr="00050856">
        <w:rPr>
          <w:sz w:val="24"/>
          <w:szCs w:val="24"/>
        </w:rPr>
        <w:t xml:space="preserve"> based on the measurement of intact cartilage samples (radius:</w:t>
      </w:r>
      <w:r w:rsidRPr="00050856">
        <w:rPr>
          <w:sz w:val="24"/>
          <w:szCs w:val="24"/>
        </w:rPr>
        <w:t xml:space="preserve"> 3 mm </w:t>
      </w:r>
      <w:r w:rsidR="00B145D7" w:rsidRPr="00050856">
        <w:rPr>
          <w:sz w:val="24"/>
          <w:szCs w:val="24"/>
        </w:rPr>
        <w:t xml:space="preserve">and thickness: </w:t>
      </w:r>
      <w:r w:rsidRPr="00050856">
        <w:rPr>
          <w:sz w:val="24"/>
          <w:szCs w:val="24"/>
        </w:rPr>
        <w:t>1.56 ± 0.11 mm</w:t>
      </w:r>
      <w:r w:rsidR="00B145D7" w:rsidRPr="00050856">
        <w:rPr>
          <w:sz w:val="24"/>
          <w:szCs w:val="24"/>
        </w:rPr>
        <w:t>)</w:t>
      </w:r>
      <w:r w:rsidRPr="00050856">
        <w:rPr>
          <w:sz w:val="24"/>
          <w:szCs w:val="24"/>
        </w:rPr>
        <w:t xml:space="preserve">. The bottom surface of the cartilage model was fixed in all directions. Contact between the indenter and cartilage models was set as frictionless. Surface to </w:t>
      </w:r>
      <w:r w:rsidRPr="00050856">
        <w:rPr>
          <w:sz w:val="24"/>
          <w:szCs w:val="24"/>
        </w:rPr>
        <w:lastRenderedPageBreak/>
        <w:t xml:space="preserve">surface interaction was prescribed at the interface, and the penalty method was used to enforce the contact constraints. The indenter and cartilage models were considered as the master and </w:t>
      </w:r>
      <w:r w:rsidR="00294E44" w:rsidRPr="00050856">
        <w:rPr>
          <w:sz w:val="24"/>
          <w:szCs w:val="24"/>
        </w:rPr>
        <w:t xml:space="preserve">slave </w:t>
      </w:r>
      <w:r w:rsidRPr="00050856">
        <w:rPr>
          <w:sz w:val="24"/>
          <w:szCs w:val="24"/>
        </w:rPr>
        <w:t>surfaces, respectively. The cartilage model was discretized through biased meshing</w:t>
      </w:r>
      <w:r w:rsidR="00001119" w:rsidRPr="00050856">
        <w:rPr>
          <w:sz w:val="24"/>
          <w:szCs w:val="24"/>
        </w:rPr>
        <w:t>,</w:t>
      </w:r>
      <w:r w:rsidRPr="00050856">
        <w:rPr>
          <w:sz w:val="24"/>
          <w:szCs w:val="24"/>
        </w:rPr>
        <w:t xml:space="preserve"> resulting in finer meshes toward the contact area. Four quarter circles with radii of 0.25 mm, 0.5 mm, 0.75 mm</w:t>
      </w:r>
      <w:r w:rsidR="001B1C4E" w:rsidRPr="00050856">
        <w:rPr>
          <w:sz w:val="24"/>
          <w:szCs w:val="24"/>
        </w:rPr>
        <w:t>,</w:t>
      </w:r>
      <w:r w:rsidRPr="00050856">
        <w:rPr>
          <w:sz w:val="24"/>
          <w:szCs w:val="24"/>
        </w:rPr>
        <w:t xml:space="preserve"> and 1 mm were generated</w:t>
      </w:r>
      <w:r w:rsidR="001B1C4E" w:rsidRPr="00050856">
        <w:rPr>
          <w:sz w:val="24"/>
          <w:szCs w:val="24"/>
        </w:rPr>
        <w:t>. T</w:t>
      </w:r>
      <w:r w:rsidRPr="00050856">
        <w:rPr>
          <w:sz w:val="24"/>
          <w:szCs w:val="24"/>
        </w:rPr>
        <w:t>he minimum and maximum mesh sizes of 0.001 and 0.005 mm were assigned to the smallest and largest quarter circles, respectively. The mesh size outside the largest quarter circle was set to be 0.03 mm. The model was composed of quadrilateral (CAX4R</w:t>
      </w:r>
      <w:r w:rsidR="00DF3163">
        <w:rPr>
          <w:sz w:val="24"/>
          <w:szCs w:val="24"/>
        </w:rPr>
        <w:t xml:space="preserve">: </w:t>
      </w:r>
      <w:r w:rsidR="005C062E" w:rsidRPr="00027B06">
        <w:rPr>
          <w:sz w:val="24"/>
          <w:szCs w:val="24"/>
        </w:rPr>
        <w:t>98419</w:t>
      </w:r>
      <w:r w:rsidRPr="00050856">
        <w:rPr>
          <w:sz w:val="24"/>
          <w:szCs w:val="24"/>
        </w:rPr>
        <w:t xml:space="preserve"> elements) and triangular (</w:t>
      </w:r>
      <w:r w:rsidR="005C062E" w:rsidRPr="00027B06">
        <w:rPr>
          <w:sz w:val="24"/>
          <w:szCs w:val="24"/>
        </w:rPr>
        <w:t>CAX3</w:t>
      </w:r>
      <w:r w:rsidR="00DF3163">
        <w:rPr>
          <w:sz w:val="24"/>
          <w:szCs w:val="24"/>
        </w:rPr>
        <w:t xml:space="preserve">: </w:t>
      </w:r>
      <w:r w:rsidR="005C062E" w:rsidRPr="00027B06">
        <w:rPr>
          <w:sz w:val="24"/>
          <w:szCs w:val="24"/>
        </w:rPr>
        <w:t>2338 elements</w:t>
      </w:r>
      <w:r w:rsidRPr="00050856">
        <w:rPr>
          <w:sz w:val="24"/>
          <w:szCs w:val="24"/>
        </w:rPr>
        <w:t>) elements</w:t>
      </w:r>
      <w:r w:rsidR="00F76A3F" w:rsidRPr="00050856">
        <w:rPr>
          <w:sz w:val="24"/>
          <w:szCs w:val="24"/>
        </w:rPr>
        <w:t>.</w:t>
      </w:r>
      <w:r w:rsidRPr="00050856">
        <w:rPr>
          <w:sz w:val="24"/>
          <w:szCs w:val="24"/>
        </w:rPr>
        <w:t xml:space="preserve"> </w:t>
      </w:r>
      <w:r w:rsidR="00294E44" w:rsidRPr="00050856">
        <w:rPr>
          <w:sz w:val="24"/>
          <w:szCs w:val="24"/>
        </w:rPr>
        <w:t>L</w:t>
      </w:r>
      <w:r w:rsidRPr="00050856">
        <w:rPr>
          <w:sz w:val="24"/>
          <w:szCs w:val="24"/>
        </w:rPr>
        <w:t xml:space="preserve">inear interpolation between nodes was used. The number of elements was determined through </w:t>
      </w:r>
      <w:r w:rsidR="00294E44" w:rsidRPr="00050856">
        <w:rPr>
          <w:sz w:val="24"/>
          <w:szCs w:val="24"/>
        </w:rPr>
        <w:t xml:space="preserve">a </w:t>
      </w:r>
      <w:r w:rsidRPr="00050856">
        <w:rPr>
          <w:sz w:val="24"/>
          <w:szCs w:val="24"/>
        </w:rPr>
        <w:t>mesh convergence analysis.</w:t>
      </w:r>
    </w:p>
    <w:p w14:paraId="1DAB3C34" w14:textId="58E03EF6" w:rsidR="00095B86" w:rsidRPr="00050856" w:rsidRDefault="00095B86" w:rsidP="00027B06">
      <w:pPr>
        <w:spacing w:line="480" w:lineRule="auto"/>
        <w:ind w:firstLine="720"/>
        <w:jc w:val="both"/>
        <w:rPr>
          <w:sz w:val="24"/>
          <w:szCs w:val="24"/>
        </w:rPr>
      </w:pPr>
      <w:r w:rsidRPr="00050856">
        <w:rPr>
          <w:sz w:val="24"/>
          <w:szCs w:val="24"/>
        </w:rPr>
        <w:t>The indenter and cartilage were modeled as a rigid body and a hyperelasti</w:t>
      </w:r>
      <w:r w:rsidR="00A63A46" w:rsidRPr="00050856">
        <w:rPr>
          <w:sz w:val="24"/>
          <w:szCs w:val="24"/>
        </w:rPr>
        <w:t xml:space="preserve">c Ogden material, respectively. </w:t>
      </w:r>
      <w:r w:rsidR="0037168E" w:rsidRPr="00050856">
        <w:rPr>
          <w:sz w:val="24"/>
          <w:szCs w:val="24"/>
        </w:rPr>
        <w:t xml:space="preserve">The Ogden material model was </w:t>
      </w:r>
      <w:r w:rsidR="00F3543C" w:rsidRPr="00050856">
        <w:rPr>
          <w:sz w:val="24"/>
          <w:szCs w:val="24"/>
        </w:rPr>
        <w:t xml:space="preserve">selected to match </w:t>
      </w:r>
      <w:r w:rsidR="0082290C" w:rsidRPr="00050856">
        <w:rPr>
          <w:sz w:val="24"/>
          <w:szCs w:val="24"/>
        </w:rPr>
        <w:t>the</w:t>
      </w:r>
      <w:r w:rsidR="0082290C" w:rsidRPr="00050856">
        <w:rPr>
          <w:bCs/>
          <w:sz w:val="24"/>
          <w:szCs w:val="24"/>
        </w:rPr>
        <w:t xml:space="preserve"> penetration model for a sharp punch </w:t>
      </w:r>
      <w:r w:rsidR="0082290C" w:rsidRPr="00027B06">
        <w:rPr>
          <w:rFonts w:eastAsia="Malgun Gothic"/>
          <w:bCs/>
          <w:sz w:val="24"/>
          <w:szCs w:val="24"/>
          <w:lang w:eastAsia="ko-KR"/>
        </w:rPr>
        <w:fldChar w:fldCharType="begin"/>
      </w:r>
      <w:r w:rsidR="00876B0B">
        <w:rPr>
          <w:rFonts w:eastAsia="Malgun Gothic"/>
          <w:bCs/>
          <w:sz w:val="24"/>
          <w:szCs w:val="24"/>
          <w:lang w:eastAsia="ko-KR"/>
        </w:rPr>
        <w:instrText xml:space="preserve"> ADDIN ZOTERO_ITEM CSL_CITATION {"citationID":"ymrsf8jQ","properties":{"formattedCitation":"\\super 1,2\\nosupersub{}","plainCitation":"1,2","noteIndex":0},"citationItems":[{"id":704,"uris":["http://zotero.org/users/3468202/items/JEPR6RYT"],"uri":["http://zotero.org/users/3468202/items/JEPR6RYT"],"itemData":{"id":704,"type":"article-journal","abstract":"An experimental study has been conducted on the penetration of silicone rubbers and human skin in vivo by sharp-tipped and flat-bottomed cylindrical punches. A penetrometer was developed to measure the penetration of human skin in vivo, while a conventional screw-driven testing machine was used to penetrate the silicone rubbers. The experiments reveal that the penetration mechanism of a soft solid depends upon the punch tip geometry: a sharp tipped punch penetrates by the formation and wedging open of a mode I planar crack, while a flat-bottomed punch penetrates by the growth of a mode II ring crack. The planar crack advances with the punch, and friction along the flanks of the punch leads to a rising load versus displacement response. In contrast, the flat-bottomed punch penetrates by jerky crack advance and the load on the punch is unsteady. The average penetration pressure on the shank cross section of a flat-bottomed punch exceeds that for a sharp-tipped punch of the same diameter. In addition, the penetration pressure decreases as the diameter of the sharp-tipped punch increases. These findings are in broad agreement with the predictions of Shergold and Fleck [Proc. R. Soc. London, Ser. A (in press)] who proposed models for the penetration of a soft solid by a sharp-tipped and flat-bottomed punch.","container-title":"Journal of Biomechanical Engineering","DOI":"10.1115/1.1992528","ISSN":"0148-0731","issue":"5","journalAbbreviation":"J Biomech Eng","page":"838-848","source":"Silverchair","title":"Experimental Investigation Into the Deep Penetration of Soft Solids by Sharp and Blunt Punches, With Application to the Piercing of Skin","volume":"127","author":[{"family":"Shergold","given":"Oliver A."},{"family":"Fleck","given":"Norman A."}],"issued":{"date-parts":[["2005",2,18]]}},"label":"page"},{"id":38,"uris":["http://zotero.org/users/3468202/items/M23YKSYB"],"uri":["http://zotero.org/users/3468202/items/M23YKSYB"],"itemData":{"id":38,"type":"article-journal","abstract":"Micromechanical models are developed for the deep penetration of a soft solid by a flat–bottomed and by a sharp–tipped cylindrical punch. The soft solid is taken to represent mammalian skin and silicone rubbers, and is treated as an incompressible, hyperelastic, isotropic solid described by a one–term Ogden strain energy function. Penetration of the soft solid by a flat–bottomed punch is by the formation of a mode–II ring crack that propagates ahead of the penetrator tip. The sharp–tipped punch penetrates by the formation of a planar mode–I crack at the punch tip, followed by wedging open of the crack by the advancing punch. For both modes of punch advance the steady–state penetration load is calculated by equating the work done in advancing the punch to the sum of the fracture work and the strain energy stored in the solid. For the case of a sharp penetrator, this calculation is performed by considering the opening of a plane–strain crack by a wedge using a finite–element approach. Analytical methods suffice for the flat–bottomed punch. In both models the crack dimensions are such that the load on the punch is minimized. For both geometries of punch tip, the predicted penetration pressure increases with diminishing punch radius, and with increasing toughness and strain–hardening capacity of solid. The penetration pressure for a flat–bottomed punch is two to three times greater than that for a sharp–tipped punch (assuming that the mode–I and mode–II toughnesses are equal), in agreement with experimental observations reported in a companion paper.","container-title":"Proceedings of the Royal Society of London. Series A: Mathematical, Physical and Engineering Sciences","DOI":"10.1098/rspa.2004.1315","issue":"2050","journalAbbreviation":"Proceedings of the Royal Society of London. Series A: Mathematical, Physical and Engineering Sciences","page":"3037-3058","source":"royalsocietypublishing.org (Atypon)","title":"Mechanisms of deep penetration of soft solids, with application to the injection and wounding of skin","volume":"460","author":[{"family":"Shergold","given":"Oliver A."},{"family":"Fleck","given":"Norman A."}],"issued":{"date-parts":[["2004",10,8]]}},"label":"page"}],"schema":"https://github.com/citation-style-language/schema/raw/master/csl-citation.json"} </w:instrText>
      </w:r>
      <w:r w:rsidR="0082290C" w:rsidRPr="00027B06">
        <w:rPr>
          <w:rFonts w:eastAsia="Malgun Gothic"/>
          <w:bCs/>
          <w:sz w:val="24"/>
          <w:szCs w:val="24"/>
          <w:lang w:eastAsia="ko-KR"/>
        </w:rPr>
        <w:fldChar w:fldCharType="separate"/>
      </w:r>
      <w:r w:rsidR="00876B0B" w:rsidRPr="00876B0B">
        <w:rPr>
          <w:sz w:val="24"/>
          <w:szCs w:val="24"/>
          <w:vertAlign w:val="superscript"/>
        </w:rPr>
        <w:t>1,2</w:t>
      </w:r>
      <w:r w:rsidR="0082290C" w:rsidRPr="00027B06">
        <w:rPr>
          <w:rFonts w:eastAsia="Malgun Gothic"/>
          <w:bCs/>
          <w:sz w:val="24"/>
          <w:szCs w:val="24"/>
          <w:lang w:eastAsia="ko-KR"/>
        </w:rPr>
        <w:fldChar w:fldCharType="end"/>
      </w:r>
      <w:r w:rsidR="0037168E" w:rsidRPr="00050856">
        <w:rPr>
          <w:rFonts w:eastAsia="Malgun Gothic"/>
          <w:bCs/>
          <w:sz w:val="24"/>
          <w:szCs w:val="24"/>
          <w:lang w:eastAsia="ko-KR"/>
        </w:rPr>
        <w:t>.</w:t>
      </w:r>
      <w:r w:rsidR="00A1741C" w:rsidRPr="00050856">
        <w:rPr>
          <w:rFonts w:eastAsia="Malgun Gothic"/>
          <w:bCs/>
          <w:sz w:val="24"/>
          <w:szCs w:val="24"/>
          <w:lang w:eastAsia="ko-KR"/>
        </w:rPr>
        <w:t xml:space="preserve"> </w:t>
      </w:r>
      <w:r w:rsidR="006B134A" w:rsidRPr="00050856">
        <w:rPr>
          <w:rFonts w:eastAsia="Malgun Gothic"/>
          <w:bCs/>
          <w:sz w:val="24"/>
          <w:szCs w:val="24"/>
          <w:lang w:eastAsia="ko-KR"/>
        </w:rPr>
        <w:t>Since crack nucleation</w:t>
      </w:r>
      <w:r w:rsidR="00A1741C" w:rsidRPr="00050856">
        <w:rPr>
          <w:rFonts w:eastAsia="Malgun Gothic"/>
          <w:bCs/>
          <w:sz w:val="24"/>
          <w:szCs w:val="24"/>
          <w:lang w:eastAsia="ko-KR"/>
        </w:rPr>
        <w:t xml:space="preserve"> in intact</w:t>
      </w:r>
      <w:r w:rsidR="00B23A9B" w:rsidRPr="00050856">
        <w:rPr>
          <w:rFonts w:eastAsia="Malgun Gothic"/>
          <w:bCs/>
          <w:sz w:val="24"/>
          <w:szCs w:val="24"/>
          <w:lang w:eastAsia="ko-KR"/>
        </w:rPr>
        <w:t xml:space="preserve"> (</w:t>
      </w:r>
      <w:r w:rsidR="00F16248" w:rsidRPr="00050856">
        <w:rPr>
          <w:rFonts w:eastAsia="Malgun Gothic"/>
          <w:bCs/>
          <w:sz w:val="24"/>
          <w:szCs w:val="24"/>
          <w:lang w:eastAsia="ko-KR"/>
        </w:rPr>
        <w:t>5 and 0.5 mm∙s</w:t>
      </w:r>
      <w:r w:rsidR="00F16248" w:rsidRPr="00050856">
        <w:rPr>
          <w:rFonts w:eastAsia="Malgun Gothic"/>
          <w:bCs/>
          <w:sz w:val="24"/>
          <w:szCs w:val="24"/>
          <w:vertAlign w:val="superscript"/>
          <w:lang w:eastAsia="ko-KR"/>
        </w:rPr>
        <w:t>-1</w:t>
      </w:r>
      <w:r w:rsidR="00F16248" w:rsidRPr="00050856">
        <w:rPr>
          <w:rFonts w:eastAsia="Malgun Gothic"/>
          <w:bCs/>
          <w:sz w:val="24"/>
          <w:szCs w:val="24"/>
          <w:lang w:eastAsia="ko-KR"/>
        </w:rPr>
        <w:t>)</w:t>
      </w:r>
      <w:r w:rsidR="00A1741C" w:rsidRPr="00050856">
        <w:rPr>
          <w:rFonts w:eastAsia="Malgun Gothic"/>
          <w:bCs/>
          <w:sz w:val="24"/>
          <w:szCs w:val="24"/>
          <w:lang w:eastAsia="ko-KR"/>
        </w:rPr>
        <w:t xml:space="preserve"> </w:t>
      </w:r>
      <w:r w:rsidR="00767402" w:rsidRPr="00050856">
        <w:rPr>
          <w:rFonts w:eastAsia="Malgun Gothic"/>
          <w:bCs/>
          <w:sz w:val="24"/>
          <w:szCs w:val="24"/>
          <w:lang w:eastAsia="ko-KR"/>
        </w:rPr>
        <w:t>and GAG-depleted</w:t>
      </w:r>
      <w:r w:rsidR="00F16248" w:rsidRPr="00050856">
        <w:rPr>
          <w:rFonts w:eastAsia="Malgun Gothic"/>
          <w:bCs/>
          <w:sz w:val="24"/>
          <w:szCs w:val="24"/>
          <w:lang w:eastAsia="ko-KR"/>
        </w:rPr>
        <w:t xml:space="preserve"> (5 mm∙s</w:t>
      </w:r>
      <w:r w:rsidR="00F16248" w:rsidRPr="00050856">
        <w:rPr>
          <w:rFonts w:eastAsia="Malgun Gothic"/>
          <w:bCs/>
          <w:sz w:val="24"/>
          <w:szCs w:val="24"/>
          <w:vertAlign w:val="superscript"/>
          <w:lang w:eastAsia="ko-KR"/>
        </w:rPr>
        <w:t>-1</w:t>
      </w:r>
      <w:r w:rsidR="00F16248" w:rsidRPr="00050856">
        <w:rPr>
          <w:rFonts w:eastAsia="Malgun Gothic"/>
          <w:bCs/>
          <w:sz w:val="24"/>
          <w:szCs w:val="24"/>
          <w:lang w:eastAsia="ko-KR"/>
        </w:rPr>
        <w:t xml:space="preserve">) </w:t>
      </w:r>
      <w:r w:rsidR="00A1741C" w:rsidRPr="00050856">
        <w:rPr>
          <w:rFonts w:eastAsia="Malgun Gothic"/>
          <w:bCs/>
          <w:sz w:val="24"/>
          <w:szCs w:val="24"/>
          <w:lang w:eastAsia="ko-KR"/>
        </w:rPr>
        <w:t xml:space="preserve">cartilage </w:t>
      </w:r>
      <w:r w:rsidR="006B134A" w:rsidRPr="00050856">
        <w:rPr>
          <w:rFonts w:eastAsia="Malgun Gothic"/>
          <w:bCs/>
          <w:sz w:val="24"/>
          <w:szCs w:val="24"/>
          <w:lang w:eastAsia="ko-KR"/>
        </w:rPr>
        <w:t xml:space="preserve">occurred in </w:t>
      </w:r>
      <w:r w:rsidR="00530291" w:rsidRPr="00050856">
        <w:rPr>
          <w:rFonts w:eastAsia="Malgun Gothic"/>
          <w:bCs/>
          <w:sz w:val="24"/>
          <w:szCs w:val="24"/>
          <w:lang w:eastAsia="ko-KR"/>
        </w:rPr>
        <w:t xml:space="preserve">a </w:t>
      </w:r>
      <w:r w:rsidR="006B134A" w:rsidRPr="00050856">
        <w:rPr>
          <w:rFonts w:eastAsia="Malgun Gothic"/>
          <w:bCs/>
          <w:sz w:val="24"/>
          <w:szCs w:val="24"/>
          <w:lang w:eastAsia="ko-KR"/>
        </w:rPr>
        <w:t>pre-relaxation timescale</w:t>
      </w:r>
      <w:r w:rsidR="00373B31" w:rsidRPr="00050856">
        <w:rPr>
          <w:rFonts w:eastAsia="Malgun Gothic"/>
          <w:bCs/>
          <w:sz w:val="24"/>
          <w:szCs w:val="24"/>
          <w:lang w:eastAsia="ko-KR"/>
        </w:rPr>
        <w:t xml:space="preserve"> </w:t>
      </w:r>
      <w:r w:rsidR="001928B3" w:rsidRPr="00050856">
        <w:rPr>
          <w:rFonts w:eastAsia="Malgun Gothic"/>
          <w:bCs/>
          <w:sz w:val="24"/>
          <w:szCs w:val="24"/>
          <w:lang w:eastAsia="ko-KR"/>
        </w:rPr>
        <w:t>(</w:t>
      </w:r>
      <w:r w:rsidR="001928B3" w:rsidRPr="00027B06">
        <w:rPr>
          <w:rFonts w:eastAsia="Malgun Gothic"/>
          <w:bCs/>
          <w:sz w:val="24"/>
          <w:szCs w:val="24"/>
          <w:lang w:eastAsia="ko-KR"/>
        </w:rPr>
        <w:fldChar w:fldCharType="begin"/>
      </w:r>
      <w:r w:rsidR="001928B3" w:rsidRPr="00050856">
        <w:rPr>
          <w:rFonts w:eastAsia="Malgun Gothic"/>
          <w:bCs/>
          <w:sz w:val="24"/>
          <w:szCs w:val="24"/>
          <w:lang w:eastAsia="ko-KR"/>
        </w:rPr>
        <w:instrText xml:space="preserve"> REF _Ref45725838 \h </w:instrText>
      </w:r>
      <w:r w:rsidR="00AA448E" w:rsidRPr="00050856">
        <w:rPr>
          <w:rFonts w:eastAsia="Malgun Gothic"/>
          <w:bCs/>
          <w:sz w:val="24"/>
          <w:szCs w:val="24"/>
          <w:lang w:eastAsia="ko-KR"/>
        </w:rPr>
        <w:instrText xml:space="preserve"> \* MERGEFORMAT </w:instrText>
      </w:r>
      <w:r w:rsidR="001928B3" w:rsidRPr="00027B06">
        <w:rPr>
          <w:rFonts w:eastAsia="Malgun Gothic"/>
          <w:bCs/>
          <w:sz w:val="24"/>
          <w:szCs w:val="24"/>
          <w:lang w:eastAsia="ko-KR"/>
        </w:rPr>
      </w:r>
      <w:r w:rsidR="001928B3" w:rsidRPr="00027B06">
        <w:rPr>
          <w:rFonts w:eastAsia="Malgun Gothic"/>
          <w:bCs/>
          <w:sz w:val="24"/>
          <w:szCs w:val="24"/>
          <w:lang w:eastAsia="ko-KR"/>
        </w:rPr>
        <w:fldChar w:fldCharType="separate"/>
      </w:r>
      <w:r w:rsidR="00810D4F" w:rsidRPr="00027B06">
        <w:rPr>
          <w:rFonts w:eastAsia="Malgun Gothic"/>
          <w:bCs/>
          <w:sz w:val="24"/>
          <w:szCs w:val="24"/>
          <w:lang w:eastAsia="ko-KR"/>
        </w:rPr>
        <w:t>Fig. 4</w:t>
      </w:r>
      <w:r w:rsidR="001928B3" w:rsidRPr="00027B06">
        <w:rPr>
          <w:rFonts w:eastAsia="Malgun Gothic"/>
          <w:bCs/>
          <w:sz w:val="24"/>
          <w:szCs w:val="24"/>
          <w:lang w:eastAsia="ko-KR"/>
        </w:rPr>
        <w:fldChar w:fldCharType="end"/>
      </w:r>
      <w:r w:rsidR="001928B3" w:rsidRPr="00050856">
        <w:rPr>
          <w:rFonts w:eastAsia="Malgun Gothic"/>
          <w:bCs/>
          <w:sz w:val="24"/>
          <w:szCs w:val="24"/>
          <w:lang w:eastAsia="ko-KR"/>
        </w:rPr>
        <w:t>A)</w:t>
      </w:r>
      <w:r w:rsidR="006B134A" w:rsidRPr="00050856">
        <w:rPr>
          <w:rFonts w:eastAsia="Malgun Gothic"/>
          <w:bCs/>
          <w:sz w:val="24"/>
          <w:szCs w:val="24"/>
          <w:lang w:eastAsia="ko-KR"/>
        </w:rPr>
        <w:t xml:space="preserve">, </w:t>
      </w:r>
      <w:r w:rsidR="005B143E" w:rsidRPr="00050856">
        <w:rPr>
          <w:rFonts w:eastAsia="Malgun Gothic"/>
          <w:bCs/>
          <w:sz w:val="24"/>
          <w:szCs w:val="24"/>
          <w:lang w:eastAsia="ko-KR"/>
        </w:rPr>
        <w:t xml:space="preserve">it was reasonable to assume that cartilage behaved </w:t>
      </w:r>
      <w:r w:rsidR="006B134A" w:rsidRPr="00050856">
        <w:rPr>
          <w:rFonts w:eastAsia="Malgun Gothic"/>
          <w:bCs/>
          <w:sz w:val="24"/>
          <w:szCs w:val="24"/>
          <w:lang w:eastAsia="ko-KR"/>
        </w:rPr>
        <w:t>as a nearly-incompressible nonlinear elastic solid.</w:t>
      </w:r>
      <w:r w:rsidR="00074C67" w:rsidRPr="00050856">
        <w:rPr>
          <w:rFonts w:eastAsia="Malgun Gothic"/>
          <w:bCs/>
          <w:sz w:val="24"/>
          <w:szCs w:val="24"/>
          <w:lang w:eastAsia="ko-KR"/>
        </w:rPr>
        <w:t xml:space="preserve"> </w:t>
      </w:r>
      <w:r w:rsidR="000E1220" w:rsidRPr="00050856">
        <w:rPr>
          <w:rFonts w:eastAsia="Malgun Gothic"/>
          <w:bCs/>
          <w:sz w:val="24"/>
          <w:szCs w:val="24"/>
          <w:lang w:eastAsia="ko-KR"/>
        </w:rPr>
        <w:t>T</w:t>
      </w:r>
      <w:r w:rsidRPr="00050856">
        <w:rPr>
          <w:sz w:val="24"/>
          <w:szCs w:val="24"/>
        </w:rPr>
        <w:t>he strain energy density of the Ogden material model is expressed by</w:t>
      </w:r>
    </w:p>
    <w:tbl>
      <w:tblPr>
        <w:tblW w:w="0" w:type="auto"/>
        <w:jc w:val="center"/>
        <w:tblLook w:val="04A0" w:firstRow="1" w:lastRow="0" w:firstColumn="1" w:lastColumn="0" w:noHBand="0" w:noVBand="1"/>
      </w:tblPr>
      <w:tblGrid>
        <w:gridCol w:w="687"/>
        <w:gridCol w:w="7105"/>
        <w:gridCol w:w="1216"/>
      </w:tblGrid>
      <w:tr w:rsidR="001F690E" w:rsidRPr="00050856" w14:paraId="4C61134A" w14:textId="77777777" w:rsidTr="00027B06">
        <w:trPr>
          <w:trHeight w:val="767"/>
          <w:jc w:val="center"/>
        </w:trPr>
        <w:tc>
          <w:tcPr>
            <w:tcW w:w="687" w:type="dxa"/>
            <w:shd w:val="clear" w:color="auto" w:fill="auto"/>
            <w:vAlign w:val="center"/>
          </w:tcPr>
          <w:p w14:paraId="4D314BCA" w14:textId="77777777" w:rsidR="00095B86" w:rsidRPr="00050856" w:rsidRDefault="00095B86" w:rsidP="001F690E">
            <w:pPr>
              <w:spacing w:line="480" w:lineRule="auto"/>
              <w:jc w:val="center"/>
              <w:rPr>
                <w:rFonts w:ascii="Times" w:eastAsia="Times New Roman" w:hAnsi="Times"/>
                <w:sz w:val="24"/>
                <w:szCs w:val="24"/>
              </w:rPr>
            </w:pPr>
          </w:p>
        </w:tc>
        <w:tc>
          <w:tcPr>
            <w:tcW w:w="7105" w:type="dxa"/>
            <w:shd w:val="clear" w:color="auto" w:fill="auto"/>
            <w:vAlign w:val="center"/>
            <w:hideMark/>
          </w:tcPr>
          <w:p w14:paraId="7735675C" w14:textId="288912D3" w:rsidR="00CC70C1" w:rsidRPr="00050856" w:rsidRDefault="008B495A" w:rsidP="000E1220">
            <w:pPr>
              <w:pStyle w:val="NormalWeb"/>
              <w:suppressLineNumbers/>
              <w:shd w:val="clear" w:color="auto" w:fill="FFFFFF"/>
              <w:tabs>
                <w:tab w:val="center" w:pos="3440"/>
                <w:tab w:val="right" w:pos="6880"/>
              </w:tabs>
              <w:spacing w:before="0" w:beforeAutospacing="0" w:after="0" w:afterAutospacing="0" w:line="480" w:lineRule="auto"/>
              <w:jc w:val="center"/>
              <w:rPr>
                <w:rFonts w:ascii="Times" w:hAnsi="Times"/>
                <w:bCs/>
                <w:lang w:eastAsia="ko-KR"/>
              </w:rPr>
            </w:pPr>
            <w:r w:rsidRPr="00027B06">
              <w:rPr>
                <w:rFonts w:ascii="Times" w:hAnsi="Times"/>
                <w:bCs/>
                <w:noProof/>
                <w:position w:val="-30"/>
                <w:lang w:eastAsia="ko-KR"/>
              </w:rPr>
              <w:object w:dxaOrig="3000" w:dyaOrig="700" w14:anchorId="29E930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in;height:36.85pt;mso-width-percent:0;mso-height-percent:0;mso-width-percent:0;mso-height-percent:0" o:ole="">
                  <v:imagedata r:id="rId9" o:title=""/>
                </v:shape>
                <o:OLEObject Type="Embed" ProgID="Equation.DSMT4" ShapeID="_x0000_i1025" DrawAspect="Content" ObjectID="_1680437987" r:id="rId10"/>
              </w:object>
            </w:r>
          </w:p>
        </w:tc>
        <w:tc>
          <w:tcPr>
            <w:tcW w:w="1216" w:type="dxa"/>
            <w:shd w:val="clear" w:color="auto" w:fill="auto"/>
            <w:vAlign w:val="center"/>
            <w:hideMark/>
          </w:tcPr>
          <w:p w14:paraId="56CB329A" w14:textId="267500B7" w:rsidR="00095B86" w:rsidRPr="00050856" w:rsidRDefault="00095B86">
            <w:pPr>
              <w:pStyle w:val="Caption"/>
            </w:pPr>
            <w:r w:rsidRPr="00050856">
              <w:t>(</w:t>
            </w:r>
            <w:r w:rsidR="00185075" w:rsidRPr="00027B06">
              <w:rPr>
                <w:noProof/>
              </w:rPr>
              <w:fldChar w:fldCharType="begin"/>
            </w:r>
            <w:r w:rsidR="00185075" w:rsidRPr="00050856">
              <w:rPr>
                <w:noProof/>
              </w:rPr>
              <w:instrText xml:space="preserve"> SEQ _ \* ARABIC </w:instrText>
            </w:r>
            <w:r w:rsidR="00185075" w:rsidRPr="00027B06">
              <w:rPr>
                <w:noProof/>
              </w:rPr>
              <w:fldChar w:fldCharType="separate"/>
            </w:r>
            <w:r w:rsidR="00810D4F" w:rsidRPr="00050856">
              <w:rPr>
                <w:noProof/>
              </w:rPr>
              <w:t>1</w:t>
            </w:r>
            <w:r w:rsidR="00185075" w:rsidRPr="00027B06">
              <w:rPr>
                <w:noProof/>
              </w:rPr>
              <w:fldChar w:fldCharType="end"/>
            </w:r>
            <w:r w:rsidRPr="00050856">
              <w:t>)</w:t>
            </w:r>
          </w:p>
        </w:tc>
      </w:tr>
    </w:tbl>
    <w:p w14:paraId="432DD373" w14:textId="30729B56" w:rsidR="00095B86" w:rsidRPr="00050856" w:rsidRDefault="00762F33" w:rsidP="00027B06">
      <w:pPr>
        <w:spacing w:line="480" w:lineRule="auto"/>
        <w:jc w:val="both"/>
        <w:rPr>
          <w:sz w:val="24"/>
          <w:szCs w:val="24"/>
        </w:rPr>
      </w:pPr>
      <w:r w:rsidRPr="00050856">
        <w:rPr>
          <w:sz w:val="24"/>
          <w:szCs w:val="24"/>
        </w:rPr>
        <w:t>W</w:t>
      </w:r>
      <w:r w:rsidR="00095B86" w:rsidRPr="00050856">
        <w:rPr>
          <w:sz w:val="24"/>
          <w:szCs w:val="24"/>
        </w:rPr>
        <w:t>here</w:t>
      </w:r>
      <w:r w:rsidR="006F554B" w:rsidRPr="00050856">
        <w:rPr>
          <w:sz w:val="24"/>
          <w:szCs w:val="24"/>
        </w:rPr>
        <w:t xml:space="preserve"> </w:t>
      </w:r>
      <w:r w:rsidR="00624989" w:rsidRPr="00027B06">
        <w:rPr>
          <w:position w:val="-12"/>
          <w:sz w:val="24"/>
          <w:szCs w:val="24"/>
        </w:rPr>
        <w:object w:dxaOrig="260" w:dyaOrig="360" w14:anchorId="54142922">
          <v:shape id="_x0000_i1026" type="#_x0000_t75" style="width:11.7pt;height:17.6pt" o:ole="">
            <v:imagedata r:id="rId11" o:title=""/>
          </v:shape>
          <o:OLEObject Type="Embed" ProgID="Equation.DSMT4" ShapeID="_x0000_i1026" DrawAspect="Content" ObjectID="_1680437988" r:id="rId12"/>
        </w:object>
      </w:r>
      <w:r w:rsidRPr="00027B06">
        <w:rPr>
          <w:i/>
          <w:sz w:val="24"/>
          <w:szCs w:val="24"/>
        </w:rPr>
        <w:t xml:space="preserve"> </w:t>
      </w:r>
      <w:r w:rsidR="00AC2512" w:rsidRPr="00050856">
        <w:rPr>
          <w:sz w:val="24"/>
          <w:szCs w:val="24"/>
        </w:rPr>
        <w:t>is</w:t>
      </w:r>
      <w:r w:rsidR="00095B86" w:rsidRPr="00050856">
        <w:rPr>
          <w:sz w:val="24"/>
          <w:szCs w:val="24"/>
        </w:rPr>
        <w:t xml:space="preserve"> the shear modul</w:t>
      </w:r>
      <w:r w:rsidR="000D08A2" w:rsidRPr="00050856">
        <w:rPr>
          <w:sz w:val="24"/>
          <w:szCs w:val="24"/>
        </w:rPr>
        <w:t>us</w:t>
      </w:r>
      <w:r w:rsidR="00095B86" w:rsidRPr="00050856">
        <w:rPr>
          <w:sz w:val="24"/>
          <w:szCs w:val="24"/>
        </w:rPr>
        <w:t>,</w:t>
      </w:r>
      <w:r w:rsidR="00AC2512" w:rsidRPr="00050856">
        <w:rPr>
          <w:sz w:val="24"/>
          <w:szCs w:val="24"/>
        </w:rPr>
        <w:t xml:space="preserve"> </w:t>
      </w:r>
      <w:r w:rsidR="0029508F" w:rsidRPr="00027B06">
        <w:rPr>
          <w:i/>
          <w:noProof/>
          <w:position w:val="-14"/>
          <w:sz w:val="24"/>
          <w:szCs w:val="24"/>
          <w:vertAlign w:val="subscript"/>
        </w:rPr>
        <w:object w:dxaOrig="700" w:dyaOrig="400" w14:anchorId="479CF1FB">
          <v:shape id="_x0000_i1027" type="#_x0000_t75" alt="" style="width:36.85pt;height:25.1pt;mso-width-percent:0;mso-height-percent:0;mso-width-percent:0;mso-height-percent:0" o:ole="">
            <v:imagedata r:id="rId13" o:title=""/>
          </v:shape>
          <o:OLEObject Type="Embed" ProgID="Equation.DSMT4" ShapeID="_x0000_i1027" DrawAspect="Content" ObjectID="_1680437989" r:id="rId14"/>
        </w:object>
      </w:r>
      <w:r w:rsidR="00095B86" w:rsidRPr="00050856">
        <w:rPr>
          <w:sz w:val="24"/>
          <w:szCs w:val="24"/>
        </w:rPr>
        <w:t xml:space="preserve">are the </w:t>
      </w:r>
      <w:proofErr w:type="spellStart"/>
      <w:r w:rsidR="00095B86" w:rsidRPr="00050856">
        <w:rPr>
          <w:sz w:val="24"/>
          <w:szCs w:val="24"/>
        </w:rPr>
        <w:t>deviatoric</w:t>
      </w:r>
      <w:proofErr w:type="spellEnd"/>
      <w:r w:rsidR="00095B86" w:rsidRPr="00050856">
        <w:rPr>
          <w:sz w:val="24"/>
          <w:szCs w:val="24"/>
        </w:rPr>
        <w:t xml:space="preserve"> principal stretches, and</w:t>
      </w:r>
      <w:r w:rsidR="0028297B" w:rsidRPr="00050856">
        <w:rPr>
          <w:sz w:val="24"/>
          <w:szCs w:val="24"/>
        </w:rPr>
        <w:t xml:space="preserve"> </w:t>
      </w:r>
      <w:r w:rsidR="00624989" w:rsidRPr="00027B06">
        <w:rPr>
          <w:noProof/>
          <w:position w:val="-12"/>
          <w:sz w:val="24"/>
          <w:szCs w:val="24"/>
        </w:rPr>
        <w:object w:dxaOrig="260" w:dyaOrig="360" w14:anchorId="4FFE1F21">
          <v:shape id="_x0000_i1028" type="#_x0000_t75" style="width:11.7pt;height:17.6pt" o:ole="">
            <v:imagedata r:id="rId15" o:title=""/>
          </v:shape>
          <o:OLEObject Type="Embed" ProgID="Equation.DSMT4" ShapeID="_x0000_i1028" DrawAspect="Content" ObjectID="_1680437990" r:id="rId16"/>
        </w:object>
      </w:r>
      <w:r w:rsidR="001A60A9" w:rsidRPr="00050856">
        <w:rPr>
          <w:sz w:val="24"/>
          <w:szCs w:val="24"/>
        </w:rPr>
        <w:t xml:space="preserve"> </w:t>
      </w:r>
      <w:r w:rsidR="00095B86" w:rsidRPr="00050856">
        <w:rPr>
          <w:sz w:val="24"/>
          <w:szCs w:val="24"/>
        </w:rPr>
        <w:t>is the power law constant</w:t>
      </w:r>
      <w:r w:rsidR="000824B4" w:rsidRPr="00050856">
        <w:rPr>
          <w:sz w:val="24"/>
          <w:szCs w:val="24"/>
        </w:rPr>
        <w:t>.</w:t>
      </w:r>
      <w:r w:rsidR="007821F2" w:rsidRPr="00050856">
        <w:rPr>
          <w:sz w:val="24"/>
          <w:szCs w:val="24"/>
        </w:rPr>
        <w:t xml:space="preserve"> </w:t>
      </w:r>
      <w:r w:rsidR="0029508F" w:rsidRPr="00027B06">
        <w:rPr>
          <w:noProof/>
          <w:position w:val="-6"/>
          <w:sz w:val="24"/>
          <w:szCs w:val="24"/>
        </w:rPr>
        <w:object w:dxaOrig="279" w:dyaOrig="279" w14:anchorId="2FB2E9F2">
          <v:shape id="_x0000_i1029" type="#_x0000_t75" alt="" style="width:11.7pt;height:11.7pt;mso-width-percent:0;mso-height-percent:0;mso-width-percent:0;mso-height-percent:0" o:ole="">
            <v:imagedata r:id="rId17" o:title=""/>
          </v:shape>
          <o:OLEObject Type="Embed" ProgID="Equation.DSMT4" ShapeID="_x0000_i1029" DrawAspect="Content" ObjectID="_1680437991" r:id="rId18"/>
        </w:object>
      </w:r>
      <w:proofErr w:type="gramStart"/>
      <w:r w:rsidR="000824B4" w:rsidRPr="00050856">
        <w:rPr>
          <w:sz w:val="24"/>
          <w:szCs w:val="24"/>
        </w:rPr>
        <w:t>was</w:t>
      </w:r>
      <w:proofErr w:type="gramEnd"/>
      <w:r w:rsidR="000824B4" w:rsidRPr="00050856">
        <w:rPr>
          <w:sz w:val="24"/>
          <w:szCs w:val="24"/>
        </w:rPr>
        <w:t xml:space="preserve"> set as 1</w:t>
      </w:r>
      <w:r w:rsidR="009A7440" w:rsidRPr="00050856">
        <w:rPr>
          <w:sz w:val="24"/>
          <w:szCs w:val="24"/>
        </w:rPr>
        <w:t xml:space="preserve">. </w:t>
      </w:r>
      <w:r w:rsidR="00C0348F" w:rsidRPr="00027B06">
        <w:rPr>
          <w:noProof/>
          <w:position w:val="-12"/>
          <w:sz w:val="24"/>
          <w:szCs w:val="24"/>
        </w:rPr>
        <w:object w:dxaOrig="279" w:dyaOrig="360" w14:anchorId="00270EE5">
          <v:shape id="_x0000_i1030" type="#_x0000_t75" style="width:11.7pt;height:17.6pt" o:ole="">
            <v:imagedata r:id="rId19" o:title=""/>
          </v:shape>
          <o:OLEObject Type="Embed" ProgID="Equation.DSMT4" ShapeID="_x0000_i1030" DrawAspect="Content" ObjectID="_1680437992" r:id="rId20"/>
        </w:object>
      </w:r>
      <w:r w:rsidR="001519FD" w:rsidRPr="00050856">
        <w:rPr>
          <w:noProof/>
          <w:sz w:val="24"/>
          <w:szCs w:val="24"/>
        </w:rPr>
        <w:t xml:space="preserve"> and </w:t>
      </w:r>
      <w:r w:rsidR="001519FD" w:rsidRPr="00027B06">
        <w:rPr>
          <w:position w:val="-12"/>
          <w:sz w:val="24"/>
          <w:szCs w:val="24"/>
        </w:rPr>
        <w:object w:dxaOrig="279" w:dyaOrig="360" w14:anchorId="547313FD">
          <v:shape id="_x0000_i1031" type="#_x0000_t75" style="width:11.7pt;height:17.6pt" o:ole="">
            <v:imagedata r:id="rId21" o:title=""/>
          </v:shape>
          <o:OLEObject Type="Embed" ProgID="Equation.DSMT4" ShapeID="_x0000_i1031" DrawAspect="Content" ObjectID="_1680437993" r:id="rId22"/>
        </w:object>
      </w:r>
      <w:r w:rsidR="00C74634" w:rsidRPr="00050856">
        <w:rPr>
          <w:sz w:val="24"/>
          <w:szCs w:val="24"/>
        </w:rPr>
        <w:t xml:space="preserve"> </w:t>
      </w:r>
      <w:r w:rsidR="009A7440" w:rsidRPr="00050856">
        <w:rPr>
          <w:sz w:val="24"/>
          <w:szCs w:val="24"/>
        </w:rPr>
        <w:t xml:space="preserve">were </w:t>
      </w:r>
      <w:r w:rsidR="00095B86" w:rsidRPr="00050856">
        <w:rPr>
          <w:sz w:val="24"/>
          <w:szCs w:val="24"/>
        </w:rPr>
        <w:t xml:space="preserve">set as </w:t>
      </w:r>
      <w:r w:rsidR="009A7440" w:rsidRPr="00050856">
        <w:rPr>
          <w:sz w:val="24"/>
          <w:szCs w:val="24"/>
        </w:rPr>
        <w:t>f</w:t>
      </w:r>
      <w:r w:rsidR="00095B86" w:rsidRPr="00050856">
        <w:rPr>
          <w:sz w:val="24"/>
          <w:szCs w:val="24"/>
        </w:rPr>
        <w:t>itting parameter</w:t>
      </w:r>
      <w:r w:rsidR="009A7440" w:rsidRPr="00050856">
        <w:rPr>
          <w:sz w:val="24"/>
          <w:szCs w:val="24"/>
        </w:rPr>
        <w:t>s</w:t>
      </w:r>
      <w:r w:rsidR="00095B86" w:rsidRPr="00050856">
        <w:rPr>
          <w:sz w:val="24"/>
          <w:szCs w:val="24"/>
        </w:rPr>
        <w:t>.</w:t>
      </w:r>
      <w:r w:rsidR="002B6E52" w:rsidRPr="00050856">
        <w:rPr>
          <w:sz w:val="24"/>
          <w:szCs w:val="24"/>
        </w:rPr>
        <w:t xml:space="preserve"> </w:t>
      </w:r>
      <w:r w:rsidR="00BB4585" w:rsidRPr="00050856">
        <w:rPr>
          <w:sz w:val="24"/>
          <w:szCs w:val="24"/>
        </w:rPr>
        <w:t>T</w:t>
      </w:r>
      <w:r w:rsidR="00095B86" w:rsidRPr="00050856">
        <w:rPr>
          <w:sz w:val="24"/>
          <w:szCs w:val="24"/>
        </w:rPr>
        <w:t>he small-strain bulk modulus</w:t>
      </w:r>
      <w:proofErr w:type="gramStart"/>
      <w:r w:rsidR="00095B86" w:rsidRPr="00050856">
        <w:rPr>
          <w:sz w:val="24"/>
          <w:szCs w:val="24"/>
        </w:rPr>
        <w:t xml:space="preserve">, </w:t>
      </w:r>
      <w:proofErr w:type="gramEnd"/>
      <w:r w:rsidR="0029508F" w:rsidRPr="00027B06">
        <w:rPr>
          <w:i/>
          <w:noProof/>
          <w:position w:val="-4"/>
          <w:sz w:val="24"/>
          <w:szCs w:val="24"/>
        </w:rPr>
        <w:object w:dxaOrig="260" w:dyaOrig="260" w14:anchorId="3E6BBDF6">
          <v:shape id="_x0000_i1032" type="#_x0000_t75" alt="" style="width:11.7pt;height:11.7pt;mso-width-percent:0;mso-height-percent:0;mso-width-percent:0;mso-height-percent:0" o:ole="">
            <v:imagedata r:id="rId23" o:title=""/>
          </v:shape>
          <o:OLEObject Type="Embed" ProgID="Equation.DSMT4" ShapeID="_x0000_i1032" DrawAspect="Content" ObjectID="_1680437994" r:id="rId24"/>
        </w:object>
      </w:r>
      <w:r w:rsidR="00095B86" w:rsidRPr="00050856">
        <w:rPr>
          <w:sz w:val="24"/>
          <w:szCs w:val="24"/>
        </w:rPr>
        <w:t>, was given by</w:t>
      </w:r>
    </w:p>
    <w:tbl>
      <w:tblPr>
        <w:tblW w:w="0" w:type="auto"/>
        <w:jc w:val="center"/>
        <w:tblCellMar>
          <w:left w:w="0" w:type="dxa"/>
          <w:right w:w="0" w:type="dxa"/>
        </w:tblCellMar>
        <w:tblLook w:val="04A0" w:firstRow="1" w:lastRow="0" w:firstColumn="1" w:lastColumn="0" w:noHBand="0" w:noVBand="1"/>
      </w:tblPr>
      <w:tblGrid>
        <w:gridCol w:w="687"/>
        <w:gridCol w:w="7105"/>
        <w:gridCol w:w="1000"/>
      </w:tblGrid>
      <w:tr w:rsidR="001F690E" w:rsidRPr="00050856" w14:paraId="1C5CE7C7" w14:textId="77777777" w:rsidTr="00027B06">
        <w:trPr>
          <w:trHeight w:val="657"/>
          <w:jc w:val="center"/>
        </w:trPr>
        <w:tc>
          <w:tcPr>
            <w:tcW w:w="687" w:type="dxa"/>
            <w:shd w:val="clear" w:color="auto" w:fill="auto"/>
            <w:vAlign w:val="center"/>
          </w:tcPr>
          <w:p w14:paraId="5015CD40" w14:textId="58B0AACB" w:rsidR="009A71CC" w:rsidRPr="00050856" w:rsidRDefault="009A71CC" w:rsidP="001F690E">
            <w:pPr>
              <w:spacing w:line="480" w:lineRule="auto"/>
              <w:jc w:val="center"/>
              <w:rPr>
                <w:rFonts w:ascii="Times" w:eastAsia="Times New Roman" w:hAnsi="Times"/>
                <w:sz w:val="24"/>
                <w:szCs w:val="24"/>
              </w:rPr>
            </w:pPr>
          </w:p>
        </w:tc>
        <w:tc>
          <w:tcPr>
            <w:tcW w:w="7105" w:type="dxa"/>
            <w:shd w:val="clear" w:color="auto" w:fill="auto"/>
            <w:vAlign w:val="bottom"/>
            <w:hideMark/>
          </w:tcPr>
          <w:p w14:paraId="6F6FEE5B" w14:textId="590BB264" w:rsidR="00095B86" w:rsidRPr="00050856" w:rsidRDefault="0029508F" w:rsidP="009A71CC">
            <w:pPr>
              <w:spacing w:line="480" w:lineRule="auto"/>
              <w:jc w:val="center"/>
              <w:rPr>
                <w:rFonts w:ascii="Times" w:eastAsia="Malgun Gothic" w:hAnsi="Times"/>
                <w:i/>
                <w:sz w:val="24"/>
                <w:szCs w:val="24"/>
              </w:rPr>
            </w:pPr>
            <w:r w:rsidRPr="00027B06">
              <w:rPr>
                <w:rFonts w:ascii="Times" w:eastAsia="Times New Roman" w:hAnsi="Times"/>
                <w:i/>
                <w:noProof/>
                <w:position w:val="-28"/>
                <w:sz w:val="24"/>
                <w:szCs w:val="24"/>
              </w:rPr>
              <w:object w:dxaOrig="1460" w:dyaOrig="660" w14:anchorId="28E9D9FF">
                <v:shape id="_x0000_i1033" type="#_x0000_t75" alt="" style="width:1in;height:30.15pt;mso-width-percent:0;mso-height-percent:0;mso-width-percent:0;mso-height-percent:0" o:ole="">
                  <v:imagedata r:id="rId25" o:title=""/>
                </v:shape>
                <o:OLEObject Type="Embed" ProgID="Equation.DSMT4" ShapeID="_x0000_i1033" DrawAspect="Content" ObjectID="_1680437995" r:id="rId26"/>
              </w:object>
            </w:r>
          </w:p>
        </w:tc>
        <w:tc>
          <w:tcPr>
            <w:tcW w:w="1000" w:type="dxa"/>
            <w:shd w:val="clear" w:color="auto" w:fill="auto"/>
            <w:vAlign w:val="center"/>
            <w:hideMark/>
          </w:tcPr>
          <w:p w14:paraId="34181EA8" w14:textId="1B076AF2" w:rsidR="00095B86" w:rsidRPr="00050856" w:rsidRDefault="00095B86">
            <w:pPr>
              <w:pStyle w:val="Caption"/>
            </w:pPr>
            <w:r w:rsidRPr="00050856">
              <w:t>(</w:t>
            </w:r>
            <w:r w:rsidR="00185075" w:rsidRPr="00027B06">
              <w:rPr>
                <w:noProof/>
              </w:rPr>
              <w:fldChar w:fldCharType="begin"/>
            </w:r>
            <w:r w:rsidR="00185075" w:rsidRPr="00050856">
              <w:rPr>
                <w:noProof/>
              </w:rPr>
              <w:instrText xml:space="preserve"> SEQ _ \* ARABIC </w:instrText>
            </w:r>
            <w:r w:rsidR="00185075" w:rsidRPr="00027B06">
              <w:rPr>
                <w:noProof/>
              </w:rPr>
              <w:fldChar w:fldCharType="separate"/>
            </w:r>
            <w:r w:rsidR="00810D4F" w:rsidRPr="00050856">
              <w:rPr>
                <w:noProof/>
              </w:rPr>
              <w:t>2</w:t>
            </w:r>
            <w:r w:rsidR="00185075" w:rsidRPr="00027B06">
              <w:rPr>
                <w:noProof/>
              </w:rPr>
              <w:fldChar w:fldCharType="end"/>
            </w:r>
            <w:r w:rsidRPr="00050856">
              <w:t>)</w:t>
            </w:r>
          </w:p>
        </w:tc>
      </w:tr>
    </w:tbl>
    <w:p w14:paraId="3334817B" w14:textId="618352F2" w:rsidR="00095B86" w:rsidRPr="00050856" w:rsidRDefault="00095B86" w:rsidP="00027B06">
      <w:pPr>
        <w:spacing w:line="480" w:lineRule="auto"/>
        <w:jc w:val="both"/>
        <w:rPr>
          <w:sz w:val="24"/>
          <w:szCs w:val="24"/>
        </w:rPr>
      </w:pPr>
      <w:proofErr w:type="gramStart"/>
      <w:r w:rsidRPr="00050856">
        <w:rPr>
          <w:sz w:val="24"/>
          <w:szCs w:val="24"/>
        </w:rPr>
        <w:lastRenderedPageBreak/>
        <w:t>where</w:t>
      </w:r>
      <w:proofErr w:type="gramEnd"/>
      <w:r w:rsidR="006D45D3" w:rsidRPr="00050856">
        <w:rPr>
          <w:sz w:val="24"/>
          <w:szCs w:val="24"/>
        </w:rPr>
        <w:t xml:space="preserve"> </w:t>
      </w:r>
      <w:r w:rsidR="00E401F9" w:rsidRPr="00027B06">
        <w:rPr>
          <w:noProof/>
          <w:position w:val="-6"/>
          <w:sz w:val="24"/>
          <w:szCs w:val="24"/>
        </w:rPr>
        <w:object w:dxaOrig="180" w:dyaOrig="220" w14:anchorId="6E485AB0">
          <v:shape id="_x0000_i1034" type="#_x0000_t75" style="width:11.7pt;height:11.7pt" o:ole="">
            <v:imagedata r:id="rId27" o:title=""/>
          </v:shape>
          <o:OLEObject Type="Embed" ProgID="Equation.DSMT4" ShapeID="_x0000_i1034" DrawAspect="Content" ObjectID="_1680437996" r:id="rId28"/>
        </w:object>
      </w:r>
      <w:r w:rsidR="00E401F9" w:rsidRPr="00027B06">
        <w:rPr>
          <w:noProof/>
          <w:sz w:val="24"/>
          <w:szCs w:val="24"/>
        </w:rPr>
        <w:t xml:space="preserve"> </w:t>
      </w:r>
      <w:r w:rsidRPr="00050856">
        <w:rPr>
          <w:sz w:val="24"/>
          <w:szCs w:val="24"/>
        </w:rPr>
        <w:t>is Poisson’s ratio.</w:t>
      </w:r>
      <w:r w:rsidR="009831D0" w:rsidRPr="00027B06">
        <w:rPr>
          <w:noProof/>
          <w:sz w:val="24"/>
          <w:szCs w:val="24"/>
        </w:rPr>
        <w:t xml:space="preserve"> Since cartilage in a pre-relaxation timescale behaved as a nearly incompressible material, </w:t>
      </w:r>
      <w:r w:rsidR="009831D0" w:rsidRPr="00027B06">
        <w:rPr>
          <w:noProof/>
          <w:position w:val="-6"/>
          <w:sz w:val="24"/>
          <w:szCs w:val="24"/>
        </w:rPr>
        <w:object w:dxaOrig="180" w:dyaOrig="220" w14:anchorId="6FC338AB">
          <v:shape id="_x0000_i1035" type="#_x0000_t75" style="width:11.7pt;height:11.7pt" o:ole="">
            <v:imagedata r:id="rId27" o:title=""/>
          </v:shape>
          <o:OLEObject Type="Embed" ProgID="Equation.DSMT4" ShapeID="_x0000_i1035" DrawAspect="Content" ObjectID="_1680437997" r:id="rId29"/>
        </w:object>
      </w:r>
      <w:r w:rsidR="009831D0" w:rsidRPr="00027B06">
        <w:rPr>
          <w:noProof/>
          <w:sz w:val="24"/>
          <w:szCs w:val="24"/>
        </w:rPr>
        <w:t xml:space="preserve"> was set to 0.5.</w:t>
      </w:r>
      <w:r w:rsidR="00044AA2" w:rsidRPr="00050856">
        <w:rPr>
          <w:sz w:val="24"/>
          <w:szCs w:val="24"/>
        </w:rPr>
        <w:t xml:space="preserve"> </w:t>
      </w:r>
      <w:r w:rsidR="00574CC6" w:rsidRPr="00027B06">
        <w:rPr>
          <w:noProof/>
          <w:position w:val="-12"/>
          <w:sz w:val="24"/>
          <w:szCs w:val="24"/>
        </w:rPr>
        <w:object w:dxaOrig="279" w:dyaOrig="360" w14:anchorId="419F85EE">
          <v:shape id="_x0000_i1036" type="#_x0000_t75" style="width:11.7pt;height:17.6pt" o:ole="">
            <v:imagedata r:id="rId19" o:title=""/>
          </v:shape>
          <o:OLEObject Type="Embed" ProgID="Equation.DSMT4" ShapeID="_x0000_i1036" DrawAspect="Content" ObjectID="_1680437998" r:id="rId30"/>
        </w:object>
      </w:r>
      <w:r w:rsidR="00574CC6" w:rsidRPr="00050856">
        <w:rPr>
          <w:noProof/>
          <w:sz w:val="24"/>
          <w:szCs w:val="24"/>
        </w:rPr>
        <w:t xml:space="preserve"> </w:t>
      </w:r>
      <w:proofErr w:type="gramStart"/>
      <w:r w:rsidRPr="00050856">
        <w:rPr>
          <w:sz w:val="24"/>
          <w:szCs w:val="24"/>
        </w:rPr>
        <w:t>was</w:t>
      </w:r>
      <w:proofErr w:type="gramEnd"/>
      <w:r w:rsidRPr="00050856">
        <w:rPr>
          <w:sz w:val="24"/>
          <w:szCs w:val="24"/>
        </w:rPr>
        <w:t xml:space="preserve"> determined by </w:t>
      </w:r>
      <w:r w:rsidR="005850D7" w:rsidRPr="00050856">
        <w:rPr>
          <w:sz w:val="24"/>
          <w:szCs w:val="24"/>
        </w:rPr>
        <w:t xml:space="preserve">manually </w:t>
      </w:r>
      <w:r w:rsidRPr="00050856">
        <w:rPr>
          <w:sz w:val="24"/>
          <w:szCs w:val="24"/>
        </w:rPr>
        <w:t xml:space="preserve">fitting </w:t>
      </w:r>
      <w:r w:rsidR="00157683" w:rsidRPr="00050856">
        <w:rPr>
          <w:sz w:val="24"/>
          <w:szCs w:val="24"/>
          <w:lang w:eastAsia="ko-KR"/>
        </w:rPr>
        <w:t>the FE-</w:t>
      </w:r>
      <w:r w:rsidRPr="00050856">
        <w:rPr>
          <w:sz w:val="24"/>
          <w:szCs w:val="24"/>
        </w:rPr>
        <w:t xml:space="preserve">predicted load-displacement curves to </w:t>
      </w:r>
      <w:r w:rsidR="00157683" w:rsidRPr="00050856">
        <w:rPr>
          <w:sz w:val="24"/>
          <w:szCs w:val="24"/>
        </w:rPr>
        <w:t xml:space="preserve">the </w:t>
      </w:r>
      <w:r w:rsidRPr="00050856">
        <w:rPr>
          <w:sz w:val="24"/>
          <w:szCs w:val="24"/>
        </w:rPr>
        <w:t>average experimental load-displacement curves of intact</w:t>
      </w:r>
      <w:r w:rsidR="0030472D" w:rsidRPr="00050856">
        <w:rPr>
          <w:sz w:val="24"/>
          <w:szCs w:val="24"/>
        </w:rPr>
        <w:t xml:space="preserve"> (5 and 0.5 </w:t>
      </w:r>
      <w:r w:rsidR="0030472D" w:rsidRPr="00050856">
        <w:rPr>
          <w:bCs/>
          <w:sz w:val="24"/>
          <w:szCs w:val="24"/>
        </w:rPr>
        <w:t>mm∙s</w:t>
      </w:r>
      <w:r w:rsidR="0030472D" w:rsidRPr="00050856">
        <w:rPr>
          <w:bCs/>
          <w:sz w:val="24"/>
          <w:szCs w:val="24"/>
          <w:vertAlign w:val="superscript"/>
        </w:rPr>
        <w:t>-1</w:t>
      </w:r>
      <w:r w:rsidR="0030472D" w:rsidRPr="00050856">
        <w:rPr>
          <w:bCs/>
          <w:sz w:val="24"/>
          <w:szCs w:val="24"/>
        </w:rPr>
        <w:t>)</w:t>
      </w:r>
      <w:r w:rsidR="00473245" w:rsidRPr="00050856">
        <w:rPr>
          <w:sz w:val="24"/>
          <w:szCs w:val="24"/>
        </w:rPr>
        <w:t xml:space="preserve"> and GAG-depleted</w:t>
      </w:r>
      <w:r w:rsidR="0030472D" w:rsidRPr="00050856">
        <w:rPr>
          <w:sz w:val="24"/>
          <w:szCs w:val="24"/>
        </w:rPr>
        <w:t xml:space="preserve"> (5 </w:t>
      </w:r>
      <w:r w:rsidR="0030472D" w:rsidRPr="00050856">
        <w:rPr>
          <w:bCs/>
          <w:sz w:val="24"/>
          <w:szCs w:val="24"/>
        </w:rPr>
        <w:t>mm∙s</w:t>
      </w:r>
      <w:r w:rsidR="0030472D" w:rsidRPr="00050856">
        <w:rPr>
          <w:bCs/>
          <w:sz w:val="24"/>
          <w:szCs w:val="24"/>
          <w:vertAlign w:val="superscript"/>
        </w:rPr>
        <w:t>-1</w:t>
      </w:r>
      <w:r w:rsidR="0030472D" w:rsidRPr="00050856">
        <w:rPr>
          <w:bCs/>
          <w:sz w:val="24"/>
          <w:szCs w:val="24"/>
        </w:rPr>
        <w:t xml:space="preserve">) </w:t>
      </w:r>
      <w:r w:rsidRPr="00050856">
        <w:rPr>
          <w:sz w:val="24"/>
          <w:szCs w:val="24"/>
        </w:rPr>
        <w:t>cartilage (R</w:t>
      </w:r>
      <w:r w:rsidRPr="00050856">
        <w:rPr>
          <w:sz w:val="24"/>
          <w:szCs w:val="24"/>
          <w:vertAlign w:val="superscript"/>
        </w:rPr>
        <w:t>2</w:t>
      </w:r>
      <w:r w:rsidRPr="00050856">
        <w:rPr>
          <w:sz w:val="24"/>
          <w:szCs w:val="24"/>
        </w:rPr>
        <w:t xml:space="preserve"> </w:t>
      </w:r>
      <w:r w:rsidR="00331809" w:rsidRPr="00027B06">
        <w:rPr>
          <w:noProof/>
          <w:sz w:val="24"/>
          <w:szCs w:val="24"/>
        </w:rPr>
        <w:t>&gt;</w:t>
      </w:r>
      <w:r w:rsidRPr="00050856">
        <w:rPr>
          <w:sz w:val="24"/>
          <w:szCs w:val="24"/>
        </w:rPr>
        <w:t xml:space="preserve"> 0.</w:t>
      </w:r>
      <w:r w:rsidR="00331809" w:rsidRPr="00050856">
        <w:rPr>
          <w:sz w:val="24"/>
          <w:szCs w:val="24"/>
        </w:rPr>
        <w:t>97</w:t>
      </w:r>
      <w:r w:rsidRPr="00050856">
        <w:rPr>
          <w:sz w:val="24"/>
          <w:szCs w:val="24"/>
        </w:rPr>
        <w:t>)</w:t>
      </w:r>
      <w:r w:rsidR="004B0715" w:rsidRPr="00050856">
        <w:rPr>
          <w:sz w:val="24"/>
          <w:szCs w:val="24"/>
        </w:rPr>
        <w:t xml:space="preserve"> (</w:t>
      </w:r>
      <w:r w:rsidR="004B0715" w:rsidRPr="00027B06">
        <w:rPr>
          <w:sz w:val="24"/>
          <w:szCs w:val="24"/>
        </w:rPr>
        <w:fldChar w:fldCharType="begin"/>
      </w:r>
      <w:r w:rsidR="004B0715" w:rsidRPr="00050856">
        <w:rPr>
          <w:sz w:val="24"/>
          <w:szCs w:val="24"/>
        </w:rPr>
        <w:instrText xml:space="preserve"> REF _Ref46995425 \h </w:instrText>
      </w:r>
      <w:r w:rsidR="007359BF" w:rsidRPr="00050856">
        <w:rPr>
          <w:sz w:val="24"/>
          <w:szCs w:val="24"/>
        </w:rPr>
        <w:instrText xml:space="preserve"> \* MERGEFORMAT </w:instrText>
      </w:r>
      <w:r w:rsidR="004B0715" w:rsidRPr="00027B06">
        <w:rPr>
          <w:sz w:val="24"/>
          <w:szCs w:val="24"/>
        </w:rPr>
      </w:r>
      <w:r w:rsidR="004B0715" w:rsidRPr="00027B06">
        <w:rPr>
          <w:sz w:val="24"/>
          <w:szCs w:val="24"/>
        </w:rPr>
        <w:fldChar w:fldCharType="separate"/>
      </w:r>
      <w:r w:rsidR="00810D4F" w:rsidRPr="00027B06">
        <w:rPr>
          <w:sz w:val="24"/>
          <w:szCs w:val="24"/>
        </w:rPr>
        <w:t>Fig. S3</w:t>
      </w:r>
      <w:r w:rsidR="004B0715" w:rsidRPr="00027B06">
        <w:rPr>
          <w:sz w:val="24"/>
          <w:szCs w:val="24"/>
        </w:rPr>
        <w:fldChar w:fldCharType="end"/>
      </w:r>
      <w:r w:rsidR="004B0715" w:rsidRPr="00050856">
        <w:rPr>
          <w:sz w:val="24"/>
          <w:szCs w:val="24"/>
        </w:rPr>
        <w:t>B)</w:t>
      </w:r>
      <w:r w:rsidRPr="00050856">
        <w:rPr>
          <w:sz w:val="24"/>
          <w:szCs w:val="24"/>
        </w:rPr>
        <w:t xml:space="preserve">. </w:t>
      </w:r>
      <w:r w:rsidR="00AD7E1D" w:rsidRPr="00050856">
        <w:rPr>
          <w:sz w:val="24"/>
          <w:szCs w:val="24"/>
        </w:rPr>
        <w:t>As a result</w:t>
      </w:r>
      <w:r w:rsidRPr="00050856">
        <w:rPr>
          <w:sz w:val="24"/>
          <w:szCs w:val="24"/>
        </w:rPr>
        <w:t xml:space="preserve">, </w:t>
      </w:r>
      <w:r w:rsidR="00A74790" w:rsidRPr="00027B06">
        <w:rPr>
          <w:noProof/>
          <w:position w:val="-12"/>
          <w:sz w:val="24"/>
          <w:szCs w:val="24"/>
        </w:rPr>
        <w:object w:dxaOrig="279" w:dyaOrig="360" w14:anchorId="6846143E">
          <v:shape id="_x0000_i1037" type="#_x0000_t75" style="width:11.7pt;height:17.6pt" o:ole="">
            <v:imagedata r:id="rId19" o:title=""/>
          </v:shape>
          <o:OLEObject Type="Embed" ProgID="Equation.DSMT4" ShapeID="_x0000_i1037" DrawAspect="Content" ObjectID="_1680437999" r:id="rId31"/>
        </w:object>
      </w:r>
      <w:r w:rsidR="00AD7E1D" w:rsidRPr="00050856">
        <w:rPr>
          <w:sz w:val="24"/>
          <w:szCs w:val="24"/>
        </w:rPr>
        <w:t xml:space="preserve"> for </w:t>
      </w:r>
      <w:r w:rsidR="00090878" w:rsidRPr="00050856">
        <w:rPr>
          <w:sz w:val="24"/>
          <w:szCs w:val="24"/>
        </w:rPr>
        <w:t xml:space="preserve">intact cartilage </w:t>
      </w:r>
      <w:r w:rsidR="00ED187C" w:rsidRPr="00050856">
        <w:rPr>
          <w:sz w:val="24"/>
          <w:szCs w:val="24"/>
        </w:rPr>
        <w:t>was</w:t>
      </w:r>
      <w:r w:rsidRPr="00050856">
        <w:rPr>
          <w:sz w:val="24"/>
          <w:szCs w:val="24"/>
        </w:rPr>
        <w:t xml:space="preserve"> </w:t>
      </w:r>
      <w:r w:rsidR="00AD7E1D" w:rsidRPr="00050856">
        <w:rPr>
          <w:sz w:val="24"/>
          <w:szCs w:val="24"/>
        </w:rPr>
        <w:t xml:space="preserve">determined to be </w:t>
      </w:r>
      <w:r w:rsidR="005D299E" w:rsidRPr="00050856">
        <w:rPr>
          <w:sz w:val="24"/>
          <w:szCs w:val="24"/>
        </w:rPr>
        <w:t>10</w:t>
      </w:r>
      <w:r w:rsidRPr="00050856">
        <w:rPr>
          <w:sz w:val="24"/>
          <w:szCs w:val="24"/>
        </w:rPr>
        <w:t xml:space="preserve"> MPa</w:t>
      </w:r>
      <w:r w:rsidR="00090878" w:rsidRPr="00050856">
        <w:rPr>
          <w:sz w:val="24"/>
          <w:szCs w:val="24"/>
        </w:rPr>
        <w:t xml:space="preserve"> (5 </w:t>
      </w:r>
      <w:r w:rsidR="00090878" w:rsidRPr="00050856">
        <w:rPr>
          <w:bCs/>
          <w:sz w:val="24"/>
          <w:szCs w:val="24"/>
        </w:rPr>
        <w:t>mm∙s</w:t>
      </w:r>
      <w:r w:rsidR="00090878" w:rsidRPr="00050856">
        <w:rPr>
          <w:bCs/>
          <w:sz w:val="24"/>
          <w:szCs w:val="24"/>
          <w:vertAlign w:val="superscript"/>
        </w:rPr>
        <w:t>-1</w:t>
      </w:r>
      <w:r w:rsidR="00090878" w:rsidRPr="00050856">
        <w:rPr>
          <w:sz w:val="24"/>
          <w:szCs w:val="24"/>
        </w:rPr>
        <w:t>)</w:t>
      </w:r>
      <w:r w:rsidRPr="00050856">
        <w:rPr>
          <w:sz w:val="24"/>
          <w:szCs w:val="24"/>
        </w:rPr>
        <w:t xml:space="preserve"> and </w:t>
      </w:r>
      <w:r w:rsidR="005D299E" w:rsidRPr="00050856">
        <w:rPr>
          <w:sz w:val="24"/>
          <w:szCs w:val="24"/>
        </w:rPr>
        <w:t>8</w:t>
      </w:r>
      <w:r w:rsidRPr="00050856">
        <w:rPr>
          <w:sz w:val="24"/>
          <w:szCs w:val="24"/>
        </w:rPr>
        <w:t xml:space="preserve"> MPa</w:t>
      </w:r>
      <w:r w:rsidR="00090878" w:rsidRPr="00050856">
        <w:rPr>
          <w:sz w:val="24"/>
          <w:szCs w:val="24"/>
        </w:rPr>
        <w:t xml:space="preserve"> (0.5 </w:t>
      </w:r>
      <w:r w:rsidR="00090878" w:rsidRPr="00050856">
        <w:rPr>
          <w:bCs/>
          <w:sz w:val="24"/>
          <w:szCs w:val="24"/>
        </w:rPr>
        <w:t>mm∙s</w:t>
      </w:r>
      <w:r w:rsidR="00090878" w:rsidRPr="00050856">
        <w:rPr>
          <w:bCs/>
          <w:sz w:val="24"/>
          <w:szCs w:val="24"/>
          <w:vertAlign w:val="superscript"/>
        </w:rPr>
        <w:t>-1</w:t>
      </w:r>
      <w:r w:rsidR="00090878" w:rsidRPr="00050856">
        <w:rPr>
          <w:sz w:val="24"/>
          <w:szCs w:val="24"/>
        </w:rPr>
        <w:t>),</w:t>
      </w:r>
      <w:r w:rsidRPr="00050856">
        <w:rPr>
          <w:sz w:val="24"/>
          <w:szCs w:val="24"/>
        </w:rPr>
        <w:t xml:space="preserve"> respectively.</w:t>
      </w:r>
      <w:r w:rsidR="00ED187C" w:rsidRPr="00050856">
        <w:rPr>
          <w:sz w:val="24"/>
          <w:szCs w:val="24"/>
        </w:rPr>
        <w:t xml:space="preserve"> </w:t>
      </w:r>
      <w:r w:rsidR="005A5D08" w:rsidRPr="00027B06">
        <w:rPr>
          <w:noProof/>
          <w:position w:val="-12"/>
          <w:sz w:val="24"/>
          <w:szCs w:val="24"/>
        </w:rPr>
        <w:object w:dxaOrig="279" w:dyaOrig="360" w14:anchorId="69C713D3">
          <v:shape id="_x0000_i1038" type="#_x0000_t75" style="width:11.7pt;height:17.6pt" o:ole="">
            <v:imagedata r:id="rId19" o:title=""/>
          </v:shape>
          <o:OLEObject Type="Embed" ProgID="Equation.DSMT4" ShapeID="_x0000_i1038" DrawAspect="Content" ObjectID="_1680438000" r:id="rId32"/>
        </w:object>
      </w:r>
      <w:r w:rsidR="00ED187C" w:rsidRPr="00050856">
        <w:rPr>
          <w:sz w:val="24"/>
          <w:szCs w:val="24"/>
        </w:rPr>
        <w:t xml:space="preserve"> </w:t>
      </w:r>
      <w:proofErr w:type="gramStart"/>
      <w:r w:rsidR="00ED187C" w:rsidRPr="00050856">
        <w:rPr>
          <w:sz w:val="24"/>
          <w:szCs w:val="24"/>
        </w:rPr>
        <w:t>for</w:t>
      </w:r>
      <w:proofErr w:type="gramEnd"/>
      <w:r w:rsidR="00ED187C" w:rsidRPr="00050856">
        <w:rPr>
          <w:sz w:val="24"/>
          <w:szCs w:val="24"/>
        </w:rPr>
        <w:t xml:space="preserve"> GAG-depleted cartilage was determined to be </w:t>
      </w:r>
      <w:r w:rsidR="005D299E" w:rsidRPr="00050856">
        <w:rPr>
          <w:sz w:val="24"/>
          <w:szCs w:val="24"/>
        </w:rPr>
        <w:t>6</w:t>
      </w:r>
      <w:r w:rsidR="00ED187C" w:rsidRPr="00050856">
        <w:rPr>
          <w:sz w:val="24"/>
          <w:szCs w:val="24"/>
        </w:rPr>
        <w:t xml:space="preserve"> MPa (5 </w:t>
      </w:r>
      <w:r w:rsidR="00ED187C" w:rsidRPr="00050856">
        <w:rPr>
          <w:bCs/>
          <w:sz w:val="24"/>
          <w:szCs w:val="24"/>
        </w:rPr>
        <w:t>mm∙s</w:t>
      </w:r>
      <w:r w:rsidR="00ED187C" w:rsidRPr="00050856">
        <w:rPr>
          <w:bCs/>
          <w:sz w:val="24"/>
          <w:szCs w:val="24"/>
          <w:vertAlign w:val="superscript"/>
        </w:rPr>
        <w:t>-1</w:t>
      </w:r>
      <w:r w:rsidR="00ED187C" w:rsidRPr="00050856">
        <w:rPr>
          <w:sz w:val="24"/>
          <w:szCs w:val="24"/>
        </w:rPr>
        <w:t xml:space="preserve">). </w:t>
      </w:r>
      <w:r w:rsidRPr="00050856">
        <w:rPr>
          <w:sz w:val="24"/>
          <w:szCs w:val="24"/>
        </w:rPr>
        <w:t xml:space="preserve">In addition, </w:t>
      </w:r>
      <w:r w:rsidR="002B7B48" w:rsidRPr="00050856">
        <w:rPr>
          <w:sz w:val="24"/>
          <w:szCs w:val="24"/>
        </w:rPr>
        <w:t xml:space="preserve">a </w:t>
      </w:r>
      <w:r w:rsidRPr="00050856">
        <w:rPr>
          <w:sz w:val="24"/>
          <w:szCs w:val="24"/>
          <w:lang w:eastAsia="ko-KR"/>
        </w:rPr>
        <w:t>contact radius as a function of displacement</w:t>
      </w:r>
      <w:r w:rsidR="00632568" w:rsidRPr="00050856">
        <w:rPr>
          <w:sz w:val="24"/>
          <w:szCs w:val="24"/>
          <w:lang w:eastAsia="ko-KR"/>
        </w:rPr>
        <w:t xml:space="preserve"> </w:t>
      </w:r>
      <w:r w:rsidR="00CA778E" w:rsidRPr="00050856">
        <w:rPr>
          <w:sz w:val="24"/>
          <w:szCs w:val="24"/>
          <w:lang w:eastAsia="ko-KR"/>
        </w:rPr>
        <w:t>(</w:t>
      </w:r>
      <w:r w:rsidR="00BC2C91" w:rsidRPr="00027B06">
        <w:rPr>
          <w:sz w:val="24"/>
          <w:szCs w:val="24"/>
          <w:lang w:eastAsia="ko-KR"/>
        </w:rPr>
        <w:fldChar w:fldCharType="begin"/>
      </w:r>
      <w:r w:rsidR="00BC2C91" w:rsidRPr="00050856">
        <w:rPr>
          <w:sz w:val="24"/>
          <w:szCs w:val="24"/>
          <w:lang w:eastAsia="ko-KR"/>
        </w:rPr>
        <w:instrText xml:space="preserve"> REF _Ref46995425 \h </w:instrText>
      </w:r>
      <w:r w:rsidR="002E1FF1" w:rsidRPr="00050856">
        <w:rPr>
          <w:sz w:val="24"/>
          <w:szCs w:val="24"/>
          <w:lang w:eastAsia="ko-KR"/>
        </w:rPr>
        <w:instrText xml:space="preserve"> \* MERGEFORMAT </w:instrText>
      </w:r>
      <w:r w:rsidR="00BC2C91" w:rsidRPr="00027B06">
        <w:rPr>
          <w:sz w:val="24"/>
          <w:szCs w:val="24"/>
          <w:lang w:eastAsia="ko-KR"/>
        </w:rPr>
      </w:r>
      <w:r w:rsidR="00BC2C91" w:rsidRPr="00027B06">
        <w:rPr>
          <w:sz w:val="24"/>
          <w:szCs w:val="24"/>
          <w:lang w:eastAsia="ko-KR"/>
        </w:rPr>
        <w:fldChar w:fldCharType="separate"/>
      </w:r>
      <w:r w:rsidR="00810D4F" w:rsidRPr="00027B06">
        <w:rPr>
          <w:sz w:val="24"/>
          <w:szCs w:val="24"/>
          <w:lang w:eastAsia="ko-KR"/>
        </w:rPr>
        <w:t>Fig. S3</w:t>
      </w:r>
      <w:r w:rsidR="00BC2C91" w:rsidRPr="00027B06">
        <w:rPr>
          <w:sz w:val="24"/>
          <w:szCs w:val="24"/>
          <w:lang w:eastAsia="ko-KR"/>
        </w:rPr>
        <w:fldChar w:fldCharType="end"/>
      </w:r>
      <w:r w:rsidR="004B0715" w:rsidRPr="00050856">
        <w:rPr>
          <w:sz w:val="24"/>
          <w:szCs w:val="24"/>
          <w:lang w:eastAsia="ko-KR"/>
        </w:rPr>
        <w:t>C</w:t>
      </w:r>
      <w:r w:rsidR="00CA778E" w:rsidRPr="00050856">
        <w:rPr>
          <w:sz w:val="24"/>
          <w:szCs w:val="24"/>
          <w:lang w:eastAsia="ko-KR"/>
        </w:rPr>
        <w:t>)</w:t>
      </w:r>
      <w:r w:rsidRPr="00050856">
        <w:rPr>
          <w:sz w:val="24"/>
          <w:szCs w:val="24"/>
          <w:lang w:eastAsia="ko-KR"/>
        </w:rPr>
        <w:t xml:space="preserve"> was </w:t>
      </w:r>
      <w:r w:rsidR="00431B7F" w:rsidRPr="00050856">
        <w:rPr>
          <w:sz w:val="24"/>
          <w:szCs w:val="24"/>
        </w:rPr>
        <w:t xml:space="preserve">obtained </w:t>
      </w:r>
      <w:r w:rsidRPr="00050856">
        <w:rPr>
          <w:sz w:val="24"/>
          <w:szCs w:val="24"/>
        </w:rPr>
        <w:t>to determine the contact radii</w:t>
      </w:r>
      <w:proofErr w:type="gramStart"/>
      <w:r w:rsidR="00C8557A" w:rsidRPr="00050856">
        <w:rPr>
          <w:sz w:val="24"/>
          <w:szCs w:val="24"/>
        </w:rPr>
        <w:t>,</w:t>
      </w:r>
      <w:r w:rsidR="005F7A3A" w:rsidRPr="00050856">
        <w:rPr>
          <w:sz w:val="24"/>
          <w:szCs w:val="24"/>
        </w:rPr>
        <w:t xml:space="preserve"> </w:t>
      </w:r>
      <w:proofErr w:type="gramEnd"/>
      <w:r w:rsidR="005F7A3A" w:rsidRPr="00027B06">
        <w:rPr>
          <w:position w:val="-12"/>
          <w:sz w:val="24"/>
          <w:szCs w:val="24"/>
        </w:rPr>
        <w:object w:dxaOrig="279" w:dyaOrig="360" w14:anchorId="40F2C3F7">
          <v:shape id="_x0000_i1039" type="#_x0000_t75" style="width:11.7pt;height:17.6pt" o:ole="">
            <v:imagedata r:id="rId33" o:title=""/>
          </v:shape>
          <o:OLEObject Type="Embed" ProgID="Equation.DSMT4" ShapeID="_x0000_i1039" DrawAspect="Content" ObjectID="_1680438001" r:id="rId34"/>
        </w:object>
      </w:r>
      <w:r w:rsidR="00C8557A" w:rsidRPr="00050856">
        <w:rPr>
          <w:sz w:val="24"/>
          <w:szCs w:val="24"/>
        </w:rPr>
        <w:t>,</w:t>
      </w:r>
      <w:r w:rsidRPr="00050856">
        <w:rPr>
          <w:sz w:val="24"/>
          <w:szCs w:val="24"/>
        </w:rPr>
        <w:t xml:space="preserve"> corresponding to critical displacements</w:t>
      </w:r>
      <w:r w:rsidR="003D7F81" w:rsidRPr="00050856">
        <w:rPr>
          <w:sz w:val="24"/>
          <w:szCs w:val="24"/>
        </w:rPr>
        <w:t xml:space="preserve"> (</w:t>
      </w:r>
      <w:r w:rsidR="00E42DCA" w:rsidRPr="00027B06">
        <w:rPr>
          <w:sz w:val="24"/>
          <w:szCs w:val="24"/>
        </w:rPr>
        <w:fldChar w:fldCharType="begin"/>
      </w:r>
      <w:r w:rsidR="00E42DCA" w:rsidRPr="00050856">
        <w:rPr>
          <w:sz w:val="24"/>
          <w:szCs w:val="24"/>
        </w:rPr>
        <w:instrText xml:space="preserve"> REF _Ref13663654 \h </w:instrText>
      </w:r>
      <w:r w:rsidR="00DA2CF3" w:rsidRPr="00050856">
        <w:rPr>
          <w:sz w:val="24"/>
          <w:szCs w:val="24"/>
        </w:rPr>
        <w:instrText xml:space="preserve"> \* MERGEFORMAT </w:instrText>
      </w:r>
      <w:r w:rsidR="00E42DCA" w:rsidRPr="00027B06">
        <w:rPr>
          <w:sz w:val="24"/>
          <w:szCs w:val="24"/>
        </w:rPr>
      </w:r>
      <w:r w:rsidR="00E42DCA" w:rsidRPr="00027B06">
        <w:rPr>
          <w:sz w:val="24"/>
          <w:szCs w:val="24"/>
        </w:rPr>
        <w:fldChar w:fldCharType="separate"/>
      </w:r>
      <w:r w:rsidR="00810D4F" w:rsidRPr="00027B06">
        <w:rPr>
          <w:sz w:val="24"/>
          <w:szCs w:val="24"/>
        </w:rPr>
        <w:t>Fig. 2</w:t>
      </w:r>
      <w:r w:rsidR="00E42DCA" w:rsidRPr="00027B06">
        <w:rPr>
          <w:sz w:val="24"/>
          <w:szCs w:val="24"/>
        </w:rPr>
        <w:fldChar w:fldCharType="end"/>
      </w:r>
      <w:r w:rsidR="00E42DCA" w:rsidRPr="00050856">
        <w:rPr>
          <w:sz w:val="24"/>
          <w:szCs w:val="24"/>
        </w:rPr>
        <w:t>C)</w:t>
      </w:r>
      <w:r w:rsidRPr="00050856">
        <w:rPr>
          <w:sz w:val="24"/>
          <w:szCs w:val="24"/>
        </w:rPr>
        <w:t>.</w:t>
      </w:r>
      <w:r w:rsidRPr="00027B06">
        <w:rPr>
          <w:sz w:val="24"/>
          <w:szCs w:val="24"/>
        </w:rPr>
        <w:fldChar w:fldCharType="begin"/>
      </w:r>
      <w:r w:rsidRPr="00050856">
        <w:rPr>
          <w:sz w:val="24"/>
          <w:szCs w:val="24"/>
        </w:rPr>
        <w:instrText xml:space="preserve"> QUOTE </w:instrText>
      </w:r>
      <m:oMath>
        <m:sSub>
          <m:sSubPr>
            <m:ctrlPr>
              <w:rPr>
                <w:rFonts w:ascii="Cambria Math" w:hAnsi="Cambria Math"/>
                <w:i/>
                <w:sz w:val="22"/>
                <w:szCs w:val="22"/>
              </w:rPr>
            </m:ctrlPr>
          </m:sSubPr>
          <m:e>
            <m:r>
              <m:rPr>
                <m:sty m:val="p"/>
              </m:rPr>
              <w:rPr>
                <w:rFonts w:ascii="Cambria Math" w:hAnsi="Cambria Math"/>
                <w:sz w:val="22"/>
                <w:szCs w:val="22"/>
              </w:rPr>
              <m:t>R</m:t>
            </m:r>
          </m:e>
          <m:sub>
            <m:r>
              <m:rPr>
                <m:sty m:val="p"/>
              </m:rPr>
              <w:rPr>
                <w:rFonts w:ascii="Cambria Math" w:hAnsi="Cambria Math"/>
                <w:sz w:val="22"/>
                <w:szCs w:val="22"/>
              </w:rPr>
              <m:t>c</m:t>
            </m:r>
          </m:sub>
        </m:sSub>
      </m:oMath>
      <w:r w:rsidRPr="00050856">
        <w:rPr>
          <w:sz w:val="24"/>
          <w:szCs w:val="24"/>
        </w:rPr>
        <w:instrText xml:space="preserve"> </w:instrText>
      </w:r>
      <w:r w:rsidRPr="00027B06">
        <w:rPr>
          <w:sz w:val="24"/>
          <w:szCs w:val="24"/>
        </w:rPr>
        <w:fldChar w:fldCharType="separate"/>
      </w:r>
      <w:r w:rsidR="00D10D58" w:rsidRPr="00050856">
        <w:rPr>
          <w:sz w:val="24"/>
          <w:szCs w:val="24"/>
        </w:rPr>
        <w:t xml:space="preserve"> </w:t>
      </w:r>
      <w:r w:rsidR="00FF56AB" w:rsidRPr="00027B06">
        <w:rPr>
          <w:position w:val="-12"/>
          <w:sz w:val="24"/>
          <w:szCs w:val="24"/>
        </w:rPr>
        <w:object w:dxaOrig="279" w:dyaOrig="360" w14:anchorId="7B2F486D">
          <v:shape id="_x0000_i1040" type="#_x0000_t75" style="width:11.7pt;height:17.6pt" o:ole="">
            <v:imagedata r:id="rId33" o:title=""/>
          </v:shape>
          <o:OLEObject Type="Embed" ProgID="Equation.DSMT4" ShapeID="_x0000_i1040" DrawAspect="Content" ObjectID="_1680438002" r:id="rId35"/>
        </w:object>
      </w:r>
      <w:r w:rsidRPr="00027B06">
        <w:rPr>
          <w:sz w:val="24"/>
          <w:szCs w:val="24"/>
        </w:rPr>
        <w:fldChar w:fldCharType="end"/>
      </w:r>
      <w:r w:rsidRPr="00050856">
        <w:rPr>
          <w:sz w:val="24"/>
          <w:szCs w:val="24"/>
        </w:rPr>
        <w:t xml:space="preserve"> </w:t>
      </w:r>
      <w:proofErr w:type="gramStart"/>
      <w:r w:rsidRPr="00050856">
        <w:rPr>
          <w:sz w:val="24"/>
          <w:szCs w:val="24"/>
        </w:rPr>
        <w:t>was</w:t>
      </w:r>
      <w:proofErr w:type="gramEnd"/>
      <w:r w:rsidRPr="00050856">
        <w:rPr>
          <w:sz w:val="24"/>
          <w:szCs w:val="24"/>
        </w:rPr>
        <w:t xml:space="preserve"> </w:t>
      </w:r>
      <w:r w:rsidR="00CB05A7" w:rsidRPr="00050856">
        <w:rPr>
          <w:sz w:val="24"/>
          <w:szCs w:val="24"/>
        </w:rPr>
        <w:t xml:space="preserve">calculated from a linear function fitted to </w:t>
      </w:r>
      <w:r w:rsidRPr="00050856">
        <w:rPr>
          <w:sz w:val="24"/>
          <w:szCs w:val="24"/>
        </w:rPr>
        <w:t xml:space="preserve">the FE-predicted </w:t>
      </w:r>
      <w:r w:rsidR="0015597C" w:rsidRPr="00050856">
        <w:rPr>
          <w:sz w:val="24"/>
          <w:szCs w:val="24"/>
        </w:rPr>
        <w:t xml:space="preserve">contract radius </w:t>
      </w:r>
      <w:r w:rsidRPr="00050856">
        <w:rPr>
          <w:sz w:val="24"/>
          <w:szCs w:val="24"/>
        </w:rPr>
        <w:t>curve (R</w:t>
      </w:r>
      <w:r w:rsidRPr="00050856">
        <w:rPr>
          <w:sz w:val="24"/>
          <w:szCs w:val="24"/>
          <w:vertAlign w:val="superscript"/>
        </w:rPr>
        <w:t xml:space="preserve">2 </w:t>
      </w:r>
      <w:r w:rsidRPr="00050856">
        <w:rPr>
          <w:sz w:val="24"/>
          <w:szCs w:val="24"/>
        </w:rPr>
        <w:t>&gt; 0.99)</w:t>
      </w:r>
      <w:r w:rsidR="00E91794" w:rsidRPr="00050856">
        <w:rPr>
          <w:sz w:val="24"/>
          <w:szCs w:val="24"/>
        </w:rPr>
        <w:t>.</w:t>
      </w:r>
    </w:p>
    <w:p w14:paraId="7929C1B6" w14:textId="41C2E0C4" w:rsidR="00095B86" w:rsidRPr="00050856" w:rsidRDefault="006D5AEB" w:rsidP="00027B06">
      <w:pPr>
        <w:spacing w:line="480" w:lineRule="auto"/>
        <w:ind w:firstLine="720"/>
        <w:jc w:val="both"/>
        <w:rPr>
          <w:rFonts w:eastAsia="Malgun Gothic"/>
          <w:bCs/>
          <w:sz w:val="24"/>
          <w:szCs w:val="24"/>
          <w:lang w:eastAsia="ko-KR"/>
        </w:rPr>
      </w:pPr>
      <w:r w:rsidRPr="00050856">
        <w:rPr>
          <w:rFonts w:eastAsia="Malgun Gothic"/>
          <w:bCs/>
          <w:sz w:val="24"/>
          <w:szCs w:val="24"/>
          <w:lang w:eastAsia="ko-KR"/>
        </w:rPr>
        <w:t>The</w:t>
      </w:r>
      <w:r w:rsidR="00D45D7D" w:rsidRPr="00050856">
        <w:rPr>
          <w:sz w:val="24"/>
          <w:szCs w:val="24"/>
        </w:rPr>
        <w:t xml:space="preserve"> penetration model for a sharp punch </w:t>
      </w:r>
      <w:r w:rsidR="00D45D7D" w:rsidRPr="00027B06">
        <w:rPr>
          <w:rFonts w:eastAsia="Malgun Gothic"/>
          <w:bCs/>
          <w:sz w:val="24"/>
          <w:szCs w:val="24"/>
          <w:lang w:eastAsia="ko-KR"/>
        </w:rPr>
        <w:fldChar w:fldCharType="begin"/>
      </w:r>
      <w:r w:rsidR="00876B0B">
        <w:rPr>
          <w:rFonts w:eastAsia="Malgun Gothic"/>
          <w:bCs/>
          <w:sz w:val="24"/>
          <w:szCs w:val="24"/>
          <w:lang w:eastAsia="ko-KR"/>
        </w:rPr>
        <w:instrText xml:space="preserve"> ADDIN ZOTERO_ITEM CSL_CITATION {"citationID":"bVjzpyED","properties":{"formattedCitation":"\\super 1,2\\nosupersub{}","plainCitation":"1,2","noteIndex":0},"citationItems":[{"id":704,"uris":["http://zotero.org/users/3468202/items/JEPR6RYT"],"uri":["http://zotero.org/users/3468202/items/JEPR6RYT"],"itemData":{"id":704,"type":"article-journal","abstract":"An experimental study has been conducted on the penetration of silicone rubbers and human skin in vivo by sharp-tipped and flat-bottomed cylindrical punches. A penetrometer was developed to measure the penetration of human skin in vivo, while a conventional screw-driven testing machine was used to penetrate the silicone rubbers. The experiments reveal that the penetration mechanism of a soft solid depends upon the punch tip geometry: a sharp tipped punch penetrates by the formation and wedging open of a mode I planar crack, while a flat-bottomed punch penetrates by the growth of a mode II ring crack. The planar crack advances with the punch, and friction along the flanks of the punch leads to a rising load versus displacement response. In contrast, the flat-bottomed punch penetrates by jerky crack advance and the load on the punch is unsteady. The average penetration pressure on the shank cross section of a flat-bottomed punch exceeds that for a sharp-tipped punch of the same diameter. In addition, the penetration pressure decreases as the diameter of the sharp-tipped punch increases. These findings are in broad agreement with the predictions of Shergold and Fleck [Proc. R. Soc. London, Ser. A (in press)] who proposed models for the penetration of a soft solid by a sharp-tipped and flat-bottomed punch.","container-title":"Journal of Biomechanical Engineering","DOI":"10.1115/1.1992528","ISSN":"0148-0731","issue":"5","journalAbbreviation":"J Biomech Eng","page":"838-848","source":"Silverchair","title":"Experimental Investigation Into the Deep Penetration of Soft Solids by Sharp and Blunt Punches, With Application to the Piercing of Skin","volume":"127","author":[{"family":"Shergold","given":"Oliver A."},{"family":"Fleck","given":"Norman A."}],"issued":{"date-parts":[["2005",2,18]]}},"label":"page"},{"id":38,"uris":["http://zotero.org/users/3468202/items/M23YKSYB"],"uri":["http://zotero.org/users/3468202/items/M23YKSYB"],"itemData":{"id":38,"type":"article-journal","abstract":"Micromechanical models are developed for the deep penetration of a soft solid by a flat–bottomed and by a sharp–tipped cylindrical punch. The soft solid is taken to represent mammalian skin and silicone rubbers, and is treated as an incompressible, hyperelastic, isotropic solid described by a one–term Ogden strain energy function. Penetration of the soft solid by a flat–bottomed punch is by the formation of a mode–II ring crack that propagates ahead of the penetrator tip. The sharp–tipped punch penetrates by the formation of a planar mode–I crack at the punch tip, followed by wedging open of the crack by the advancing punch. For both modes of punch advance the steady–state penetration load is calculated by equating the work done in advancing the punch to the sum of the fracture work and the strain energy stored in the solid. For the case of a sharp penetrator, this calculation is performed by considering the opening of a plane–strain crack by a wedge using a finite–element approach. Analytical methods suffice for the flat–bottomed punch. In both models the crack dimensions are such that the load on the punch is minimized. For both geometries of punch tip, the predicted penetration pressure increases with diminishing punch radius, and with increasing toughness and strain–hardening capacity of solid. The penetration pressure for a flat–bottomed punch is two to three times greater than that for a sharp–tipped punch (assuming that the mode–I and mode–II toughnesses are equal), in agreement with experimental observations reported in a companion paper.","container-title":"Proceedings of the Royal Society of London. Series A: Mathematical, Physical and Engineering Sciences","DOI":"10.1098/rspa.2004.1315","issue":"2050","journalAbbreviation":"Proceedings of the Royal Society of London. Series A: Mathematical, Physical and Engineering Sciences","page":"3037-3058","source":"royalsocietypublishing.org (Atypon)","title":"Mechanisms of deep penetration of soft solids, with application to the injection and wounding of skin","volume":"460","author":[{"family":"Shergold","given":"Oliver A."},{"family":"Fleck","given":"Norman A."}],"issued":{"date-parts":[["2004",10,8]]}},"label":"page"}],"schema":"https://github.com/citation-style-language/schema/raw/master/csl-citation.json"} </w:instrText>
      </w:r>
      <w:r w:rsidR="00D45D7D" w:rsidRPr="00027B06">
        <w:rPr>
          <w:rFonts w:eastAsia="Malgun Gothic"/>
          <w:bCs/>
          <w:sz w:val="24"/>
          <w:szCs w:val="24"/>
          <w:lang w:eastAsia="ko-KR"/>
        </w:rPr>
        <w:fldChar w:fldCharType="separate"/>
      </w:r>
      <w:r w:rsidR="00876B0B" w:rsidRPr="00876B0B">
        <w:rPr>
          <w:sz w:val="24"/>
          <w:szCs w:val="24"/>
          <w:vertAlign w:val="superscript"/>
        </w:rPr>
        <w:t>1,2</w:t>
      </w:r>
      <w:r w:rsidR="00D45D7D" w:rsidRPr="00027B06">
        <w:rPr>
          <w:rFonts w:eastAsia="Malgun Gothic"/>
          <w:bCs/>
          <w:sz w:val="24"/>
          <w:szCs w:val="24"/>
          <w:lang w:eastAsia="ko-KR"/>
        </w:rPr>
        <w:fldChar w:fldCharType="end"/>
      </w:r>
      <w:r w:rsidR="00D45D7D" w:rsidRPr="00050856">
        <w:rPr>
          <w:rFonts w:eastAsia="Malgun Gothic"/>
          <w:bCs/>
          <w:sz w:val="24"/>
          <w:szCs w:val="24"/>
          <w:lang w:eastAsia="ko-KR"/>
        </w:rPr>
        <w:t xml:space="preserve"> provided </w:t>
      </w:r>
      <w:r w:rsidRPr="00050856">
        <w:rPr>
          <w:rFonts w:eastAsia="Malgun Gothic"/>
          <w:bCs/>
          <w:sz w:val="24"/>
          <w:szCs w:val="24"/>
          <w:lang w:eastAsia="ko-KR"/>
        </w:rPr>
        <w:t xml:space="preserve">a master curve </w:t>
      </w:r>
      <w:r w:rsidR="00A134EF" w:rsidRPr="00050856">
        <w:rPr>
          <w:rFonts w:eastAsia="Malgun Gothic"/>
          <w:bCs/>
          <w:sz w:val="24"/>
          <w:szCs w:val="24"/>
          <w:lang w:eastAsia="ko-KR"/>
        </w:rPr>
        <w:t>for the critical energy release rate of a hyperplastic solid</w:t>
      </w:r>
      <w:r w:rsidR="00627689" w:rsidRPr="00050856">
        <w:rPr>
          <w:rFonts w:eastAsia="Malgun Gothic"/>
          <w:bCs/>
          <w:sz w:val="24"/>
          <w:szCs w:val="24"/>
          <w:lang w:eastAsia="ko-KR"/>
        </w:rPr>
        <w:t>.</w:t>
      </w:r>
      <w:r w:rsidR="00D45D7D" w:rsidRPr="00050856">
        <w:rPr>
          <w:rFonts w:eastAsia="Malgun Gothic"/>
          <w:bCs/>
          <w:sz w:val="24"/>
          <w:szCs w:val="24"/>
          <w:lang w:eastAsia="ko-KR"/>
        </w:rPr>
        <w:t xml:space="preserve"> In the penetration</w:t>
      </w:r>
      <w:r w:rsidR="00095B86" w:rsidRPr="00050856">
        <w:rPr>
          <w:rFonts w:eastAsia="Malgun Gothic"/>
          <w:bCs/>
          <w:sz w:val="24"/>
          <w:szCs w:val="24"/>
          <w:lang w:eastAsia="ko-KR"/>
        </w:rPr>
        <w:t xml:space="preserve"> model, a rigid conical tip with a cylindrical shaft of radius</w:t>
      </w:r>
      <w:proofErr w:type="gramStart"/>
      <w:r w:rsidR="00095B86" w:rsidRPr="00050856">
        <w:rPr>
          <w:rFonts w:eastAsia="Malgun Gothic"/>
          <w:bCs/>
          <w:sz w:val="24"/>
          <w:szCs w:val="24"/>
          <w:lang w:eastAsia="ko-KR"/>
        </w:rPr>
        <w:t>,</w:t>
      </w:r>
      <w:r w:rsidR="00FA69CC" w:rsidRPr="00050856">
        <w:rPr>
          <w:rFonts w:eastAsia="Malgun Gothic"/>
          <w:bCs/>
          <w:sz w:val="24"/>
          <w:szCs w:val="24"/>
          <w:lang w:eastAsia="ko-KR"/>
        </w:rPr>
        <w:t xml:space="preserve"> </w:t>
      </w:r>
      <w:proofErr w:type="gramEnd"/>
      <w:r w:rsidR="00724087" w:rsidRPr="00027B06">
        <w:rPr>
          <w:rFonts w:eastAsia="Malgun Gothic"/>
          <w:bCs/>
          <w:noProof/>
          <w:position w:val="-4"/>
          <w:sz w:val="24"/>
          <w:szCs w:val="24"/>
          <w:lang w:eastAsia="ko-KR"/>
        </w:rPr>
        <w:object w:dxaOrig="240" w:dyaOrig="260" w14:anchorId="0B3E5240">
          <v:shape id="_x0000_i1041" type="#_x0000_t75" style="width:11.7pt;height:11.7pt" o:ole="">
            <v:imagedata r:id="rId36" o:title=""/>
          </v:shape>
          <o:OLEObject Type="Embed" ProgID="Equation.DSMT4" ShapeID="_x0000_i1041" DrawAspect="Content" ObjectID="_1680438003" r:id="rId37"/>
        </w:object>
      </w:r>
      <w:r w:rsidR="00095B86" w:rsidRPr="00050856">
        <w:rPr>
          <w:rFonts w:eastAsia="Malgun Gothic"/>
          <w:bCs/>
          <w:sz w:val="24"/>
          <w:szCs w:val="24"/>
          <w:lang w:eastAsia="ko-KR"/>
        </w:rPr>
        <w:t xml:space="preserve">, was indented </w:t>
      </w:r>
      <w:r w:rsidR="00D21157" w:rsidRPr="00050856">
        <w:rPr>
          <w:rFonts w:eastAsia="Malgun Gothic"/>
          <w:bCs/>
          <w:sz w:val="24"/>
          <w:szCs w:val="24"/>
          <w:lang w:eastAsia="ko-KR"/>
        </w:rPr>
        <w:t>into a semi-infinite solid. The</w:t>
      </w:r>
      <w:r w:rsidR="00095B86" w:rsidRPr="00050856">
        <w:rPr>
          <w:rFonts w:eastAsia="Malgun Gothic"/>
          <w:bCs/>
          <w:sz w:val="24"/>
          <w:szCs w:val="24"/>
          <w:lang w:eastAsia="ko-KR"/>
        </w:rPr>
        <w:t xml:space="preserve"> solid was considered as an incompressible, hyperelastic, and isotropic material and </w:t>
      </w:r>
      <w:r w:rsidR="00D21157" w:rsidRPr="00050856">
        <w:rPr>
          <w:rFonts w:eastAsia="Malgun Gothic"/>
          <w:bCs/>
          <w:sz w:val="24"/>
          <w:szCs w:val="24"/>
          <w:lang w:eastAsia="ko-KR"/>
        </w:rPr>
        <w:t>modeled</w:t>
      </w:r>
      <w:r w:rsidR="00095B86" w:rsidRPr="00050856">
        <w:rPr>
          <w:rFonts w:eastAsia="Malgun Gothic"/>
          <w:bCs/>
          <w:sz w:val="24"/>
          <w:szCs w:val="24"/>
          <w:lang w:eastAsia="ko-KR"/>
        </w:rPr>
        <w:t xml:space="preserve"> with the Ogden material model. </w:t>
      </w:r>
      <w:r w:rsidR="00056369" w:rsidRPr="00050856">
        <w:rPr>
          <w:rFonts w:eastAsia="Malgun Gothic"/>
          <w:bCs/>
          <w:sz w:val="24"/>
          <w:szCs w:val="24"/>
          <w:lang w:eastAsia="ko-KR"/>
        </w:rPr>
        <w:t>The c</w:t>
      </w:r>
      <w:r w:rsidR="00095B86" w:rsidRPr="00050856">
        <w:rPr>
          <w:rFonts w:eastAsia="Malgun Gothic"/>
          <w:bCs/>
          <w:sz w:val="24"/>
          <w:szCs w:val="24"/>
          <w:lang w:eastAsia="ko-KR"/>
        </w:rPr>
        <w:t>ontact between the tip and solid was considered to be frictionless.</w:t>
      </w:r>
      <w:r w:rsidR="00804902" w:rsidRPr="00050856">
        <w:rPr>
          <w:rFonts w:eastAsia="Malgun Gothic"/>
          <w:bCs/>
          <w:sz w:val="24"/>
          <w:szCs w:val="24"/>
          <w:lang w:eastAsia="ko-KR"/>
        </w:rPr>
        <w:t xml:space="preserve"> </w:t>
      </w:r>
      <w:r w:rsidR="00095B86" w:rsidRPr="00050856">
        <w:rPr>
          <w:rFonts w:eastAsia="Malgun Gothic"/>
          <w:bCs/>
          <w:sz w:val="24"/>
          <w:szCs w:val="24"/>
          <w:lang w:eastAsia="ko-KR"/>
        </w:rPr>
        <w:t>The steady-state penetration of the tip by an axial increment</w:t>
      </w:r>
      <w:proofErr w:type="gramStart"/>
      <w:r w:rsidR="00095B86" w:rsidRPr="00050856">
        <w:rPr>
          <w:rFonts w:eastAsia="Malgun Gothic"/>
          <w:bCs/>
          <w:sz w:val="24"/>
          <w:szCs w:val="24"/>
          <w:lang w:eastAsia="ko-KR"/>
        </w:rPr>
        <w:t>,</w:t>
      </w:r>
      <w:r w:rsidR="009A7E31" w:rsidRPr="00050856">
        <w:rPr>
          <w:rFonts w:eastAsia="Malgun Gothic"/>
          <w:bCs/>
          <w:sz w:val="24"/>
          <w:szCs w:val="24"/>
          <w:lang w:eastAsia="ko-KR"/>
        </w:rPr>
        <w:t xml:space="preserve"> </w:t>
      </w:r>
      <w:proofErr w:type="gramEnd"/>
      <w:r w:rsidR="0029508F" w:rsidRPr="00027B06">
        <w:rPr>
          <w:rFonts w:eastAsia="Malgun Gothic"/>
          <w:bCs/>
          <w:noProof/>
          <w:position w:val="-6"/>
          <w:sz w:val="24"/>
          <w:szCs w:val="24"/>
          <w:lang w:eastAsia="ko-KR"/>
        </w:rPr>
        <w:object w:dxaOrig="279" w:dyaOrig="279" w14:anchorId="4B65E8B4">
          <v:shape id="_x0000_i1042" type="#_x0000_t75" alt="" style="width:11.7pt;height:11.7pt;mso-width-percent:0;mso-height-percent:0;mso-width-percent:0;mso-height-percent:0" o:ole="">
            <v:imagedata r:id="rId38" o:title=""/>
          </v:shape>
          <o:OLEObject Type="Embed" ProgID="Equation.DSMT4" ShapeID="_x0000_i1042" DrawAspect="Content" ObjectID="_1680438004" r:id="rId39"/>
        </w:object>
      </w:r>
      <w:r w:rsidR="00095B86" w:rsidRPr="00050856">
        <w:rPr>
          <w:rFonts w:eastAsia="Malgun Gothic"/>
          <w:bCs/>
          <w:sz w:val="24"/>
          <w:szCs w:val="24"/>
          <w:lang w:eastAsia="ko-KR"/>
        </w:rPr>
        <w:t>, was caused due to a load,</w:t>
      </w:r>
      <w:r w:rsidR="00724087" w:rsidRPr="00050856">
        <w:rPr>
          <w:rFonts w:eastAsia="Malgun Gothic"/>
          <w:bCs/>
          <w:sz w:val="24"/>
          <w:szCs w:val="24"/>
          <w:lang w:eastAsia="ko-KR"/>
        </w:rPr>
        <w:t xml:space="preserve"> </w:t>
      </w:r>
      <w:r w:rsidR="00724087" w:rsidRPr="00027B06">
        <w:rPr>
          <w:rFonts w:eastAsia="Malgun Gothic"/>
          <w:bCs/>
          <w:position w:val="-12"/>
          <w:sz w:val="24"/>
          <w:szCs w:val="24"/>
          <w:lang w:eastAsia="ko-KR"/>
        </w:rPr>
        <w:object w:dxaOrig="279" w:dyaOrig="360" w14:anchorId="11F58764">
          <v:shape id="_x0000_i1043" type="#_x0000_t75" style="width:11.7pt;height:17.6pt" o:ole="">
            <v:imagedata r:id="rId40" o:title=""/>
          </v:shape>
          <o:OLEObject Type="Embed" ProgID="Equation.DSMT4" ShapeID="_x0000_i1043" DrawAspect="Content" ObjectID="_1680438005" r:id="rId41"/>
        </w:object>
      </w:r>
      <w:r w:rsidR="00095B86" w:rsidRPr="00050856">
        <w:rPr>
          <w:rFonts w:eastAsia="Malgun Gothic"/>
          <w:bCs/>
          <w:sz w:val="24"/>
          <w:szCs w:val="24"/>
          <w:lang w:eastAsia="ko-KR"/>
        </w:rPr>
        <w:t>, while generating a plane strain crack with a length of</w:t>
      </w:r>
      <w:r w:rsidR="009A7E31" w:rsidRPr="00050856">
        <w:rPr>
          <w:rFonts w:eastAsia="Malgun Gothic"/>
          <w:bCs/>
          <w:sz w:val="24"/>
          <w:szCs w:val="24"/>
          <w:lang w:eastAsia="ko-KR"/>
        </w:rPr>
        <w:t xml:space="preserve"> </w:t>
      </w:r>
      <w:r w:rsidR="0029508F" w:rsidRPr="00027B06">
        <w:rPr>
          <w:rFonts w:eastAsia="Malgun Gothic"/>
          <w:bCs/>
          <w:noProof/>
          <w:position w:val="-6"/>
          <w:sz w:val="24"/>
          <w:szCs w:val="24"/>
          <w:lang w:eastAsia="ko-KR"/>
        </w:rPr>
        <w:object w:dxaOrig="320" w:dyaOrig="279" w14:anchorId="4FD47062">
          <v:shape id="_x0000_i1044" type="#_x0000_t75" alt="" style="width:11.7pt;height:11.7pt;mso-width-percent:0;mso-height-percent:0;mso-width-percent:0;mso-height-percent:0" o:ole="">
            <v:imagedata r:id="rId42" o:title=""/>
          </v:shape>
          <o:OLEObject Type="Embed" ProgID="Equation.DSMT4" ShapeID="_x0000_i1044" DrawAspect="Content" ObjectID="_1680438006" r:id="rId43"/>
        </w:object>
      </w:r>
      <w:r w:rsidR="00095B86" w:rsidRPr="00050856">
        <w:rPr>
          <w:rFonts w:eastAsia="Malgun Gothic"/>
          <w:bCs/>
          <w:sz w:val="24"/>
          <w:szCs w:val="24"/>
          <w:lang w:eastAsia="ko-KR"/>
        </w:rPr>
        <w:t xml:space="preserve"> and a thickness of </w:t>
      </w:r>
      <w:r w:rsidR="0029508F" w:rsidRPr="00027B06">
        <w:rPr>
          <w:rFonts w:eastAsia="Malgun Gothic"/>
          <w:bCs/>
          <w:noProof/>
          <w:position w:val="-6"/>
          <w:sz w:val="24"/>
          <w:szCs w:val="24"/>
          <w:lang w:eastAsia="ko-KR"/>
        </w:rPr>
        <w:object w:dxaOrig="279" w:dyaOrig="279" w14:anchorId="1A3CDED6">
          <v:shape id="_x0000_i1045" type="#_x0000_t75" alt="" style="width:11.7pt;height:11.7pt;mso-width-percent:0;mso-height-percent:0;mso-width-percent:0;mso-height-percent:0" o:ole="">
            <v:imagedata r:id="rId38" o:title=""/>
          </v:shape>
          <o:OLEObject Type="Embed" ProgID="Equation.DSMT4" ShapeID="_x0000_i1045" DrawAspect="Content" ObjectID="_1680438007" r:id="rId44"/>
        </w:object>
      </w:r>
      <w:r w:rsidR="00313E91" w:rsidRPr="00050856">
        <w:rPr>
          <w:rFonts w:eastAsia="Malgun Gothic"/>
          <w:bCs/>
          <w:sz w:val="24"/>
          <w:szCs w:val="24"/>
          <w:lang w:eastAsia="ko-KR"/>
        </w:rPr>
        <w:t xml:space="preserve"> </w:t>
      </w:r>
      <w:r w:rsidR="00095B86" w:rsidRPr="00050856">
        <w:rPr>
          <w:rFonts w:eastAsia="Malgun Gothic"/>
          <w:bCs/>
          <w:sz w:val="24"/>
          <w:szCs w:val="24"/>
          <w:lang w:eastAsia="ko-KR"/>
        </w:rPr>
        <w:t>and then opening the crack to accommodate the tip. The energy balance approach was used by equating the work done by the penetrating indenter tip</w:t>
      </w:r>
      <w:proofErr w:type="gramStart"/>
      <w:r w:rsidR="00095B86" w:rsidRPr="00050856">
        <w:rPr>
          <w:rFonts w:eastAsia="Malgun Gothic"/>
          <w:bCs/>
          <w:sz w:val="24"/>
          <w:szCs w:val="24"/>
          <w:lang w:eastAsia="ko-KR"/>
        </w:rPr>
        <w:t>,</w:t>
      </w:r>
      <w:r w:rsidR="00342FC2" w:rsidRPr="00050856">
        <w:rPr>
          <w:rFonts w:eastAsia="Malgun Gothic"/>
          <w:bCs/>
          <w:sz w:val="24"/>
          <w:szCs w:val="24"/>
          <w:lang w:eastAsia="ko-KR"/>
        </w:rPr>
        <w:t xml:space="preserve"> </w:t>
      </w:r>
      <w:proofErr w:type="gramEnd"/>
      <w:r w:rsidR="00724087" w:rsidRPr="00027B06">
        <w:rPr>
          <w:rFonts w:eastAsia="Malgun Gothic"/>
          <w:bCs/>
          <w:position w:val="-12"/>
          <w:sz w:val="24"/>
          <w:szCs w:val="24"/>
          <w:lang w:eastAsia="ko-KR"/>
        </w:rPr>
        <w:object w:dxaOrig="279" w:dyaOrig="360" w14:anchorId="6D1DEEA7">
          <v:shape id="_x0000_i1046" type="#_x0000_t75" style="width:11.7pt;height:17.6pt" o:ole="">
            <v:imagedata r:id="rId40" o:title=""/>
          </v:shape>
          <o:OLEObject Type="Embed" ProgID="Equation.DSMT4" ShapeID="_x0000_i1046" DrawAspect="Content" ObjectID="_1680438008" r:id="rId45"/>
        </w:object>
      </w:r>
      <w:r w:rsidR="0029508F" w:rsidRPr="00027B06">
        <w:rPr>
          <w:rFonts w:eastAsia="Malgun Gothic"/>
          <w:bCs/>
          <w:noProof/>
          <w:position w:val="-6"/>
          <w:sz w:val="24"/>
          <w:szCs w:val="24"/>
          <w:lang w:eastAsia="ko-KR"/>
        </w:rPr>
        <w:object w:dxaOrig="279" w:dyaOrig="279" w14:anchorId="5F8E7049">
          <v:shape id="_x0000_i1047" type="#_x0000_t75" alt="" style="width:11.7pt;height:11.7pt;mso-width-percent:0;mso-height-percent:0;mso-width-percent:0;mso-height-percent:0" o:ole="">
            <v:imagedata r:id="rId38" o:title=""/>
          </v:shape>
          <o:OLEObject Type="Embed" ProgID="Equation.DSMT4" ShapeID="_x0000_i1047" DrawAspect="Content" ObjectID="_1680438009" r:id="rId46"/>
        </w:object>
      </w:r>
      <w:r w:rsidR="00095B86" w:rsidRPr="00050856">
        <w:rPr>
          <w:rFonts w:eastAsia="Malgun Gothic"/>
          <w:bCs/>
          <w:sz w:val="24"/>
          <w:szCs w:val="24"/>
          <w:lang w:eastAsia="ko-KR"/>
        </w:rPr>
        <w:t xml:space="preserve">, to the sum of the energy required to </w:t>
      </w:r>
      <w:r w:rsidR="006E4DF2" w:rsidRPr="00050856">
        <w:rPr>
          <w:rFonts w:eastAsia="Malgun Gothic"/>
          <w:bCs/>
          <w:sz w:val="24"/>
          <w:szCs w:val="24"/>
          <w:lang w:eastAsia="ko-KR"/>
        </w:rPr>
        <w:t xml:space="preserve">extend </w:t>
      </w:r>
      <w:r w:rsidR="00095B86" w:rsidRPr="00050856">
        <w:rPr>
          <w:rFonts w:eastAsia="Malgun Gothic"/>
          <w:bCs/>
          <w:sz w:val="24"/>
          <w:szCs w:val="24"/>
          <w:lang w:eastAsia="ko-KR"/>
        </w:rPr>
        <w:t>a crack,</w:t>
      </w:r>
      <w:r w:rsidR="00706334" w:rsidRPr="00050856">
        <w:rPr>
          <w:rFonts w:eastAsia="Malgun Gothic"/>
          <w:bCs/>
          <w:sz w:val="24"/>
          <w:szCs w:val="24"/>
          <w:lang w:eastAsia="ko-KR"/>
        </w:rPr>
        <w:t xml:space="preserve"> </w:t>
      </w:r>
      <w:r w:rsidR="00706334" w:rsidRPr="00027B06">
        <w:rPr>
          <w:rFonts w:eastAsia="Malgun Gothic"/>
          <w:bCs/>
          <w:position w:val="-12"/>
          <w:sz w:val="24"/>
          <w:szCs w:val="24"/>
          <w:lang w:eastAsia="ko-KR"/>
        </w:rPr>
        <w:object w:dxaOrig="480" w:dyaOrig="360" w14:anchorId="18EF46B3">
          <v:shape id="_x0000_i1048" type="#_x0000_t75" style="width:25.1pt;height:17.6pt" o:ole="">
            <v:imagedata r:id="rId47" o:title=""/>
          </v:shape>
          <o:OLEObject Type="Embed" ProgID="Equation.DSMT4" ShapeID="_x0000_i1048" DrawAspect="Content" ObjectID="_1680438010" r:id="rId48"/>
        </w:object>
      </w:r>
      <w:r w:rsidR="00095B86" w:rsidRPr="00050856">
        <w:rPr>
          <w:rFonts w:eastAsia="Malgun Gothic"/>
          <w:bCs/>
          <w:sz w:val="24"/>
          <w:szCs w:val="24"/>
          <w:lang w:eastAsia="ko-KR"/>
        </w:rPr>
        <w:t>, and the strain energy increase for crack surface to accommodate the penetrating indenter</w:t>
      </w:r>
      <w:r w:rsidR="00973F78" w:rsidRPr="00050856">
        <w:rPr>
          <w:rFonts w:eastAsia="Malgun Gothic"/>
          <w:bCs/>
          <w:sz w:val="24"/>
          <w:szCs w:val="24"/>
          <w:lang w:eastAsia="ko-KR"/>
        </w:rPr>
        <w:t>,</w:t>
      </w:r>
      <w:r w:rsidR="006C4D19" w:rsidRPr="00050856">
        <w:rPr>
          <w:rFonts w:eastAsia="Malgun Gothic"/>
          <w:bCs/>
          <w:sz w:val="24"/>
          <w:szCs w:val="24"/>
          <w:lang w:eastAsia="ko-KR"/>
        </w:rPr>
        <w:t xml:space="preserve"> </w:t>
      </w:r>
      <w:r w:rsidR="006C4D19" w:rsidRPr="00027B06">
        <w:rPr>
          <w:rFonts w:eastAsia="Malgun Gothic"/>
          <w:bCs/>
          <w:position w:val="-12"/>
          <w:sz w:val="24"/>
          <w:szCs w:val="24"/>
          <w:lang w:eastAsia="ko-KR"/>
        </w:rPr>
        <w:object w:dxaOrig="440" w:dyaOrig="360" w14:anchorId="554AA32A">
          <v:shape id="_x0000_i1049" type="#_x0000_t75" style="width:25.1pt;height:17.6pt" o:ole="">
            <v:imagedata r:id="rId49" o:title=""/>
          </v:shape>
          <o:OLEObject Type="Embed" ProgID="Equation.DSMT4" ShapeID="_x0000_i1049" DrawAspect="Content" ObjectID="_1680438011" r:id="rId50"/>
        </w:object>
      </w:r>
      <w:r w:rsidR="006C4D19" w:rsidRPr="00050856">
        <w:rPr>
          <w:rFonts w:eastAsia="Malgun Gothic"/>
          <w:bCs/>
          <w:sz w:val="24"/>
          <w:szCs w:val="24"/>
          <w:lang w:eastAsia="ko-KR"/>
        </w:rPr>
        <w:t>,</w:t>
      </w:r>
      <w:r w:rsidR="00095B86" w:rsidRPr="00050856">
        <w:rPr>
          <w:rFonts w:eastAsia="Malgun Gothic"/>
          <w:bCs/>
          <w:sz w:val="24"/>
          <w:szCs w:val="24"/>
          <w:lang w:eastAsia="ko-KR"/>
        </w:rPr>
        <w:t xml:space="preserve"> as follows:</w:t>
      </w:r>
    </w:p>
    <w:tbl>
      <w:tblPr>
        <w:tblW w:w="0" w:type="auto"/>
        <w:jc w:val="center"/>
        <w:tblLook w:val="04A0" w:firstRow="1" w:lastRow="0" w:firstColumn="1" w:lastColumn="0" w:noHBand="0" w:noVBand="1"/>
      </w:tblPr>
      <w:tblGrid>
        <w:gridCol w:w="7792"/>
        <w:gridCol w:w="1216"/>
      </w:tblGrid>
      <w:tr w:rsidR="001F690E" w:rsidRPr="00050856" w14:paraId="30B32308" w14:textId="77777777" w:rsidTr="00027B06">
        <w:trPr>
          <w:trHeight w:val="657"/>
          <w:jc w:val="center"/>
        </w:trPr>
        <w:tc>
          <w:tcPr>
            <w:tcW w:w="7792" w:type="dxa"/>
            <w:shd w:val="clear" w:color="auto" w:fill="auto"/>
            <w:vAlign w:val="center"/>
          </w:tcPr>
          <w:p w14:paraId="51F95A7A" w14:textId="680A8090" w:rsidR="00095B86" w:rsidRPr="00050856" w:rsidRDefault="008B495A" w:rsidP="007C00B3">
            <w:pPr>
              <w:pStyle w:val="NormalWeb"/>
              <w:suppressLineNumbers/>
              <w:shd w:val="clear" w:color="auto" w:fill="FFFFFF"/>
              <w:spacing w:before="0" w:beforeAutospacing="0" w:after="0" w:afterAutospacing="0" w:line="480" w:lineRule="auto"/>
              <w:jc w:val="center"/>
              <w:rPr>
                <w:rFonts w:ascii="Times" w:hAnsi="Times"/>
                <w:bCs/>
                <w:lang w:eastAsia="ko-KR"/>
              </w:rPr>
            </w:pPr>
            <w:r w:rsidRPr="00027B06">
              <w:rPr>
                <w:rFonts w:ascii="Times" w:hAnsi="Times"/>
                <w:bCs/>
                <w:noProof/>
                <w:position w:val="-12"/>
                <w:lang w:eastAsia="ko-KR"/>
              </w:rPr>
              <w:object w:dxaOrig="1760" w:dyaOrig="360" w14:anchorId="1C432E67">
                <v:shape id="_x0000_i1050" type="#_x0000_t75" alt="" style="width:1in;height:17.6pt;mso-width-percent:0;mso-height-percent:0;mso-width-percent:0;mso-height-percent:0" o:ole="">
                  <v:imagedata r:id="rId51" o:title=""/>
                </v:shape>
                <o:OLEObject Type="Embed" ProgID="Equation.DSMT4" ShapeID="_x0000_i1050" DrawAspect="Content" ObjectID="_1680438012" r:id="rId52"/>
              </w:object>
            </w:r>
            <w:r w:rsidR="007C00B3" w:rsidRPr="00050856">
              <w:rPr>
                <w:rFonts w:ascii="Times" w:hAnsi="Times"/>
                <w:bCs/>
                <w:lang w:eastAsia="ko-KR"/>
              </w:rPr>
              <w:t>.</w:t>
            </w:r>
          </w:p>
        </w:tc>
        <w:tc>
          <w:tcPr>
            <w:tcW w:w="1216" w:type="dxa"/>
            <w:shd w:val="clear" w:color="auto" w:fill="auto"/>
            <w:vAlign w:val="center"/>
            <w:hideMark/>
          </w:tcPr>
          <w:p w14:paraId="6610E1CB" w14:textId="1AEFF5DE" w:rsidR="00095B86" w:rsidRPr="00050856" w:rsidRDefault="00095B86">
            <w:pPr>
              <w:pStyle w:val="Caption"/>
            </w:pPr>
            <w:r w:rsidRPr="00050856">
              <w:t>(</w:t>
            </w:r>
            <w:r w:rsidR="00185075" w:rsidRPr="00027B06">
              <w:rPr>
                <w:noProof/>
              </w:rPr>
              <w:fldChar w:fldCharType="begin"/>
            </w:r>
            <w:r w:rsidR="00185075" w:rsidRPr="00050856">
              <w:rPr>
                <w:noProof/>
              </w:rPr>
              <w:instrText xml:space="preserve"> SEQ _ \* ARABIC </w:instrText>
            </w:r>
            <w:r w:rsidR="00185075" w:rsidRPr="00027B06">
              <w:rPr>
                <w:noProof/>
              </w:rPr>
              <w:fldChar w:fldCharType="separate"/>
            </w:r>
            <w:r w:rsidR="00810D4F" w:rsidRPr="00050856">
              <w:rPr>
                <w:noProof/>
              </w:rPr>
              <w:t>3</w:t>
            </w:r>
            <w:r w:rsidR="00185075" w:rsidRPr="00027B06">
              <w:rPr>
                <w:noProof/>
              </w:rPr>
              <w:fldChar w:fldCharType="end"/>
            </w:r>
            <w:r w:rsidRPr="00050856">
              <w:t>)</w:t>
            </w:r>
          </w:p>
        </w:tc>
      </w:tr>
    </w:tbl>
    <w:p w14:paraId="6353AE2A" w14:textId="071A8006" w:rsidR="00095B86" w:rsidRPr="00050856" w:rsidRDefault="00095B86" w:rsidP="00027B06">
      <w:pPr>
        <w:tabs>
          <w:tab w:val="left" w:pos="2310"/>
        </w:tabs>
        <w:spacing w:line="480" w:lineRule="auto"/>
        <w:jc w:val="both"/>
        <w:rPr>
          <w:rFonts w:eastAsia="Malgun Gothic"/>
          <w:bCs/>
          <w:sz w:val="24"/>
          <w:szCs w:val="24"/>
          <w:lang w:eastAsia="ko-KR"/>
        </w:rPr>
      </w:pPr>
      <w:r w:rsidRPr="00050856">
        <w:rPr>
          <w:rFonts w:eastAsia="Malgun Gothic"/>
          <w:bCs/>
          <w:sz w:val="24"/>
          <w:szCs w:val="24"/>
          <w:lang w:eastAsia="ko-KR"/>
        </w:rPr>
        <w:t>When a crack with a length of</w:t>
      </w:r>
      <w:r w:rsidR="00614121" w:rsidRPr="00050856">
        <w:rPr>
          <w:rFonts w:eastAsia="Malgun Gothic"/>
          <w:bCs/>
          <w:sz w:val="24"/>
          <w:szCs w:val="24"/>
          <w:lang w:eastAsia="ko-KR"/>
        </w:rPr>
        <w:t xml:space="preserve"> </w:t>
      </w:r>
      <w:r w:rsidR="0029508F" w:rsidRPr="00027B06">
        <w:rPr>
          <w:rFonts w:eastAsia="Malgun Gothic"/>
          <w:bCs/>
          <w:noProof/>
          <w:position w:val="-6"/>
          <w:sz w:val="24"/>
          <w:szCs w:val="24"/>
          <w:lang w:eastAsia="ko-KR"/>
        </w:rPr>
        <w:object w:dxaOrig="320" w:dyaOrig="279" w14:anchorId="3A0E6AD0">
          <v:shape id="_x0000_i1051" type="#_x0000_t75" alt="" style="width:11.7pt;height:11.7pt;mso-width-percent:0;mso-height-percent:0;mso-width-percent:0;mso-height-percent:0" o:ole="">
            <v:imagedata r:id="rId53" o:title=""/>
          </v:shape>
          <o:OLEObject Type="Embed" ProgID="Equation.DSMT4" ShapeID="_x0000_i1051" DrawAspect="Content" ObjectID="_1680438013" r:id="rId54"/>
        </w:object>
      </w:r>
      <w:r w:rsidRPr="00050856">
        <w:rPr>
          <w:rFonts w:eastAsia="Malgun Gothic"/>
          <w:bCs/>
          <w:sz w:val="24"/>
          <w:szCs w:val="24"/>
          <w:lang w:eastAsia="ko-KR"/>
        </w:rPr>
        <w:t xml:space="preserve"> </w:t>
      </w:r>
      <w:r w:rsidR="006E4DF2" w:rsidRPr="00050856">
        <w:rPr>
          <w:rFonts w:eastAsia="Malgun Gothic"/>
          <w:bCs/>
          <w:sz w:val="24"/>
          <w:szCs w:val="24"/>
          <w:lang w:eastAsia="ko-KR"/>
        </w:rPr>
        <w:t xml:space="preserve">propagates </w:t>
      </w:r>
      <w:r w:rsidRPr="00050856">
        <w:rPr>
          <w:rFonts w:eastAsia="Malgun Gothic"/>
          <w:bCs/>
          <w:sz w:val="24"/>
          <w:szCs w:val="24"/>
          <w:lang w:eastAsia="ko-KR"/>
        </w:rPr>
        <w:t xml:space="preserve">to a depth </w:t>
      </w:r>
      <w:proofErr w:type="gramStart"/>
      <w:r w:rsidRPr="00050856">
        <w:rPr>
          <w:rFonts w:eastAsia="Malgun Gothic"/>
          <w:bCs/>
          <w:sz w:val="24"/>
          <w:szCs w:val="24"/>
          <w:lang w:eastAsia="ko-KR"/>
        </w:rPr>
        <w:t xml:space="preserve">of </w:t>
      </w:r>
      <w:proofErr w:type="gramEnd"/>
      <w:r w:rsidR="0029508F" w:rsidRPr="00027B06">
        <w:rPr>
          <w:rFonts w:eastAsia="Malgun Gothic"/>
          <w:bCs/>
          <w:noProof/>
          <w:position w:val="-6"/>
          <w:sz w:val="24"/>
          <w:szCs w:val="24"/>
          <w:lang w:eastAsia="ko-KR"/>
        </w:rPr>
        <w:object w:dxaOrig="279" w:dyaOrig="279" w14:anchorId="4880B4C4">
          <v:shape id="_x0000_i1052" type="#_x0000_t75" alt="" style="width:11.7pt;height:11.7pt;mso-width-percent:0;mso-height-percent:0;mso-width-percent:0;mso-height-percent:0" o:ole="">
            <v:imagedata r:id="rId38" o:title=""/>
          </v:shape>
          <o:OLEObject Type="Embed" ProgID="Equation.DSMT4" ShapeID="_x0000_i1052" DrawAspect="Content" ObjectID="_1680438014" r:id="rId55"/>
        </w:object>
      </w:r>
      <w:r w:rsidRPr="00027B06">
        <w:rPr>
          <w:rFonts w:eastAsia="Malgun Gothic"/>
          <w:bCs/>
          <w:sz w:val="24"/>
          <w:szCs w:val="24"/>
          <w:lang w:eastAsia="ko-KR"/>
        </w:rPr>
        <w:fldChar w:fldCharType="begin"/>
      </w:r>
      <w:r w:rsidRPr="00050856">
        <w:rPr>
          <w:rFonts w:eastAsia="Malgun Gothic"/>
          <w:bCs/>
          <w:sz w:val="24"/>
          <w:szCs w:val="24"/>
          <w:lang w:eastAsia="ko-KR"/>
        </w:rPr>
        <w:instrText xml:space="preserve"> QUOTE </w:instrText>
      </w:r>
      <m:oMath>
        <m:r>
          <m:rPr>
            <m:sty m:val="p"/>
          </m:rPr>
          <w:rPr>
            <w:rFonts w:ascii="Cambria Math" w:eastAsia="Malgun Gothic" w:hAnsi="Cambria Math"/>
            <w:sz w:val="22"/>
            <w:szCs w:val="22"/>
            <w:lang w:eastAsia="ko-KR"/>
          </w:rPr>
          <m:t>δl</m:t>
        </m:r>
      </m:oMath>
      <w:r w:rsidRPr="00050856">
        <w:rPr>
          <w:rFonts w:eastAsia="Malgun Gothic"/>
          <w:bCs/>
          <w:sz w:val="24"/>
          <w:szCs w:val="24"/>
          <w:lang w:eastAsia="ko-KR"/>
        </w:rPr>
        <w:instrText xml:space="preserve"> </w:instrText>
      </w:r>
      <w:r w:rsidRPr="00027B06">
        <w:rPr>
          <w:rFonts w:eastAsia="Malgun Gothic"/>
          <w:bCs/>
          <w:sz w:val="24"/>
          <w:szCs w:val="24"/>
          <w:lang w:eastAsia="ko-KR"/>
        </w:rPr>
        <w:fldChar w:fldCharType="end"/>
      </w:r>
      <w:r w:rsidRPr="00050856">
        <w:rPr>
          <w:rFonts w:eastAsia="Malgun Gothic"/>
          <w:bCs/>
          <w:sz w:val="24"/>
          <w:szCs w:val="24"/>
          <w:lang w:eastAsia="ko-KR"/>
        </w:rPr>
        <w:t>,</w:t>
      </w:r>
      <w:r w:rsidR="009B042D" w:rsidRPr="00050856">
        <w:rPr>
          <w:rFonts w:eastAsia="Malgun Gothic"/>
          <w:bCs/>
          <w:sz w:val="24"/>
          <w:szCs w:val="24"/>
          <w:lang w:eastAsia="ko-KR"/>
        </w:rPr>
        <w:t xml:space="preserve"> </w:t>
      </w:r>
      <w:r w:rsidR="00706334" w:rsidRPr="00027B06">
        <w:rPr>
          <w:rFonts w:eastAsia="Malgun Gothic"/>
          <w:bCs/>
          <w:position w:val="-12"/>
          <w:sz w:val="24"/>
          <w:szCs w:val="24"/>
          <w:lang w:eastAsia="ko-KR"/>
        </w:rPr>
        <w:object w:dxaOrig="480" w:dyaOrig="360" w14:anchorId="638ED749">
          <v:shape id="_x0000_i1053" type="#_x0000_t75" style="width:25.1pt;height:17.6pt" o:ole="">
            <v:imagedata r:id="rId47" o:title=""/>
          </v:shape>
          <o:OLEObject Type="Embed" ProgID="Equation.DSMT4" ShapeID="_x0000_i1053" DrawAspect="Content" ObjectID="_1680438015" r:id="rId56"/>
        </w:object>
      </w:r>
      <w:r w:rsidR="00C221A0" w:rsidRPr="00050856">
        <w:rPr>
          <w:rFonts w:eastAsia="Malgun Gothic"/>
          <w:bCs/>
          <w:sz w:val="24"/>
          <w:szCs w:val="24"/>
          <w:lang w:eastAsia="ko-KR"/>
        </w:rPr>
        <w:t>was equal to</w:t>
      </w:r>
      <w:r w:rsidR="008B4CAC" w:rsidRPr="00050856">
        <w:rPr>
          <w:rFonts w:eastAsia="Malgun Gothic"/>
          <w:bCs/>
          <w:sz w:val="24"/>
          <w:szCs w:val="24"/>
          <w:lang w:eastAsia="ko-KR"/>
        </w:rPr>
        <w:t xml:space="preserve"> </w:t>
      </w:r>
      <w:r w:rsidR="008B4CAC" w:rsidRPr="00027B06">
        <w:rPr>
          <w:rFonts w:eastAsia="Malgun Gothic"/>
          <w:bCs/>
          <w:position w:val="-12"/>
          <w:sz w:val="24"/>
          <w:szCs w:val="24"/>
          <w:lang w:eastAsia="ko-KR"/>
        </w:rPr>
        <w:object w:dxaOrig="840" w:dyaOrig="360" w14:anchorId="68D9D3A4">
          <v:shape id="_x0000_i1054" type="#_x0000_t75" style="width:41.85pt;height:17.6pt" o:ole="">
            <v:imagedata r:id="rId57" o:title=""/>
          </v:shape>
          <o:OLEObject Type="Embed" ProgID="Equation.DSMT4" ShapeID="_x0000_i1054" DrawAspect="Content" ObjectID="_1680438016" r:id="rId58"/>
        </w:object>
      </w:r>
      <w:r w:rsidRPr="00050856">
        <w:rPr>
          <w:rFonts w:eastAsia="Malgun Gothic"/>
          <w:bCs/>
          <w:sz w:val="24"/>
          <w:szCs w:val="24"/>
          <w:lang w:eastAsia="ko-KR"/>
        </w:rPr>
        <w:t xml:space="preserve">for the mode-I toughness of the material, </w:t>
      </w:r>
      <w:r w:rsidR="008B4CAC" w:rsidRPr="00027B06">
        <w:rPr>
          <w:rFonts w:eastAsia="Malgun Gothic"/>
          <w:bCs/>
          <w:position w:val="-12"/>
          <w:sz w:val="24"/>
          <w:szCs w:val="24"/>
          <w:lang w:eastAsia="ko-KR"/>
        </w:rPr>
        <w:object w:dxaOrig="360" w:dyaOrig="360" w14:anchorId="628CEB7B">
          <v:shape id="_x0000_i1055" type="#_x0000_t75" style="width:17.6pt;height:17.6pt" o:ole="">
            <v:imagedata r:id="rId59" o:title=""/>
          </v:shape>
          <o:OLEObject Type="Embed" ProgID="Equation.DSMT4" ShapeID="_x0000_i1055" DrawAspect="Content" ObjectID="_1680438017" r:id="rId60"/>
        </w:object>
      </w:r>
      <w:r w:rsidRPr="00050856">
        <w:rPr>
          <w:rFonts w:eastAsia="Malgun Gothic"/>
          <w:bCs/>
          <w:sz w:val="24"/>
          <w:szCs w:val="24"/>
          <w:lang w:eastAsia="ko-KR"/>
        </w:rPr>
        <w:t xml:space="preserve">. </w:t>
      </w:r>
      <w:r w:rsidR="008B495A" w:rsidRPr="00027B06">
        <w:rPr>
          <w:rFonts w:eastAsia="Malgun Gothic"/>
          <w:bCs/>
          <w:position w:val="-12"/>
          <w:sz w:val="24"/>
          <w:szCs w:val="24"/>
          <w:lang w:eastAsia="ko-KR"/>
        </w:rPr>
        <w:object w:dxaOrig="440" w:dyaOrig="360" w14:anchorId="17CB9B45">
          <v:shape id="_x0000_i1056" type="#_x0000_t75" style="width:25.1pt;height:17.6pt" o:ole="">
            <v:imagedata r:id="rId49" o:title=""/>
          </v:shape>
          <o:OLEObject Type="Embed" ProgID="Equation.DSMT4" ShapeID="_x0000_i1056" DrawAspect="Content" ObjectID="_1680438018" r:id="rId61"/>
        </w:object>
      </w:r>
      <w:r w:rsidRPr="00050856">
        <w:rPr>
          <w:rFonts w:eastAsia="Malgun Gothic"/>
          <w:bCs/>
          <w:sz w:val="24"/>
          <w:szCs w:val="24"/>
          <w:lang w:eastAsia="ko-KR"/>
        </w:rPr>
        <w:t xml:space="preserve"> </w:t>
      </w:r>
      <w:proofErr w:type="gramStart"/>
      <w:r w:rsidRPr="00050856">
        <w:rPr>
          <w:rFonts w:eastAsia="Malgun Gothic"/>
          <w:bCs/>
          <w:sz w:val="24"/>
          <w:szCs w:val="24"/>
          <w:lang w:eastAsia="ko-KR"/>
        </w:rPr>
        <w:t>was</w:t>
      </w:r>
      <w:proofErr w:type="gramEnd"/>
      <w:r w:rsidRPr="00050856">
        <w:rPr>
          <w:rFonts w:eastAsia="Malgun Gothic"/>
          <w:bCs/>
          <w:sz w:val="24"/>
          <w:szCs w:val="24"/>
          <w:lang w:eastAsia="ko-KR"/>
        </w:rPr>
        <w:t xml:space="preserve"> estimated via </w:t>
      </w:r>
      <w:r w:rsidR="008E1261" w:rsidRPr="00050856">
        <w:rPr>
          <w:rFonts w:eastAsia="Malgun Gothic"/>
          <w:bCs/>
          <w:sz w:val="24"/>
          <w:szCs w:val="24"/>
          <w:lang w:eastAsia="ko-KR"/>
        </w:rPr>
        <w:t xml:space="preserve">the </w:t>
      </w:r>
      <w:r w:rsidRPr="00050856">
        <w:rPr>
          <w:rFonts w:eastAsia="Malgun Gothic"/>
          <w:bCs/>
          <w:sz w:val="24"/>
          <w:szCs w:val="24"/>
          <w:lang w:eastAsia="ko-KR"/>
        </w:rPr>
        <w:t xml:space="preserve">FE </w:t>
      </w:r>
      <w:r w:rsidR="008E1261" w:rsidRPr="00050856">
        <w:rPr>
          <w:rFonts w:eastAsia="Malgun Gothic"/>
          <w:bCs/>
          <w:sz w:val="24"/>
          <w:szCs w:val="24"/>
          <w:lang w:eastAsia="ko-KR"/>
        </w:rPr>
        <w:t>simulation</w:t>
      </w:r>
      <w:r w:rsidRPr="00050856">
        <w:rPr>
          <w:rFonts w:eastAsia="Malgun Gothic"/>
          <w:bCs/>
          <w:sz w:val="24"/>
          <w:szCs w:val="24"/>
          <w:lang w:eastAsia="ko-KR"/>
        </w:rPr>
        <w:t xml:space="preserve"> and expressed in </w:t>
      </w:r>
      <w:r w:rsidRPr="00050856">
        <w:rPr>
          <w:rFonts w:eastAsia="Malgun Gothic"/>
          <w:bCs/>
          <w:sz w:val="24"/>
          <w:szCs w:val="24"/>
          <w:lang w:eastAsia="ko-KR"/>
        </w:rPr>
        <w:lastRenderedPageBreak/>
        <w:t>terms of a dimensionless function,</w:t>
      </w:r>
      <w:r w:rsidR="008B495A" w:rsidRPr="00050856">
        <w:rPr>
          <w:rFonts w:eastAsia="Malgun Gothic"/>
          <w:bCs/>
          <w:sz w:val="24"/>
          <w:szCs w:val="24"/>
          <w:lang w:eastAsia="ko-KR"/>
        </w:rPr>
        <w:t xml:space="preserve"> </w:t>
      </w:r>
      <w:r w:rsidR="0070422C" w:rsidRPr="00027B06">
        <w:rPr>
          <w:rFonts w:eastAsia="Malgun Gothic"/>
          <w:bCs/>
          <w:position w:val="-28"/>
          <w:sz w:val="24"/>
          <w:szCs w:val="24"/>
          <w:lang w:eastAsia="ko-KR"/>
        </w:rPr>
        <w:object w:dxaOrig="660" w:dyaOrig="680" w14:anchorId="54D2B017">
          <v:shape id="_x0000_i1057" type="#_x0000_t75" style="width:36.85pt;height:36.85pt" o:ole="">
            <v:imagedata r:id="rId62" o:title=""/>
          </v:shape>
          <o:OLEObject Type="Embed" ProgID="Equation.DSMT4" ShapeID="_x0000_i1057" DrawAspect="Content" ObjectID="_1680438019" r:id="rId63"/>
        </w:object>
      </w:r>
      <w:r w:rsidRPr="00050856">
        <w:rPr>
          <w:rFonts w:eastAsia="Malgun Gothic"/>
          <w:bCs/>
          <w:sz w:val="24"/>
          <w:szCs w:val="24"/>
          <w:lang w:eastAsia="ko-KR"/>
        </w:rPr>
        <w:t>, for</w:t>
      </w:r>
      <w:r w:rsidR="006C2C68" w:rsidRPr="00050856">
        <w:rPr>
          <w:rFonts w:eastAsia="Malgun Gothic"/>
          <w:bCs/>
          <w:sz w:val="24"/>
          <w:szCs w:val="24"/>
          <w:lang w:eastAsia="ko-KR"/>
        </w:rPr>
        <w:t xml:space="preserve"> the</w:t>
      </w:r>
      <w:r w:rsidR="00211956" w:rsidRPr="00050856">
        <w:rPr>
          <w:rFonts w:eastAsia="Malgun Gothic"/>
          <w:bCs/>
          <w:sz w:val="24"/>
          <w:szCs w:val="24"/>
          <w:lang w:eastAsia="ko-KR"/>
        </w:rPr>
        <w:t xml:space="preserve"> convenient FE analysis</w:t>
      </w:r>
      <w:r w:rsidRPr="00050856">
        <w:rPr>
          <w:rFonts w:eastAsia="Malgun Gothic"/>
          <w:bCs/>
          <w:sz w:val="24"/>
          <w:szCs w:val="24"/>
          <w:lang w:eastAsia="ko-KR"/>
        </w:rPr>
        <w:t>. Then, Eq. 3 is given by</w:t>
      </w:r>
    </w:p>
    <w:tbl>
      <w:tblPr>
        <w:tblW w:w="0" w:type="auto"/>
        <w:jc w:val="center"/>
        <w:tblLook w:val="04A0" w:firstRow="1" w:lastRow="0" w:firstColumn="1" w:lastColumn="0" w:noHBand="0" w:noVBand="1"/>
      </w:tblPr>
      <w:tblGrid>
        <w:gridCol w:w="7792"/>
        <w:gridCol w:w="1216"/>
      </w:tblGrid>
      <w:tr w:rsidR="001F690E" w:rsidRPr="00050856" w14:paraId="4C500BEF" w14:textId="77777777" w:rsidTr="00027B06">
        <w:trPr>
          <w:trHeight w:val="657"/>
          <w:jc w:val="center"/>
        </w:trPr>
        <w:tc>
          <w:tcPr>
            <w:tcW w:w="7792" w:type="dxa"/>
            <w:shd w:val="clear" w:color="auto" w:fill="auto"/>
            <w:vAlign w:val="center"/>
          </w:tcPr>
          <w:p w14:paraId="1C4D6D4F" w14:textId="1EAE1503" w:rsidR="00095B86" w:rsidRPr="00437698" w:rsidRDefault="006A52FE">
            <w:pPr>
              <w:pStyle w:val="NormalWeb"/>
              <w:suppressLineNumbers/>
              <w:shd w:val="clear" w:color="auto" w:fill="FFFFFF"/>
              <w:spacing w:before="0" w:beforeAutospacing="0" w:after="0" w:afterAutospacing="0" w:line="480" w:lineRule="auto"/>
              <w:jc w:val="center"/>
              <w:rPr>
                <w:rFonts w:ascii="Times" w:hAnsi="Times"/>
                <w:bCs/>
                <w:lang w:eastAsia="ko-KR"/>
              </w:rPr>
            </w:pPr>
            <m:oMath>
              <m:sSub>
                <m:sSubPr>
                  <m:ctrlPr>
                    <w:rPr>
                      <w:rFonts w:ascii="Cambria Math" w:hAnsi="Cambria Math"/>
                      <w:i/>
                      <w:noProof/>
                      <w:lang w:eastAsia="ko-KR"/>
                    </w:rPr>
                  </m:ctrlPr>
                </m:sSubPr>
                <m:e>
                  <m:r>
                    <w:rPr>
                      <w:rFonts w:ascii="Cambria Math" w:hAnsi="Cambria Math"/>
                      <w:noProof/>
                      <w:lang w:eastAsia="ko-KR"/>
                    </w:rPr>
                    <m:t>P</m:t>
                  </m:r>
                </m:e>
                <m:sub>
                  <m:r>
                    <w:rPr>
                      <w:rFonts w:ascii="Cambria Math" w:hAnsi="Cambria Math"/>
                      <w:noProof/>
                      <w:lang w:eastAsia="ko-KR"/>
                    </w:rPr>
                    <m:t>s</m:t>
                  </m:r>
                </m:sub>
              </m:sSub>
              <m:r>
                <w:rPr>
                  <w:rFonts w:ascii="Cambria Math" w:hAnsi="Cambria Math"/>
                  <w:noProof/>
                  <w:lang w:eastAsia="ko-KR"/>
                </w:rPr>
                <m:t>δl=2</m:t>
              </m:r>
              <m:sSub>
                <m:sSubPr>
                  <m:ctrlPr>
                    <w:rPr>
                      <w:rFonts w:ascii="Cambria Math" w:hAnsi="Cambria Math"/>
                      <w:i/>
                      <w:noProof/>
                      <w:lang w:eastAsia="ko-KR"/>
                    </w:rPr>
                  </m:ctrlPr>
                </m:sSubPr>
                <m:e>
                  <m:r>
                    <w:rPr>
                      <w:rFonts w:ascii="Cambria Math" w:hAnsi="Cambria Math"/>
                      <w:noProof/>
                      <w:lang w:eastAsia="ko-KR"/>
                    </w:rPr>
                    <m:t>J</m:t>
                  </m:r>
                </m:e>
                <m:sub>
                  <m:r>
                    <w:rPr>
                      <w:rFonts w:ascii="Cambria Math" w:hAnsi="Cambria Math"/>
                      <w:noProof/>
                      <w:lang w:eastAsia="ko-KR"/>
                    </w:rPr>
                    <m:t>IC</m:t>
                  </m:r>
                </m:sub>
              </m:sSub>
              <m:r>
                <w:rPr>
                  <w:rFonts w:ascii="Cambria Math" w:hAnsi="Cambria Math"/>
                  <w:noProof/>
                  <w:lang w:eastAsia="ko-KR"/>
                </w:rPr>
                <m:t>aδl+μ</m:t>
              </m:r>
              <m:sSup>
                <m:sSupPr>
                  <m:ctrlPr>
                    <w:rPr>
                      <w:rFonts w:ascii="Cambria Math" w:hAnsi="Cambria Math"/>
                      <w:i/>
                      <w:noProof/>
                      <w:lang w:eastAsia="ko-KR"/>
                    </w:rPr>
                  </m:ctrlPr>
                </m:sSupPr>
                <m:e>
                  <m:r>
                    <w:rPr>
                      <w:rFonts w:ascii="Cambria Math" w:hAnsi="Cambria Math"/>
                      <w:noProof/>
                      <w:lang w:eastAsia="ko-KR"/>
                    </w:rPr>
                    <m:t>R</m:t>
                  </m:r>
                </m:e>
                <m:sup>
                  <m:r>
                    <w:rPr>
                      <w:rFonts w:ascii="Cambria Math" w:hAnsi="Cambria Math"/>
                      <w:noProof/>
                      <w:lang w:eastAsia="ko-KR"/>
                    </w:rPr>
                    <m:t>2</m:t>
                  </m:r>
                </m:sup>
              </m:sSup>
              <m:r>
                <w:rPr>
                  <w:rFonts w:ascii="Cambria Math" w:hAnsi="Cambria Math"/>
                  <w:noProof/>
                  <w:lang w:eastAsia="ko-KR"/>
                </w:rPr>
                <m:t>h</m:t>
              </m:r>
              <m:d>
                <m:dPr>
                  <m:ctrlPr>
                    <w:rPr>
                      <w:rFonts w:ascii="Cambria Math" w:hAnsi="Cambria Math"/>
                      <w:i/>
                      <w:noProof/>
                      <w:lang w:eastAsia="ko-KR"/>
                    </w:rPr>
                  </m:ctrlPr>
                </m:dPr>
                <m:e>
                  <m:f>
                    <m:fPr>
                      <m:ctrlPr>
                        <w:rPr>
                          <w:rFonts w:ascii="Cambria Math" w:hAnsi="Cambria Math"/>
                          <w:i/>
                          <w:noProof/>
                          <w:lang w:eastAsia="ko-KR"/>
                        </w:rPr>
                      </m:ctrlPr>
                    </m:fPr>
                    <m:num>
                      <m:r>
                        <w:rPr>
                          <w:rFonts w:ascii="Cambria Math" w:hAnsi="Cambria Math"/>
                          <w:noProof/>
                          <w:lang w:eastAsia="ko-KR"/>
                        </w:rPr>
                        <m:t>a</m:t>
                      </m:r>
                    </m:num>
                    <m:den>
                      <m:r>
                        <w:rPr>
                          <w:rFonts w:ascii="Cambria Math" w:hAnsi="Cambria Math"/>
                          <w:noProof/>
                          <w:lang w:eastAsia="ko-KR"/>
                        </w:rPr>
                        <m:t>R</m:t>
                      </m:r>
                    </m:den>
                  </m:f>
                </m:e>
              </m:d>
              <m:r>
                <w:rPr>
                  <w:rFonts w:ascii="Cambria Math" w:hAnsi="Cambria Math"/>
                  <w:noProof/>
                  <w:lang w:eastAsia="ko-KR"/>
                </w:rPr>
                <m:t>δl</m:t>
              </m:r>
            </m:oMath>
            <w:r w:rsidR="00211956" w:rsidRPr="00437698">
              <w:rPr>
                <w:rFonts w:ascii="Times" w:hAnsi="Times"/>
                <w:lang w:eastAsia="ko-KR"/>
              </w:rPr>
              <w:t>.</w:t>
            </w:r>
          </w:p>
        </w:tc>
        <w:tc>
          <w:tcPr>
            <w:tcW w:w="1216" w:type="dxa"/>
            <w:shd w:val="clear" w:color="auto" w:fill="auto"/>
            <w:vAlign w:val="center"/>
            <w:hideMark/>
          </w:tcPr>
          <w:p w14:paraId="61672053" w14:textId="31797AD9" w:rsidR="00095B86" w:rsidRPr="00050856" w:rsidRDefault="00095B86">
            <w:pPr>
              <w:pStyle w:val="Caption"/>
            </w:pPr>
            <w:r w:rsidRPr="00050856">
              <w:t>(</w:t>
            </w:r>
            <w:r w:rsidR="00185075" w:rsidRPr="00027B06">
              <w:rPr>
                <w:noProof/>
              </w:rPr>
              <w:fldChar w:fldCharType="begin"/>
            </w:r>
            <w:r w:rsidR="00185075" w:rsidRPr="00050856">
              <w:rPr>
                <w:noProof/>
              </w:rPr>
              <w:instrText xml:space="preserve"> SEQ _ \* ARABIC </w:instrText>
            </w:r>
            <w:r w:rsidR="00185075" w:rsidRPr="00027B06">
              <w:rPr>
                <w:noProof/>
              </w:rPr>
              <w:fldChar w:fldCharType="separate"/>
            </w:r>
            <w:r w:rsidR="00810D4F" w:rsidRPr="00050856">
              <w:rPr>
                <w:noProof/>
              </w:rPr>
              <w:t>4</w:t>
            </w:r>
            <w:r w:rsidR="00185075" w:rsidRPr="00027B06">
              <w:rPr>
                <w:noProof/>
              </w:rPr>
              <w:fldChar w:fldCharType="end"/>
            </w:r>
            <w:r w:rsidRPr="00050856">
              <w:t>)</w:t>
            </w:r>
          </w:p>
        </w:tc>
      </w:tr>
    </w:tbl>
    <w:p w14:paraId="35E6AC5D" w14:textId="04ED8014" w:rsidR="00095B86" w:rsidRPr="00050856" w:rsidRDefault="00095B86" w:rsidP="00027B06">
      <w:pPr>
        <w:tabs>
          <w:tab w:val="left" w:pos="2310"/>
        </w:tabs>
        <w:spacing w:line="480" w:lineRule="auto"/>
        <w:jc w:val="both"/>
        <w:rPr>
          <w:rFonts w:eastAsia="Malgun Gothic"/>
          <w:bCs/>
          <w:sz w:val="24"/>
          <w:szCs w:val="24"/>
          <w:lang w:eastAsia="ko-KR"/>
        </w:rPr>
      </w:pPr>
      <w:r w:rsidRPr="00050856">
        <w:rPr>
          <w:rFonts w:eastAsia="Malgun Gothic"/>
          <w:bCs/>
          <w:sz w:val="24"/>
          <w:szCs w:val="24"/>
          <w:lang w:eastAsia="ko-KR"/>
        </w:rPr>
        <w:t>The average penetration pressure</w:t>
      </w:r>
      <w:r w:rsidR="00C01464" w:rsidRPr="00050856">
        <w:rPr>
          <w:rFonts w:eastAsia="Malgun Gothic"/>
          <w:bCs/>
          <w:sz w:val="24"/>
          <w:szCs w:val="24"/>
          <w:lang w:eastAsia="ko-KR"/>
        </w:rPr>
        <w:t xml:space="preserve"> </w:t>
      </w:r>
      <w:r w:rsidRPr="00050856">
        <w:rPr>
          <w:rFonts w:eastAsia="Malgun Gothic"/>
          <w:bCs/>
          <w:sz w:val="24"/>
          <w:szCs w:val="24"/>
          <w:lang w:eastAsia="ko-KR"/>
        </w:rPr>
        <w:t>on the punch</w:t>
      </w:r>
      <w:proofErr w:type="gramStart"/>
      <w:r w:rsidR="00C01464" w:rsidRPr="00050856">
        <w:rPr>
          <w:rFonts w:eastAsia="Malgun Gothic"/>
          <w:bCs/>
          <w:sz w:val="24"/>
          <w:szCs w:val="24"/>
          <w:lang w:eastAsia="ko-KR"/>
        </w:rPr>
        <w:t xml:space="preserve">, </w:t>
      </w:r>
      <w:proofErr w:type="gramEnd"/>
      <w:r w:rsidR="00A40858" w:rsidRPr="00027B06">
        <w:rPr>
          <w:rFonts w:eastAsia="Malgun Gothic"/>
          <w:bCs/>
          <w:position w:val="-12"/>
          <w:sz w:val="24"/>
          <w:szCs w:val="24"/>
          <w:lang w:eastAsia="ko-KR"/>
        </w:rPr>
        <w:object w:dxaOrig="320" w:dyaOrig="360" w14:anchorId="2B2DBFB3">
          <v:shape id="_x0000_i1058" type="#_x0000_t75" style="width:17.6pt;height:17.6pt" o:ole="">
            <v:imagedata r:id="rId64" o:title=""/>
          </v:shape>
          <o:OLEObject Type="Embed" ProgID="Equation.DSMT4" ShapeID="_x0000_i1058" DrawAspect="Content" ObjectID="_1680438020" r:id="rId65"/>
        </w:object>
      </w:r>
      <w:r w:rsidR="00C01464" w:rsidRPr="00050856">
        <w:rPr>
          <w:rFonts w:eastAsia="Malgun Gothic"/>
          <w:bCs/>
          <w:sz w:val="24"/>
          <w:szCs w:val="24"/>
          <w:lang w:eastAsia="ko-KR"/>
        </w:rPr>
        <w:t>,</w:t>
      </w:r>
      <w:r w:rsidR="00964E4E" w:rsidRPr="00050856">
        <w:rPr>
          <w:rFonts w:eastAsia="Malgun Gothic"/>
          <w:bCs/>
          <w:sz w:val="24"/>
          <w:szCs w:val="24"/>
          <w:lang w:eastAsia="ko-KR"/>
        </w:rPr>
        <w:t xml:space="preserve"> </w:t>
      </w:r>
      <w:r w:rsidRPr="00050856">
        <w:rPr>
          <w:rFonts w:eastAsia="Malgun Gothic"/>
          <w:bCs/>
          <w:sz w:val="24"/>
          <w:szCs w:val="24"/>
          <w:lang w:eastAsia="ko-KR"/>
        </w:rPr>
        <w:t>is obtained by dividing</w:t>
      </w:r>
      <w:r w:rsidR="00A40858" w:rsidRPr="00050856">
        <w:rPr>
          <w:rFonts w:eastAsia="Malgun Gothic"/>
          <w:bCs/>
          <w:sz w:val="24"/>
          <w:szCs w:val="24"/>
          <w:lang w:eastAsia="ko-KR"/>
        </w:rPr>
        <w:t xml:space="preserve"> </w:t>
      </w:r>
      <w:r w:rsidR="00A40858" w:rsidRPr="00027B06">
        <w:rPr>
          <w:rFonts w:eastAsia="Malgun Gothic"/>
          <w:bCs/>
          <w:position w:val="-12"/>
          <w:sz w:val="24"/>
          <w:szCs w:val="24"/>
          <w:lang w:eastAsia="ko-KR"/>
        </w:rPr>
        <w:object w:dxaOrig="279" w:dyaOrig="360" w14:anchorId="5589B873">
          <v:shape id="_x0000_i1059" type="#_x0000_t75" style="width:11.7pt;height:17.6pt" o:ole="">
            <v:imagedata r:id="rId66" o:title=""/>
          </v:shape>
          <o:OLEObject Type="Embed" ProgID="Equation.DSMT4" ShapeID="_x0000_i1059" DrawAspect="Content" ObjectID="_1680438021" r:id="rId67"/>
        </w:object>
      </w:r>
      <w:r w:rsidRPr="00050856">
        <w:rPr>
          <w:rFonts w:eastAsia="Malgun Gothic"/>
          <w:bCs/>
          <w:sz w:val="24"/>
          <w:szCs w:val="24"/>
          <w:lang w:eastAsia="ko-KR"/>
        </w:rPr>
        <w:t xml:space="preserve"> by the cross section (</w:t>
      </w:r>
      <w:r w:rsidR="00C64F52" w:rsidRPr="00027B06">
        <w:rPr>
          <w:rFonts w:eastAsia="Malgun Gothic"/>
          <w:bCs/>
          <w:noProof/>
          <w:position w:val="-6"/>
          <w:sz w:val="24"/>
          <w:szCs w:val="24"/>
          <w:lang w:eastAsia="ko-KR"/>
        </w:rPr>
        <w:object w:dxaOrig="660" w:dyaOrig="320" w14:anchorId="54A07FD2">
          <v:shape id="_x0000_i1060" type="#_x0000_t75" style="width:36.85pt;height:17.6pt" o:ole="">
            <v:imagedata r:id="rId68" o:title=""/>
          </v:shape>
          <o:OLEObject Type="Embed" ProgID="Equation.DSMT4" ShapeID="_x0000_i1060" DrawAspect="Content" ObjectID="_1680438022" r:id="rId69"/>
        </w:object>
      </w:r>
      <w:r w:rsidRPr="00050856">
        <w:rPr>
          <w:rFonts w:eastAsia="Malgun Gothic"/>
          <w:bCs/>
          <w:sz w:val="24"/>
          <w:szCs w:val="24"/>
          <w:lang w:eastAsia="ko-KR"/>
        </w:rPr>
        <w:t>). As a result, Eq. 4 is expressed by</w:t>
      </w:r>
    </w:p>
    <w:tbl>
      <w:tblPr>
        <w:tblW w:w="0" w:type="auto"/>
        <w:jc w:val="center"/>
        <w:tblLook w:val="04A0" w:firstRow="1" w:lastRow="0" w:firstColumn="1" w:lastColumn="0" w:noHBand="0" w:noVBand="1"/>
      </w:tblPr>
      <w:tblGrid>
        <w:gridCol w:w="7792"/>
        <w:gridCol w:w="1216"/>
      </w:tblGrid>
      <w:tr w:rsidR="001F690E" w:rsidRPr="00050856" w14:paraId="58C961A4" w14:textId="77777777" w:rsidTr="00027B06">
        <w:trPr>
          <w:trHeight w:val="657"/>
          <w:jc w:val="center"/>
        </w:trPr>
        <w:tc>
          <w:tcPr>
            <w:tcW w:w="7792" w:type="dxa"/>
            <w:shd w:val="clear" w:color="auto" w:fill="auto"/>
            <w:vAlign w:val="center"/>
          </w:tcPr>
          <w:p w14:paraId="5CEF296A" w14:textId="26573EF5" w:rsidR="00095B86" w:rsidRPr="00050856" w:rsidRDefault="006A52FE">
            <w:pPr>
              <w:pStyle w:val="NormalWeb"/>
              <w:suppressLineNumbers/>
              <w:shd w:val="clear" w:color="auto" w:fill="FFFFFF"/>
              <w:spacing w:before="0" w:beforeAutospacing="0" w:after="0" w:afterAutospacing="0" w:line="480" w:lineRule="auto"/>
              <w:jc w:val="center"/>
              <w:rPr>
                <w:rFonts w:ascii="Times" w:hAnsi="Times"/>
                <w:bCs/>
                <w:lang w:eastAsia="ko-KR"/>
              </w:rPr>
            </w:pPr>
            <m:oMath>
              <m:f>
                <m:fPr>
                  <m:ctrlPr>
                    <w:rPr>
                      <w:rFonts w:ascii="Cambria Math" w:hAnsi="Cambria Math"/>
                      <w:bCs/>
                      <w:i/>
                      <w:noProof/>
                      <w:sz w:val="28"/>
                      <w:lang w:eastAsia="ko-KR"/>
                    </w:rPr>
                  </m:ctrlPr>
                </m:fPr>
                <m:num>
                  <m:sSub>
                    <m:sSubPr>
                      <m:ctrlPr>
                        <w:rPr>
                          <w:rFonts w:ascii="Cambria Math" w:hAnsi="Cambria Math"/>
                          <w:bCs/>
                          <w:i/>
                          <w:noProof/>
                          <w:sz w:val="28"/>
                          <w:lang w:eastAsia="ko-KR"/>
                        </w:rPr>
                      </m:ctrlPr>
                    </m:sSubPr>
                    <m:e>
                      <m:r>
                        <w:rPr>
                          <w:rFonts w:ascii="Cambria Math" w:hAnsi="Cambria Math"/>
                          <w:noProof/>
                          <w:sz w:val="28"/>
                          <w:lang w:eastAsia="ko-KR"/>
                        </w:rPr>
                        <m:t>p</m:t>
                      </m:r>
                    </m:e>
                    <m:sub>
                      <m:r>
                        <w:rPr>
                          <w:rFonts w:ascii="Cambria Math" w:hAnsi="Cambria Math"/>
                          <w:noProof/>
                          <w:sz w:val="28"/>
                          <w:lang w:eastAsia="ko-KR"/>
                        </w:rPr>
                        <m:t>s</m:t>
                      </m:r>
                    </m:sub>
                  </m:sSub>
                </m:num>
                <m:den>
                  <m:r>
                    <w:rPr>
                      <w:rFonts w:ascii="Cambria Math" w:hAnsi="Cambria Math"/>
                      <w:noProof/>
                      <w:sz w:val="28"/>
                      <w:lang w:eastAsia="ko-KR"/>
                    </w:rPr>
                    <m:t>μ</m:t>
                  </m:r>
                </m:den>
              </m:f>
              <m:r>
                <w:rPr>
                  <w:rFonts w:ascii="Cambria Math" w:hAnsi="Cambria Math"/>
                  <w:noProof/>
                  <w:sz w:val="28"/>
                  <w:lang w:eastAsia="ko-KR"/>
                </w:rPr>
                <m:t>=</m:t>
              </m:r>
              <m:f>
                <m:fPr>
                  <m:ctrlPr>
                    <w:rPr>
                      <w:rFonts w:ascii="Cambria Math" w:hAnsi="Cambria Math"/>
                      <w:bCs/>
                      <w:i/>
                      <w:noProof/>
                      <w:sz w:val="28"/>
                      <w:lang w:eastAsia="ko-KR"/>
                    </w:rPr>
                  </m:ctrlPr>
                </m:fPr>
                <m:num>
                  <m:sSub>
                    <m:sSubPr>
                      <m:ctrlPr>
                        <w:rPr>
                          <w:rFonts w:ascii="Cambria Math" w:hAnsi="Cambria Math"/>
                          <w:bCs/>
                          <w:i/>
                          <w:noProof/>
                          <w:sz w:val="28"/>
                          <w:lang w:eastAsia="ko-KR"/>
                        </w:rPr>
                      </m:ctrlPr>
                    </m:sSubPr>
                    <m:e>
                      <m:r>
                        <w:rPr>
                          <w:rFonts w:ascii="Cambria Math" w:hAnsi="Cambria Math"/>
                          <w:noProof/>
                          <w:sz w:val="28"/>
                          <w:lang w:eastAsia="ko-KR"/>
                        </w:rPr>
                        <m:t>P</m:t>
                      </m:r>
                    </m:e>
                    <m:sub>
                      <m:r>
                        <w:rPr>
                          <w:rFonts w:ascii="Cambria Math" w:hAnsi="Cambria Math"/>
                          <w:noProof/>
                          <w:sz w:val="28"/>
                          <w:lang w:eastAsia="ko-KR"/>
                        </w:rPr>
                        <m:t>s</m:t>
                      </m:r>
                    </m:sub>
                  </m:sSub>
                </m:num>
                <m:den>
                  <m:r>
                    <w:rPr>
                      <w:rFonts w:ascii="Cambria Math" w:hAnsi="Cambria Math"/>
                      <w:noProof/>
                      <w:sz w:val="28"/>
                      <w:lang w:eastAsia="ko-KR"/>
                    </w:rPr>
                    <m:t>πμ</m:t>
                  </m:r>
                  <m:sSup>
                    <m:sSupPr>
                      <m:ctrlPr>
                        <w:rPr>
                          <w:rFonts w:ascii="Cambria Math" w:hAnsi="Cambria Math"/>
                          <w:bCs/>
                          <w:i/>
                          <w:noProof/>
                          <w:sz w:val="28"/>
                          <w:lang w:eastAsia="ko-KR"/>
                        </w:rPr>
                      </m:ctrlPr>
                    </m:sSupPr>
                    <m:e>
                      <m:r>
                        <w:rPr>
                          <w:rFonts w:ascii="Cambria Math" w:hAnsi="Cambria Math"/>
                          <w:noProof/>
                          <w:sz w:val="28"/>
                          <w:lang w:eastAsia="ko-KR"/>
                        </w:rPr>
                        <m:t>R</m:t>
                      </m:r>
                    </m:e>
                    <m:sup>
                      <m:r>
                        <w:rPr>
                          <w:rFonts w:ascii="Cambria Math" w:hAnsi="Cambria Math"/>
                          <w:noProof/>
                          <w:sz w:val="28"/>
                          <w:lang w:eastAsia="ko-KR"/>
                        </w:rPr>
                        <m:t>2</m:t>
                      </m:r>
                    </m:sup>
                  </m:sSup>
                </m:den>
              </m:f>
              <m:r>
                <w:rPr>
                  <w:rFonts w:ascii="Cambria Math" w:hAnsi="Cambria Math"/>
                  <w:noProof/>
                  <w:sz w:val="28"/>
                  <w:lang w:eastAsia="ko-KR"/>
                </w:rPr>
                <m:t>=</m:t>
              </m:r>
              <m:f>
                <m:fPr>
                  <m:ctrlPr>
                    <w:rPr>
                      <w:rFonts w:ascii="Cambria Math" w:hAnsi="Cambria Math"/>
                      <w:bCs/>
                      <w:i/>
                      <w:noProof/>
                      <w:sz w:val="28"/>
                      <w:lang w:eastAsia="ko-KR"/>
                    </w:rPr>
                  </m:ctrlPr>
                </m:fPr>
                <m:num>
                  <m:r>
                    <w:rPr>
                      <w:rFonts w:ascii="Cambria Math" w:hAnsi="Cambria Math"/>
                      <w:noProof/>
                      <w:sz w:val="28"/>
                      <w:lang w:eastAsia="ko-KR"/>
                    </w:rPr>
                    <m:t>2</m:t>
                  </m:r>
                </m:num>
                <m:den>
                  <m:r>
                    <w:rPr>
                      <w:rFonts w:ascii="Cambria Math" w:hAnsi="Cambria Math"/>
                      <w:noProof/>
                      <w:sz w:val="28"/>
                      <w:lang w:eastAsia="ko-KR"/>
                    </w:rPr>
                    <m:t>π</m:t>
                  </m:r>
                </m:den>
              </m:f>
              <m:d>
                <m:dPr>
                  <m:ctrlPr>
                    <w:rPr>
                      <w:rFonts w:ascii="Cambria Math" w:hAnsi="Cambria Math"/>
                      <w:bCs/>
                      <w:i/>
                      <w:noProof/>
                      <w:sz w:val="28"/>
                      <w:lang w:eastAsia="ko-KR"/>
                    </w:rPr>
                  </m:ctrlPr>
                </m:dPr>
                <m:e>
                  <m:f>
                    <m:fPr>
                      <m:ctrlPr>
                        <w:rPr>
                          <w:rFonts w:ascii="Cambria Math" w:hAnsi="Cambria Math"/>
                          <w:bCs/>
                          <w:i/>
                          <w:noProof/>
                          <w:sz w:val="28"/>
                          <w:lang w:eastAsia="ko-KR"/>
                        </w:rPr>
                      </m:ctrlPr>
                    </m:fPr>
                    <m:num>
                      <m:sSub>
                        <m:sSubPr>
                          <m:ctrlPr>
                            <w:rPr>
                              <w:rFonts w:ascii="Cambria Math" w:hAnsi="Cambria Math"/>
                              <w:bCs/>
                              <w:i/>
                              <w:noProof/>
                              <w:sz w:val="28"/>
                              <w:lang w:eastAsia="ko-KR"/>
                            </w:rPr>
                          </m:ctrlPr>
                        </m:sSubPr>
                        <m:e>
                          <m:r>
                            <w:rPr>
                              <w:rFonts w:ascii="Cambria Math" w:hAnsi="Cambria Math"/>
                              <w:noProof/>
                              <w:sz w:val="28"/>
                              <w:lang w:eastAsia="ko-KR"/>
                            </w:rPr>
                            <m:t>J</m:t>
                          </m:r>
                        </m:e>
                        <m:sub>
                          <m:r>
                            <w:rPr>
                              <w:rFonts w:ascii="Cambria Math" w:hAnsi="Cambria Math"/>
                              <w:noProof/>
                              <w:sz w:val="28"/>
                              <w:lang w:eastAsia="ko-KR"/>
                            </w:rPr>
                            <m:t>1C</m:t>
                          </m:r>
                        </m:sub>
                      </m:sSub>
                    </m:num>
                    <m:den>
                      <m:r>
                        <w:rPr>
                          <w:rFonts w:ascii="Cambria Math" w:hAnsi="Cambria Math"/>
                          <w:noProof/>
                          <w:sz w:val="28"/>
                          <w:lang w:eastAsia="ko-KR"/>
                        </w:rPr>
                        <m:t>μR</m:t>
                      </m:r>
                    </m:den>
                  </m:f>
                </m:e>
              </m:d>
              <m:d>
                <m:dPr>
                  <m:ctrlPr>
                    <w:rPr>
                      <w:rFonts w:ascii="Cambria Math" w:hAnsi="Cambria Math"/>
                      <w:bCs/>
                      <w:i/>
                      <w:noProof/>
                      <w:sz w:val="28"/>
                      <w:lang w:eastAsia="ko-KR"/>
                    </w:rPr>
                  </m:ctrlPr>
                </m:dPr>
                <m:e>
                  <m:f>
                    <m:fPr>
                      <m:ctrlPr>
                        <w:rPr>
                          <w:rFonts w:ascii="Cambria Math" w:hAnsi="Cambria Math"/>
                          <w:bCs/>
                          <w:i/>
                          <w:noProof/>
                          <w:sz w:val="28"/>
                          <w:lang w:eastAsia="ko-KR"/>
                        </w:rPr>
                      </m:ctrlPr>
                    </m:fPr>
                    <m:num>
                      <m:r>
                        <w:rPr>
                          <w:rFonts w:ascii="Cambria Math" w:hAnsi="Cambria Math"/>
                          <w:noProof/>
                          <w:sz w:val="28"/>
                          <w:lang w:eastAsia="ko-KR"/>
                        </w:rPr>
                        <m:t>a</m:t>
                      </m:r>
                    </m:num>
                    <m:den>
                      <m:r>
                        <w:rPr>
                          <w:rFonts w:ascii="Cambria Math" w:hAnsi="Cambria Math"/>
                          <w:noProof/>
                          <w:sz w:val="28"/>
                          <w:lang w:eastAsia="ko-KR"/>
                        </w:rPr>
                        <m:t>R</m:t>
                      </m:r>
                    </m:den>
                  </m:f>
                </m:e>
              </m:d>
              <m:r>
                <w:rPr>
                  <w:rFonts w:ascii="Cambria Math" w:hAnsi="Cambria Math"/>
                  <w:noProof/>
                  <w:sz w:val="28"/>
                  <w:lang w:eastAsia="ko-KR"/>
                </w:rPr>
                <m:t>+</m:t>
              </m:r>
              <m:f>
                <m:fPr>
                  <m:ctrlPr>
                    <w:rPr>
                      <w:rFonts w:ascii="Cambria Math" w:hAnsi="Cambria Math"/>
                      <w:bCs/>
                      <w:i/>
                      <w:noProof/>
                      <w:sz w:val="28"/>
                      <w:lang w:eastAsia="ko-KR"/>
                    </w:rPr>
                  </m:ctrlPr>
                </m:fPr>
                <m:num>
                  <m:r>
                    <w:rPr>
                      <w:rFonts w:ascii="Cambria Math" w:hAnsi="Cambria Math"/>
                      <w:noProof/>
                      <w:sz w:val="28"/>
                      <w:lang w:eastAsia="ko-KR"/>
                    </w:rPr>
                    <m:t>1</m:t>
                  </m:r>
                </m:num>
                <m:den>
                  <m:r>
                    <w:rPr>
                      <w:rFonts w:ascii="Cambria Math" w:hAnsi="Cambria Math"/>
                      <w:noProof/>
                      <w:sz w:val="28"/>
                      <w:lang w:eastAsia="ko-KR"/>
                    </w:rPr>
                    <m:t>π</m:t>
                  </m:r>
                </m:den>
              </m:f>
              <m:r>
                <w:rPr>
                  <w:rFonts w:ascii="Cambria Math" w:hAnsi="Cambria Math"/>
                  <w:noProof/>
                  <w:sz w:val="28"/>
                  <w:lang w:eastAsia="ko-KR"/>
                </w:rPr>
                <m:t>h</m:t>
              </m:r>
              <m:d>
                <m:dPr>
                  <m:ctrlPr>
                    <w:rPr>
                      <w:rFonts w:ascii="Cambria Math" w:hAnsi="Cambria Math"/>
                      <w:bCs/>
                      <w:i/>
                      <w:noProof/>
                      <w:sz w:val="28"/>
                      <w:lang w:eastAsia="ko-KR"/>
                    </w:rPr>
                  </m:ctrlPr>
                </m:dPr>
                <m:e>
                  <m:f>
                    <m:fPr>
                      <m:ctrlPr>
                        <w:rPr>
                          <w:rFonts w:ascii="Cambria Math" w:hAnsi="Cambria Math"/>
                          <w:bCs/>
                          <w:i/>
                          <w:noProof/>
                          <w:sz w:val="28"/>
                          <w:lang w:eastAsia="ko-KR"/>
                        </w:rPr>
                      </m:ctrlPr>
                    </m:fPr>
                    <m:num>
                      <m:r>
                        <w:rPr>
                          <w:rFonts w:ascii="Cambria Math" w:hAnsi="Cambria Math"/>
                          <w:noProof/>
                          <w:sz w:val="28"/>
                          <w:lang w:eastAsia="ko-KR"/>
                        </w:rPr>
                        <m:t>a</m:t>
                      </m:r>
                    </m:num>
                    <m:den>
                      <m:r>
                        <w:rPr>
                          <w:rFonts w:ascii="Cambria Math" w:hAnsi="Cambria Math"/>
                          <w:noProof/>
                          <w:sz w:val="28"/>
                          <w:lang w:eastAsia="ko-KR"/>
                        </w:rPr>
                        <m:t>R</m:t>
                      </m:r>
                    </m:den>
                  </m:f>
                </m:e>
              </m:d>
            </m:oMath>
            <w:r w:rsidR="007E3027" w:rsidRPr="00050856">
              <w:rPr>
                <w:rFonts w:ascii="Times" w:hAnsi="Times"/>
                <w:bCs/>
                <w:lang w:eastAsia="ko-KR"/>
              </w:rPr>
              <w:t>.</w:t>
            </w:r>
          </w:p>
        </w:tc>
        <w:tc>
          <w:tcPr>
            <w:tcW w:w="1216" w:type="dxa"/>
            <w:shd w:val="clear" w:color="auto" w:fill="auto"/>
            <w:vAlign w:val="center"/>
            <w:hideMark/>
          </w:tcPr>
          <w:p w14:paraId="5E14A34B" w14:textId="62535703" w:rsidR="00095B86" w:rsidRPr="00050856" w:rsidRDefault="00095B86">
            <w:pPr>
              <w:pStyle w:val="Caption"/>
            </w:pPr>
            <w:r w:rsidRPr="00050856">
              <w:t>(</w:t>
            </w:r>
            <w:r w:rsidR="00185075" w:rsidRPr="00027B06">
              <w:rPr>
                <w:noProof/>
              </w:rPr>
              <w:fldChar w:fldCharType="begin"/>
            </w:r>
            <w:r w:rsidR="00185075" w:rsidRPr="00050856">
              <w:rPr>
                <w:noProof/>
              </w:rPr>
              <w:instrText xml:space="preserve"> SEQ _ \* ARABIC </w:instrText>
            </w:r>
            <w:r w:rsidR="00185075" w:rsidRPr="00027B06">
              <w:rPr>
                <w:noProof/>
              </w:rPr>
              <w:fldChar w:fldCharType="separate"/>
            </w:r>
            <w:r w:rsidR="00810D4F" w:rsidRPr="00050856">
              <w:rPr>
                <w:noProof/>
              </w:rPr>
              <w:t>5</w:t>
            </w:r>
            <w:r w:rsidR="00185075" w:rsidRPr="00027B06">
              <w:rPr>
                <w:noProof/>
              </w:rPr>
              <w:fldChar w:fldCharType="end"/>
            </w:r>
            <w:r w:rsidRPr="00050856">
              <w:t>)</w:t>
            </w:r>
          </w:p>
        </w:tc>
      </w:tr>
    </w:tbl>
    <w:p w14:paraId="40B3B1E9" w14:textId="522E8257" w:rsidR="00095B86" w:rsidRPr="00050856" w:rsidRDefault="00095B86" w:rsidP="00027B06">
      <w:pPr>
        <w:tabs>
          <w:tab w:val="left" w:pos="2310"/>
        </w:tabs>
        <w:spacing w:line="480" w:lineRule="auto"/>
        <w:jc w:val="both"/>
        <w:rPr>
          <w:rFonts w:eastAsia="Malgun Gothic"/>
          <w:bCs/>
          <w:sz w:val="24"/>
          <w:szCs w:val="24"/>
          <w:lang w:eastAsia="ko-KR"/>
        </w:rPr>
      </w:pPr>
      <w:r w:rsidRPr="00050856">
        <w:rPr>
          <w:rFonts w:eastAsia="Malgun Gothic"/>
          <w:bCs/>
          <w:sz w:val="24"/>
          <w:szCs w:val="24"/>
          <w:lang w:eastAsia="ko-KR"/>
        </w:rPr>
        <w:t xml:space="preserve">When </w:t>
      </w:r>
      <w:r w:rsidR="009D5472" w:rsidRPr="00027B06">
        <w:rPr>
          <w:rFonts w:eastAsia="Malgun Gothic"/>
          <w:bCs/>
          <w:position w:val="-28"/>
          <w:sz w:val="24"/>
          <w:szCs w:val="24"/>
          <w:lang w:eastAsia="ko-KR"/>
        </w:rPr>
        <w:object w:dxaOrig="380" w:dyaOrig="660" w14:anchorId="64FE1081">
          <v:shape id="_x0000_i1061" type="#_x0000_t75" style="width:17.6pt;height:36.85pt" o:ole="">
            <v:imagedata r:id="rId70" o:title=""/>
          </v:shape>
          <o:OLEObject Type="Embed" ProgID="Equation.DSMT4" ShapeID="_x0000_i1061" DrawAspect="Content" ObjectID="_1680438023" r:id="rId71"/>
        </w:object>
      </w:r>
      <w:r w:rsidRPr="00050856">
        <w:rPr>
          <w:rFonts w:eastAsia="Malgun Gothic"/>
          <w:bCs/>
          <w:sz w:val="24"/>
          <w:szCs w:val="24"/>
          <w:lang w:eastAsia="ko-KR"/>
        </w:rPr>
        <w:t xml:space="preserve"> is plotted as a function of</w:t>
      </w:r>
      <w:r w:rsidR="00C33B9F" w:rsidRPr="00050856">
        <w:rPr>
          <w:rFonts w:eastAsia="Malgun Gothic"/>
          <w:bCs/>
          <w:sz w:val="24"/>
          <w:szCs w:val="24"/>
          <w:lang w:eastAsia="ko-KR"/>
        </w:rPr>
        <w:t xml:space="preserve"> </w:t>
      </w:r>
      <w:r w:rsidR="00B75B0F" w:rsidRPr="00027B06">
        <w:rPr>
          <w:rFonts w:eastAsia="Malgun Gothic"/>
          <w:bCs/>
          <w:position w:val="-24"/>
          <w:sz w:val="24"/>
          <w:szCs w:val="24"/>
          <w:lang w:eastAsia="ko-KR"/>
        </w:rPr>
        <w:object w:dxaOrig="279" w:dyaOrig="620" w14:anchorId="5961CCD5">
          <v:shape id="_x0000_i1062" type="#_x0000_t75" style="width:11.7pt;height:30.15pt" o:ole="">
            <v:imagedata r:id="rId72" o:title=""/>
          </v:shape>
          <o:OLEObject Type="Embed" ProgID="Equation.DSMT4" ShapeID="_x0000_i1062" DrawAspect="Content" ObjectID="_1680438024" r:id="rId73"/>
        </w:object>
      </w:r>
      <w:r w:rsidRPr="00050856">
        <w:rPr>
          <w:rFonts w:eastAsia="Malgun Gothic"/>
          <w:bCs/>
          <w:sz w:val="24"/>
          <w:szCs w:val="24"/>
          <w:lang w:eastAsia="ko-KR"/>
        </w:rPr>
        <w:t xml:space="preserve"> (Eq. 5), </w:t>
      </w:r>
      <w:r w:rsidR="003E7CD7" w:rsidRPr="00050856">
        <w:rPr>
          <w:rFonts w:eastAsia="Malgun Gothic"/>
          <w:bCs/>
          <w:sz w:val="24"/>
          <w:szCs w:val="24"/>
          <w:lang w:eastAsia="ko-KR"/>
        </w:rPr>
        <w:t xml:space="preserve">the </w:t>
      </w:r>
      <w:r w:rsidRPr="00050856">
        <w:rPr>
          <w:rFonts w:eastAsia="Malgun Gothic"/>
          <w:bCs/>
          <w:sz w:val="24"/>
          <w:szCs w:val="24"/>
          <w:lang w:eastAsia="ko-KR"/>
        </w:rPr>
        <w:t xml:space="preserve">stable penetration occurs at the minimum value of </w:t>
      </w:r>
      <w:r w:rsidR="00E53A9C" w:rsidRPr="00027B06">
        <w:rPr>
          <w:rFonts w:eastAsia="Malgun Gothic"/>
          <w:bCs/>
          <w:position w:val="-28"/>
          <w:sz w:val="24"/>
          <w:szCs w:val="24"/>
          <w:lang w:eastAsia="ko-KR"/>
        </w:rPr>
        <w:object w:dxaOrig="380" w:dyaOrig="660" w14:anchorId="490247A3">
          <v:shape id="_x0000_i1063" type="#_x0000_t75" style="width:17.6pt;height:36.85pt" o:ole="">
            <v:imagedata r:id="rId70" o:title=""/>
          </v:shape>
          <o:OLEObject Type="Embed" ProgID="Equation.DSMT4" ShapeID="_x0000_i1063" DrawAspect="Content" ObjectID="_1680438025" r:id="rId74"/>
        </w:object>
      </w:r>
      <w:r w:rsidRPr="00050856">
        <w:rPr>
          <w:rFonts w:eastAsia="Malgun Gothic"/>
          <w:bCs/>
          <w:sz w:val="24"/>
          <w:szCs w:val="24"/>
          <w:lang w:eastAsia="ko-KR"/>
        </w:rPr>
        <w:t xml:space="preserve"> (</w:t>
      </w:r>
      <w:proofErr w:type="gramStart"/>
      <w:r w:rsidR="00350FEC" w:rsidRPr="00050856">
        <w:rPr>
          <w:rFonts w:eastAsia="Malgun Gothic"/>
          <w:bCs/>
          <w:sz w:val="24"/>
          <w:szCs w:val="24"/>
          <w:lang w:eastAsia="ko-KR"/>
        </w:rPr>
        <w:t xml:space="preserve">= </w:t>
      </w:r>
      <w:proofErr w:type="gramEnd"/>
      <w:r w:rsidR="00350FEC" w:rsidRPr="00027B06">
        <w:rPr>
          <w:rFonts w:eastAsia="Malgun Gothic"/>
          <w:bCs/>
          <w:position w:val="-28"/>
          <w:sz w:val="24"/>
          <w:szCs w:val="24"/>
          <w:lang w:eastAsia="ko-KR"/>
        </w:rPr>
        <w:object w:dxaOrig="680" w:dyaOrig="660" w14:anchorId="448C9637">
          <v:shape id="_x0000_i1064" type="#_x0000_t75" style="width:36.85pt;height:36.85pt" o:ole="">
            <v:imagedata r:id="rId75" o:title=""/>
          </v:shape>
          <o:OLEObject Type="Embed" ProgID="Equation.DSMT4" ShapeID="_x0000_i1064" DrawAspect="Content" ObjectID="_1680438026" r:id="rId76"/>
        </w:object>
      </w:r>
      <w:r w:rsidRPr="00050856">
        <w:rPr>
          <w:rFonts w:eastAsia="Malgun Gothic"/>
          <w:bCs/>
          <w:sz w:val="24"/>
          <w:szCs w:val="24"/>
          <w:lang w:eastAsia="ko-KR"/>
        </w:rPr>
        <w:t>).</w:t>
      </w:r>
      <w:r w:rsidR="00EA71B8" w:rsidRPr="00050856">
        <w:rPr>
          <w:rFonts w:eastAsia="Malgun Gothic"/>
          <w:bCs/>
          <w:sz w:val="24"/>
          <w:szCs w:val="24"/>
          <w:lang w:eastAsia="ko-KR"/>
        </w:rPr>
        <w:t xml:space="preserve"> </w:t>
      </w:r>
      <w:proofErr w:type="spellStart"/>
      <w:r w:rsidRPr="00050856">
        <w:rPr>
          <w:rFonts w:eastAsia="Malgun Gothic"/>
          <w:bCs/>
          <w:sz w:val="24"/>
          <w:szCs w:val="24"/>
          <w:lang w:eastAsia="ko-KR"/>
        </w:rPr>
        <w:t>Shergold</w:t>
      </w:r>
      <w:proofErr w:type="spellEnd"/>
      <w:r w:rsidRPr="00050856">
        <w:rPr>
          <w:rFonts w:eastAsia="Malgun Gothic"/>
          <w:bCs/>
          <w:sz w:val="24"/>
          <w:szCs w:val="24"/>
          <w:lang w:eastAsia="ko-KR"/>
        </w:rPr>
        <w:t xml:space="preserve"> and Fleck </w:t>
      </w:r>
      <w:r w:rsidRPr="00027B06">
        <w:rPr>
          <w:rFonts w:eastAsia="Malgun Gothic"/>
          <w:bCs/>
          <w:sz w:val="24"/>
          <w:szCs w:val="24"/>
          <w:lang w:eastAsia="ko-KR"/>
        </w:rPr>
        <w:fldChar w:fldCharType="begin"/>
      </w:r>
      <w:r w:rsidR="00876B0B">
        <w:rPr>
          <w:rFonts w:eastAsia="Malgun Gothic"/>
          <w:bCs/>
          <w:sz w:val="24"/>
          <w:szCs w:val="24"/>
          <w:lang w:eastAsia="ko-KR"/>
        </w:rPr>
        <w:instrText xml:space="preserve"> ADDIN ZOTERO_ITEM CSL_CITATION {"citationID":"xhuGDHSa","properties":{"formattedCitation":"\\super 2\\nosupersub{}","plainCitation":"2","noteIndex":0},"citationItems":[{"id":38,"uris":["http://zotero.org/users/3468202/items/M23YKSYB"],"uri":["http://zotero.org/users/3468202/items/M23YKSYB"],"itemData":{"id":38,"type":"article-journal","abstract":"Micromechanical models are developed for the deep penetration of a soft solid by a flat–bottomed and by a sharp–tipped cylindrical punch. The soft solid is taken to represent mammalian skin and silicone rubbers, and is treated as an incompressible, hyperelastic, isotropic solid described by a one–term Ogden strain energy function. Penetration of the soft solid by a flat–bottomed punch is by the formation of a mode–II ring crack that propagates ahead of the penetrator tip. The sharp–tipped punch penetrates by the formation of a planar mode–I crack at the punch tip, followed by wedging open of the crack by the advancing punch. For both modes of punch advance the steady–state penetration load is calculated by equating the work done in advancing the punch to the sum of the fracture work and the strain energy stored in the solid. For the case of a sharp penetrator, this calculation is performed by considering the opening of a plane–strain crack by a wedge using a finite–element approach. Analytical methods suffice for the flat–bottomed punch. In both models the crack dimensions are such that the load on the punch is minimized. For both geometries of punch tip, the predicted penetration pressure increases with diminishing punch radius, and with increasing toughness and strain–hardening capacity of solid. The penetration pressure for a flat–bottomed punch is two to three times greater than that for a sharp–tipped punch (assuming that the mode–I and mode–II toughnesses are equal), in agreement with experimental observations reported in a companion paper.","container-title":"Proceedings of the Royal Society of London. Series A: Mathematical, Physical and Engineering Sciences","DOI":"10.1098/rspa.2004.1315","issue":"2050","journalAbbreviation":"Proceedings of the Royal Society of London. Series A: Mathematical, Physical and Engineering Sciences","page":"3037-3058","source":"royalsocietypublishing.org (Atypon)","title":"Mechanisms of deep penetration of soft solids, with application to the injection and wounding of skin","volume":"460","author":[{"family":"Shergold","given":"Oliver A."},{"family":"Fleck","given":"Norman A."}],"issued":{"date-parts":[["2004",10,8]]}}}],"schema":"https://github.com/citation-style-language/schema/raw/master/csl-citation.json"} </w:instrText>
      </w:r>
      <w:r w:rsidRPr="00027B06">
        <w:rPr>
          <w:rFonts w:eastAsia="Malgun Gothic"/>
          <w:bCs/>
          <w:sz w:val="24"/>
          <w:szCs w:val="24"/>
          <w:lang w:eastAsia="ko-KR"/>
        </w:rPr>
        <w:fldChar w:fldCharType="separate"/>
      </w:r>
      <w:r w:rsidR="00876B0B" w:rsidRPr="00876B0B">
        <w:rPr>
          <w:sz w:val="24"/>
          <w:szCs w:val="24"/>
          <w:vertAlign w:val="superscript"/>
        </w:rPr>
        <w:t>2</w:t>
      </w:r>
      <w:r w:rsidRPr="00027B06">
        <w:rPr>
          <w:rFonts w:eastAsia="Malgun Gothic"/>
          <w:bCs/>
          <w:sz w:val="24"/>
          <w:szCs w:val="24"/>
          <w:lang w:eastAsia="ko-KR"/>
        </w:rPr>
        <w:fldChar w:fldCharType="end"/>
      </w:r>
      <w:r w:rsidRPr="00050856">
        <w:rPr>
          <w:rFonts w:eastAsia="Malgun Gothic"/>
          <w:bCs/>
          <w:sz w:val="24"/>
          <w:szCs w:val="24"/>
          <w:lang w:eastAsia="ko-KR"/>
        </w:rPr>
        <w:t xml:space="preserve"> predicted the relation</w:t>
      </w:r>
      <w:r w:rsidR="004A2EFD" w:rsidRPr="00050856">
        <w:rPr>
          <w:rFonts w:eastAsia="Malgun Gothic"/>
          <w:bCs/>
          <w:sz w:val="24"/>
          <w:szCs w:val="24"/>
          <w:lang w:eastAsia="ko-KR"/>
        </w:rPr>
        <w:t>ship</w:t>
      </w:r>
      <w:r w:rsidRPr="00050856">
        <w:rPr>
          <w:rFonts w:eastAsia="Malgun Gothic"/>
          <w:bCs/>
          <w:sz w:val="24"/>
          <w:szCs w:val="24"/>
          <w:lang w:eastAsia="ko-KR"/>
        </w:rPr>
        <w:t xml:space="preserve"> between</w:t>
      </w:r>
      <w:r w:rsidR="004A2EFD" w:rsidRPr="00050856">
        <w:rPr>
          <w:rFonts w:eastAsia="Malgun Gothic"/>
          <w:bCs/>
          <w:sz w:val="24"/>
          <w:szCs w:val="24"/>
          <w:lang w:eastAsia="ko-KR"/>
        </w:rPr>
        <w:t xml:space="preserve"> </w:t>
      </w:r>
      <w:r w:rsidR="00106121" w:rsidRPr="00027B06">
        <w:rPr>
          <w:rFonts w:eastAsia="Malgun Gothic"/>
          <w:bCs/>
          <w:position w:val="-28"/>
          <w:sz w:val="24"/>
          <w:szCs w:val="24"/>
          <w:lang w:eastAsia="ko-KR"/>
        </w:rPr>
        <w:object w:dxaOrig="680" w:dyaOrig="660" w14:anchorId="486D03CD">
          <v:shape id="_x0000_i1065" type="#_x0000_t75" style="width:36.85pt;height:36.85pt" o:ole="">
            <v:imagedata r:id="rId75" o:title=""/>
          </v:shape>
          <o:OLEObject Type="Embed" ProgID="Equation.DSMT4" ShapeID="_x0000_i1065" DrawAspect="Content" ObjectID="_1680438027" r:id="rId77"/>
        </w:object>
      </w:r>
      <w:r w:rsidR="004A2EFD" w:rsidRPr="00050856">
        <w:rPr>
          <w:rFonts w:eastAsia="Malgun Gothic"/>
          <w:bCs/>
          <w:sz w:val="24"/>
          <w:szCs w:val="24"/>
          <w:lang w:eastAsia="ko-KR"/>
        </w:rPr>
        <w:t>,</w:t>
      </w:r>
      <w:r w:rsidR="00106121" w:rsidRPr="00050856">
        <w:rPr>
          <w:rFonts w:eastAsia="Malgun Gothic"/>
          <w:bCs/>
          <w:sz w:val="24"/>
          <w:szCs w:val="24"/>
          <w:lang w:eastAsia="ko-KR"/>
        </w:rPr>
        <w:t xml:space="preserve"> </w:t>
      </w:r>
      <w:r w:rsidR="00106121" w:rsidRPr="00027B06">
        <w:rPr>
          <w:rFonts w:eastAsia="Malgun Gothic"/>
          <w:bCs/>
          <w:position w:val="-24"/>
          <w:sz w:val="24"/>
          <w:szCs w:val="24"/>
          <w:lang w:eastAsia="ko-KR"/>
        </w:rPr>
        <w:object w:dxaOrig="279" w:dyaOrig="620" w14:anchorId="7FC746C1">
          <v:shape id="_x0000_i1066" type="#_x0000_t75" style="width:11.7pt;height:30.15pt" o:ole="">
            <v:imagedata r:id="rId72" o:title=""/>
          </v:shape>
          <o:OLEObject Type="Embed" ProgID="Equation.DSMT4" ShapeID="_x0000_i1066" DrawAspect="Content" ObjectID="_1680438028" r:id="rId78"/>
        </w:object>
      </w:r>
      <w:r w:rsidRPr="00050856">
        <w:rPr>
          <w:rFonts w:eastAsia="Malgun Gothic"/>
          <w:bCs/>
          <w:sz w:val="24"/>
          <w:szCs w:val="24"/>
          <w:lang w:eastAsia="ko-KR"/>
        </w:rPr>
        <w:t>,</w:t>
      </w:r>
      <w:r w:rsidR="00DC6279" w:rsidRPr="00050856">
        <w:rPr>
          <w:rFonts w:eastAsia="Malgun Gothic"/>
          <w:bCs/>
          <w:sz w:val="24"/>
          <w:szCs w:val="24"/>
          <w:lang w:eastAsia="ko-KR"/>
        </w:rPr>
        <w:t xml:space="preserve"> </w:t>
      </w:r>
      <w:r w:rsidR="00DC6279" w:rsidRPr="00027B06">
        <w:rPr>
          <w:rFonts w:eastAsia="Malgun Gothic"/>
          <w:bCs/>
          <w:position w:val="-28"/>
          <w:sz w:val="24"/>
          <w:szCs w:val="24"/>
          <w:lang w:eastAsia="ko-KR"/>
        </w:rPr>
        <w:object w:dxaOrig="440" w:dyaOrig="660" w14:anchorId="159BD10C">
          <v:shape id="_x0000_i1067" type="#_x0000_t75" style="width:25.1pt;height:36.85pt" o:ole="">
            <v:imagedata r:id="rId79" o:title=""/>
          </v:shape>
          <o:OLEObject Type="Embed" ProgID="Equation.DSMT4" ShapeID="_x0000_i1067" DrawAspect="Content" ObjectID="_1680438029" r:id="rId80"/>
        </w:object>
      </w:r>
      <w:r w:rsidR="004A2EFD" w:rsidRPr="00050856">
        <w:rPr>
          <w:rFonts w:eastAsia="Malgun Gothic"/>
          <w:bCs/>
          <w:sz w:val="24"/>
          <w:szCs w:val="24"/>
          <w:lang w:eastAsia="ko-KR"/>
        </w:rPr>
        <w:t>,</w:t>
      </w:r>
      <w:r w:rsidRPr="00050856">
        <w:rPr>
          <w:rFonts w:eastAsia="Malgun Gothic"/>
          <w:bCs/>
          <w:sz w:val="24"/>
          <w:szCs w:val="24"/>
          <w:lang w:eastAsia="ko-KR"/>
        </w:rPr>
        <w:t xml:space="preserve"> and </w:t>
      </w:r>
      <w:r w:rsidR="009A1AD7" w:rsidRPr="00027B06">
        <w:rPr>
          <w:rFonts w:eastAsia="Malgun Gothic"/>
          <w:bCs/>
          <w:position w:val="-6"/>
          <w:sz w:val="24"/>
          <w:szCs w:val="24"/>
          <w:lang w:eastAsia="ko-KR"/>
        </w:rPr>
        <w:object w:dxaOrig="240" w:dyaOrig="220" w14:anchorId="490D2501">
          <v:shape id="_x0000_i1068" type="#_x0000_t75" style="width:11.7pt;height:11.7pt" o:ole="">
            <v:imagedata r:id="rId81" o:title=""/>
          </v:shape>
          <o:OLEObject Type="Embed" ProgID="Equation.DSMT4" ShapeID="_x0000_i1068" DrawAspect="Content" ObjectID="_1680438030" r:id="rId82"/>
        </w:object>
      </w:r>
      <w:r w:rsidRPr="00050856">
        <w:rPr>
          <w:rFonts w:eastAsia="Malgun Gothic"/>
          <w:bCs/>
          <w:sz w:val="24"/>
          <w:szCs w:val="24"/>
          <w:lang w:eastAsia="ko-KR"/>
        </w:rPr>
        <w:t xml:space="preserve"> through </w:t>
      </w:r>
      <w:r w:rsidR="004A2EFD" w:rsidRPr="00050856">
        <w:rPr>
          <w:rFonts w:eastAsia="Malgun Gothic"/>
          <w:bCs/>
          <w:sz w:val="24"/>
          <w:szCs w:val="24"/>
          <w:lang w:eastAsia="ko-KR"/>
        </w:rPr>
        <w:t xml:space="preserve">the </w:t>
      </w:r>
      <w:r w:rsidRPr="00050856">
        <w:rPr>
          <w:rFonts w:eastAsia="Malgun Gothic"/>
          <w:bCs/>
          <w:sz w:val="24"/>
          <w:szCs w:val="24"/>
          <w:lang w:eastAsia="ko-KR"/>
        </w:rPr>
        <w:t xml:space="preserve">FE analysis. The </w:t>
      </w:r>
      <w:r w:rsidR="005D09C5" w:rsidRPr="00050856">
        <w:rPr>
          <w:rFonts w:eastAsia="Malgun Gothic"/>
          <w:bCs/>
          <w:sz w:val="24"/>
          <w:szCs w:val="24"/>
          <w:lang w:eastAsia="ko-KR"/>
        </w:rPr>
        <w:t>master curve</w:t>
      </w:r>
      <w:r w:rsidR="005B3BD1" w:rsidRPr="00050856">
        <w:rPr>
          <w:rFonts w:eastAsia="Malgun Gothic"/>
          <w:bCs/>
          <w:sz w:val="24"/>
          <w:szCs w:val="24"/>
          <w:lang w:eastAsia="ko-KR"/>
        </w:rPr>
        <w:t xml:space="preserve"> providing the relationship </w:t>
      </w:r>
      <w:r w:rsidRPr="00050856">
        <w:rPr>
          <w:rFonts w:eastAsia="Malgun Gothic"/>
          <w:bCs/>
          <w:sz w:val="24"/>
          <w:szCs w:val="24"/>
          <w:lang w:eastAsia="ko-KR"/>
        </w:rPr>
        <w:t xml:space="preserve">between </w:t>
      </w:r>
      <w:r w:rsidR="00405809" w:rsidRPr="00027B06">
        <w:rPr>
          <w:rFonts w:eastAsia="Malgun Gothic"/>
          <w:bCs/>
          <w:position w:val="-24"/>
          <w:sz w:val="24"/>
          <w:szCs w:val="24"/>
          <w:lang w:eastAsia="ko-KR"/>
        </w:rPr>
        <w:object w:dxaOrig="279" w:dyaOrig="620" w14:anchorId="288EDD97">
          <v:shape id="_x0000_i1069" type="#_x0000_t75" style="width:11.7pt;height:30.15pt" o:ole="">
            <v:imagedata r:id="rId72" o:title=""/>
          </v:shape>
          <o:OLEObject Type="Embed" ProgID="Equation.DSMT4" ShapeID="_x0000_i1069" DrawAspect="Content" ObjectID="_1680438031" r:id="rId83"/>
        </w:object>
      </w:r>
      <w:r w:rsidRPr="00027B06">
        <w:rPr>
          <w:rFonts w:eastAsia="Malgun Gothic"/>
          <w:bCs/>
          <w:sz w:val="24"/>
          <w:szCs w:val="24"/>
          <w:lang w:eastAsia="ko-KR"/>
        </w:rPr>
        <w:fldChar w:fldCharType="begin"/>
      </w:r>
      <w:r w:rsidRPr="00050856">
        <w:rPr>
          <w:rFonts w:eastAsia="Malgun Gothic"/>
          <w:bCs/>
          <w:sz w:val="24"/>
          <w:szCs w:val="24"/>
          <w:lang w:eastAsia="ko-KR"/>
        </w:rPr>
        <w:instrText xml:space="preserve"> QUOTE </w:instrText>
      </w:r>
      <m:oMath>
        <m:f>
          <m:fPr>
            <m:ctrlPr>
              <w:rPr>
                <w:rFonts w:ascii="Cambria Math" w:eastAsia="Malgun Gothic" w:hAnsi="Cambria Math"/>
                <w:bCs/>
                <w:sz w:val="22"/>
                <w:szCs w:val="22"/>
                <w:lang w:eastAsia="ko-KR"/>
              </w:rPr>
            </m:ctrlPr>
          </m:fPr>
          <m:num>
            <m:r>
              <m:rPr>
                <m:sty m:val="p"/>
              </m:rPr>
              <w:rPr>
                <w:rFonts w:ascii="Cambria Math" w:eastAsia="Malgun Gothic" w:hAnsi="Cambria Math"/>
                <w:sz w:val="22"/>
                <w:szCs w:val="22"/>
                <w:lang w:eastAsia="ko-KR"/>
              </w:rPr>
              <m:t>a</m:t>
            </m:r>
          </m:num>
          <m:den>
            <m:r>
              <m:rPr>
                <m:sty m:val="p"/>
              </m:rPr>
              <w:rPr>
                <w:rFonts w:ascii="Cambria Math" w:eastAsia="Malgun Gothic" w:hAnsi="Cambria Math"/>
                <w:sz w:val="22"/>
                <w:szCs w:val="22"/>
                <w:lang w:eastAsia="ko-KR"/>
              </w:rPr>
              <m:t>R</m:t>
            </m:r>
          </m:den>
        </m:f>
      </m:oMath>
      <w:r w:rsidRPr="00050856">
        <w:rPr>
          <w:rFonts w:eastAsia="Malgun Gothic"/>
          <w:bCs/>
          <w:sz w:val="24"/>
          <w:szCs w:val="24"/>
          <w:lang w:eastAsia="ko-KR"/>
        </w:rPr>
        <w:instrText xml:space="preserve"> </w:instrText>
      </w:r>
      <w:r w:rsidRPr="00027B06">
        <w:rPr>
          <w:rFonts w:eastAsia="Malgun Gothic"/>
          <w:bCs/>
          <w:sz w:val="24"/>
          <w:szCs w:val="24"/>
          <w:lang w:eastAsia="ko-KR"/>
        </w:rPr>
        <w:fldChar w:fldCharType="end"/>
      </w:r>
      <w:r w:rsidRPr="00050856">
        <w:rPr>
          <w:rFonts w:eastAsia="Malgun Gothic"/>
          <w:bCs/>
          <w:sz w:val="24"/>
          <w:szCs w:val="24"/>
          <w:lang w:eastAsia="ko-KR"/>
        </w:rPr>
        <w:t xml:space="preserve"> and </w:t>
      </w:r>
      <w:r w:rsidR="00405809" w:rsidRPr="00027B06">
        <w:rPr>
          <w:rFonts w:eastAsia="Malgun Gothic"/>
          <w:bCs/>
          <w:position w:val="-28"/>
          <w:sz w:val="24"/>
          <w:szCs w:val="24"/>
          <w:lang w:eastAsia="ko-KR"/>
        </w:rPr>
        <w:object w:dxaOrig="680" w:dyaOrig="660" w14:anchorId="0529E54F">
          <v:shape id="_x0000_i1070" type="#_x0000_t75" style="width:36.85pt;height:36.85pt" o:ole="">
            <v:imagedata r:id="rId75" o:title=""/>
          </v:shape>
          <o:OLEObject Type="Embed" ProgID="Equation.DSMT4" ShapeID="_x0000_i1070" DrawAspect="Content" ObjectID="_1680438032" r:id="rId84"/>
        </w:object>
      </w:r>
      <w:r w:rsidRPr="00050856">
        <w:rPr>
          <w:rFonts w:eastAsia="Malgun Gothic"/>
          <w:bCs/>
          <w:sz w:val="24"/>
          <w:szCs w:val="24"/>
          <w:lang w:eastAsia="ko-KR"/>
        </w:rPr>
        <w:t xml:space="preserve"> for</w:t>
      </w:r>
      <w:r w:rsidR="00350FEC" w:rsidRPr="00050856">
        <w:rPr>
          <w:rFonts w:eastAsia="Malgun Gothic"/>
          <w:bCs/>
          <w:sz w:val="24"/>
          <w:szCs w:val="24"/>
          <w:lang w:eastAsia="ko-KR"/>
        </w:rPr>
        <w:t xml:space="preserve"> </w:t>
      </w:r>
      <w:r w:rsidR="00BC5042" w:rsidRPr="00027B06">
        <w:rPr>
          <w:position w:val="-12"/>
          <w:sz w:val="24"/>
          <w:szCs w:val="24"/>
        </w:rPr>
        <w:object w:dxaOrig="279" w:dyaOrig="360" w14:anchorId="6AE0DBC7">
          <v:shape id="_x0000_i1071" type="#_x0000_t75" style="width:11.7pt;height:17.6pt" o:ole="">
            <v:imagedata r:id="rId21" o:title=""/>
          </v:shape>
          <o:OLEObject Type="Embed" ProgID="Equation.DSMT4" ShapeID="_x0000_i1071" DrawAspect="Content" ObjectID="_1680438033" r:id="rId85"/>
        </w:object>
      </w:r>
      <w:r w:rsidR="00BC5042" w:rsidRPr="00050856">
        <w:rPr>
          <w:sz w:val="24"/>
          <w:szCs w:val="24"/>
        </w:rPr>
        <w:t xml:space="preserve"> </w:t>
      </w:r>
      <w:r w:rsidR="00350FEC" w:rsidRPr="00050856">
        <w:rPr>
          <w:rFonts w:eastAsia="Malgun Gothic"/>
          <w:bCs/>
          <w:sz w:val="24"/>
          <w:szCs w:val="24"/>
          <w:lang w:eastAsia="ko-KR"/>
        </w:rPr>
        <w:t xml:space="preserve">= 5 </w:t>
      </w:r>
      <w:r w:rsidRPr="00027B06">
        <w:rPr>
          <w:rFonts w:eastAsia="Malgun Gothic"/>
          <w:bCs/>
          <w:sz w:val="24"/>
          <w:szCs w:val="24"/>
          <w:lang w:eastAsia="ko-KR"/>
        </w:rPr>
        <w:fldChar w:fldCharType="begin"/>
      </w:r>
      <w:r w:rsidR="00876B0B">
        <w:rPr>
          <w:rFonts w:eastAsia="Malgun Gothic"/>
          <w:bCs/>
          <w:sz w:val="24"/>
          <w:szCs w:val="24"/>
          <w:lang w:eastAsia="ko-KR"/>
        </w:rPr>
        <w:instrText xml:space="preserve"> ADDIN ZOTERO_ITEM CSL_CITATION {"citationID":"vA31U2M4","properties":{"formattedCitation":"\\super 2\\nosupersub{}","plainCitation":"2","noteIndex":0},"citationItems":[{"id":38,"uris":["http://zotero.org/users/3468202/items/M23YKSYB"],"uri":["http://zotero.org/users/3468202/items/M23YKSYB"],"itemData":{"id":38,"type":"article-journal","abstract":"Micromechanical models are developed for the deep penetration of a soft solid by a flat–bottomed and by a sharp–tipped cylindrical punch. The soft solid is taken to represent mammalian skin and silicone rubbers, and is treated as an incompressible, hyperelastic, isotropic solid described by a one–term Ogden strain energy function. Penetration of the soft solid by a flat–bottomed punch is by the formation of a mode–II ring crack that propagates ahead of the penetrator tip. The sharp–tipped punch penetrates by the formation of a planar mode–I crack at the punch tip, followed by wedging open of the crack by the advancing punch. For both modes of punch advance the steady–state penetration load is calculated by equating the work done in advancing the punch to the sum of the fracture work and the strain energy stored in the solid. For the case of a sharp penetrator, this calculation is performed by considering the opening of a plane–strain crack by a wedge using a finite–element approach. Analytical methods suffice for the flat–bottomed punch. In both models the crack dimensions are such that the load on the punch is minimized. For both geometries of punch tip, the predicted penetration pressure increases with diminishing punch radius, and with increasing toughness and strain–hardening capacity of solid. The penetration pressure for a flat–bottomed punch is two to three times greater than that for a sharp–tipped punch (assuming that the mode–I and mode–II toughnesses are equal), in agreement with experimental observations reported in a companion paper.","container-title":"Proceedings of the Royal Society of London. Series A: Mathematical, Physical and Engineering Sciences","DOI":"10.1098/rspa.2004.1315","issue":"2050","journalAbbreviation":"Proceedings of the Royal Society of London. Series A: Mathematical, Physical and Engineering Sciences","page":"3037-3058","source":"royalsocietypublishing.org (Atypon)","title":"Mechanisms of deep penetration of soft solids, with application to the injection and wounding of skin","volume":"460","author":[{"family":"Shergold","given":"Oliver A."},{"family":"Fleck","given":"Norman A."}],"issued":{"date-parts":[["2004",10,8]]}}}],"schema":"https://github.com/citation-style-language/schema/raw/master/csl-citation.json"} </w:instrText>
      </w:r>
      <w:r w:rsidRPr="00027B06">
        <w:rPr>
          <w:rFonts w:eastAsia="Malgun Gothic"/>
          <w:bCs/>
          <w:sz w:val="24"/>
          <w:szCs w:val="24"/>
          <w:lang w:eastAsia="ko-KR"/>
        </w:rPr>
        <w:fldChar w:fldCharType="separate"/>
      </w:r>
      <w:r w:rsidR="00876B0B" w:rsidRPr="00876B0B">
        <w:rPr>
          <w:sz w:val="24"/>
          <w:szCs w:val="24"/>
          <w:vertAlign w:val="superscript"/>
        </w:rPr>
        <w:t>2</w:t>
      </w:r>
      <w:r w:rsidRPr="00027B06">
        <w:rPr>
          <w:rFonts w:eastAsia="Malgun Gothic"/>
          <w:bCs/>
          <w:sz w:val="24"/>
          <w:szCs w:val="24"/>
          <w:lang w:eastAsia="ko-KR"/>
        </w:rPr>
        <w:fldChar w:fldCharType="end"/>
      </w:r>
      <w:r w:rsidRPr="00050856">
        <w:rPr>
          <w:rFonts w:eastAsia="Malgun Gothic"/>
          <w:bCs/>
          <w:sz w:val="24"/>
          <w:szCs w:val="24"/>
          <w:lang w:eastAsia="ko-KR"/>
        </w:rPr>
        <w:t xml:space="preserve"> </w:t>
      </w:r>
      <w:r w:rsidR="004A206C" w:rsidRPr="00050856">
        <w:rPr>
          <w:rFonts w:eastAsia="Malgun Gothic"/>
          <w:bCs/>
          <w:sz w:val="24"/>
          <w:szCs w:val="24"/>
          <w:lang w:eastAsia="ko-KR"/>
        </w:rPr>
        <w:t>was</w:t>
      </w:r>
      <w:r w:rsidRPr="00050856">
        <w:rPr>
          <w:rFonts w:eastAsia="Malgun Gothic"/>
          <w:bCs/>
          <w:sz w:val="24"/>
          <w:szCs w:val="24"/>
          <w:lang w:eastAsia="ko-KR"/>
        </w:rPr>
        <w:t xml:space="preserve"> </w:t>
      </w:r>
      <w:proofErr w:type="spellStart"/>
      <w:r w:rsidRPr="00050856">
        <w:rPr>
          <w:rFonts w:eastAsia="Malgun Gothic"/>
          <w:bCs/>
          <w:sz w:val="24"/>
          <w:szCs w:val="24"/>
          <w:lang w:eastAsia="ko-KR"/>
        </w:rPr>
        <w:t>replotted</w:t>
      </w:r>
      <w:proofErr w:type="spellEnd"/>
      <w:r w:rsidRPr="00050856">
        <w:rPr>
          <w:rFonts w:eastAsia="Malgun Gothic"/>
          <w:bCs/>
          <w:sz w:val="24"/>
          <w:szCs w:val="24"/>
          <w:lang w:eastAsia="ko-KR"/>
        </w:rPr>
        <w:t xml:space="preserve"> in</w:t>
      </w:r>
      <w:r w:rsidR="009C1D19" w:rsidRPr="00050856">
        <w:rPr>
          <w:rFonts w:eastAsia="Malgun Gothic"/>
          <w:bCs/>
          <w:sz w:val="24"/>
          <w:szCs w:val="24"/>
          <w:lang w:eastAsia="ko-KR"/>
        </w:rPr>
        <w:t xml:space="preserve"> </w:t>
      </w:r>
      <w:r w:rsidR="009C1D19" w:rsidRPr="00027B06">
        <w:rPr>
          <w:rFonts w:eastAsia="Malgun Gothic"/>
          <w:bCs/>
          <w:sz w:val="24"/>
          <w:szCs w:val="24"/>
          <w:lang w:eastAsia="ko-KR"/>
        </w:rPr>
        <w:fldChar w:fldCharType="begin"/>
      </w:r>
      <w:r w:rsidR="009C1D19" w:rsidRPr="00050856">
        <w:rPr>
          <w:rFonts w:eastAsia="Malgun Gothic"/>
          <w:bCs/>
          <w:sz w:val="24"/>
          <w:szCs w:val="24"/>
          <w:lang w:eastAsia="ko-KR"/>
        </w:rPr>
        <w:instrText xml:space="preserve"> REF _Ref46995425 \h </w:instrText>
      </w:r>
      <w:r w:rsidR="00785FDE" w:rsidRPr="00050856">
        <w:rPr>
          <w:rFonts w:eastAsia="Malgun Gothic"/>
          <w:bCs/>
          <w:sz w:val="24"/>
          <w:szCs w:val="24"/>
          <w:lang w:eastAsia="ko-KR"/>
        </w:rPr>
        <w:instrText xml:space="preserve"> \* MERGEFORMAT </w:instrText>
      </w:r>
      <w:r w:rsidR="009C1D19" w:rsidRPr="00027B06">
        <w:rPr>
          <w:rFonts w:eastAsia="Malgun Gothic"/>
          <w:bCs/>
          <w:sz w:val="24"/>
          <w:szCs w:val="24"/>
          <w:lang w:eastAsia="ko-KR"/>
        </w:rPr>
      </w:r>
      <w:r w:rsidR="009C1D19" w:rsidRPr="00027B06">
        <w:rPr>
          <w:rFonts w:eastAsia="Malgun Gothic"/>
          <w:bCs/>
          <w:sz w:val="24"/>
          <w:szCs w:val="24"/>
          <w:lang w:eastAsia="ko-KR"/>
        </w:rPr>
        <w:fldChar w:fldCharType="separate"/>
      </w:r>
      <w:r w:rsidR="00810D4F" w:rsidRPr="00027B06">
        <w:rPr>
          <w:rFonts w:eastAsia="Malgun Gothic"/>
          <w:bCs/>
          <w:sz w:val="24"/>
          <w:szCs w:val="24"/>
          <w:lang w:eastAsia="ko-KR"/>
        </w:rPr>
        <w:t>Fig. S3</w:t>
      </w:r>
      <w:r w:rsidR="009C1D19" w:rsidRPr="00027B06">
        <w:rPr>
          <w:rFonts w:eastAsia="Malgun Gothic"/>
          <w:bCs/>
          <w:sz w:val="24"/>
          <w:szCs w:val="24"/>
          <w:lang w:eastAsia="ko-KR"/>
        </w:rPr>
        <w:fldChar w:fldCharType="end"/>
      </w:r>
      <w:r w:rsidR="009C1D19" w:rsidRPr="00050856">
        <w:rPr>
          <w:rFonts w:eastAsia="Malgun Gothic"/>
          <w:bCs/>
          <w:sz w:val="24"/>
          <w:szCs w:val="24"/>
          <w:lang w:eastAsia="ko-KR"/>
        </w:rPr>
        <w:t xml:space="preserve">D </w:t>
      </w:r>
      <w:r w:rsidRPr="00050856">
        <w:rPr>
          <w:rFonts w:eastAsia="Malgun Gothic"/>
          <w:bCs/>
          <w:sz w:val="24"/>
          <w:szCs w:val="24"/>
          <w:lang w:eastAsia="ko-KR"/>
        </w:rPr>
        <w:t>to determine</w:t>
      </w:r>
      <w:r w:rsidR="00CE2AC6" w:rsidRPr="00050856">
        <w:rPr>
          <w:rFonts w:eastAsia="Malgun Gothic"/>
          <w:bCs/>
          <w:sz w:val="24"/>
          <w:szCs w:val="24"/>
          <w:lang w:eastAsia="ko-KR"/>
        </w:rPr>
        <w:t xml:space="preserve"> the critical energy release rate</w:t>
      </w:r>
      <w:r w:rsidR="00EA71B8" w:rsidRPr="00050856">
        <w:rPr>
          <w:rFonts w:eastAsia="Malgun Gothic"/>
          <w:bCs/>
          <w:sz w:val="24"/>
          <w:szCs w:val="24"/>
          <w:lang w:eastAsia="ko-KR"/>
        </w:rPr>
        <w:t>s</w:t>
      </w:r>
      <w:r w:rsidR="00CE2AC6" w:rsidRPr="00050856">
        <w:rPr>
          <w:rFonts w:eastAsia="Malgun Gothic"/>
          <w:bCs/>
          <w:sz w:val="24"/>
          <w:szCs w:val="24"/>
          <w:lang w:eastAsia="ko-KR"/>
        </w:rPr>
        <w:t xml:space="preserve"> </w:t>
      </w:r>
      <w:r w:rsidRPr="00050856">
        <w:rPr>
          <w:rFonts w:eastAsia="Malgun Gothic"/>
          <w:bCs/>
          <w:sz w:val="24"/>
          <w:szCs w:val="24"/>
          <w:lang w:eastAsia="ko-KR"/>
        </w:rPr>
        <w:t>of intact</w:t>
      </w:r>
      <w:r w:rsidR="00EA71B8" w:rsidRPr="00050856">
        <w:rPr>
          <w:rFonts w:eastAsia="Malgun Gothic"/>
          <w:bCs/>
          <w:sz w:val="24"/>
          <w:szCs w:val="24"/>
          <w:lang w:eastAsia="ko-KR"/>
        </w:rPr>
        <w:t xml:space="preserve"> and GAG-depleted</w:t>
      </w:r>
      <w:r w:rsidRPr="00050856">
        <w:rPr>
          <w:rFonts w:eastAsia="Malgun Gothic"/>
          <w:bCs/>
          <w:sz w:val="24"/>
          <w:szCs w:val="24"/>
          <w:lang w:eastAsia="ko-KR"/>
        </w:rPr>
        <w:t xml:space="preserve"> cartilage.</w:t>
      </w:r>
      <w:r w:rsidR="00BD0417" w:rsidRPr="00050856">
        <w:rPr>
          <w:rFonts w:eastAsia="Malgun Gothic"/>
          <w:bCs/>
          <w:sz w:val="24"/>
          <w:szCs w:val="24"/>
          <w:lang w:eastAsia="ko-KR"/>
        </w:rPr>
        <w:t xml:space="preserve"> </w:t>
      </w:r>
      <w:r w:rsidR="00CA0D2E" w:rsidRPr="00050856">
        <w:rPr>
          <w:rFonts w:eastAsia="Malgun Gothic"/>
          <w:bCs/>
          <w:sz w:val="24"/>
          <w:szCs w:val="24"/>
          <w:lang w:eastAsia="ko-KR"/>
        </w:rPr>
        <w:t>I</w:t>
      </w:r>
      <w:r w:rsidRPr="00050856">
        <w:rPr>
          <w:rFonts w:eastAsia="Malgun Gothic"/>
          <w:bCs/>
          <w:sz w:val="24"/>
          <w:szCs w:val="24"/>
          <w:lang w:eastAsia="ko-KR"/>
        </w:rPr>
        <w:t xml:space="preserve">n our study, </w:t>
      </w:r>
      <w:r w:rsidR="007C3B5F" w:rsidRPr="00027B06">
        <w:rPr>
          <w:rFonts w:eastAsia="Malgun Gothic"/>
          <w:bCs/>
          <w:noProof/>
          <w:position w:val="-4"/>
          <w:sz w:val="24"/>
          <w:szCs w:val="24"/>
          <w:lang w:eastAsia="ko-KR"/>
        </w:rPr>
        <w:object w:dxaOrig="240" w:dyaOrig="260" w14:anchorId="4EF25D1E">
          <v:shape id="_x0000_i1072" type="#_x0000_t75" style="width:11.7pt;height:11.7pt" o:ole="">
            <v:imagedata r:id="rId36" o:title=""/>
          </v:shape>
          <o:OLEObject Type="Embed" ProgID="Equation.DSMT4" ShapeID="_x0000_i1072" DrawAspect="Content" ObjectID="_1680438034" r:id="rId86"/>
        </w:object>
      </w:r>
      <w:r w:rsidR="00C73FB2" w:rsidRPr="00050856">
        <w:rPr>
          <w:rFonts w:eastAsia="Malgun Gothic"/>
          <w:bCs/>
          <w:sz w:val="24"/>
          <w:szCs w:val="24"/>
          <w:lang w:eastAsia="ko-KR"/>
        </w:rPr>
        <w:t xml:space="preserve"> was</w:t>
      </w:r>
      <w:r w:rsidRPr="00050856">
        <w:rPr>
          <w:rFonts w:eastAsia="Malgun Gothic"/>
          <w:bCs/>
          <w:sz w:val="24"/>
          <w:szCs w:val="24"/>
          <w:lang w:eastAsia="ko-KR"/>
        </w:rPr>
        <w:t xml:space="preserve"> equal to </w:t>
      </w:r>
      <w:r w:rsidR="00BD265C" w:rsidRPr="00027B06">
        <w:rPr>
          <w:position w:val="-12"/>
          <w:sz w:val="24"/>
          <w:szCs w:val="24"/>
        </w:rPr>
        <w:object w:dxaOrig="279" w:dyaOrig="360" w14:anchorId="65A27794">
          <v:shape id="_x0000_i1073" type="#_x0000_t75" style="width:11.7pt;height:17.6pt" o:ole="">
            <v:imagedata r:id="rId33" o:title=""/>
          </v:shape>
          <o:OLEObject Type="Embed" ProgID="Equation.DSMT4" ShapeID="_x0000_i1073" DrawAspect="Content" ObjectID="_1680438035" r:id="rId87"/>
        </w:object>
      </w:r>
      <w:r w:rsidR="00C73FB2" w:rsidRPr="00050856">
        <w:rPr>
          <w:rFonts w:eastAsia="Malgun Gothic"/>
          <w:bCs/>
          <w:sz w:val="24"/>
          <w:szCs w:val="24"/>
          <w:lang w:eastAsia="ko-KR"/>
        </w:rPr>
        <w:t xml:space="preserve"> </w:t>
      </w:r>
      <w:r w:rsidRPr="00050856">
        <w:rPr>
          <w:rFonts w:eastAsia="Malgun Gothic"/>
          <w:sz w:val="24"/>
          <w:szCs w:val="24"/>
        </w:rPr>
        <w:t xml:space="preserve">which was obtained </w:t>
      </w:r>
      <w:r w:rsidR="00C73FB2" w:rsidRPr="00050856">
        <w:rPr>
          <w:rFonts w:eastAsia="Malgun Gothic"/>
          <w:sz w:val="24"/>
          <w:szCs w:val="24"/>
        </w:rPr>
        <w:t xml:space="preserve">via the FE </w:t>
      </w:r>
      <w:r w:rsidR="00C943CE" w:rsidRPr="00050856">
        <w:rPr>
          <w:rFonts w:eastAsia="Malgun Gothic"/>
          <w:sz w:val="24"/>
          <w:szCs w:val="24"/>
        </w:rPr>
        <w:t xml:space="preserve">simulation </w:t>
      </w:r>
      <w:r w:rsidR="00A900EE" w:rsidRPr="00050856">
        <w:rPr>
          <w:rFonts w:eastAsia="Malgun Gothic"/>
          <w:sz w:val="24"/>
          <w:szCs w:val="24"/>
        </w:rPr>
        <w:t>based</w:t>
      </w:r>
      <w:r w:rsidR="009E4D3B" w:rsidRPr="00050856">
        <w:rPr>
          <w:rFonts w:eastAsia="Malgun Gothic"/>
          <w:sz w:val="24"/>
          <w:szCs w:val="24"/>
        </w:rPr>
        <w:t xml:space="preserve"> on the experimental </w:t>
      </w:r>
      <w:r w:rsidR="00DF0BEB" w:rsidRPr="00050856">
        <w:rPr>
          <w:rFonts w:eastAsia="Malgun Gothic"/>
          <w:sz w:val="24"/>
          <w:szCs w:val="24"/>
        </w:rPr>
        <w:t>set</w:t>
      </w:r>
      <w:r w:rsidR="006E1871" w:rsidRPr="00050856">
        <w:rPr>
          <w:rFonts w:eastAsia="Malgun Gothic"/>
          <w:sz w:val="24"/>
          <w:szCs w:val="24"/>
        </w:rPr>
        <w:t>u</w:t>
      </w:r>
      <w:r w:rsidR="00DF0BEB" w:rsidRPr="00050856">
        <w:rPr>
          <w:rFonts w:eastAsia="Malgun Gothic"/>
          <w:sz w:val="24"/>
          <w:szCs w:val="24"/>
        </w:rPr>
        <w:t xml:space="preserve">p and </w:t>
      </w:r>
      <w:r w:rsidR="009E4D3B" w:rsidRPr="00050856">
        <w:rPr>
          <w:rFonts w:eastAsia="Malgun Gothic"/>
          <w:sz w:val="24"/>
          <w:szCs w:val="24"/>
        </w:rPr>
        <w:t>results</w:t>
      </w:r>
      <w:r w:rsidR="00F176CF" w:rsidRPr="00050856">
        <w:rPr>
          <w:rFonts w:eastAsia="Malgun Gothic"/>
          <w:sz w:val="24"/>
          <w:szCs w:val="24"/>
        </w:rPr>
        <w:t xml:space="preserve"> </w:t>
      </w:r>
      <w:r w:rsidR="00F176CF" w:rsidRPr="00050856">
        <w:rPr>
          <w:sz w:val="24"/>
          <w:szCs w:val="24"/>
          <w:lang w:eastAsia="ko-KR"/>
        </w:rPr>
        <w:t>(</w:t>
      </w:r>
      <w:r w:rsidR="00F176CF" w:rsidRPr="00027B06">
        <w:rPr>
          <w:sz w:val="24"/>
          <w:szCs w:val="24"/>
          <w:lang w:eastAsia="ko-KR"/>
        </w:rPr>
        <w:fldChar w:fldCharType="begin"/>
      </w:r>
      <w:r w:rsidR="00F176CF" w:rsidRPr="00050856">
        <w:rPr>
          <w:sz w:val="24"/>
          <w:szCs w:val="24"/>
          <w:lang w:eastAsia="ko-KR"/>
        </w:rPr>
        <w:instrText xml:space="preserve"> REF _Ref46995425 \h </w:instrText>
      </w:r>
      <w:r w:rsidR="00F51916" w:rsidRPr="00050856">
        <w:rPr>
          <w:sz w:val="24"/>
          <w:szCs w:val="24"/>
          <w:lang w:eastAsia="ko-KR"/>
        </w:rPr>
        <w:instrText xml:space="preserve"> \* MERGEFORMAT </w:instrText>
      </w:r>
      <w:r w:rsidR="00F176CF" w:rsidRPr="00027B06">
        <w:rPr>
          <w:sz w:val="24"/>
          <w:szCs w:val="24"/>
          <w:lang w:eastAsia="ko-KR"/>
        </w:rPr>
      </w:r>
      <w:r w:rsidR="00F176CF" w:rsidRPr="00027B06">
        <w:rPr>
          <w:sz w:val="24"/>
          <w:szCs w:val="24"/>
          <w:lang w:eastAsia="ko-KR"/>
        </w:rPr>
        <w:fldChar w:fldCharType="separate"/>
      </w:r>
      <w:r w:rsidR="00810D4F" w:rsidRPr="00027B06">
        <w:rPr>
          <w:sz w:val="24"/>
          <w:szCs w:val="24"/>
        </w:rPr>
        <w:t>Fig. S3</w:t>
      </w:r>
      <w:r w:rsidR="00F176CF" w:rsidRPr="00027B06">
        <w:rPr>
          <w:sz w:val="24"/>
          <w:szCs w:val="24"/>
          <w:lang w:eastAsia="ko-KR"/>
        </w:rPr>
        <w:fldChar w:fldCharType="end"/>
      </w:r>
      <w:r w:rsidR="00F176CF" w:rsidRPr="00050856">
        <w:rPr>
          <w:sz w:val="24"/>
          <w:szCs w:val="24"/>
          <w:lang w:eastAsia="ko-KR"/>
        </w:rPr>
        <w:t xml:space="preserve">C and </w:t>
      </w:r>
      <w:r w:rsidR="00F176CF" w:rsidRPr="00027B06">
        <w:rPr>
          <w:sz w:val="24"/>
          <w:szCs w:val="24"/>
        </w:rPr>
        <w:fldChar w:fldCharType="begin"/>
      </w:r>
      <w:r w:rsidR="00F176CF" w:rsidRPr="00050856">
        <w:rPr>
          <w:sz w:val="24"/>
          <w:szCs w:val="24"/>
        </w:rPr>
        <w:instrText xml:space="preserve"> REF _Ref13663654 \h </w:instrText>
      </w:r>
      <w:r w:rsidR="00F51916" w:rsidRPr="00050856">
        <w:rPr>
          <w:sz w:val="24"/>
          <w:szCs w:val="24"/>
        </w:rPr>
        <w:instrText xml:space="preserve"> \* MERGEFORMAT </w:instrText>
      </w:r>
      <w:r w:rsidR="00F176CF" w:rsidRPr="00027B06">
        <w:rPr>
          <w:sz w:val="24"/>
          <w:szCs w:val="24"/>
        </w:rPr>
      </w:r>
      <w:r w:rsidR="00F176CF" w:rsidRPr="00027B06">
        <w:rPr>
          <w:sz w:val="24"/>
          <w:szCs w:val="24"/>
        </w:rPr>
        <w:fldChar w:fldCharType="separate"/>
      </w:r>
      <w:r w:rsidR="00810D4F" w:rsidRPr="00027B06">
        <w:rPr>
          <w:sz w:val="24"/>
          <w:szCs w:val="24"/>
        </w:rPr>
        <w:t xml:space="preserve">Fig. </w:t>
      </w:r>
      <w:r w:rsidR="00810D4F" w:rsidRPr="00027B06">
        <w:rPr>
          <w:noProof/>
          <w:sz w:val="24"/>
          <w:szCs w:val="24"/>
        </w:rPr>
        <w:t>2</w:t>
      </w:r>
      <w:r w:rsidR="00F176CF" w:rsidRPr="00027B06">
        <w:rPr>
          <w:sz w:val="24"/>
          <w:szCs w:val="24"/>
        </w:rPr>
        <w:fldChar w:fldCharType="end"/>
      </w:r>
      <w:r w:rsidR="00F176CF" w:rsidRPr="00050856">
        <w:rPr>
          <w:sz w:val="24"/>
          <w:szCs w:val="24"/>
        </w:rPr>
        <w:t>C).</w:t>
      </w:r>
    </w:p>
    <w:p w14:paraId="35BC6589" w14:textId="00292E9C" w:rsidR="003B25AC" w:rsidRPr="00050856" w:rsidRDefault="00331C9B" w:rsidP="00027B06">
      <w:pPr>
        <w:tabs>
          <w:tab w:val="left" w:pos="2310"/>
        </w:tabs>
        <w:spacing w:line="480" w:lineRule="auto"/>
        <w:ind w:firstLine="703"/>
        <w:jc w:val="both"/>
        <w:rPr>
          <w:sz w:val="24"/>
          <w:szCs w:val="24"/>
          <w:lang w:eastAsia="ko-KR"/>
        </w:rPr>
      </w:pPr>
      <w:r w:rsidRPr="00050856">
        <w:rPr>
          <w:rFonts w:eastAsia="Malgun Gothic"/>
          <w:bCs/>
          <w:sz w:val="24"/>
          <w:szCs w:val="24"/>
          <w:lang w:eastAsia="ko-KR"/>
        </w:rPr>
        <w:t>The critical energy release rate</w:t>
      </w:r>
      <w:r w:rsidR="00551267" w:rsidRPr="00050856">
        <w:rPr>
          <w:rFonts w:eastAsia="Malgun Gothic"/>
          <w:bCs/>
          <w:sz w:val="24"/>
          <w:szCs w:val="24"/>
          <w:lang w:eastAsia="ko-KR"/>
        </w:rPr>
        <w:t>s</w:t>
      </w:r>
      <w:r w:rsidRPr="00050856">
        <w:rPr>
          <w:rFonts w:eastAsia="Malgun Gothic"/>
          <w:bCs/>
          <w:sz w:val="24"/>
          <w:szCs w:val="24"/>
          <w:lang w:eastAsia="ko-KR"/>
        </w:rPr>
        <w:t xml:space="preserve"> of intact </w:t>
      </w:r>
      <w:r w:rsidR="00551267" w:rsidRPr="00050856">
        <w:rPr>
          <w:rFonts w:eastAsia="Malgun Gothic"/>
          <w:bCs/>
          <w:sz w:val="24"/>
          <w:szCs w:val="24"/>
          <w:lang w:eastAsia="ko-KR"/>
        </w:rPr>
        <w:t xml:space="preserve">and GAG-depleted </w:t>
      </w:r>
      <w:r w:rsidRPr="00050856">
        <w:rPr>
          <w:rFonts w:eastAsia="Malgun Gothic"/>
          <w:bCs/>
          <w:sz w:val="24"/>
          <w:szCs w:val="24"/>
          <w:lang w:eastAsia="ko-KR"/>
        </w:rPr>
        <w:t xml:space="preserve">cartilage </w:t>
      </w:r>
      <w:r w:rsidR="004B60E6" w:rsidRPr="00050856">
        <w:rPr>
          <w:rFonts w:eastAsia="Malgun Gothic"/>
          <w:bCs/>
          <w:sz w:val="24"/>
          <w:szCs w:val="24"/>
          <w:lang w:eastAsia="ko-KR"/>
        </w:rPr>
        <w:t xml:space="preserve">were </w:t>
      </w:r>
      <w:r w:rsidRPr="00050856">
        <w:rPr>
          <w:rFonts w:eastAsia="Malgun Gothic"/>
          <w:bCs/>
          <w:sz w:val="24"/>
          <w:szCs w:val="24"/>
          <w:lang w:eastAsia="ko-KR"/>
        </w:rPr>
        <w:t>determined by projecting t</w:t>
      </w:r>
      <w:r w:rsidR="00603750" w:rsidRPr="00050856">
        <w:rPr>
          <w:rFonts w:eastAsia="Malgun Gothic"/>
          <w:bCs/>
          <w:sz w:val="24"/>
          <w:szCs w:val="24"/>
          <w:lang w:eastAsia="ko-KR"/>
        </w:rPr>
        <w:t xml:space="preserve">he </w:t>
      </w:r>
      <w:r w:rsidR="006928B9" w:rsidRPr="00050856">
        <w:rPr>
          <w:rFonts w:eastAsia="Malgun Gothic"/>
          <w:bCs/>
          <w:sz w:val="24"/>
          <w:szCs w:val="24"/>
          <w:lang w:eastAsia="ko-KR"/>
        </w:rPr>
        <w:t>experimental</w:t>
      </w:r>
      <w:r w:rsidR="00CF4042" w:rsidRPr="00050856">
        <w:rPr>
          <w:rFonts w:eastAsia="Malgun Gothic"/>
          <w:bCs/>
          <w:sz w:val="24"/>
          <w:szCs w:val="24"/>
          <w:lang w:eastAsia="ko-KR"/>
        </w:rPr>
        <w:t xml:space="preserve"> </w:t>
      </w:r>
      <w:r w:rsidR="006928B9" w:rsidRPr="00050856">
        <w:rPr>
          <w:rFonts w:eastAsia="Malgun Gothic"/>
          <w:bCs/>
          <w:sz w:val="24"/>
          <w:szCs w:val="24"/>
          <w:lang w:eastAsia="ko-KR"/>
        </w:rPr>
        <w:t xml:space="preserve">and </w:t>
      </w:r>
      <w:r w:rsidR="00603750" w:rsidRPr="00050856">
        <w:rPr>
          <w:rFonts w:eastAsia="Malgun Gothic"/>
          <w:bCs/>
          <w:sz w:val="24"/>
          <w:szCs w:val="24"/>
          <w:lang w:eastAsia="ko-KR"/>
        </w:rPr>
        <w:t>FE-predicted values</w:t>
      </w:r>
      <w:r w:rsidR="009A5E39" w:rsidRPr="00050856">
        <w:rPr>
          <w:rFonts w:eastAsia="Malgun Gothic"/>
          <w:bCs/>
          <w:sz w:val="24"/>
          <w:szCs w:val="24"/>
          <w:lang w:eastAsia="ko-KR"/>
        </w:rPr>
        <w:t xml:space="preserve"> </w:t>
      </w:r>
      <w:r w:rsidRPr="00050856">
        <w:rPr>
          <w:rFonts w:eastAsia="Malgun Gothic"/>
          <w:bCs/>
          <w:sz w:val="24"/>
          <w:szCs w:val="24"/>
          <w:lang w:eastAsia="ko-KR"/>
        </w:rPr>
        <w:t>on</w:t>
      </w:r>
      <w:r w:rsidR="00475255" w:rsidRPr="00050856">
        <w:rPr>
          <w:rFonts w:eastAsia="Malgun Gothic"/>
          <w:bCs/>
          <w:sz w:val="24"/>
          <w:szCs w:val="24"/>
          <w:lang w:eastAsia="ko-KR"/>
        </w:rPr>
        <w:t xml:space="preserve"> </w:t>
      </w:r>
      <w:r w:rsidR="007113DC" w:rsidRPr="00050856">
        <w:rPr>
          <w:rFonts w:eastAsia="Malgun Gothic"/>
          <w:bCs/>
          <w:sz w:val="24"/>
          <w:szCs w:val="24"/>
          <w:lang w:eastAsia="ko-KR"/>
        </w:rPr>
        <w:t xml:space="preserve">the </w:t>
      </w:r>
      <w:r w:rsidR="005D09C5" w:rsidRPr="00050856">
        <w:rPr>
          <w:rFonts w:eastAsia="Malgun Gothic"/>
          <w:bCs/>
          <w:sz w:val="24"/>
          <w:szCs w:val="24"/>
          <w:lang w:eastAsia="ko-KR"/>
        </w:rPr>
        <w:t xml:space="preserve">master curve showing the relationship </w:t>
      </w:r>
      <w:r w:rsidR="00AE0C5A" w:rsidRPr="00050856">
        <w:rPr>
          <w:rFonts w:eastAsia="Malgun Gothic"/>
          <w:bCs/>
          <w:sz w:val="24"/>
          <w:szCs w:val="24"/>
          <w:lang w:eastAsia="ko-KR"/>
        </w:rPr>
        <w:t xml:space="preserve">between </w:t>
      </w:r>
      <w:r w:rsidR="00AE0C5A" w:rsidRPr="00027B06">
        <w:rPr>
          <w:rFonts w:eastAsia="Malgun Gothic"/>
          <w:bCs/>
          <w:position w:val="-24"/>
          <w:sz w:val="24"/>
          <w:szCs w:val="24"/>
          <w:lang w:eastAsia="ko-KR"/>
        </w:rPr>
        <w:object w:dxaOrig="279" w:dyaOrig="620" w14:anchorId="41ECCFA4">
          <v:shape id="_x0000_i1074" type="#_x0000_t75" style="width:11.7pt;height:30.15pt" o:ole="">
            <v:imagedata r:id="rId72" o:title=""/>
          </v:shape>
          <o:OLEObject Type="Embed" ProgID="Equation.DSMT4" ShapeID="_x0000_i1074" DrawAspect="Content" ObjectID="_1680438036" r:id="rId88"/>
        </w:object>
      </w:r>
      <w:r w:rsidR="00AE0C5A" w:rsidRPr="00027B06">
        <w:rPr>
          <w:rFonts w:eastAsia="Malgun Gothic"/>
          <w:bCs/>
          <w:sz w:val="24"/>
          <w:szCs w:val="24"/>
          <w:lang w:eastAsia="ko-KR"/>
        </w:rPr>
        <w:fldChar w:fldCharType="begin"/>
      </w:r>
      <w:r w:rsidR="00AE0C5A" w:rsidRPr="00050856">
        <w:rPr>
          <w:rFonts w:eastAsia="Malgun Gothic"/>
          <w:bCs/>
          <w:sz w:val="24"/>
          <w:szCs w:val="24"/>
          <w:lang w:eastAsia="ko-KR"/>
        </w:rPr>
        <w:instrText xml:space="preserve"> QUOTE </w:instrText>
      </w:r>
      <m:oMath>
        <m:f>
          <m:fPr>
            <m:ctrlPr>
              <w:rPr>
                <w:rFonts w:ascii="Cambria Math" w:eastAsia="Malgun Gothic" w:hAnsi="Cambria Math"/>
                <w:bCs/>
                <w:sz w:val="22"/>
                <w:szCs w:val="22"/>
                <w:lang w:eastAsia="ko-KR"/>
              </w:rPr>
            </m:ctrlPr>
          </m:fPr>
          <m:num>
            <m:r>
              <m:rPr>
                <m:sty m:val="p"/>
              </m:rPr>
              <w:rPr>
                <w:rFonts w:ascii="Cambria Math" w:eastAsia="Malgun Gothic" w:hAnsi="Cambria Math"/>
                <w:sz w:val="22"/>
                <w:szCs w:val="22"/>
                <w:lang w:eastAsia="ko-KR"/>
              </w:rPr>
              <m:t>a</m:t>
            </m:r>
          </m:num>
          <m:den>
            <m:r>
              <m:rPr>
                <m:sty m:val="p"/>
              </m:rPr>
              <w:rPr>
                <w:rFonts w:ascii="Cambria Math" w:eastAsia="Malgun Gothic" w:hAnsi="Cambria Math"/>
                <w:sz w:val="22"/>
                <w:szCs w:val="22"/>
                <w:lang w:eastAsia="ko-KR"/>
              </w:rPr>
              <m:t>R</m:t>
            </m:r>
          </m:den>
        </m:f>
      </m:oMath>
      <w:r w:rsidR="00AE0C5A" w:rsidRPr="00050856">
        <w:rPr>
          <w:rFonts w:eastAsia="Malgun Gothic"/>
          <w:bCs/>
          <w:sz w:val="24"/>
          <w:szCs w:val="24"/>
          <w:lang w:eastAsia="ko-KR"/>
        </w:rPr>
        <w:instrText xml:space="preserve"> </w:instrText>
      </w:r>
      <w:r w:rsidR="00AE0C5A" w:rsidRPr="00027B06">
        <w:rPr>
          <w:rFonts w:eastAsia="Malgun Gothic"/>
          <w:bCs/>
          <w:sz w:val="24"/>
          <w:szCs w:val="24"/>
          <w:lang w:eastAsia="ko-KR"/>
        </w:rPr>
        <w:fldChar w:fldCharType="end"/>
      </w:r>
      <w:r w:rsidR="00AE0C5A" w:rsidRPr="00050856">
        <w:rPr>
          <w:rFonts w:eastAsia="Malgun Gothic"/>
          <w:bCs/>
          <w:sz w:val="24"/>
          <w:szCs w:val="24"/>
          <w:lang w:eastAsia="ko-KR"/>
        </w:rPr>
        <w:t xml:space="preserve"> and </w:t>
      </w:r>
      <w:r w:rsidR="00AE0C5A" w:rsidRPr="00027B06">
        <w:rPr>
          <w:rFonts w:eastAsia="Malgun Gothic"/>
          <w:bCs/>
          <w:position w:val="-28"/>
          <w:sz w:val="24"/>
          <w:szCs w:val="24"/>
          <w:lang w:eastAsia="ko-KR"/>
        </w:rPr>
        <w:object w:dxaOrig="680" w:dyaOrig="660" w14:anchorId="34E69F72">
          <v:shape id="_x0000_i1075" type="#_x0000_t75" style="width:36.85pt;height:36.85pt" o:ole="">
            <v:imagedata r:id="rId75" o:title=""/>
          </v:shape>
          <o:OLEObject Type="Embed" ProgID="Equation.DSMT4" ShapeID="_x0000_i1075" DrawAspect="Content" ObjectID="_1680438037" r:id="rId89"/>
        </w:object>
      </w:r>
      <w:r w:rsidR="00AE0C5A" w:rsidRPr="00050856">
        <w:rPr>
          <w:rFonts w:eastAsia="Malgun Gothic"/>
          <w:bCs/>
          <w:sz w:val="24"/>
          <w:szCs w:val="24"/>
          <w:lang w:eastAsia="ko-KR"/>
        </w:rPr>
        <w:t xml:space="preserve"> </w:t>
      </w:r>
      <w:r w:rsidR="007113DC" w:rsidRPr="00050856">
        <w:rPr>
          <w:rFonts w:eastAsia="Malgun Gothic"/>
          <w:bCs/>
          <w:sz w:val="24"/>
          <w:szCs w:val="24"/>
          <w:lang w:eastAsia="ko-KR"/>
        </w:rPr>
        <w:t xml:space="preserve">from the </w:t>
      </w:r>
      <w:r w:rsidR="00603750" w:rsidRPr="00050856">
        <w:rPr>
          <w:sz w:val="24"/>
          <w:szCs w:val="24"/>
        </w:rPr>
        <w:t xml:space="preserve">penetration model for a sharp punch </w:t>
      </w:r>
      <w:r w:rsidR="00603750" w:rsidRPr="00027B06">
        <w:rPr>
          <w:rFonts w:eastAsia="Malgun Gothic"/>
          <w:bCs/>
          <w:sz w:val="24"/>
          <w:szCs w:val="24"/>
          <w:lang w:eastAsia="ko-KR"/>
        </w:rPr>
        <w:fldChar w:fldCharType="begin"/>
      </w:r>
      <w:r w:rsidR="00876B0B">
        <w:rPr>
          <w:rFonts w:eastAsia="Malgun Gothic"/>
          <w:bCs/>
          <w:sz w:val="24"/>
          <w:szCs w:val="24"/>
          <w:lang w:eastAsia="ko-KR"/>
        </w:rPr>
        <w:instrText xml:space="preserve"> ADDIN ZOTERO_ITEM CSL_CITATION {"citationID":"9lSga2xx","properties":{"formattedCitation":"\\super 1,2\\nosupersub{}","plainCitation":"1,2","noteIndex":0},"citationItems":[{"id":704,"uris":["http://zotero.org/users/3468202/items/JEPR6RYT"],"uri":["http://zotero.org/users/3468202/items/JEPR6RYT"],"itemData":{"id":704,"type":"article-journal","abstract":"An experimental study has been conducted on the penetration of silicone rubbers and human skin in vivo by sharp-tipped and flat-bottomed cylindrical punches. A penetrometer was developed to measure the penetration of human skin in vivo, while a conventional screw-driven testing machine was used to penetrate the silicone rubbers. The experiments reveal that the penetration mechanism of a soft solid depends upon the punch tip geometry: a sharp tipped punch penetrates by the formation and wedging open of a mode I planar crack, while a flat-bottomed punch penetrates by the growth of a mode II ring crack. The planar crack advances with the punch, and friction along the flanks of the punch leads to a rising load versus displacement response. In contrast, the flat-bottomed punch penetrates by jerky crack advance and the load on the punch is unsteady. The average penetration pressure on the shank cross section of a flat-bottomed punch exceeds that for a sharp-tipped punch of the same diameter. In addition, the penetration pressure decreases as the diameter of the sharp-tipped punch increases. These findings are in broad agreement with the predictions of Shergold and Fleck [Proc. R. Soc. London, Ser. A (in press)] who proposed models for the penetration of a soft solid by a sharp-tipped and flat-bottomed punch.","container-title":"Journal of Biomechanical Engineering","DOI":"10.1115/1.1992528","ISSN":"0148-0731","issue":"5","journalAbbreviation":"J Biomech Eng","page":"838-848","source":"Silverchair","title":"Experimental Investigation Into the Deep Penetration of Soft Solids by Sharp and Blunt Punches, With Application to the Piercing of Skin","volume":"127","author":[{"family":"Shergold","given":"Oliver A."},{"family":"Fleck","given":"Norman A."}],"issued":{"date-parts":[["2005",2,18]]}},"label":"page"},{"id":38,"uris":["http://zotero.org/users/3468202/items/M23YKSYB"],"uri":["http://zotero.org/users/3468202/items/M23YKSYB"],"itemData":{"id":38,"type":"article-journal","abstract":"Micromechanical models are developed for the deep penetration of a soft solid by a flat–bottomed and by a sharp–tipped cylindrical punch. The soft solid is taken to represent mammalian skin and silicone rubbers, and is treated as an incompressible, hyperelastic, isotropic solid described by a one–term Ogden strain energy function. Penetration of the soft solid by a flat–bottomed punch is by the formation of a mode–II ring crack that propagates ahead of the penetrator tip. The sharp–tipped punch penetrates by the formation of a planar mode–I crack at the punch tip, followed by wedging open of the crack by the advancing punch. For both modes of punch advance the steady–state penetration load is calculated by equating the work done in advancing the punch to the sum of the fracture work and the strain energy stored in the solid. For the case of a sharp penetrator, this calculation is performed by considering the opening of a plane–strain crack by a wedge using a finite–element approach. Analytical methods suffice for the flat–bottomed punch. In both models the crack dimensions are such that the load on the punch is minimized. For both geometries of punch tip, the predicted penetration pressure increases with diminishing punch radius, and with increasing toughness and strain–hardening capacity of solid. The penetration pressure for a flat–bottomed punch is two to three times greater than that for a sharp–tipped punch (assuming that the mode–I and mode–II toughnesses are equal), in agreement with experimental observations reported in a companion paper.","container-title":"Proceedings of the Royal Society of London. Series A: Mathematical, Physical and Engineering Sciences","DOI":"10.1098/rspa.2004.1315","issue":"2050","journalAbbreviation":"Proceedings of the Royal Society of London. Series A: Mathematical, Physical and Engineering Sciences","page":"3037-3058","source":"royalsocietypublishing.org (Atypon)","title":"Mechanisms of deep penetration of soft solids, with application to the injection and wounding of skin","volume":"460","author":[{"family":"Shergold","given":"Oliver A."},{"family":"Fleck","given":"Norman A."}],"issued":{"date-parts":[["2004",10,8]]}},"label":"page"}],"schema":"https://github.com/citation-style-language/schema/raw/master/csl-citation.json"} </w:instrText>
      </w:r>
      <w:r w:rsidR="00603750" w:rsidRPr="00027B06">
        <w:rPr>
          <w:rFonts w:eastAsia="Malgun Gothic"/>
          <w:bCs/>
          <w:sz w:val="24"/>
          <w:szCs w:val="24"/>
          <w:lang w:eastAsia="ko-KR"/>
        </w:rPr>
        <w:fldChar w:fldCharType="separate"/>
      </w:r>
      <w:r w:rsidR="00876B0B" w:rsidRPr="00876B0B">
        <w:rPr>
          <w:sz w:val="24"/>
          <w:szCs w:val="24"/>
          <w:vertAlign w:val="superscript"/>
        </w:rPr>
        <w:t>1,2</w:t>
      </w:r>
      <w:r w:rsidR="00603750" w:rsidRPr="00027B06">
        <w:rPr>
          <w:rFonts w:eastAsia="Malgun Gothic"/>
          <w:bCs/>
          <w:sz w:val="24"/>
          <w:szCs w:val="24"/>
          <w:lang w:eastAsia="ko-KR"/>
        </w:rPr>
        <w:fldChar w:fldCharType="end"/>
      </w:r>
      <w:r w:rsidR="00746E8B" w:rsidRPr="00050856">
        <w:rPr>
          <w:rFonts w:eastAsia="Malgun Gothic"/>
          <w:bCs/>
          <w:sz w:val="24"/>
          <w:szCs w:val="24"/>
          <w:lang w:eastAsia="ko-KR"/>
        </w:rPr>
        <w:t xml:space="preserve"> (</w:t>
      </w:r>
      <w:r w:rsidR="00746E8B" w:rsidRPr="00027B06">
        <w:rPr>
          <w:sz w:val="24"/>
          <w:szCs w:val="24"/>
          <w:lang w:eastAsia="ko-KR"/>
        </w:rPr>
        <w:fldChar w:fldCharType="begin"/>
      </w:r>
      <w:r w:rsidR="00746E8B" w:rsidRPr="00050856">
        <w:rPr>
          <w:sz w:val="24"/>
          <w:szCs w:val="24"/>
          <w:lang w:eastAsia="ko-KR"/>
        </w:rPr>
        <w:instrText xml:space="preserve"> REF _Ref46995425 \h  \* MERGEFORMAT </w:instrText>
      </w:r>
      <w:r w:rsidR="00746E8B" w:rsidRPr="00027B06">
        <w:rPr>
          <w:sz w:val="24"/>
          <w:szCs w:val="24"/>
          <w:lang w:eastAsia="ko-KR"/>
        </w:rPr>
      </w:r>
      <w:r w:rsidR="00746E8B" w:rsidRPr="00027B06">
        <w:rPr>
          <w:sz w:val="24"/>
          <w:szCs w:val="24"/>
          <w:lang w:eastAsia="ko-KR"/>
        </w:rPr>
        <w:fldChar w:fldCharType="separate"/>
      </w:r>
      <w:r w:rsidR="00810D4F" w:rsidRPr="00027B06">
        <w:rPr>
          <w:sz w:val="24"/>
          <w:szCs w:val="24"/>
        </w:rPr>
        <w:t>Fig. S3</w:t>
      </w:r>
      <w:r w:rsidR="00746E8B" w:rsidRPr="00027B06">
        <w:rPr>
          <w:sz w:val="24"/>
          <w:szCs w:val="24"/>
          <w:lang w:eastAsia="ko-KR"/>
        </w:rPr>
        <w:fldChar w:fldCharType="end"/>
      </w:r>
      <w:r w:rsidR="00746E8B" w:rsidRPr="00050856">
        <w:rPr>
          <w:sz w:val="24"/>
          <w:szCs w:val="24"/>
          <w:lang w:eastAsia="ko-KR"/>
        </w:rPr>
        <w:t>D)</w:t>
      </w:r>
      <w:r w:rsidR="000F7838" w:rsidRPr="00050856">
        <w:rPr>
          <w:rFonts w:eastAsia="Malgun Gothic"/>
          <w:bCs/>
          <w:sz w:val="24"/>
          <w:szCs w:val="24"/>
          <w:lang w:eastAsia="ko-KR"/>
        </w:rPr>
        <w:t xml:space="preserve">. </w:t>
      </w:r>
      <w:r w:rsidR="00D63A55" w:rsidRPr="00050856">
        <w:rPr>
          <w:rFonts w:eastAsia="Malgun Gothic"/>
          <w:bCs/>
          <w:sz w:val="24"/>
          <w:szCs w:val="24"/>
          <w:lang w:eastAsia="ko-KR"/>
        </w:rPr>
        <w:t>The e</w:t>
      </w:r>
      <w:r w:rsidR="00D63A55" w:rsidRPr="00050856">
        <w:rPr>
          <w:bCs/>
          <w:sz w:val="24"/>
          <w:szCs w:val="24"/>
        </w:rPr>
        <w:t xml:space="preserve">xperimentally </w:t>
      </w:r>
      <w:r w:rsidR="00095B86" w:rsidRPr="00050856">
        <w:rPr>
          <w:bCs/>
          <w:sz w:val="24"/>
          <w:szCs w:val="24"/>
        </w:rPr>
        <w:t>measured values of critical load</w:t>
      </w:r>
      <w:r w:rsidR="00A90238" w:rsidRPr="00050856">
        <w:rPr>
          <w:bCs/>
          <w:sz w:val="24"/>
          <w:szCs w:val="24"/>
        </w:rPr>
        <w:t xml:space="preserve"> (</w:t>
      </w:r>
      <w:r w:rsidR="00A90238" w:rsidRPr="00027B06">
        <w:rPr>
          <w:bCs/>
          <w:sz w:val="24"/>
          <w:szCs w:val="24"/>
        </w:rPr>
        <w:fldChar w:fldCharType="begin"/>
      </w:r>
      <w:r w:rsidR="00A90238" w:rsidRPr="00050856">
        <w:rPr>
          <w:bCs/>
          <w:sz w:val="24"/>
          <w:szCs w:val="24"/>
        </w:rPr>
        <w:instrText xml:space="preserve"> REF _Ref13663654 \h </w:instrText>
      </w:r>
      <w:r w:rsidR="00F601E4" w:rsidRPr="00050856">
        <w:rPr>
          <w:bCs/>
          <w:sz w:val="24"/>
          <w:szCs w:val="24"/>
        </w:rPr>
        <w:instrText xml:space="preserve"> \* MERGEFORMAT </w:instrText>
      </w:r>
      <w:r w:rsidR="00A90238" w:rsidRPr="00027B06">
        <w:rPr>
          <w:bCs/>
          <w:sz w:val="24"/>
          <w:szCs w:val="24"/>
        </w:rPr>
      </w:r>
      <w:r w:rsidR="00A90238" w:rsidRPr="00027B06">
        <w:rPr>
          <w:bCs/>
          <w:sz w:val="24"/>
          <w:szCs w:val="24"/>
        </w:rPr>
        <w:fldChar w:fldCharType="separate"/>
      </w:r>
      <w:r w:rsidR="00810D4F" w:rsidRPr="00027B06">
        <w:rPr>
          <w:bCs/>
          <w:sz w:val="24"/>
          <w:szCs w:val="24"/>
        </w:rPr>
        <w:t>Fig. 2</w:t>
      </w:r>
      <w:r w:rsidR="00A90238" w:rsidRPr="00027B06">
        <w:rPr>
          <w:bCs/>
          <w:sz w:val="24"/>
          <w:szCs w:val="24"/>
        </w:rPr>
        <w:fldChar w:fldCharType="end"/>
      </w:r>
      <w:r w:rsidR="00A90238" w:rsidRPr="00050856">
        <w:rPr>
          <w:bCs/>
          <w:sz w:val="24"/>
          <w:szCs w:val="24"/>
        </w:rPr>
        <w:t>C)</w:t>
      </w:r>
      <w:r w:rsidR="00095B86" w:rsidRPr="00050856">
        <w:rPr>
          <w:bCs/>
          <w:sz w:val="24"/>
          <w:szCs w:val="24"/>
        </w:rPr>
        <w:t xml:space="preserve"> and crack lengths</w:t>
      </w:r>
      <w:r w:rsidR="00A90238" w:rsidRPr="00050856">
        <w:rPr>
          <w:bCs/>
          <w:sz w:val="24"/>
          <w:szCs w:val="24"/>
        </w:rPr>
        <w:t xml:space="preserve"> (</w:t>
      </w:r>
      <w:r w:rsidR="00A90238" w:rsidRPr="00027B06">
        <w:rPr>
          <w:bCs/>
          <w:sz w:val="24"/>
          <w:szCs w:val="24"/>
        </w:rPr>
        <w:fldChar w:fldCharType="begin"/>
      </w:r>
      <w:r w:rsidR="00A90238" w:rsidRPr="00050856">
        <w:rPr>
          <w:bCs/>
          <w:sz w:val="24"/>
          <w:szCs w:val="24"/>
        </w:rPr>
        <w:instrText xml:space="preserve"> REF _Ref45725838 \h </w:instrText>
      </w:r>
      <w:r w:rsidR="00F601E4" w:rsidRPr="00050856">
        <w:rPr>
          <w:bCs/>
          <w:sz w:val="24"/>
          <w:szCs w:val="24"/>
        </w:rPr>
        <w:instrText xml:space="preserve"> \* MERGEFORMAT </w:instrText>
      </w:r>
      <w:r w:rsidR="00A90238" w:rsidRPr="00027B06">
        <w:rPr>
          <w:bCs/>
          <w:sz w:val="24"/>
          <w:szCs w:val="24"/>
        </w:rPr>
      </w:r>
      <w:r w:rsidR="00A90238" w:rsidRPr="00027B06">
        <w:rPr>
          <w:bCs/>
          <w:sz w:val="24"/>
          <w:szCs w:val="24"/>
        </w:rPr>
        <w:fldChar w:fldCharType="separate"/>
      </w:r>
      <w:r w:rsidR="00810D4F" w:rsidRPr="00027B06">
        <w:rPr>
          <w:bCs/>
          <w:sz w:val="24"/>
          <w:szCs w:val="24"/>
        </w:rPr>
        <w:t>Fig. 4</w:t>
      </w:r>
      <w:r w:rsidR="00A90238" w:rsidRPr="00027B06">
        <w:rPr>
          <w:bCs/>
          <w:sz w:val="24"/>
          <w:szCs w:val="24"/>
        </w:rPr>
        <w:fldChar w:fldCharType="end"/>
      </w:r>
      <w:r w:rsidR="00A90238" w:rsidRPr="00050856">
        <w:rPr>
          <w:bCs/>
          <w:sz w:val="24"/>
          <w:szCs w:val="24"/>
        </w:rPr>
        <w:t>B)</w:t>
      </w:r>
      <w:r w:rsidR="00095B86" w:rsidRPr="00050856">
        <w:rPr>
          <w:bCs/>
          <w:sz w:val="24"/>
          <w:szCs w:val="24"/>
        </w:rPr>
        <w:t xml:space="preserve"> for intact</w:t>
      </w:r>
      <w:r w:rsidR="00F821B0" w:rsidRPr="00050856">
        <w:rPr>
          <w:bCs/>
          <w:sz w:val="24"/>
          <w:szCs w:val="24"/>
        </w:rPr>
        <w:t xml:space="preserve"> and GAG-depleted </w:t>
      </w:r>
      <w:r w:rsidR="00095B86" w:rsidRPr="00050856">
        <w:rPr>
          <w:bCs/>
          <w:sz w:val="24"/>
          <w:szCs w:val="24"/>
        </w:rPr>
        <w:t>cartilage provided the values of</w:t>
      </w:r>
      <w:r w:rsidR="008748CF" w:rsidRPr="00050856">
        <w:rPr>
          <w:bCs/>
          <w:sz w:val="24"/>
          <w:szCs w:val="24"/>
        </w:rPr>
        <w:t xml:space="preserve"> </w:t>
      </w:r>
      <w:r w:rsidR="00655353" w:rsidRPr="00027B06">
        <w:rPr>
          <w:rFonts w:eastAsia="Malgun Gothic"/>
          <w:bCs/>
          <w:position w:val="-12"/>
          <w:sz w:val="24"/>
          <w:szCs w:val="24"/>
          <w:lang w:eastAsia="ko-KR"/>
        </w:rPr>
        <w:object w:dxaOrig="279" w:dyaOrig="360" w14:anchorId="322C22F6">
          <v:shape id="_x0000_i1076" type="#_x0000_t75" style="width:11.7pt;height:17.6pt" o:ole="">
            <v:imagedata r:id="rId66" o:title=""/>
          </v:shape>
          <o:OLEObject Type="Embed" ProgID="Equation.DSMT4" ShapeID="_x0000_i1076" DrawAspect="Content" ObjectID="_1680438038" r:id="rId90"/>
        </w:object>
      </w:r>
      <w:r w:rsidR="00655353" w:rsidRPr="00050856">
        <w:rPr>
          <w:rFonts w:eastAsia="Malgun Gothic"/>
          <w:bCs/>
          <w:sz w:val="24"/>
          <w:szCs w:val="24"/>
          <w:lang w:eastAsia="ko-KR"/>
        </w:rPr>
        <w:t xml:space="preserve"> </w:t>
      </w:r>
      <w:proofErr w:type="gramStart"/>
      <w:r w:rsidR="00655353" w:rsidRPr="00050856">
        <w:rPr>
          <w:rFonts w:eastAsia="Malgun Gothic"/>
          <w:bCs/>
          <w:sz w:val="24"/>
          <w:szCs w:val="24"/>
          <w:lang w:eastAsia="ko-KR"/>
        </w:rPr>
        <w:t>a</w:t>
      </w:r>
      <w:r w:rsidR="00095B86" w:rsidRPr="00050856">
        <w:rPr>
          <w:bCs/>
          <w:sz w:val="24"/>
          <w:szCs w:val="24"/>
          <w:lang w:eastAsia="ko-KR"/>
        </w:rPr>
        <w:t>nd</w:t>
      </w:r>
      <w:r w:rsidR="00655353" w:rsidRPr="00050856">
        <w:rPr>
          <w:bCs/>
          <w:sz w:val="24"/>
          <w:szCs w:val="24"/>
          <w:lang w:eastAsia="ko-KR"/>
        </w:rPr>
        <w:t xml:space="preserve"> </w:t>
      </w:r>
      <w:proofErr w:type="gramEnd"/>
      <w:r w:rsidR="00655353" w:rsidRPr="00027B06">
        <w:rPr>
          <w:bCs/>
          <w:position w:val="-6"/>
          <w:sz w:val="24"/>
          <w:szCs w:val="24"/>
          <w:lang w:eastAsia="ko-KR"/>
        </w:rPr>
        <w:object w:dxaOrig="200" w:dyaOrig="220" w14:anchorId="56B2596F">
          <v:shape id="_x0000_i1077" type="#_x0000_t75" style="width:11.7pt;height:11.7pt" o:ole="">
            <v:imagedata r:id="rId91" o:title=""/>
          </v:shape>
          <o:OLEObject Type="Embed" ProgID="Equation.DSMT4" ShapeID="_x0000_i1077" DrawAspect="Content" ObjectID="_1680438039" r:id="rId92"/>
        </w:object>
      </w:r>
      <w:r w:rsidR="00095B86" w:rsidRPr="00050856">
        <w:rPr>
          <w:bCs/>
          <w:sz w:val="24"/>
          <w:szCs w:val="24"/>
          <w:lang w:eastAsia="ko-KR"/>
        </w:rPr>
        <w:t>, respectively</w:t>
      </w:r>
      <w:r w:rsidR="00A10A5A" w:rsidRPr="00050856">
        <w:rPr>
          <w:bCs/>
          <w:sz w:val="24"/>
          <w:szCs w:val="24"/>
          <w:lang w:eastAsia="ko-KR"/>
        </w:rPr>
        <w:t>;</w:t>
      </w:r>
      <w:r w:rsidR="00693C53" w:rsidRPr="00050856">
        <w:rPr>
          <w:bCs/>
          <w:sz w:val="24"/>
          <w:szCs w:val="24"/>
          <w:lang w:eastAsia="ko-KR"/>
        </w:rPr>
        <w:t xml:space="preserve"> </w:t>
      </w:r>
      <w:r w:rsidR="003849BC" w:rsidRPr="00027B06">
        <w:rPr>
          <w:bCs/>
          <w:position w:val="-12"/>
          <w:sz w:val="24"/>
          <w:szCs w:val="24"/>
          <w:lang w:eastAsia="ko-KR"/>
        </w:rPr>
        <w:object w:dxaOrig="620" w:dyaOrig="360" w14:anchorId="597909EA">
          <v:shape id="_x0000_i1078" type="#_x0000_t75" style="width:30.15pt;height:17.6pt" o:ole="">
            <v:imagedata r:id="rId93" o:title=""/>
          </v:shape>
          <o:OLEObject Type="Embed" ProgID="Equation.DSMT4" ShapeID="_x0000_i1078" DrawAspect="Content" ObjectID="_1680438040" r:id="rId94"/>
        </w:object>
      </w:r>
      <w:r w:rsidR="00095B86" w:rsidRPr="00050856">
        <w:rPr>
          <w:bCs/>
          <w:sz w:val="24"/>
          <w:szCs w:val="24"/>
          <w:lang w:eastAsia="ko-KR"/>
        </w:rPr>
        <w:t xml:space="preserve"> </w:t>
      </w:r>
      <w:r w:rsidR="00693C53" w:rsidRPr="00050856">
        <w:rPr>
          <w:bCs/>
          <w:sz w:val="24"/>
          <w:szCs w:val="24"/>
          <w:lang w:eastAsia="ko-KR"/>
        </w:rPr>
        <w:t>was calculated through</w:t>
      </w:r>
      <w:r w:rsidR="003849BC" w:rsidRPr="00050856">
        <w:rPr>
          <w:bCs/>
          <w:sz w:val="24"/>
          <w:szCs w:val="24"/>
          <w:lang w:eastAsia="ko-KR"/>
        </w:rPr>
        <w:t xml:space="preserve"> </w:t>
      </w:r>
      <w:r w:rsidR="003849BC" w:rsidRPr="00027B06">
        <w:rPr>
          <w:bCs/>
          <w:position w:val="-30"/>
          <w:sz w:val="24"/>
          <w:szCs w:val="24"/>
          <w:lang w:eastAsia="ko-KR"/>
        </w:rPr>
        <w:object w:dxaOrig="520" w:dyaOrig="680" w14:anchorId="740A089F">
          <v:shape id="_x0000_i1079" type="#_x0000_t75" style="width:25.1pt;height:36.85pt" o:ole="">
            <v:imagedata r:id="rId95" o:title=""/>
          </v:shape>
          <o:OLEObject Type="Embed" ProgID="Equation.DSMT4" ShapeID="_x0000_i1079" DrawAspect="Content" ObjectID="_1680438041" r:id="rId96"/>
        </w:object>
      </w:r>
      <w:r w:rsidR="00095B86" w:rsidRPr="00050856">
        <w:rPr>
          <w:bCs/>
          <w:sz w:val="24"/>
          <w:szCs w:val="24"/>
          <w:lang w:eastAsia="ko-KR"/>
        </w:rPr>
        <w:t>.</w:t>
      </w:r>
      <w:r w:rsidR="00390CD1" w:rsidRPr="00050856">
        <w:rPr>
          <w:bCs/>
          <w:sz w:val="24"/>
          <w:szCs w:val="24"/>
          <w:lang w:eastAsia="ko-KR"/>
        </w:rPr>
        <w:t xml:space="preserve"> </w:t>
      </w:r>
      <w:r w:rsidR="00DD09D0" w:rsidRPr="00027B06">
        <w:rPr>
          <w:bCs/>
          <w:noProof/>
          <w:position w:val="-4"/>
          <w:sz w:val="24"/>
          <w:szCs w:val="24"/>
          <w:lang w:eastAsia="ko-KR"/>
        </w:rPr>
        <w:object w:dxaOrig="240" w:dyaOrig="260" w14:anchorId="640C67EB">
          <v:shape id="_x0000_i1080" type="#_x0000_t75" style="width:11.7pt;height:11.7pt" o:ole="">
            <v:imagedata r:id="rId97" o:title=""/>
          </v:shape>
          <o:OLEObject Type="Embed" ProgID="Equation.DSMT4" ShapeID="_x0000_i1080" DrawAspect="Content" ObjectID="_1680438042" r:id="rId98"/>
        </w:object>
      </w:r>
      <w:r w:rsidR="00095B86" w:rsidRPr="00050856">
        <w:rPr>
          <w:bCs/>
          <w:sz w:val="24"/>
          <w:szCs w:val="24"/>
          <w:lang w:eastAsia="ko-KR"/>
        </w:rPr>
        <w:t xml:space="preserve"> </w:t>
      </w:r>
      <w:proofErr w:type="gramStart"/>
      <w:r w:rsidR="00095B86" w:rsidRPr="00050856">
        <w:rPr>
          <w:bCs/>
          <w:sz w:val="24"/>
          <w:szCs w:val="24"/>
          <w:lang w:eastAsia="ko-KR"/>
        </w:rPr>
        <w:t>and</w:t>
      </w:r>
      <w:proofErr w:type="gramEnd"/>
      <w:r w:rsidR="00390CD1" w:rsidRPr="00050856">
        <w:rPr>
          <w:bCs/>
          <w:sz w:val="24"/>
          <w:szCs w:val="24"/>
          <w:lang w:eastAsia="ko-KR"/>
        </w:rPr>
        <w:t xml:space="preserve"> </w:t>
      </w:r>
      <w:r w:rsidR="00DD09D0" w:rsidRPr="00027B06">
        <w:rPr>
          <w:bCs/>
          <w:position w:val="-10"/>
          <w:sz w:val="24"/>
          <w:szCs w:val="24"/>
          <w:lang w:eastAsia="ko-KR"/>
        </w:rPr>
        <w:object w:dxaOrig="240" w:dyaOrig="260" w14:anchorId="6F28E0C2">
          <v:shape id="_x0000_i1081" type="#_x0000_t75" style="width:11.7pt;height:11.7pt" o:ole="">
            <v:imagedata r:id="rId99" o:title=""/>
          </v:shape>
          <o:OLEObject Type="Embed" ProgID="Equation.DSMT4" ShapeID="_x0000_i1081" DrawAspect="Content" ObjectID="_1680438043" r:id="rId100"/>
        </w:object>
      </w:r>
      <w:r w:rsidR="00095B86" w:rsidRPr="00050856">
        <w:rPr>
          <w:bCs/>
          <w:sz w:val="24"/>
          <w:szCs w:val="24"/>
          <w:lang w:eastAsia="ko-KR"/>
        </w:rPr>
        <w:t xml:space="preserve"> were </w:t>
      </w:r>
      <w:r w:rsidR="00E9169B" w:rsidRPr="00050856">
        <w:rPr>
          <w:bCs/>
          <w:sz w:val="24"/>
          <w:szCs w:val="24"/>
          <w:lang w:eastAsia="ko-KR"/>
        </w:rPr>
        <w:t>obtained</w:t>
      </w:r>
      <w:r w:rsidR="00095B86" w:rsidRPr="00050856">
        <w:rPr>
          <w:bCs/>
          <w:sz w:val="24"/>
          <w:szCs w:val="24"/>
          <w:lang w:eastAsia="ko-KR"/>
        </w:rPr>
        <w:t xml:space="preserve"> from the </w:t>
      </w:r>
      <w:r w:rsidR="00E9169B" w:rsidRPr="00050856">
        <w:rPr>
          <w:bCs/>
          <w:sz w:val="24"/>
          <w:szCs w:val="24"/>
          <w:lang w:eastAsia="ko-KR"/>
        </w:rPr>
        <w:t>FE simulation (</w:t>
      </w:r>
      <w:r w:rsidR="001215A0" w:rsidRPr="00027B06">
        <w:rPr>
          <w:position w:val="-12"/>
          <w:sz w:val="24"/>
          <w:szCs w:val="24"/>
        </w:rPr>
        <w:object w:dxaOrig="279" w:dyaOrig="360" w14:anchorId="27465449">
          <v:shape id="_x0000_i1082" type="#_x0000_t75" style="width:11.7pt;height:17.6pt" o:ole="">
            <v:imagedata r:id="rId33" o:title=""/>
          </v:shape>
          <o:OLEObject Type="Embed" ProgID="Equation.DSMT4" ShapeID="_x0000_i1082" DrawAspect="Content" ObjectID="_1680438044" r:id="rId101"/>
        </w:object>
      </w:r>
      <w:r w:rsidR="001215A0" w:rsidRPr="00050856">
        <w:rPr>
          <w:sz w:val="24"/>
          <w:szCs w:val="24"/>
        </w:rPr>
        <w:t xml:space="preserve"> </w:t>
      </w:r>
      <w:r w:rsidR="00E9169B" w:rsidRPr="00050856">
        <w:rPr>
          <w:bCs/>
          <w:sz w:val="24"/>
          <w:szCs w:val="24"/>
          <w:lang w:eastAsia="ko-KR"/>
        </w:rPr>
        <w:t>and</w:t>
      </w:r>
      <w:r w:rsidR="001215A0" w:rsidRPr="00050856">
        <w:rPr>
          <w:bCs/>
          <w:sz w:val="24"/>
          <w:szCs w:val="24"/>
          <w:lang w:eastAsia="ko-KR"/>
        </w:rPr>
        <w:t xml:space="preserve"> </w:t>
      </w:r>
      <w:r w:rsidR="001215A0" w:rsidRPr="00027B06">
        <w:rPr>
          <w:noProof/>
          <w:position w:val="-12"/>
          <w:sz w:val="24"/>
          <w:szCs w:val="24"/>
        </w:rPr>
        <w:object w:dxaOrig="279" w:dyaOrig="360" w14:anchorId="60A1AD8A">
          <v:shape id="_x0000_i1083" type="#_x0000_t75" style="width:11.7pt;height:17.6pt" o:ole="">
            <v:imagedata r:id="rId102" o:title=""/>
          </v:shape>
          <o:OLEObject Type="Embed" ProgID="Equation.DSMT4" ShapeID="_x0000_i1083" DrawAspect="Content" ObjectID="_1680438045" r:id="rId103"/>
        </w:object>
      </w:r>
      <w:r w:rsidR="00E9169B" w:rsidRPr="00050856">
        <w:rPr>
          <w:sz w:val="24"/>
          <w:szCs w:val="24"/>
        </w:rPr>
        <w:t>)</w:t>
      </w:r>
      <w:r w:rsidR="003274A9" w:rsidRPr="00050856">
        <w:rPr>
          <w:sz w:val="24"/>
          <w:szCs w:val="24"/>
        </w:rPr>
        <w:t xml:space="preserve"> </w:t>
      </w:r>
      <w:r w:rsidR="003274A9" w:rsidRPr="00050856">
        <w:rPr>
          <w:bCs/>
          <w:sz w:val="24"/>
          <w:szCs w:val="24"/>
          <w:lang w:eastAsia="ko-KR"/>
        </w:rPr>
        <w:t>based on the experimental results,</w:t>
      </w:r>
      <w:r w:rsidR="00793226" w:rsidRPr="00050856">
        <w:rPr>
          <w:sz w:val="24"/>
          <w:szCs w:val="24"/>
        </w:rPr>
        <w:t xml:space="preserve"> </w:t>
      </w:r>
      <w:r w:rsidR="00793226" w:rsidRPr="00050856">
        <w:rPr>
          <w:bCs/>
          <w:sz w:val="24"/>
          <w:szCs w:val="24"/>
        </w:rPr>
        <w:t>described in the previous paragraphs</w:t>
      </w:r>
      <w:r w:rsidR="00095B86" w:rsidRPr="00050856">
        <w:rPr>
          <w:bCs/>
          <w:sz w:val="24"/>
          <w:szCs w:val="24"/>
        </w:rPr>
        <w:t xml:space="preserve">. </w:t>
      </w:r>
      <w:r w:rsidR="00EE4CD1" w:rsidRPr="00050856">
        <w:rPr>
          <w:bCs/>
          <w:sz w:val="24"/>
          <w:szCs w:val="24"/>
        </w:rPr>
        <w:t>Consequently, t</w:t>
      </w:r>
      <w:r w:rsidR="00095B86" w:rsidRPr="00050856">
        <w:rPr>
          <w:bCs/>
          <w:sz w:val="24"/>
          <w:szCs w:val="24"/>
          <w:lang w:eastAsia="ko-KR"/>
        </w:rPr>
        <w:t xml:space="preserve">he </w:t>
      </w:r>
      <w:r w:rsidR="00DF732E" w:rsidRPr="00027B06">
        <w:rPr>
          <w:rFonts w:eastAsia="Malgun Gothic"/>
          <w:bCs/>
          <w:position w:val="-24"/>
          <w:sz w:val="24"/>
          <w:szCs w:val="24"/>
          <w:lang w:eastAsia="ko-KR"/>
        </w:rPr>
        <w:object w:dxaOrig="279" w:dyaOrig="620" w14:anchorId="067D09D1">
          <v:shape id="_x0000_i1084" type="#_x0000_t75" style="width:11.7pt;height:30.15pt" o:ole="">
            <v:imagedata r:id="rId72" o:title=""/>
          </v:shape>
          <o:OLEObject Type="Embed" ProgID="Equation.DSMT4" ShapeID="_x0000_i1084" DrawAspect="Content" ObjectID="_1680438046" r:id="rId104"/>
        </w:object>
      </w:r>
      <w:r w:rsidR="00DF732E" w:rsidRPr="00027B06">
        <w:rPr>
          <w:rFonts w:eastAsia="Malgun Gothic"/>
          <w:bCs/>
          <w:sz w:val="24"/>
          <w:szCs w:val="24"/>
          <w:lang w:eastAsia="ko-KR"/>
        </w:rPr>
        <w:fldChar w:fldCharType="begin"/>
      </w:r>
      <w:r w:rsidR="00DF732E" w:rsidRPr="00050856">
        <w:rPr>
          <w:rFonts w:eastAsia="Malgun Gothic"/>
          <w:bCs/>
          <w:sz w:val="24"/>
          <w:szCs w:val="24"/>
          <w:lang w:eastAsia="ko-KR"/>
        </w:rPr>
        <w:instrText xml:space="preserve"> QUOTE </w:instrText>
      </w:r>
      <m:oMath>
        <m:f>
          <m:fPr>
            <m:ctrlPr>
              <w:rPr>
                <w:rFonts w:ascii="Cambria Math" w:eastAsia="Malgun Gothic" w:hAnsi="Cambria Math"/>
                <w:bCs/>
                <w:sz w:val="22"/>
                <w:szCs w:val="22"/>
                <w:lang w:eastAsia="ko-KR"/>
              </w:rPr>
            </m:ctrlPr>
          </m:fPr>
          <m:num>
            <m:r>
              <m:rPr>
                <m:sty m:val="p"/>
              </m:rPr>
              <w:rPr>
                <w:rFonts w:ascii="Cambria Math" w:eastAsia="Malgun Gothic" w:hAnsi="Cambria Math"/>
                <w:sz w:val="22"/>
                <w:szCs w:val="22"/>
                <w:lang w:eastAsia="ko-KR"/>
              </w:rPr>
              <m:t>a</m:t>
            </m:r>
          </m:num>
          <m:den>
            <m:r>
              <m:rPr>
                <m:sty m:val="p"/>
              </m:rPr>
              <w:rPr>
                <w:rFonts w:ascii="Cambria Math" w:eastAsia="Malgun Gothic" w:hAnsi="Cambria Math"/>
                <w:sz w:val="22"/>
                <w:szCs w:val="22"/>
                <w:lang w:eastAsia="ko-KR"/>
              </w:rPr>
              <m:t>R</m:t>
            </m:r>
          </m:den>
        </m:f>
      </m:oMath>
      <w:r w:rsidR="00DF732E" w:rsidRPr="00050856">
        <w:rPr>
          <w:rFonts w:eastAsia="Malgun Gothic"/>
          <w:bCs/>
          <w:sz w:val="24"/>
          <w:szCs w:val="24"/>
          <w:lang w:eastAsia="ko-KR"/>
        </w:rPr>
        <w:instrText xml:space="preserve"> </w:instrText>
      </w:r>
      <w:r w:rsidR="00DF732E" w:rsidRPr="00027B06">
        <w:rPr>
          <w:rFonts w:eastAsia="Malgun Gothic"/>
          <w:bCs/>
          <w:sz w:val="24"/>
          <w:szCs w:val="24"/>
          <w:lang w:eastAsia="ko-KR"/>
        </w:rPr>
        <w:fldChar w:fldCharType="end"/>
      </w:r>
      <w:r w:rsidR="00DF732E" w:rsidRPr="00050856">
        <w:rPr>
          <w:rFonts w:eastAsia="Malgun Gothic"/>
          <w:bCs/>
          <w:sz w:val="24"/>
          <w:szCs w:val="24"/>
          <w:lang w:eastAsia="ko-KR"/>
        </w:rPr>
        <w:t xml:space="preserve"> and </w:t>
      </w:r>
      <w:r w:rsidR="00DF732E" w:rsidRPr="00027B06">
        <w:rPr>
          <w:rFonts w:eastAsia="Malgun Gothic"/>
          <w:bCs/>
          <w:position w:val="-28"/>
          <w:sz w:val="24"/>
          <w:szCs w:val="24"/>
          <w:lang w:eastAsia="ko-KR"/>
        </w:rPr>
        <w:object w:dxaOrig="680" w:dyaOrig="660" w14:anchorId="05EE5558">
          <v:shape id="_x0000_i1085" type="#_x0000_t75" style="width:36.85pt;height:36.85pt" o:ole="">
            <v:imagedata r:id="rId75" o:title=""/>
          </v:shape>
          <o:OLEObject Type="Embed" ProgID="Equation.DSMT4" ShapeID="_x0000_i1085" DrawAspect="Content" ObjectID="_1680438047" r:id="rId105"/>
        </w:object>
      </w:r>
      <w:r w:rsidR="00095B86" w:rsidRPr="00050856">
        <w:rPr>
          <w:bCs/>
          <w:sz w:val="24"/>
          <w:szCs w:val="24"/>
          <w:lang w:eastAsia="ko-KR"/>
        </w:rPr>
        <w:t xml:space="preserve"> </w:t>
      </w:r>
      <w:r w:rsidR="00EE4CD1" w:rsidRPr="00050856">
        <w:rPr>
          <w:bCs/>
          <w:sz w:val="24"/>
          <w:szCs w:val="24"/>
          <w:lang w:eastAsia="ko-KR"/>
        </w:rPr>
        <w:t>determined for intact</w:t>
      </w:r>
      <w:r w:rsidR="00181337" w:rsidRPr="00050856">
        <w:rPr>
          <w:bCs/>
          <w:sz w:val="24"/>
          <w:szCs w:val="24"/>
          <w:lang w:eastAsia="ko-KR"/>
        </w:rPr>
        <w:t xml:space="preserve"> (</w:t>
      </w:r>
      <w:r w:rsidR="00181337" w:rsidRPr="00050856">
        <w:rPr>
          <w:bCs/>
          <w:sz w:val="24"/>
          <w:szCs w:val="24"/>
        </w:rPr>
        <w:t>5 and 0.5 mm∙s</w:t>
      </w:r>
      <w:r w:rsidR="00181337" w:rsidRPr="00050856">
        <w:rPr>
          <w:bCs/>
          <w:sz w:val="24"/>
          <w:szCs w:val="24"/>
          <w:vertAlign w:val="superscript"/>
        </w:rPr>
        <w:t>-1</w:t>
      </w:r>
      <w:r w:rsidR="00181337" w:rsidRPr="00050856">
        <w:rPr>
          <w:bCs/>
          <w:sz w:val="24"/>
          <w:szCs w:val="24"/>
          <w:lang w:eastAsia="ko-KR"/>
        </w:rPr>
        <w:t>) and GAG-depleted (</w:t>
      </w:r>
      <w:r w:rsidR="00181337" w:rsidRPr="00050856">
        <w:rPr>
          <w:bCs/>
          <w:sz w:val="24"/>
          <w:szCs w:val="24"/>
        </w:rPr>
        <w:t>5 mm∙s</w:t>
      </w:r>
      <w:r w:rsidR="00181337" w:rsidRPr="00050856">
        <w:rPr>
          <w:bCs/>
          <w:sz w:val="24"/>
          <w:szCs w:val="24"/>
          <w:vertAlign w:val="superscript"/>
        </w:rPr>
        <w:t>-1</w:t>
      </w:r>
      <w:r w:rsidR="00181337" w:rsidRPr="00050856">
        <w:rPr>
          <w:bCs/>
          <w:sz w:val="24"/>
          <w:szCs w:val="24"/>
          <w:lang w:eastAsia="ko-KR"/>
        </w:rPr>
        <w:t>)</w:t>
      </w:r>
      <w:r w:rsidR="00EE4CD1" w:rsidRPr="00050856">
        <w:rPr>
          <w:bCs/>
          <w:sz w:val="24"/>
          <w:szCs w:val="24"/>
          <w:lang w:eastAsia="ko-KR"/>
        </w:rPr>
        <w:t xml:space="preserve"> cartilage</w:t>
      </w:r>
      <w:r w:rsidR="00181337" w:rsidRPr="00050856">
        <w:rPr>
          <w:bCs/>
          <w:sz w:val="24"/>
          <w:szCs w:val="24"/>
          <w:lang w:eastAsia="ko-KR"/>
        </w:rPr>
        <w:t xml:space="preserve"> </w:t>
      </w:r>
      <w:r w:rsidR="00095B86" w:rsidRPr="00050856">
        <w:rPr>
          <w:bCs/>
          <w:sz w:val="24"/>
          <w:szCs w:val="24"/>
          <w:lang w:eastAsia="ko-KR"/>
        </w:rPr>
        <w:t xml:space="preserve">formed clusters close to the </w:t>
      </w:r>
      <w:r w:rsidR="00BF3BB1" w:rsidRPr="00050856">
        <w:rPr>
          <w:bCs/>
          <w:sz w:val="24"/>
          <w:szCs w:val="24"/>
          <w:lang w:eastAsia="ko-KR"/>
        </w:rPr>
        <w:t>master</w:t>
      </w:r>
      <w:r w:rsidR="00095B86" w:rsidRPr="00050856">
        <w:rPr>
          <w:bCs/>
          <w:sz w:val="24"/>
          <w:szCs w:val="24"/>
          <w:lang w:eastAsia="ko-KR"/>
        </w:rPr>
        <w:t xml:space="preserve"> curve</w:t>
      </w:r>
      <w:r w:rsidR="00A94CD6" w:rsidRPr="00050856">
        <w:rPr>
          <w:bCs/>
          <w:sz w:val="24"/>
          <w:szCs w:val="24"/>
          <w:lang w:eastAsia="ko-KR"/>
        </w:rPr>
        <w:t xml:space="preserve"> for </w:t>
      </w:r>
      <w:r w:rsidR="00A94CD6" w:rsidRPr="00027B06">
        <w:rPr>
          <w:position w:val="-12"/>
          <w:sz w:val="24"/>
          <w:szCs w:val="24"/>
        </w:rPr>
        <w:object w:dxaOrig="279" w:dyaOrig="360" w14:anchorId="7FBBC28F">
          <v:shape id="_x0000_i1086" type="#_x0000_t75" style="width:11.7pt;height:17.6pt" o:ole="">
            <v:imagedata r:id="rId21" o:title=""/>
          </v:shape>
          <o:OLEObject Type="Embed" ProgID="Equation.DSMT4" ShapeID="_x0000_i1086" DrawAspect="Content" ObjectID="_1680438048" r:id="rId106"/>
        </w:object>
      </w:r>
      <w:r w:rsidR="00A94CD6" w:rsidRPr="00050856">
        <w:rPr>
          <w:sz w:val="24"/>
          <w:szCs w:val="24"/>
        </w:rPr>
        <w:t xml:space="preserve"> </w:t>
      </w:r>
      <w:r w:rsidR="00A94CD6" w:rsidRPr="00050856">
        <w:rPr>
          <w:rFonts w:eastAsia="Malgun Gothic"/>
          <w:bCs/>
          <w:sz w:val="24"/>
          <w:szCs w:val="24"/>
          <w:lang w:eastAsia="ko-KR"/>
        </w:rPr>
        <w:t xml:space="preserve">= 5 </w:t>
      </w:r>
      <w:r w:rsidR="00095B86" w:rsidRPr="00027B06">
        <w:rPr>
          <w:rFonts w:eastAsia="Malgun Gothic"/>
          <w:bCs/>
          <w:sz w:val="24"/>
          <w:szCs w:val="24"/>
          <w:lang w:eastAsia="ko-KR"/>
        </w:rPr>
        <w:fldChar w:fldCharType="begin"/>
      </w:r>
      <w:r w:rsidR="00876B0B">
        <w:rPr>
          <w:rFonts w:eastAsia="Malgun Gothic"/>
          <w:bCs/>
          <w:sz w:val="24"/>
          <w:szCs w:val="24"/>
          <w:lang w:eastAsia="ko-KR"/>
        </w:rPr>
        <w:instrText xml:space="preserve"> ADDIN ZOTERO_ITEM CSL_CITATION {"citationID":"xrvouMYA","properties":{"formattedCitation":"\\super 2\\nosupersub{}","plainCitation":"2","noteIndex":0},"citationItems":[{"id":38,"uris":["http://zotero.org/users/3468202/items/M23YKSYB"],"uri":["http://zotero.org/users/3468202/items/M23YKSYB"],"itemData":{"id":38,"type":"article-journal","abstract":"Micromechanical models are developed for the deep penetration of a soft solid by a flat–bottomed and by a sharp–tipped cylindrical punch. The soft solid is taken to represent mammalian skin and silicone rubbers, and is treated as an incompressible, hyperelastic, isotropic solid described by a one–term Ogden strain energy function. Penetration of the soft solid by a flat–bottomed punch is by the formation of a mode–II ring crack that propagates ahead of the penetrator tip. The sharp–tipped punch penetrates by the formation of a planar mode–I crack at the punch tip, followed by wedging open of the crack by the advancing punch. For both modes of punch advance the steady–state penetration load is calculated by equating the work done in advancing the punch to the sum of the fracture work and the strain energy stored in the solid. For the case of a sharp penetrator, this calculation is performed by considering the opening of a plane–strain crack by a wedge using a finite–element approach. Analytical methods suffice for the flat–bottomed punch. In both models the crack dimensions are such that the load on the punch is minimized. For both geometries of punch tip, the predicted penetration pressure increases with diminishing punch radius, and with increasing toughness and strain–hardening capacity of solid. The penetration pressure for a flat–bottomed punch is two to three times greater than that for a sharp–tipped punch (assuming that the mode–I and mode–II toughnesses are equal), in agreement with experimental observations reported in a companion paper.","container-title":"Proceedings of the Royal Society of London. Series A: Mathematical, Physical and Engineering Sciences","DOI":"10.1098/rspa.2004.1315","issue":"2050","journalAbbreviation":"Proceedings of the Royal Society of London. Series A: Mathematical, Physical and Engineering Sciences","page":"3037-3058","source":"royalsocietypublishing.org (Atypon)","title":"Mechanisms of deep penetration of soft solids, with application to the injection and wounding of skin","volume":"460","author":[{"family":"Shergold","given":"Oliver A."},{"family":"Fleck","given":"Norman A."}],"issued":{"date-parts":[["2004",10,8]]}}}],"schema":"https://github.com/citation-style-language/schema/raw/master/csl-citation.json"} </w:instrText>
      </w:r>
      <w:r w:rsidR="00095B86" w:rsidRPr="00027B06">
        <w:rPr>
          <w:rFonts w:eastAsia="Malgun Gothic"/>
          <w:bCs/>
          <w:sz w:val="24"/>
          <w:szCs w:val="24"/>
          <w:lang w:eastAsia="ko-KR"/>
        </w:rPr>
        <w:fldChar w:fldCharType="separate"/>
      </w:r>
      <w:r w:rsidR="00876B0B" w:rsidRPr="00876B0B">
        <w:rPr>
          <w:sz w:val="24"/>
          <w:szCs w:val="24"/>
          <w:vertAlign w:val="superscript"/>
        </w:rPr>
        <w:t>2</w:t>
      </w:r>
      <w:r w:rsidR="00095B86" w:rsidRPr="00027B06">
        <w:rPr>
          <w:rFonts w:eastAsia="Malgun Gothic"/>
          <w:bCs/>
          <w:sz w:val="24"/>
          <w:szCs w:val="24"/>
          <w:lang w:eastAsia="ko-KR"/>
        </w:rPr>
        <w:fldChar w:fldCharType="end"/>
      </w:r>
      <w:r w:rsidR="00095B86" w:rsidRPr="00050856">
        <w:rPr>
          <w:rFonts w:eastAsia="Malgun Gothic"/>
          <w:bCs/>
          <w:sz w:val="24"/>
          <w:szCs w:val="24"/>
          <w:lang w:eastAsia="ko-KR"/>
        </w:rPr>
        <w:t xml:space="preserve"> (</w:t>
      </w:r>
      <w:r w:rsidR="00146CC3" w:rsidRPr="00027B06">
        <w:rPr>
          <w:sz w:val="24"/>
          <w:szCs w:val="24"/>
          <w:lang w:eastAsia="ko-KR"/>
        </w:rPr>
        <w:fldChar w:fldCharType="begin"/>
      </w:r>
      <w:r w:rsidR="00146CC3" w:rsidRPr="00050856">
        <w:rPr>
          <w:sz w:val="24"/>
          <w:szCs w:val="24"/>
          <w:lang w:eastAsia="ko-KR"/>
        </w:rPr>
        <w:instrText xml:space="preserve"> REF _Ref46995425 \h  \* MERGEFORMAT </w:instrText>
      </w:r>
      <w:r w:rsidR="00146CC3" w:rsidRPr="00027B06">
        <w:rPr>
          <w:sz w:val="24"/>
          <w:szCs w:val="24"/>
          <w:lang w:eastAsia="ko-KR"/>
        </w:rPr>
      </w:r>
      <w:r w:rsidR="00146CC3" w:rsidRPr="00027B06">
        <w:rPr>
          <w:sz w:val="24"/>
          <w:szCs w:val="24"/>
          <w:lang w:eastAsia="ko-KR"/>
        </w:rPr>
        <w:fldChar w:fldCharType="separate"/>
      </w:r>
      <w:r w:rsidR="00810D4F" w:rsidRPr="00027B06">
        <w:rPr>
          <w:sz w:val="24"/>
          <w:szCs w:val="24"/>
        </w:rPr>
        <w:t>Fig. S3</w:t>
      </w:r>
      <w:r w:rsidR="00146CC3" w:rsidRPr="00027B06">
        <w:rPr>
          <w:sz w:val="24"/>
          <w:szCs w:val="24"/>
          <w:lang w:eastAsia="ko-KR"/>
        </w:rPr>
        <w:fldChar w:fldCharType="end"/>
      </w:r>
      <w:r w:rsidR="00146CC3" w:rsidRPr="00050856">
        <w:rPr>
          <w:sz w:val="24"/>
          <w:szCs w:val="24"/>
          <w:lang w:eastAsia="ko-KR"/>
        </w:rPr>
        <w:t>D</w:t>
      </w:r>
      <w:r w:rsidR="00095B86" w:rsidRPr="00050856">
        <w:rPr>
          <w:rFonts w:eastAsia="Malgun Gothic"/>
          <w:bCs/>
          <w:sz w:val="24"/>
          <w:szCs w:val="24"/>
          <w:lang w:eastAsia="ko-KR"/>
        </w:rPr>
        <w:t>)</w:t>
      </w:r>
      <w:r w:rsidR="00FE121A" w:rsidRPr="00050856">
        <w:rPr>
          <w:rFonts w:eastAsia="Malgun Gothic"/>
          <w:bCs/>
          <w:sz w:val="24"/>
          <w:szCs w:val="24"/>
          <w:lang w:eastAsia="ko-KR"/>
        </w:rPr>
        <w:t>.</w:t>
      </w:r>
      <w:r w:rsidR="00A94CD6" w:rsidRPr="00050856">
        <w:rPr>
          <w:rFonts w:eastAsia="Malgun Gothic"/>
          <w:bCs/>
          <w:sz w:val="24"/>
          <w:szCs w:val="24"/>
          <w:lang w:eastAsia="ko-KR"/>
        </w:rPr>
        <w:t xml:space="preserve"> It was determined to use the master curve for </w:t>
      </w:r>
      <w:r w:rsidR="00A94CD6" w:rsidRPr="00027B06">
        <w:rPr>
          <w:position w:val="-12"/>
          <w:sz w:val="24"/>
          <w:szCs w:val="24"/>
        </w:rPr>
        <w:object w:dxaOrig="279" w:dyaOrig="360" w14:anchorId="763E17A7">
          <v:shape id="_x0000_i1087" type="#_x0000_t75" style="width:11.7pt;height:17.6pt" o:ole="">
            <v:imagedata r:id="rId21" o:title=""/>
          </v:shape>
          <o:OLEObject Type="Embed" ProgID="Equation.DSMT4" ShapeID="_x0000_i1087" DrawAspect="Content" ObjectID="_1680438049" r:id="rId107"/>
        </w:object>
      </w:r>
      <w:r w:rsidR="00A94CD6" w:rsidRPr="00050856">
        <w:rPr>
          <w:sz w:val="24"/>
          <w:szCs w:val="24"/>
        </w:rPr>
        <w:t xml:space="preserve"> </w:t>
      </w:r>
      <w:r w:rsidR="00A94CD6" w:rsidRPr="00050856">
        <w:rPr>
          <w:rFonts w:eastAsia="Malgun Gothic"/>
          <w:bCs/>
          <w:sz w:val="24"/>
          <w:szCs w:val="24"/>
          <w:lang w:eastAsia="ko-KR"/>
        </w:rPr>
        <w:t xml:space="preserve">= 5 because it was placed close to the experimental data points. For example, the average distance between the master curve for </w:t>
      </w:r>
      <w:r w:rsidR="00A94CD6" w:rsidRPr="00027B06">
        <w:rPr>
          <w:position w:val="-12"/>
          <w:sz w:val="24"/>
          <w:szCs w:val="24"/>
        </w:rPr>
        <w:object w:dxaOrig="279" w:dyaOrig="360" w14:anchorId="471E520F">
          <v:shape id="_x0000_i1088" type="#_x0000_t75" style="width:11.7pt;height:17.6pt" o:ole="">
            <v:imagedata r:id="rId21" o:title=""/>
          </v:shape>
          <o:OLEObject Type="Embed" ProgID="Equation.DSMT4" ShapeID="_x0000_i1088" DrawAspect="Content" ObjectID="_1680438050" r:id="rId108"/>
        </w:object>
      </w:r>
      <w:r w:rsidR="00A94CD6" w:rsidRPr="00050856">
        <w:rPr>
          <w:sz w:val="24"/>
          <w:szCs w:val="24"/>
        </w:rPr>
        <w:t xml:space="preserve"> </w:t>
      </w:r>
      <w:r w:rsidR="00A94CD6" w:rsidRPr="00050856">
        <w:rPr>
          <w:rFonts w:eastAsia="Malgun Gothic"/>
          <w:bCs/>
          <w:sz w:val="24"/>
          <w:szCs w:val="24"/>
          <w:lang w:eastAsia="ko-KR"/>
        </w:rPr>
        <w:t>= 5 (0.10</w:t>
      </w:r>
      <w:r w:rsidR="00A94CD6" w:rsidRPr="00027B06">
        <w:rPr>
          <w:rFonts w:eastAsia="Malgun Gothic"/>
          <w:bCs/>
          <w:position w:val="-4"/>
          <w:sz w:val="24"/>
          <w:szCs w:val="24"/>
          <w:lang w:eastAsia="ko-KR"/>
        </w:rPr>
        <w:object w:dxaOrig="220" w:dyaOrig="240" w14:anchorId="713EF4F8">
          <v:shape id="_x0000_i1089" type="#_x0000_t75" style="width:11.7pt;height:11.7pt" o:ole="">
            <v:imagedata r:id="rId109" o:title=""/>
          </v:shape>
          <o:OLEObject Type="Embed" ProgID="Equation.DSMT4" ShapeID="_x0000_i1089" DrawAspect="Content" ObjectID="_1680438051" r:id="rId110"/>
        </w:object>
      </w:r>
      <w:r w:rsidR="00A94CD6" w:rsidRPr="00050856">
        <w:rPr>
          <w:rFonts w:eastAsia="Malgun Gothic"/>
          <w:bCs/>
          <w:sz w:val="24"/>
          <w:szCs w:val="24"/>
          <w:lang w:eastAsia="ko-KR"/>
        </w:rPr>
        <w:t xml:space="preserve">0.10) and the three points was shorter than the distances with the master curves for </w:t>
      </w:r>
      <w:r w:rsidR="00A94CD6" w:rsidRPr="00027B06">
        <w:rPr>
          <w:position w:val="-12"/>
          <w:sz w:val="24"/>
          <w:szCs w:val="24"/>
        </w:rPr>
        <w:object w:dxaOrig="279" w:dyaOrig="360" w14:anchorId="1748C109">
          <v:shape id="_x0000_i1090" type="#_x0000_t75" style="width:11.7pt;height:17.6pt" o:ole="">
            <v:imagedata r:id="rId21" o:title=""/>
          </v:shape>
          <o:OLEObject Type="Embed" ProgID="Equation.DSMT4" ShapeID="_x0000_i1090" DrawAspect="Content" ObjectID="_1680438052" r:id="rId111"/>
        </w:object>
      </w:r>
      <w:r w:rsidR="00A94CD6" w:rsidRPr="00050856">
        <w:rPr>
          <w:sz w:val="24"/>
          <w:szCs w:val="24"/>
        </w:rPr>
        <w:t xml:space="preserve"> </w:t>
      </w:r>
      <w:r w:rsidR="00A94CD6" w:rsidRPr="00050856">
        <w:rPr>
          <w:rFonts w:eastAsia="Malgun Gothic"/>
          <w:bCs/>
          <w:sz w:val="24"/>
          <w:szCs w:val="24"/>
          <w:lang w:eastAsia="ko-KR"/>
        </w:rPr>
        <w:t>= 3 (0.97</w:t>
      </w:r>
      <w:r w:rsidR="00A94CD6" w:rsidRPr="00027B06">
        <w:rPr>
          <w:rFonts w:eastAsia="Malgun Gothic"/>
          <w:bCs/>
          <w:position w:val="-4"/>
          <w:sz w:val="24"/>
          <w:szCs w:val="24"/>
          <w:lang w:eastAsia="ko-KR"/>
        </w:rPr>
        <w:object w:dxaOrig="220" w:dyaOrig="240" w14:anchorId="5D224252">
          <v:shape id="_x0000_i1091" type="#_x0000_t75" style="width:11.7pt;height:11.7pt" o:ole="">
            <v:imagedata r:id="rId109" o:title=""/>
          </v:shape>
          <o:OLEObject Type="Embed" ProgID="Equation.DSMT4" ShapeID="_x0000_i1091" DrawAspect="Content" ObjectID="_1680438053" r:id="rId112"/>
        </w:object>
      </w:r>
      <w:r w:rsidR="00A94CD6" w:rsidRPr="00050856">
        <w:rPr>
          <w:rFonts w:eastAsia="Malgun Gothic"/>
          <w:bCs/>
          <w:sz w:val="24"/>
          <w:szCs w:val="24"/>
          <w:lang w:eastAsia="ko-KR"/>
        </w:rPr>
        <w:t xml:space="preserve">0.10) and </w:t>
      </w:r>
      <w:r w:rsidR="00A94CD6" w:rsidRPr="00027B06">
        <w:rPr>
          <w:position w:val="-12"/>
          <w:sz w:val="24"/>
          <w:szCs w:val="24"/>
        </w:rPr>
        <w:object w:dxaOrig="279" w:dyaOrig="360" w14:anchorId="06572BA5">
          <v:shape id="_x0000_i1092" type="#_x0000_t75" style="width:11.7pt;height:17.6pt" o:ole="">
            <v:imagedata r:id="rId21" o:title=""/>
          </v:shape>
          <o:OLEObject Type="Embed" ProgID="Equation.DSMT4" ShapeID="_x0000_i1092" DrawAspect="Content" ObjectID="_1680438054" r:id="rId113"/>
        </w:object>
      </w:r>
      <w:r w:rsidR="00A94CD6" w:rsidRPr="00050856">
        <w:rPr>
          <w:sz w:val="24"/>
          <w:szCs w:val="24"/>
        </w:rPr>
        <w:t xml:space="preserve"> </w:t>
      </w:r>
      <w:r w:rsidR="00A94CD6" w:rsidRPr="00050856">
        <w:rPr>
          <w:rFonts w:eastAsia="Malgun Gothic"/>
          <w:bCs/>
          <w:sz w:val="24"/>
          <w:szCs w:val="24"/>
          <w:lang w:eastAsia="ko-KR"/>
        </w:rPr>
        <w:t>= 9 (0.29</w:t>
      </w:r>
      <w:r w:rsidR="00A94CD6" w:rsidRPr="00027B06">
        <w:rPr>
          <w:rFonts w:eastAsia="Malgun Gothic"/>
          <w:bCs/>
          <w:position w:val="-4"/>
          <w:sz w:val="24"/>
          <w:szCs w:val="24"/>
          <w:lang w:eastAsia="ko-KR"/>
        </w:rPr>
        <w:object w:dxaOrig="220" w:dyaOrig="240" w14:anchorId="593202FA">
          <v:shape id="_x0000_i1093" type="#_x0000_t75" style="width:11.7pt;height:11.7pt" o:ole="">
            <v:imagedata r:id="rId109" o:title=""/>
          </v:shape>
          <o:OLEObject Type="Embed" ProgID="Equation.DSMT4" ShapeID="_x0000_i1093" DrawAspect="Content" ObjectID="_1680438055" r:id="rId114"/>
        </w:object>
      </w:r>
      <w:r w:rsidR="00A94CD6" w:rsidRPr="00050856">
        <w:rPr>
          <w:rFonts w:eastAsia="Malgun Gothic"/>
          <w:bCs/>
          <w:sz w:val="24"/>
          <w:szCs w:val="24"/>
          <w:lang w:eastAsia="ko-KR"/>
        </w:rPr>
        <w:t xml:space="preserve">0.11). </w:t>
      </w:r>
      <w:r w:rsidR="00FE121A" w:rsidRPr="00050856">
        <w:rPr>
          <w:rFonts w:eastAsia="Malgun Gothic"/>
          <w:bCs/>
          <w:sz w:val="24"/>
          <w:szCs w:val="24"/>
          <w:lang w:eastAsia="ko-KR"/>
        </w:rPr>
        <w:t xml:space="preserve">This </w:t>
      </w:r>
      <w:r w:rsidR="00DE69B7" w:rsidRPr="00050856">
        <w:rPr>
          <w:rFonts w:eastAsia="Malgun Gothic"/>
          <w:bCs/>
          <w:sz w:val="24"/>
          <w:szCs w:val="24"/>
          <w:lang w:eastAsia="ko-KR"/>
        </w:rPr>
        <w:t>show</w:t>
      </w:r>
      <w:r w:rsidR="00FE121A" w:rsidRPr="00050856">
        <w:rPr>
          <w:rFonts w:eastAsia="Malgun Gothic"/>
          <w:bCs/>
          <w:sz w:val="24"/>
          <w:szCs w:val="24"/>
          <w:lang w:eastAsia="ko-KR"/>
        </w:rPr>
        <w:t>ed</w:t>
      </w:r>
      <w:r w:rsidR="00DE69B7" w:rsidRPr="00050856">
        <w:rPr>
          <w:rFonts w:eastAsia="Malgun Gothic"/>
          <w:bCs/>
          <w:sz w:val="24"/>
          <w:szCs w:val="24"/>
          <w:lang w:eastAsia="ko-KR"/>
        </w:rPr>
        <w:t xml:space="preserve"> that</w:t>
      </w:r>
      <w:r w:rsidR="009E0197" w:rsidRPr="00050856">
        <w:rPr>
          <w:rFonts w:eastAsia="Malgun Gothic"/>
          <w:bCs/>
          <w:sz w:val="24"/>
          <w:szCs w:val="24"/>
          <w:lang w:eastAsia="ko-KR"/>
        </w:rPr>
        <w:t xml:space="preserve"> the penetration model </w:t>
      </w:r>
      <w:r w:rsidR="009E0197" w:rsidRPr="00050856">
        <w:rPr>
          <w:sz w:val="24"/>
          <w:szCs w:val="24"/>
        </w:rPr>
        <w:t xml:space="preserve">for a sharp punch </w:t>
      </w:r>
      <w:r w:rsidR="009E0197" w:rsidRPr="00027B06">
        <w:rPr>
          <w:rFonts w:eastAsia="Malgun Gothic"/>
          <w:bCs/>
          <w:sz w:val="24"/>
          <w:szCs w:val="24"/>
          <w:lang w:eastAsia="ko-KR"/>
        </w:rPr>
        <w:fldChar w:fldCharType="begin"/>
      </w:r>
      <w:r w:rsidR="00876B0B">
        <w:rPr>
          <w:rFonts w:eastAsia="Malgun Gothic"/>
          <w:bCs/>
          <w:sz w:val="24"/>
          <w:szCs w:val="24"/>
          <w:lang w:eastAsia="ko-KR"/>
        </w:rPr>
        <w:instrText xml:space="preserve"> ADDIN ZOTERO_ITEM CSL_CITATION {"citationID":"y3QY1sk8","properties":{"formattedCitation":"\\super 1,2\\nosupersub{}","plainCitation":"1,2","noteIndex":0},"citationItems":[{"id":704,"uris":["http://zotero.org/users/3468202/items/JEPR6RYT"],"uri":["http://zotero.org/users/3468202/items/JEPR6RYT"],"itemData":{"id":704,"type":"article-journal","abstract":"An experimental study has been conducted on the penetration of silicone rubbers and human skin in vivo by sharp-tipped and flat-bottomed cylindrical punches. A penetrometer was developed to measure the penetration of human skin in vivo, while a conventional screw-driven testing machine was used to penetrate the silicone rubbers. The experiments reveal that the penetration mechanism of a soft solid depends upon the punch tip geometry: a sharp tipped punch penetrates by the formation and wedging open of a mode I planar crack, while a flat-bottomed punch penetrates by the growth of a mode II ring crack. The planar crack advances with the punch, and friction along the flanks of the punch leads to a rising load versus displacement response. In contrast, the flat-bottomed punch penetrates by jerky crack advance and the load on the punch is unsteady. The average penetration pressure on the shank cross section of a flat-bottomed punch exceeds that for a sharp-tipped punch of the same diameter. In addition, the penetration pressure decreases as the diameter of the sharp-tipped punch increases. These findings are in broad agreement with the predictions of Shergold and Fleck [Proc. R. Soc. London, Ser. A (in press)] who proposed models for the penetration of a soft solid by a sharp-tipped and flat-bottomed punch.","container-title":"Journal of Biomechanical Engineering","DOI":"10.1115/1.1992528","ISSN":"0148-0731","issue":"5","journalAbbreviation":"J Biomech Eng","page":"838-848","source":"Silverchair","title":"Experimental Investigation Into the Deep Penetration of Soft Solids by Sharp and Blunt Punches, With Application to the Piercing of Skin","volume":"127","author":[{"family":"Shergold","given":"Oliver A."},{"family":"Fleck","given":"Norman A."}],"issued":{"date-parts":[["2005",2,18]]}},"label":"page"},{"id":38,"uris":["http://zotero.org/users/3468202/items/M23YKSYB"],"uri":["http://zotero.org/users/3468202/items/M23YKSYB"],"itemData":{"id":38,"type":"article-journal","abstract":"Micromechanical models are developed for the deep penetration of a soft solid by a flat–bottomed and by a sharp–tipped cylindrical punch. The soft solid is taken to represent mammalian skin and silicone rubbers, and is treated as an incompressible, hyperelastic, isotropic solid described by a one–term Ogden strain energy function. Penetration of the soft solid by a flat–bottomed punch is by the formation of a mode–II ring crack that propagates ahead of the penetrator tip. The sharp–tipped punch penetrates by the formation of a planar mode–I crack at the punch tip, followed by wedging open of the crack by the advancing punch. For both modes of punch advance the steady–state penetration load is calculated by equating the work done in advancing the punch to the sum of the fracture work and the strain energy stored in the solid. For the case of a sharp penetrator, this calculation is performed by considering the opening of a plane–strain crack by a wedge using a finite–element approach. Analytical methods suffice for the flat–bottomed punch. In both models the crack dimensions are such that the load on the punch is minimized. For both geometries of punch tip, the predicted penetration pressure increases with diminishing punch radius, and with increasing toughness and strain–hardening capacity of solid. The penetration pressure for a flat–bottomed punch is two to three times greater than that for a sharp–tipped punch (assuming that the mode–I and mode–II toughnesses are equal), in agreement with experimental observations reported in a companion paper.","container-title":"Proceedings of the Royal Society of London. Series A: Mathematical, Physical and Engineering Sciences","DOI":"10.1098/rspa.2004.1315","issue":"2050","journalAbbreviation":"Proceedings of the Royal Society of London. Series A: Mathematical, Physical and Engineering Sciences","page":"3037-3058","source":"royalsocietypublishing.org (Atypon)","title":"Mechanisms of deep penetration of soft solids, with application to the injection and wounding of skin","volume":"460","author":[{"family":"Shergold","given":"Oliver A."},{"family":"Fleck","given":"Norman A."}],"issued":{"date-parts":[["2004",10,8]]}},"label":"page"}],"schema":"https://github.com/citation-style-language/schema/raw/master/csl-citation.json"} </w:instrText>
      </w:r>
      <w:r w:rsidR="009E0197" w:rsidRPr="00027B06">
        <w:rPr>
          <w:rFonts w:eastAsia="Malgun Gothic"/>
          <w:bCs/>
          <w:sz w:val="24"/>
          <w:szCs w:val="24"/>
          <w:lang w:eastAsia="ko-KR"/>
        </w:rPr>
        <w:fldChar w:fldCharType="separate"/>
      </w:r>
      <w:r w:rsidR="00876B0B" w:rsidRPr="00876B0B">
        <w:rPr>
          <w:sz w:val="24"/>
          <w:szCs w:val="24"/>
          <w:vertAlign w:val="superscript"/>
        </w:rPr>
        <w:t>1,2</w:t>
      </w:r>
      <w:r w:rsidR="009E0197" w:rsidRPr="00027B06">
        <w:rPr>
          <w:rFonts w:eastAsia="Malgun Gothic"/>
          <w:bCs/>
          <w:sz w:val="24"/>
          <w:szCs w:val="24"/>
          <w:lang w:eastAsia="ko-KR"/>
        </w:rPr>
        <w:fldChar w:fldCharType="end"/>
      </w:r>
      <w:r w:rsidR="009E0197" w:rsidRPr="00050856">
        <w:rPr>
          <w:rFonts w:eastAsia="Malgun Gothic"/>
          <w:bCs/>
          <w:sz w:val="24"/>
          <w:szCs w:val="24"/>
          <w:lang w:eastAsia="ko-KR"/>
        </w:rPr>
        <w:t xml:space="preserve"> </w:t>
      </w:r>
      <w:r w:rsidR="00B77CDD" w:rsidRPr="00050856">
        <w:rPr>
          <w:rFonts w:eastAsia="Malgun Gothic"/>
          <w:bCs/>
          <w:sz w:val="24"/>
          <w:szCs w:val="24"/>
          <w:lang w:eastAsia="ko-KR"/>
        </w:rPr>
        <w:t xml:space="preserve">can </w:t>
      </w:r>
      <w:r w:rsidR="009E0197" w:rsidRPr="00050856">
        <w:rPr>
          <w:rFonts w:eastAsia="Malgun Gothic"/>
          <w:bCs/>
          <w:sz w:val="24"/>
          <w:szCs w:val="24"/>
          <w:lang w:eastAsia="ko-KR"/>
        </w:rPr>
        <w:t xml:space="preserve">be used to determine the </w:t>
      </w:r>
      <w:r w:rsidR="00DE69B7" w:rsidRPr="00050856">
        <w:rPr>
          <w:rFonts w:eastAsia="Malgun Gothic"/>
          <w:bCs/>
          <w:sz w:val="24"/>
          <w:szCs w:val="24"/>
          <w:lang w:eastAsia="ko-KR"/>
        </w:rPr>
        <w:t>critical energy release rate</w:t>
      </w:r>
      <w:r w:rsidR="006E2FCE" w:rsidRPr="00050856">
        <w:rPr>
          <w:rFonts w:eastAsia="Malgun Gothic"/>
          <w:bCs/>
          <w:sz w:val="24"/>
          <w:szCs w:val="24"/>
          <w:lang w:eastAsia="ko-KR"/>
        </w:rPr>
        <w:t>s</w:t>
      </w:r>
      <w:r w:rsidR="00DE69B7" w:rsidRPr="00050856">
        <w:rPr>
          <w:rFonts w:eastAsia="Malgun Gothic"/>
          <w:bCs/>
          <w:sz w:val="24"/>
          <w:szCs w:val="24"/>
          <w:lang w:eastAsia="ko-KR"/>
        </w:rPr>
        <w:t xml:space="preserve"> of intact</w:t>
      </w:r>
      <w:r w:rsidR="006E2FCE" w:rsidRPr="00050856">
        <w:rPr>
          <w:rFonts w:eastAsia="Malgun Gothic"/>
          <w:bCs/>
          <w:sz w:val="24"/>
          <w:szCs w:val="24"/>
          <w:lang w:eastAsia="ko-KR"/>
        </w:rPr>
        <w:t xml:space="preserve"> and GAG-depleted</w:t>
      </w:r>
      <w:r w:rsidR="00DE69B7" w:rsidRPr="00050856">
        <w:rPr>
          <w:rFonts w:eastAsia="Malgun Gothic"/>
          <w:bCs/>
          <w:sz w:val="24"/>
          <w:szCs w:val="24"/>
          <w:lang w:eastAsia="ko-KR"/>
        </w:rPr>
        <w:t xml:space="preserve"> cartilage in pre-relaxation timescale</w:t>
      </w:r>
      <w:r w:rsidR="006E2FCE" w:rsidRPr="00050856">
        <w:rPr>
          <w:rFonts w:eastAsia="Malgun Gothic"/>
          <w:bCs/>
          <w:sz w:val="24"/>
          <w:szCs w:val="24"/>
          <w:lang w:eastAsia="ko-KR"/>
        </w:rPr>
        <w:t>s</w:t>
      </w:r>
      <w:r w:rsidR="009E0197" w:rsidRPr="00050856">
        <w:rPr>
          <w:rFonts w:eastAsia="Malgun Gothic"/>
          <w:bCs/>
          <w:sz w:val="24"/>
          <w:szCs w:val="24"/>
          <w:lang w:eastAsia="ko-KR"/>
        </w:rPr>
        <w:t>.</w:t>
      </w:r>
      <w:r w:rsidR="00DE69B7" w:rsidRPr="00050856">
        <w:rPr>
          <w:rFonts w:eastAsia="Malgun Gothic"/>
          <w:bCs/>
          <w:sz w:val="24"/>
          <w:szCs w:val="24"/>
          <w:lang w:eastAsia="ko-KR"/>
        </w:rPr>
        <w:t xml:space="preserve"> </w:t>
      </w:r>
      <w:r w:rsidR="00FE121A" w:rsidRPr="00050856">
        <w:rPr>
          <w:rFonts w:eastAsia="Malgun Gothic"/>
          <w:bCs/>
          <w:sz w:val="24"/>
          <w:szCs w:val="24"/>
          <w:lang w:eastAsia="ko-KR"/>
        </w:rPr>
        <w:t>T</w:t>
      </w:r>
      <w:r w:rsidR="00EF2D71" w:rsidRPr="00050856">
        <w:rPr>
          <w:rFonts w:eastAsia="Malgun Gothic"/>
          <w:bCs/>
          <w:sz w:val="24"/>
          <w:szCs w:val="24"/>
          <w:lang w:eastAsia="ko-KR"/>
        </w:rPr>
        <w:t xml:space="preserve">his reiterated that </w:t>
      </w:r>
      <w:r w:rsidR="00537064" w:rsidRPr="00050856">
        <w:rPr>
          <w:rFonts w:eastAsia="Malgun Gothic"/>
          <w:bCs/>
          <w:sz w:val="24"/>
          <w:szCs w:val="24"/>
          <w:lang w:eastAsia="ko-KR"/>
        </w:rPr>
        <w:t xml:space="preserve">intact </w:t>
      </w:r>
      <w:r w:rsidR="003B6F9C" w:rsidRPr="00050856">
        <w:rPr>
          <w:rFonts w:eastAsia="Malgun Gothic"/>
          <w:bCs/>
          <w:sz w:val="24"/>
          <w:szCs w:val="24"/>
          <w:lang w:eastAsia="ko-KR"/>
        </w:rPr>
        <w:t xml:space="preserve">and GAG-depleted </w:t>
      </w:r>
      <w:r w:rsidR="00EF2D71" w:rsidRPr="00050856">
        <w:rPr>
          <w:rFonts w:eastAsia="Malgun Gothic"/>
          <w:bCs/>
          <w:sz w:val="24"/>
          <w:szCs w:val="24"/>
          <w:lang w:eastAsia="ko-KR"/>
        </w:rPr>
        <w:t>cartilage did not</w:t>
      </w:r>
      <w:r w:rsidR="00FC6401" w:rsidRPr="00050856">
        <w:rPr>
          <w:rFonts w:eastAsia="Malgun Gothic"/>
          <w:bCs/>
          <w:sz w:val="24"/>
          <w:szCs w:val="24"/>
          <w:lang w:eastAsia="ko-KR"/>
        </w:rPr>
        <w:t xml:space="preserve"> have enough time to relax at</w:t>
      </w:r>
      <w:r w:rsidR="00FC6401" w:rsidRPr="00050856">
        <w:rPr>
          <w:bCs/>
          <w:sz w:val="24"/>
          <w:szCs w:val="24"/>
        </w:rPr>
        <w:t xml:space="preserve"> </w:t>
      </w:r>
      <w:r w:rsidR="003B6F9C" w:rsidRPr="00050856">
        <w:rPr>
          <w:bCs/>
          <w:sz w:val="24"/>
          <w:szCs w:val="24"/>
        </w:rPr>
        <w:t>fast loading rates</w:t>
      </w:r>
      <w:r w:rsidR="00EF2D71" w:rsidRPr="00050856">
        <w:rPr>
          <w:rFonts w:eastAsia="Malgun Gothic"/>
          <w:bCs/>
          <w:sz w:val="24"/>
          <w:szCs w:val="24"/>
          <w:lang w:eastAsia="ko-KR"/>
        </w:rPr>
        <w:t xml:space="preserve">. </w:t>
      </w:r>
      <w:r w:rsidR="006B431A" w:rsidRPr="00027B06">
        <w:rPr>
          <w:rFonts w:eastAsia="Malgun Gothic"/>
          <w:bCs/>
          <w:position w:val="-28"/>
          <w:sz w:val="24"/>
          <w:szCs w:val="24"/>
          <w:lang w:eastAsia="ko-KR"/>
        </w:rPr>
        <w:object w:dxaOrig="440" w:dyaOrig="660" w14:anchorId="7C051CEE">
          <v:shape id="_x0000_i1094" type="#_x0000_t75" style="width:25.1pt;height:36.85pt" o:ole="">
            <v:imagedata r:id="rId79" o:title=""/>
          </v:shape>
          <o:OLEObject Type="Embed" ProgID="Equation.DSMT4" ShapeID="_x0000_i1094" DrawAspect="Content" ObjectID="_1680438056" r:id="rId115"/>
        </w:object>
      </w:r>
      <w:r w:rsidR="006B431A" w:rsidRPr="00050856">
        <w:rPr>
          <w:rFonts w:eastAsia="Malgun Gothic"/>
          <w:bCs/>
          <w:sz w:val="24"/>
          <w:szCs w:val="24"/>
          <w:lang w:eastAsia="ko-KR"/>
        </w:rPr>
        <w:t xml:space="preserve"> </w:t>
      </w:r>
      <w:r w:rsidR="001B768E" w:rsidRPr="00050856">
        <w:rPr>
          <w:rFonts w:eastAsia="Malgun Gothic"/>
          <w:bCs/>
          <w:sz w:val="24"/>
          <w:szCs w:val="24"/>
          <w:lang w:eastAsia="ko-KR"/>
        </w:rPr>
        <w:t xml:space="preserve">corresponding </w:t>
      </w:r>
      <w:r w:rsidR="00FA6739" w:rsidRPr="00050856">
        <w:rPr>
          <w:rFonts w:eastAsia="Malgun Gothic"/>
          <w:bCs/>
          <w:sz w:val="24"/>
          <w:szCs w:val="24"/>
          <w:lang w:eastAsia="ko-KR"/>
        </w:rPr>
        <w:t xml:space="preserve">to </w:t>
      </w:r>
      <w:r w:rsidR="006B431A" w:rsidRPr="00027B06">
        <w:rPr>
          <w:rFonts w:eastAsia="Malgun Gothic"/>
          <w:bCs/>
          <w:position w:val="-24"/>
          <w:sz w:val="24"/>
          <w:szCs w:val="24"/>
          <w:lang w:eastAsia="ko-KR"/>
        </w:rPr>
        <w:object w:dxaOrig="279" w:dyaOrig="620" w14:anchorId="77BD85E8">
          <v:shape id="_x0000_i1095" type="#_x0000_t75" style="width:11.7pt;height:30.15pt" o:ole="">
            <v:imagedata r:id="rId72" o:title=""/>
          </v:shape>
          <o:OLEObject Type="Embed" ProgID="Equation.DSMT4" ShapeID="_x0000_i1095" DrawAspect="Content" ObjectID="_1680438057" r:id="rId116"/>
        </w:object>
      </w:r>
      <w:r w:rsidR="00A204F9" w:rsidRPr="00050856">
        <w:rPr>
          <w:bCs/>
          <w:sz w:val="24"/>
          <w:szCs w:val="24"/>
          <w:lang w:eastAsia="ko-KR"/>
        </w:rPr>
        <w:t xml:space="preserve"> </w:t>
      </w:r>
      <w:proofErr w:type="spellStart"/>
      <w:r w:rsidR="00942315" w:rsidRPr="00050856">
        <w:rPr>
          <w:bCs/>
          <w:sz w:val="24"/>
          <w:szCs w:val="24"/>
          <w:lang w:eastAsia="ko-KR"/>
        </w:rPr>
        <w:t>determined</w:t>
      </w:r>
      <w:proofErr w:type="spellEnd"/>
      <w:r w:rsidR="00942315" w:rsidRPr="00050856">
        <w:rPr>
          <w:bCs/>
          <w:sz w:val="24"/>
          <w:szCs w:val="24"/>
          <w:lang w:eastAsia="ko-KR"/>
        </w:rPr>
        <w:t xml:space="preserve"> </w:t>
      </w:r>
      <w:r w:rsidR="001B768E" w:rsidRPr="00050856">
        <w:rPr>
          <w:bCs/>
          <w:sz w:val="24"/>
          <w:szCs w:val="24"/>
          <w:lang w:eastAsia="ko-KR"/>
        </w:rPr>
        <w:t xml:space="preserve">in intact cartilage </w:t>
      </w:r>
      <w:r w:rsidR="00A204F9" w:rsidRPr="00050856">
        <w:rPr>
          <w:bCs/>
          <w:sz w:val="24"/>
          <w:szCs w:val="24"/>
          <w:lang w:eastAsia="ko-KR"/>
        </w:rPr>
        <w:t>(</w:t>
      </w:r>
      <w:r w:rsidR="0018458C" w:rsidRPr="00050856">
        <w:rPr>
          <w:sz w:val="24"/>
          <w:szCs w:val="24"/>
          <w:lang w:eastAsia="ko-KR"/>
        </w:rPr>
        <w:t>1.23 ± 0.21 for 5 mm∙s</w:t>
      </w:r>
      <w:r w:rsidR="0018458C" w:rsidRPr="00050856">
        <w:rPr>
          <w:sz w:val="24"/>
          <w:szCs w:val="24"/>
          <w:vertAlign w:val="superscript"/>
          <w:lang w:eastAsia="ko-KR"/>
        </w:rPr>
        <w:t>-1</w:t>
      </w:r>
      <w:r w:rsidR="0018458C" w:rsidRPr="00050856">
        <w:rPr>
          <w:bCs/>
          <w:sz w:val="24"/>
          <w:szCs w:val="24"/>
          <w:lang w:eastAsia="ko-KR"/>
        </w:rPr>
        <w:t xml:space="preserve"> and </w:t>
      </w:r>
      <w:r w:rsidR="0018458C" w:rsidRPr="00050856">
        <w:rPr>
          <w:sz w:val="24"/>
          <w:szCs w:val="24"/>
          <w:lang w:eastAsia="ko-KR"/>
        </w:rPr>
        <w:t xml:space="preserve">1.21 ± 0.13 for </w:t>
      </w:r>
      <w:r w:rsidR="00901DFC" w:rsidRPr="00050856">
        <w:rPr>
          <w:sz w:val="24"/>
          <w:szCs w:val="24"/>
          <w:lang w:eastAsia="ko-KR"/>
        </w:rPr>
        <w:t>0.</w:t>
      </w:r>
      <w:r w:rsidR="0018458C" w:rsidRPr="00050856">
        <w:rPr>
          <w:sz w:val="24"/>
          <w:szCs w:val="24"/>
          <w:lang w:eastAsia="ko-KR"/>
        </w:rPr>
        <w:t>5 mm∙s</w:t>
      </w:r>
      <w:r w:rsidR="0018458C" w:rsidRPr="00050856">
        <w:rPr>
          <w:sz w:val="24"/>
          <w:szCs w:val="24"/>
          <w:vertAlign w:val="superscript"/>
          <w:lang w:eastAsia="ko-KR"/>
        </w:rPr>
        <w:t>-1</w:t>
      </w:r>
      <w:r w:rsidR="00942315" w:rsidRPr="00050856">
        <w:rPr>
          <w:rFonts w:eastAsia="Malgun Gothic"/>
          <w:bCs/>
          <w:sz w:val="24"/>
          <w:szCs w:val="24"/>
          <w:lang w:eastAsia="ko-KR"/>
        </w:rPr>
        <w:t>) was</w:t>
      </w:r>
      <w:r w:rsidR="00095B86" w:rsidRPr="00050856">
        <w:rPr>
          <w:rFonts w:eastAsia="Malgun Gothic"/>
          <w:bCs/>
          <w:sz w:val="24"/>
          <w:szCs w:val="24"/>
          <w:lang w:eastAsia="ko-KR"/>
        </w:rPr>
        <w:t xml:space="preserve"> </w:t>
      </w:r>
      <w:r w:rsidR="0095705D" w:rsidRPr="00050856">
        <w:rPr>
          <w:sz w:val="24"/>
          <w:szCs w:val="24"/>
          <w:lang w:eastAsia="ko-KR"/>
        </w:rPr>
        <w:t xml:space="preserve">1.34 </w:t>
      </w:r>
      <w:r w:rsidR="00095B86" w:rsidRPr="00050856">
        <w:rPr>
          <w:sz w:val="24"/>
          <w:szCs w:val="24"/>
          <w:lang w:eastAsia="ko-KR"/>
        </w:rPr>
        <w:t>±</w:t>
      </w:r>
      <w:r w:rsidR="0095705D" w:rsidRPr="00050856">
        <w:rPr>
          <w:sz w:val="24"/>
          <w:szCs w:val="24"/>
          <w:lang w:eastAsia="ko-KR"/>
        </w:rPr>
        <w:t xml:space="preserve"> 0.74</w:t>
      </w:r>
      <w:r w:rsidR="008D08DA" w:rsidRPr="00050856">
        <w:rPr>
          <w:sz w:val="24"/>
          <w:szCs w:val="24"/>
          <w:lang w:eastAsia="ko-KR"/>
        </w:rPr>
        <w:t xml:space="preserve"> </w:t>
      </w:r>
      <w:r w:rsidR="00095B86" w:rsidRPr="00050856">
        <w:rPr>
          <w:sz w:val="24"/>
          <w:szCs w:val="24"/>
          <w:lang w:eastAsia="ko-KR"/>
        </w:rPr>
        <w:t>for 5 mm∙s</w:t>
      </w:r>
      <w:r w:rsidR="00095B86" w:rsidRPr="00050856">
        <w:rPr>
          <w:sz w:val="24"/>
          <w:szCs w:val="24"/>
          <w:vertAlign w:val="superscript"/>
          <w:lang w:eastAsia="ko-KR"/>
        </w:rPr>
        <w:t xml:space="preserve">-1 </w:t>
      </w:r>
      <w:r w:rsidR="00095B86" w:rsidRPr="00050856">
        <w:rPr>
          <w:sz w:val="24"/>
          <w:szCs w:val="24"/>
          <w:lang w:eastAsia="ko-KR"/>
        </w:rPr>
        <w:t xml:space="preserve">and </w:t>
      </w:r>
      <w:r w:rsidR="0095705D" w:rsidRPr="00050856">
        <w:rPr>
          <w:sz w:val="24"/>
          <w:szCs w:val="24"/>
          <w:lang w:eastAsia="ko-KR"/>
        </w:rPr>
        <w:t xml:space="preserve">1.25 </w:t>
      </w:r>
      <w:r w:rsidR="00095B86" w:rsidRPr="00050856">
        <w:rPr>
          <w:sz w:val="24"/>
          <w:szCs w:val="24"/>
          <w:lang w:eastAsia="ko-KR"/>
        </w:rPr>
        <w:t>±</w:t>
      </w:r>
      <w:r w:rsidR="0095705D" w:rsidRPr="00050856">
        <w:rPr>
          <w:sz w:val="24"/>
          <w:szCs w:val="24"/>
          <w:lang w:eastAsia="ko-KR"/>
        </w:rPr>
        <w:t xml:space="preserve"> 0.58</w:t>
      </w:r>
      <w:r w:rsidR="008D08DA" w:rsidRPr="00050856">
        <w:rPr>
          <w:sz w:val="24"/>
          <w:szCs w:val="24"/>
          <w:lang w:eastAsia="ko-KR"/>
        </w:rPr>
        <w:t xml:space="preserve"> </w:t>
      </w:r>
      <w:r w:rsidR="00095B86" w:rsidRPr="00050856">
        <w:rPr>
          <w:sz w:val="24"/>
          <w:szCs w:val="24"/>
          <w:lang w:eastAsia="ko-KR"/>
        </w:rPr>
        <w:t>for 0.5 mm∙s</w:t>
      </w:r>
      <w:r w:rsidR="00095B86" w:rsidRPr="00050856">
        <w:rPr>
          <w:sz w:val="24"/>
          <w:szCs w:val="24"/>
          <w:vertAlign w:val="superscript"/>
          <w:lang w:eastAsia="ko-KR"/>
        </w:rPr>
        <w:t>-1</w:t>
      </w:r>
      <w:r w:rsidR="00095B86" w:rsidRPr="00050856">
        <w:rPr>
          <w:rFonts w:eastAsia="Malgun Gothic"/>
          <w:bCs/>
          <w:sz w:val="24"/>
          <w:szCs w:val="24"/>
          <w:lang w:eastAsia="ko-KR"/>
        </w:rPr>
        <w:t xml:space="preserve"> </w:t>
      </w:r>
      <w:r w:rsidR="00095B86" w:rsidRPr="00027B06">
        <w:rPr>
          <w:rFonts w:eastAsia="Malgun Gothic"/>
          <w:bCs/>
          <w:sz w:val="24"/>
          <w:szCs w:val="24"/>
          <w:lang w:eastAsia="ko-KR"/>
        </w:rPr>
        <w:fldChar w:fldCharType="begin"/>
      </w:r>
      <w:r w:rsidR="00876B0B">
        <w:rPr>
          <w:rFonts w:eastAsia="Malgun Gothic"/>
          <w:bCs/>
          <w:sz w:val="24"/>
          <w:szCs w:val="24"/>
          <w:lang w:eastAsia="ko-KR"/>
        </w:rPr>
        <w:instrText xml:space="preserve"> ADDIN ZOTERO_ITEM CSL_CITATION {"citationID":"9eauOXi0","properties":{"formattedCitation":"\\super 2\\nosupersub{}","plainCitation":"2","noteIndex":0},"citationItems":[{"id":38,"uris":["http://zotero.org/users/3468202/items/M23YKSYB"],"uri":["http://zotero.org/users/3468202/items/M23YKSYB"],"itemData":{"id":38,"type":"article-journal","abstract":"Micromechanical models are developed for the deep penetration of a soft solid by a flat–bottomed and by a sharp–tipped cylindrical punch. The soft solid is taken to represent mammalian skin and silicone rubbers, and is treated as an incompressible, hyperelastic, isotropic solid described by a one–term Ogden strain energy function. Penetration of the soft solid by a flat–bottomed punch is by the formation of a mode–II ring crack that propagates ahead of the penetrator tip. The sharp–tipped punch penetrates by the formation of a planar mode–I crack at the punch tip, followed by wedging open of the crack by the advancing punch. For both modes of punch advance the steady–state penetration load is calculated by equating the work done in advancing the punch to the sum of the fracture work and the strain energy stored in the solid. For the case of a sharp penetrator, this calculation is performed by considering the opening of a plane–strain crack by a wedge using a finite–element approach. Analytical methods suffice for the flat–bottomed punch. In both models the crack dimensions are such that the load on the punch is minimized. For both geometries of punch tip, the predicted penetration pressure increases with diminishing punch radius, and with increasing toughness and strain–hardening capacity of solid. The penetration pressure for a flat–bottomed punch is two to three times greater than that for a sharp–tipped punch (assuming that the mode–I and mode–II toughnesses are equal), in agreement with experimental observations reported in a companion paper.","container-title":"Proceedings of the Royal Society of London. Series A: Mathematical, Physical and Engineering Sciences","DOI":"10.1098/rspa.2004.1315","issue":"2050","journalAbbreviation":"Proceedings of the Royal Society of London. Series A: Mathematical, Physical and Engineering Sciences","page":"3037-3058","source":"royalsocietypublishing.org (Atypon)","title":"Mechanisms of deep penetration of soft solids, with application to the injection and wounding of skin","volume":"460","author":[{"family":"Shergold","given":"Oliver A."},{"family":"Fleck","given":"Norman A."}],"issued":{"date-parts":[["2004",10,8]]}}}],"schema":"https://github.com/citation-style-language/schema/raw/master/csl-citation.json"} </w:instrText>
      </w:r>
      <w:r w:rsidR="00095B86" w:rsidRPr="00027B06">
        <w:rPr>
          <w:rFonts w:eastAsia="Malgun Gothic"/>
          <w:bCs/>
          <w:sz w:val="24"/>
          <w:szCs w:val="24"/>
          <w:lang w:eastAsia="ko-KR"/>
        </w:rPr>
        <w:fldChar w:fldCharType="separate"/>
      </w:r>
      <w:r w:rsidR="00876B0B" w:rsidRPr="00876B0B">
        <w:rPr>
          <w:sz w:val="24"/>
          <w:szCs w:val="24"/>
          <w:vertAlign w:val="superscript"/>
        </w:rPr>
        <w:t>2</w:t>
      </w:r>
      <w:r w:rsidR="00095B86" w:rsidRPr="00027B06">
        <w:rPr>
          <w:rFonts w:eastAsia="Malgun Gothic"/>
          <w:bCs/>
          <w:sz w:val="24"/>
          <w:szCs w:val="24"/>
          <w:lang w:eastAsia="ko-KR"/>
        </w:rPr>
        <w:fldChar w:fldCharType="end"/>
      </w:r>
      <w:r w:rsidR="00095B86" w:rsidRPr="00050856">
        <w:rPr>
          <w:rFonts w:eastAsia="Malgun Gothic"/>
          <w:bCs/>
          <w:sz w:val="24"/>
          <w:szCs w:val="24"/>
          <w:lang w:eastAsia="ko-KR"/>
        </w:rPr>
        <w:t>.</w:t>
      </w:r>
      <w:r w:rsidR="00942315" w:rsidRPr="00050856">
        <w:rPr>
          <w:rFonts w:eastAsia="Malgun Gothic"/>
          <w:bCs/>
          <w:sz w:val="24"/>
          <w:szCs w:val="24"/>
          <w:lang w:eastAsia="ko-KR"/>
        </w:rPr>
        <w:t xml:space="preserve"> </w:t>
      </w:r>
      <w:r w:rsidR="00F64879" w:rsidRPr="00027B06">
        <w:rPr>
          <w:rFonts w:eastAsia="Malgun Gothic"/>
          <w:bCs/>
          <w:position w:val="-28"/>
          <w:sz w:val="24"/>
          <w:szCs w:val="24"/>
          <w:lang w:eastAsia="ko-KR"/>
        </w:rPr>
        <w:object w:dxaOrig="440" w:dyaOrig="660" w14:anchorId="5CFA588B">
          <v:shape id="_x0000_i1096" type="#_x0000_t75" style="width:25.1pt;height:36.85pt" o:ole="">
            <v:imagedata r:id="rId79" o:title=""/>
          </v:shape>
          <o:OLEObject Type="Embed" ProgID="Equation.DSMT4" ShapeID="_x0000_i1096" DrawAspect="Content" ObjectID="_1680438058" r:id="rId117"/>
        </w:object>
      </w:r>
      <w:r w:rsidR="00F64879" w:rsidRPr="00050856">
        <w:rPr>
          <w:rFonts w:eastAsia="Malgun Gothic"/>
          <w:bCs/>
          <w:sz w:val="24"/>
          <w:szCs w:val="24"/>
          <w:lang w:eastAsia="ko-KR"/>
        </w:rPr>
        <w:t xml:space="preserve"> </w:t>
      </w:r>
      <w:r w:rsidR="00942315" w:rsidRPr="00050856">
        <w:rPr>
          <w:rFonts w:eastAsia="Malgun Gothic"/>
          <w:bCs/>
          <w:sz w:val="24"/>
          <w:szCs w:val="24"/>
          <w:lang w:eastAsia="ko-KR"/>
        </w:rPr>
        <w:t xml:space="preserve">corresponding to </w:t>
      </w:r>
      <w:r w:rsidR="00F64879" w:rsidRPr="00027B06">
        <w:rPr>
          <w:rFonts w:eastAsia="Malgun Gothic"/>
          <w:bCs/>
          <w:position w:val="-24"/>
          <w:sz w:val="24"/>
          <w:szCs w:val="24"/>
          <w:lang w:eastAsia="ko-KR"/>
        </w:rPr>
        <w:object w:dxaOrig="279" w:dyaOrig="620" w14:anchorId="18BE457B">
          <v:shape id="_x0000_i1097" type="#_x0000_t75" style="width:11.7pt;height:30.15pt" o:ole="">
            <v:imagedata r:id="rId72" o:title=""/>
          </v:shape>
          <o:OLEObject Type="Embed" ProgID="Equation.DSMT4" ShapeID="_x0000_i1097" DrawAspect="Content" ObjectID="_1680438059" r:id="rId118"/>
        </w:object>
      </w:r>
      <w:r w:rsidR="00942315" w:rsidRPr="00050856">
        <w:rPr>
          <w:bCs/>
          <w:sz w:val="24"/>
          <w:szCs w:val="24"/>
          <w:lang w:eastAsia="ko-KR"/>
        </w:rPr>
        <w:t xml:space="preserve"> </w:t>
      </w:r>
      <w:proofErr w:type="spellStart"/>
      <w:r w:rsidR="00942315" w:rsidRPr="00050856">
        <w:rPr>
          <w:bCs/>
          <w:sz w:val="24"/>
          <w:szCs w:val="24"/>
          <w:lang w:eastAsia="ko-KR"/>
        </w:rPr>
        <w:t>determined</w:t>
      </w:r>
      <w:proofErr w:type="spellEnd"/>
      <w:r w:rsidR="00942315" w:rsidRPr="00050856">
        <w:rPr>
          <w:bCs/>
          <w:sz w:val="24"/>
          <w:szCs w:val="24"/>
          <w:lang w:eastAsia="ko-KR"/>
        </w:rPr>
        <w:t xml:space="preserve"> in GAG-depleted cartilage </w:t>
      </w:r>
      <w:r w:rsidR="00942315" w:rsidRPr="00050856">
        <w:rPr>
          <w:rFonts w:eastAsia="Malgun Gothic"/>
          <w:bCs/>
          <w:sz w:val="24"/>
          <w:szCs w:val="24"/>
          <w:lang w:eastAsia="ko-KR"/>
        </w:rPr>
        <w:t>(</w:t>
      </w:r>
      <w:r w:rsidR="00942315" w:rsidRPr="00050856">
        <w:rPr>
          <w:sz w:val="24"/>
          <w:szCs w:val="24"/>
          <w:lang w:eastAsia="ko-KR"/>
        </w:rPr>
        <w:t>1.39 ± 0.31 for 5 mm∙s</w:t>
      </w:r>
      <w:r w:rsidR="00942315" w:rsidRPr="00050856">
        <w:rPr>
          <w:sz w:val="24"/>
          <w:szCs w:val="24"/>
          <w:vertAlign w:val="superscript"/>
          <w:lang w:eastAsia="ko-KR"/>
        </w:rPr>
        <w:t>-1</w:t>
      </w:r>
      <w:r w:rsidR="00942315" w:rsidRPr="00050856">
        <w:rPr>
          <w:rFonts w:eastAsia="Malgun Gothic"/>
          <w:bCs/>
          <w:sz w:val="24"/>
          <w:szCs w:val="24"/>
          <w:lang w:eastAsia="ko-KR"/>
        </w:rPr>
        <w:t xml:space="preserve">) was </w:t>
      </w:r>
      <w:r w:rsidR="002C0ACB" w:rsidRPr="00050856">
        <w:rPr>
          <w:sz w:val="24"/>
          <w:szCs w:val="24"/>
          <w:lang w:eastAsia="ko-KR"/>
        </w:rPr>
        <w:t>1.31</w:t>
      </w:r>
      <w:r w:rsidR="00861A02" w:rsidRPr="00050856">
        <w:rPr>
          <w:sz w:val="24"/>
          <w:szCs w:val="24"/>
          <w:lang w:eastAsia="ko-KR"/>
        </w:rPr>
        <w:t xml:space="preserve"> ± </w:t>
      </w:r>
      <w:r w:rsidR="002C0ACB" w:rsidRPr="00050856">
        <w:rPr>
          <w:sz w:val="24"/>
          <w:szCs w:val="24"/>
          <w:lang w:eastAsia="ko-KR"/>
        </w:rPr>
        <w:t>1.85</w:t>
      </w:r>
      <w:r w:rsidR="00861A02" w:rsidRPr="00050856">
        <w:rPr>
          <w:sz w:val="24"/>
          <w:szCs w:val="24"/>
          <w:lang w:eastAsia="ko-KR"/>
        </w:rPr>
        <w:t xml:space="preserve"> for 5 mm∙s</w:t>
      </w:r>
      <w:r w:rsidR="00861A02" w:rsidRPr="00050856">
        <w:rPr>
          <w:sz w:val="24"/>
          <w:szCs w:val="24"/>
          <w:vertAlign w:val="superscript"/>
          <w:lang w:eastAsia="ko-KR"/>
        </w:rPr>
        <w:t>-1</w:t>
      </w:r>
      <w:r w:rsidR="000E0DA4" w:rsidRPr="00050856">
        <w:rPr>
          <w:sz w:val="24"/>
          <w:szCs w:val="24"/>
          <w:lang w:eastAsia="ko-KR"/>
        </w:rPr>
        <w:t xml:space="preserve"> </w:t>
      </w:r>
      <w:r w:rsidR="000E0DA4" w:rsidRPr="00027B06">
        <w:rPr>
          <w:rFonts w:eastAsia="Malgun Gothic"/>
          <w:bCs/>
          <w:sz w:val="24"/>
          <w:szCs w:val="24"/>
          <w:lang w:eastAsia="ko-KR"/>
        </w:rPr>
        <w:fldChar w:fldCharType="begin"/>
      </w:r>
      <w:r w:rsidR="00876B0B">
        <w:rPr>
          <w:rFonts w:eastAsia="Malgun Gothic"/>
          <w:bCs/>
          <w:sz w:val="24"/>
          <w:szCs w:val="24"/>
          <w:lang w:eastAsia="ko-KR"/>
        </w:rPr>
        <w:instrText xml:space="preserve"> ADDIN ZOTERO_ITEM CSL_CITATION {"citationID":"IQKk0RL4","properties":{"formattedCitation":"\\super 2\\nosupersub{}","plainCitation":"2","noteIndex":0},"citationItems":[{"id":38,"uris":["http://zotero.org/users/3468202/items/M23YKSYB"],"uri":["http://zotero.org/users/3468202/items/M23YKSYB"],"itemData":{"id":38,"type":"article-journal","abstract":"Micromechanical models are developed for the deep penetration of a soft solid by a flat–bottomed and by a sharp–tipped cylindrical punch. The soft solid is taken to represent mammalian skin and silicone rubbers, and is treated as an incompressible, hyperelastic, isotropic solid described by a one–term Ogden strain energy function. Penetration of the soft solid by a flat–bottomed punch is by the formation of a mode–II ring crack that propagates ahead of the penetrator tip. The sharp–tipped punch penetrates by the formation of a planar mode–I crack at the punch tip, followed by wedging open of the crack by the advancing punch. For both modes of punch advance the steady–state penetration load is calculated by equating the work done in advancing the punch to the sum of the fracture work and the strain energy stored in the solid. For the case of a sharp penetrator, this calculation is performed by considering the opening of a plane–strain crack by a wedge using a finite–element approach. Analytical methods suffice for the flat–bottomed punch. In both models the crack dimensions are such that the load on the punch is minimized. For both geometries of punch tip, the predicted penetration pressure increases with diminishing punch radius, and with increasing toughness and strain–hardening capacity of solid. The penetration pressure for a flat–bottomed punch is two to three times greater than that for a sharp–tipped punch (assuming that the mode–I and mode–II toughnesses are equal), in agreement with experimental observations reported in a companion paper.","container-title":"Proceedings of the Royal Society of London. Series A: Mathematical, Physical and Engineering Sciences","DOI":"10.1098/rspa.2004.1315","issue":"2050","journalAbbreviation":"Proceedings of the Royal Society of London. Series A: Mathematical, Physical and Engineering Sciences","page":"3037-3058","source":"royalsocietypublishing.org (Atypon)","title":"Mechanisms of deep penetration of soft solids, with application to the injection and wounding of skin","volume":"460","author":[{"family":"Shergold","given":"Oliver A."},{"family":"Fleck","given":"Norman A."}],"issued":{"date-parts":[["2004",10,8]]}}}],"schema":"https://github.com/citation-style-language/schema/raw/master/csl-citation.json"} </w:instrText>
      </w:r>
      <w:r w:rsidR="000E0DA4" w:rsidRPr="00027B06">
        <w:rPr>
          <w:rFonts w:eastAsia="Malgun Gothic"/>
          <w:bCs/>
          <w:sz w:val="24"/>
          <w:szCs w:val="24"/>
          <w:lang w:eastAsia="ko-KR"/>
        </w:rPr>
        <w:fldChar w:fldCharType="separate"/>
      </w:r>
      <w:r w:rsidR="00876B0B" w:rsidRPr="00876B0B">
        <w:rPr>
          <w:sz w:val="24"/>
          <w:szCs w:val="24"/>
          <w:vertAlign w:val="superscript"/>
        </w:rPr>
        <w:t>2</w:t>
      </w:r>
      <w:r w:rsidR="000E0DA4" w:rsidRPr="00027B06">
        <w:rPr>
          <w:rFonts w:eastAsia="Malgun Gothic"/>
          <w:bCs/>
          <w:sz w:val="24"/>
          <w:szCs w:val="24"/>
          <w:lang w:eastAsia="ko-KR"/>
        </w:rPr>
        <w:fldChar w:fldCharType="end"/>
      </w:r>
      <w:r w:rsidR="000E0DA4" w:rsidRPr="00050856">
        <w:rPr>
          <w:rFonts w:eastAsia="Malgun Gothic"/>
          <w:bCs/>
          <w:sz w:val="24"/>
          <w:szCs w:val="24"/>
          <w:lang w:eastAsia="ko-KR"/>
        </w:rPr>
        <w:t>.</w:t>
      </w:r>
      <w:r w:rsidR="00095B86" w:rsidRPr="00050856">
        <w:rPr>
          <w:sz w:val="24"/>
          <w:szCs w:val="24"/>
          <w:lang w:eastAsia="ko-KR"/>
        </w:rPr>
        <w:t xml:space="preserve"> </w:t>
      </w:r>
      <w:r w:rsidR="00E35A34" w:rsidRPr="00050856">
        <w:rPr>
          <w:sz w:val="24"/>
          <w:szCs w:val="24"/>
          <w:lang w:eastAsia="ko-KR"/>
        </w:rPr>
        <w:t xml:space="preserve">Since </w:t>
      </w:r>
      <w:r w:rsidR="0029508F" w:rsidRPr="00027B06">
        <w:rPr>
          <w:bCs/>
          <w:noProof/>
          <w:position w:val="-10"/>
          <w:sz w:val="24"/>
          <w:szCs w:val="24"/>
          <w:lang w:eastAsia="ko-KR"/>
        </w:rPr>
        <w:object w:dxaOrig="240" w:dyaOrig="260" w14:anchorId="002CCD60">
          <v:shape id="_x0000_i1098" type="#_x0000_t75" alt="" style="width:11.7pt;height:11.7pt;mso-width-percent:0;mso-height-percent:0;mso-width-percent:0;mso-height-percent:0" o:ole="">
            <v:imagedata r:id="rId119" o:title=""/>
          </v:shape>
          <o:OLEObject Type="Embed" ProgID="Equation.DSMT4" ShapeID="_x0000_i1098" DrawAspect="Content" ObjectID="_1680438060" r:id="rId120"/>
        </w:object>
      </w:r>
      <w:r w:rsidR="00494FC5" w:rsidRPr="00050856">
        <w:rPr>
          <w:bCs/>
          <w:sz w:val="24"/>
          <w:szCs w:val="24"/>
          <w:lang w:eastAsia="ko-KR"/>
        </w:rPr>
        <w:t xml:space="preserve"> </w:t>
      </w:r>
      <w:r w:rsidR="00095B86" w:rsidRPr="00050856">
        <w:rPr>
          <w:sz w:val="24"/>
          <w:szCs w:val="24"/>
          <w:lang w:eastAsia="ko-KR"/>
        </w:rPr>
        <w:t>and</w:t>
      </w:r>
      <w:r w:rsidR="00494FC5" w:rsidRPr="00050856">
        <w:rPr>
          <w:sz w:val="24"/>
          <w:szCs w:val="24"/>
          <w:lang w:eastAsia="ko-KR"/>
        </w:rPr>
        <w:t xml:space="preserve"> </w:t>
      </w:r>
      <w:r w:rsidR="0029508F" w:rsidRPr="00027B06">
        <w:rPr>
          <w:noProof/>
          <w:position w:val="-4"/>
          <w:sz w:val="24"/>
          <w:szCs w:val="24"/>
          <w:lang w:eastAsia="ko-KR"/>
        </w:rPr>
        <w:object w:dxaOrig="240" w:dyaOrig="260" w14:anchorId="3FC5B497">
          <v:shape id="_x0000_i1099" type="#_x0000_t75" alt="" style="width:11.7pt;height:11.7pt;mso-width-percent:0;mso-height-percent:0;mso-width-percent:0;mso-height-percent:0" o:ole="">
            <v:imagedata r:id="rId121" o:title=""/>
          </v:shape>
          <o:OLEObject Type="Embed" ProgID="Equation.DSMT4" ShapeID="_x0000_i1099" DrawAspect="Content" ObjectID="_1680438061" r:id="rId122"/>
        </w:object>
      </w:r>
      <w:r w:rsidR="00095B86" w:rsidRPr="00050856">
        <w:rPr>
          <w:sz w:val="24"/>
          <w:szCs w:val="24"/>
        </w:rPr>
        <w:t xml:space="preserve"> were already obtained</w:t>
      </w:r>
      <w:r w:rsidR="001A5C06" w:rsidRPr="00050856">
        <w:rPr>
          <w:sz w:val="24"/>
          <w:szCs w:val="24"/>
        </w:rPr>
        <w:t xml:space="preserve"> from the FE simulation</w:t>
      </w:r>
      <w:r w:rsidR="00095B86" w:rsidRPr="00050856">
        <w:rPr>
          <w:sz w:val="24"/>
          <w:szCs w:val="24"/>
        </w:rPr>
        <w:t xml:space="preserve">, </w:t>
      </w:r>
      <w:r w:rsidR="00FF47C8" w:rsidRPr="00050856">
        <w:rPr>
          <w:sz w:val="24"/>
          <w:szCs w:val="24"/>
        </w:rPr>
        <w:t>the critical energy release rate</w:t>
      </w:r>
      <w:r w:rsidR="00510BBE" w:rsidRPr="00050856">
        <w:rPr>
          <w:sz w:val="24"/>
          <w:szCs w:val="24"/>
        </w:rPr>
        <w:t>s</w:t>
      </w:r>
      <w:r w:rsidR="00FF47C8" w:rsidRPr="00050856">
        <w:rPr>
          <w:sz w:val="24"/>
          <w:szCs w:val="24"/>
        </w:rPr>
        <w:t xml:space="preserve"> of intact cartilage </w:t>
      </w:r>
      <w:r w:rsidR="00084ED3" w:rsidRPr="00050856">
        <w:rPr>
          <w:sz w:val="24"/>
          <w:szCs w:val="24"/>
          <w:lang w:eastAsia="ko-KR"/>
        </w:rPr>
        <w:t>were</w:t>
      </w:r>
      <w:r w:rsidR="00095B86" w:rsidRPr="00050856">
        <w:rPr>
          <w:bCs/>
          <w:sz w:val="24"/>
          <w:szCs w:val="24"/>
          <w:lang w:eastAsia="ko-KR"/>
        </w:rPr>
        <w:t xml:space="preserve"> determined as </w:t>
      </w:r>
      <w:r w:rsidR="00BF52CC" w:rsidRPr="00050856">
        <w:rPr>
          <w:sz w:val="24"/>
          <w:szCs w:val="24"/>
          <w:lang w:eastAsia="ko-KR"/>
        </w:rPr>
        <w:t>2.39 ± 1.39</w:t>
      </w:r>
      <w:r w:rsidR="008C4368" w:rsidRPr="00050856">
        <w:rPr>
          <w:sz w:val="24"/>
          <w:szCs w:val="24"/>
          <w:lang w:eastAsia="ko-KR"/>
        </w:rPr>
        <w:t xml:space="preserve"> </w:t>
      </w:r>
      <w:r w:rsidR="008C4368" w:rsidRPr="00027B06">
        <w:rPr>
          <w:sz w:val="24"/>
          <w:szCs w:val="24"/>
          <w:lang w:eastAsia="ko-KR"/>
        </w:rPr>
        <w:t>kJ∙m</w:t>
      </w:r>
      <w:r w:rsidR="008C4368" w:rsidRPr="00027B06">
        <w:rPr>
          <w:sz w:val="24"/>
          <w:szCs w:val="24"/>
          <w:vertAlign w:val="superscript"/>
          <w:lang w:eastAsia="ko-KR"/>
        </w:rPr>
        <w:t>-2</w:t>
      </w:r>
      <w:r w:rsidR="008C4368" w:rsidRPr="00027B06">
        <w:rPr>
          <w:sz w:val="24"/>
          <w:szCs w:val="24"/>
          <w:lang w:eastAsia="ko-KR"/>
        </w:rPr>
        <w:t xml:space="preserve"> for 5 mm∙s</w:t>
      </w:r>
      <w:r w:rsidR="008C4368" w:rsidRPr="00027B06">
        <w:rPr>
          <w:sz w:val="24"/>
          <w:szCs w:val="24"/>
          <w:vertAlign w:val="superscript"/>
          <w:lang w:eastAsia="ko-KR"/>
        </w:rPr>
        <w:t>-1</w:t>
      </w:r>
      <w:r w:rsidR="00BF52CC" w:rsidRPr="00050856">
        <w:rPr>
          <w:sz w:val="24"/>
          <w:szCs w:val="24"/>
          <w:lang w:eastAsia="ko-KR"/>
        </w:rPr>
        <w:t xml:space="preserve"> </w:t>
      </w:r>
      <w:r w:rsidR="008C4368" w:rsidRPr="00050856">
        <w:rPr>
          <w:sz w:val="24"/>
          <w:szCs w:val="24"/>
          <w:lang w:eastAsia="ko-KR"/>
        </w:rPr>
        <w:t xml:space="preserve">and </w:t>
      </w:r>
      <w:r w:rsidR="00BF52CC" w:rsidRPr="00050856">
        <w:rPr>
          <w:sz w:val="24"/>
          <w:szCs w:val="24"/>
          <w:lang w:eastAsia="ko-KR"/>
        </w:rPr>
        <w:t xml:space="preserve">2.48 ± 1.26 </w:t>
      </w:r>
      <w:r w:rsidR="008C4368" w:rsidRPr="00027B06">
        <w:rPr>
          <w:sz w:val="24"/>
          <w:szCs w:val="24"/>
          <w:lang w:eastAsia="ko-KR"/>
        </w:rPr>
        <w:t>kJ∙m</w:t>
      </w:r>
      <w:r w:rsidR="008C4368" w:rsidRPr="00027B06">
        <w:rPr>
          <w:sz w:val="24"/>
          <w:szCs w:val="24"/>
          <w:vertAlign w:val="superscript"/>
          <w:lang w:eastAsia="ko-KR"/>
        </w:rPr>
        <w:t>-2</w:t>
      </w:r>
      <w:r w:rsidR="008C4368" w:rsidRPr="00027B06">
        <w:rPr>
          <w:bCs/>
          <w:sz w:val="24"/>
          <w:szCs w:val="24"/>
          <w:lang w:eastAsia="ko-KR"/>
        </w:rPr>
        <w:t xml:space="preserve"> </w:t>
      </w:r>
      <w:r w:rsidR="008C4368" w:rsidRPr="00027B06">
        <w:rPr>
          <w:sz w:val="24"/>
          <w:szCs w:val="24"/>
          <w:lang w:eastAsia="ko-KR"/>
        </w:rPr>
        <w:t>for 0.5 mm∙s</w:t>
      </w:r>
      <w:r w:rsidR="008C4368" w:rsidRPr="00027B06">
        <w:rPr>
          <w:sz w:val="24"/>
          <w:szCs w:val="24"/>
          <w:vertAlign w:val="superscript"/>
          <w:lang w:eastAsia="ko-KR"/>
        </w:rPr>
        <w:t>-1</w:t>
      </w:r>
      <w:r w:rsidR="00095B86" w:rsidRPr="00050856">
        <w:rPr>
          <w:sz w:val="24"/>
          <w:szCs w:val="24"/>
          <w:lang w:eastAsia="ko-KR"/>
        </w:rPr>
        <w:t>.</w:t>
      </w:r>
      <w:r w:rsidR="00D649C1" w:rsidRPr="00050856">
        <w:rPr>
          <w:sz w:val="24"/>
          <w:szCs w:val="24"/>
          <w:lang w:eastAsia="ko-KR"/>
        </w:rPr>
        <w:t xml:space="preserve"> The critical energy r</w:t>
      </w:r>
      <w:r w:rsidR="00DD0EED" w:rsidRPr="00050856">
        <w:rPr>
          <w:sz w:val="24"/>
          <w:szCs w:val="24"/>
          <w:lang w:eastAsia="ko-KR"/>
        </w:rPr>
        <w:t xml:space="preserve">elease rate of GAG-depleted cartilage was determined as </w:t>
      </w:r>
      <w:r w:rsidR="00EC2ADC" w:rsidRPr="00050856">
        <w:rPr>
          <w:sz w:val="24"/>
          <w:szCs w:val="24"/>
          <w:lang w:eastAsia="ko-KR"/>
        </w:rPr>
        <w:t xml:space="preserve">2.09 </w:t>
      </w:r>
      <w:r w:rsidR="00DD0EED" w:rsidRPr="00050856">
        <w:rPr>
          <w:sz w:val="24"/>
          <w:szCs w:val="24"/>
          <w:lang w:eastAsia="ko-KR"/>
        </w:rPr>
        <w:t xml:space="preserve">± </w:t>
      </w:r>
      <w:r w:rsidR="00EC2ADC" w:rsidRPr="00050856">
        <w:rPr>
          <w:sz w:val="24"/>
          <w:szCs w:val="24"/>
          <w:lang w:eastAsia="ko-KR"/>
        </w:rPr>
        <w:t>2.99</w:t>
      </w:r>
      <w:r w:rsidR="00DD0EED" w:rsidRPr="00050856">
        <w:rPr>
          <w:sz w:val="24"/>
          <w:szCs w:val="24"/>
          <w:lang w:eastAsia="ko-KR"/>
        </w:rPr>
        <w:t xml:space="preserve"> kJ∙m</w:t>
      </w:r>
      <w:r w:rsidR="00DD0EED" w:rsidRPr="00050856">
        <w:rPr>
          <w:sz w:val="24"/>
          <w:szCs w:val="24"/>
          <w:vertAlign w:val="superscript"/>
          <w:lang w:eastAsia="ko-KR"/>
        </w:rPr>
        <w:t>-2</w:t>
      </w:r>
      <w:r w:rsidR="00DD0EED" w:rsidRPr="00050856">
        <w:rPr>
          <w:sz w:val="24"/>
          <w:szCs w:val="24"/>
          <w:lang w:eastAsia="ko-KR"/>
        </w:rPr>
        <w:t xml:space="preserve"> for 5 mm∙s</w:t>
      </w:r>
      <w:r w:rsidR="00DD0EED" w:rsidRPr="00050856">
        <w:rPr>
          <w:sz w:val="24"/>
          <w:szCs w:val="24"/>
          <w:vertAlign w:val="superscript"/>
          <w:lang w:eastAsia="ko-KR"/>
        </w:rPr>
        <w:t>-1</w:t>
      </w:r>
      <w:r w:rsidR="00DD0EED" w:rsidRPr="00050856">
        <w:rPr>
          <w:sz w:val="24"/>
          <w:szCs w:val="24"/>
          <w:lang w:eastAsia="ko-KR"/>
        </w:rPr>
        <w:t xml:space="preserve">; this </w:t>
      </w:r>
      <w:r w:rsidR="00DD0EED" w:rsidRPr="00050856">
        <w:rPr>
          <w:bCs/>
          <w:sz w:val="24"/>
          <w:szCs w:val="24"/>
          <w:lang w:eastAsia="ko-KR"/>
        </w:rPr>
        <w:t xml:space="preserve">value </w:t>
      </w:r>
      <w:r w:rsidR="00CE10A9" w:rsidRPr="00050856">
        <w:rPr>
          <w:bCs/>
          <w:sz w:val="24"/>
          <w:szCs w:val="24"/>
          <w:lang w:eastAsia="ko-KR"/>
        </w:rPr>
        <w:t>cou</w:t>
      </w:r>
      <w:r w:rsidR="00B06311" w:rsidRPr="00050856">
        <w:rPr>
          <w:bCs/>
          <w:sz w:val="24"/>
          <w:szCs w:val="24"/>
          <w:lang w:eastAsia="ko-KR"/>
        </w:rPr>
        <w:t>ld</w:t>
      </w:r>
      <w:r w:rsidR="00DD0EED" w:rsidRPr="00050856">
        <w:rPr>
          <w:bCs/>
          <w:sz w:val="24"/>
          <w:szCs w:val="24"/>
          <w:lang w:eastAsia="ko-KR"/>
        </w:rPr>
        <w:t xml:space="preserve"> be overestimated because one specific data point was</w:t>
      </w:r>
      <w:r w:rsidR="001708AC" w:rsidRPr="00050856">
        <w:rPr>
          <w:bCs/>
          <w:sz w:val="24"/>
          <w:szCs w:val="24"/>
          <w:lang w:eastAsia="ko-KR"/>
        </w:rPr>
        <w:t xml:space="preserve"> high</w:t>
      </w:r>
      <w:r w:rsidR="00DD0EED" w:rsidRPr="00050856">
        <w:rPr>
          <w:bCs/>
          <w:sz w:val="24"/>
          <w:szCs w:val="24"/>
          <w:lang w:eastAsia="ko-KR"/>
        </w:rPr>
        <w:t xml:space="preserve"> </w:t>
      </w:r>
      <w:r w:rsidR="001708AC" w:rsidRPr="00050856">
        <w:rPr>
          <w:bCs/>
          <w:sz w:val="24"/>
          <w:szCs w:val="24"/>
          <w:lang w:eastAsia="ko-KR"/>
        </w:rPr>
        <w:t>(</w:t>
      </w:r>
      <w:r w:rsidR="00926873" w:rsidRPr="00050856">
        <w:rPr>
          <w:bCs/>
          <w:sz w:val="24"/>
          <w:szCs w:val="24"/>
          <w:lang w:eastAsia="ko-KR"/>
        </w:rPr>
        <w:t>10.43 kJ∙m</w:t>
      </w:r>
      <w:r w:rsidR="00926873" w:rsidRPr="00050856">
        <w:rPr>
          <w:sz w:val="24"/>
          <w:szCs w:val="24"/>
          <w:vertAlign w:val="superscript"/>
          <w:lang w:eastAsia="ko-KR"/>
        </w:rPr>
        <w:t>-2</w:t>
      </w:r>
      <w:r w:rsidR="001708AC" w:rsidRPr="00050856">
        <w:rPr>
          <w:sz w:val="24"/>
          <w:szCs w:val="24"/>
          <w:lang w:eastAsia="ko-KR"/>
        </w:rPr>
        <w:t>)</w:t>
      </w:r>
      <w:r w:rsidR="00741991" w:rsidRPr="00050856">
        <w:rPr>
          <w:sz w:val="24"/>
          <w:szCs w:val="24"/>
          <w:lang w:eastAsia="ko-KR"/>
        </w:rPr>
        <w:t xml:space="preserve">; </w:t>
      </w:r>
      <w:r w:rsidR="00DD0EED" w:rsidRPr="00050856">
        <w:rPr>
          <w:sz w:val="24"/>
          <w:szCs w:val="24"/>
          <w:lang w:eastAsia="ko-KR"/>
        </w:rPr>
        <w:t xml:space="preserve">the average value without the data point was </w:t>
      </w:r>
      <w:r w:rsidR="00626113" w:rsidRPr="00050856">
        <w:rPr>
          <w:sz w:val="24"/>
          <w:szCs w:val="24"/>
          <w:lang w:eastAsia="ko-KR"/>
        </w:rPr>
        <w:t xml:space="preserve">1.17 </w:t>
      </w:r>
      <w:r w:rsidR="00DD0EED" w:rsidRPr="00050856">
        <w:rPr>
          <w:sz w:val="24"/>
          <w:szCs w:val="24"/>
          <w:lang w:eastAsia="ko-KR"/>
        </w:rPr>
        <w:t xml:space="preserve">± </w:t>
      </w:r>
      <w:r w:rsidR="00626113" w:rsidRPr="00050856">
        <w:rPr>
          <w:sz w:val="24"/>
          <w:szCs w:val="24"/>
          <w:lang w:eastAsia="ko-KR"/>
        </w:rPr>
        <w:t>0.62</w:t>
      </w:r>
      <w:r w:rsidR="00DD0EED" w:rsidRPr="00050856">
        <w:rPr>
          <w:sz w:val="24"/>
          <w:szCs w:val="24"/>
          <w:lang w:eastAsia="ko-KR"/>
        </w:rPr>
        <w:t xml:space="preserve"> kJ∙m</w:t>
      </w:r>
      <w:r w:rsidR="00DD0EED" w:rsidRPr="00050856">
        <w:rPr>
          <w:sz w:val="24"/>
          <w:szCs w:val="24"/>
          <w:vertAlign w:val="superscript"/>
          <w:lang w:eastAsia="ko-KR"/>
        </w:rPr>
        <w:t>-2</w:t>
      </w:r>
      <w:r w:rsidR="00DD0EED" w:rsidRPr="00050856">
        <w:rPr>
          <w:sz w:val="24"/>
          <w:szCs w:val="24"/>
          <w:lang w:eastAsia="ko-KR"/>
        </w:rPr>
        <w:t>.</w:t>
      </w:r>
      <w:r w:rsidR="00095B86" w:rsidRPr="00050856">
        <w:rPr>
          <w:sz w:val="24"/>
          <w:szCs w:val="24"/>
          <w:lang w:eastAsia="ko-KR"/>
        </w:rPr>
        <w:t xml:space="preserve"> </w:t>
      </w:r>
      <w:r w:rsidR="00D867CF" w:rsidRPr="00050856">
        <w:rPr>
          <w:sz w:val="24"/>
          <w:szCs w:val="24"/>
          <w:lang w:eastAsia="ko-KR"/>
        </w:rPr>
        <w:t>The</w:t>
      </w:r>
      <w:r w:rsidR="003765A7" w:rsidRPr="00050856">
        <w:rPr>
          <w:sz w:val="24"/>
          <w:szCs w:val="24"/>
          <w:lang w:eastAsia="ko-KR"/>
        </w:rPr>
        <w:t xml:space="preserve"> estimated critical energy release rates </w:t>
      </w:r>
      <w:r w:rsidR="00D867CF" w:rsidRPr="00050856">
        <w:rPr>
          <w:sz w:val="24"/>
          <w:szCs w:val="24"/>
          <w:lang w:eastAsia="ko-KR"/>
        </w:rPr>
        <w:t xml:space="preserve">were valid under the assumption that </w:t>
      </w:r>
      <w:r w:rsidR="00095B86" w:rsidRPr="00050856">
        <w:rPr>
          <w:sz w:val="24"/>
          <w:szCs w:val="24"/>
          <w:lang w:eastAsia="ko-KR"/>
        </w:rPr>
        <w:t xml:space="preserve">minute failure in cartilage, not sufficiently large to be captured by the instrument, was induced at the end of the indenter tip and was led to a detectable failure event. This failure </w:t>
      </w:r>
      <w:r w:rsidR="006D2073" w:rsidRPr="00050856">
        <w:rPr>
          <w:sz w:val="24"/>
          <w:szCs w:val="24"/>
          <w:lang w:eastAsia="ko-KR"/>
        </w:rPr>
        <w:t xml:space="preserve">was </w:t>
      </w:r>
      <w:r w:rsidR="00095B86" w:rsidRPr="00050856">
        <w:rPr>
          <w:sz w:val="24"/>
          <w:szCs w:val="24"/>
          <w:lang w:eastAsia="ko-KR"/>
        </w:rPr>
        <w:t>detected by a sudden drop in the measured load response</w:t>
      </w:r>
      <w:r w:rsidR="006D2073" w:rsidRPr="00050856">
        <w:rPr>
          <w:sz w:val="24"/>
          <w:szCs w:val="24"/>
          <w:lang w:eastAsia="ko-KR"/>
        </w:rPr>
        <w:t xml:space="preserve"> and </w:t>
      </w:r>
      <w:r w:rsidR="002D46C5" w:rsidRPr="00050856">
        <w:rPr>
          <w:sz w:val="24"/>
          <w:szCs w:val="24"/>
          <w:lang w:eastAsia="ko-KR"/>
        </w:rPr>
        <w:t xml:space="preserve">was </w:t>
      </w:r>
      <w:r w:rsidR="00095B86" w:rsidRPr="00050856">
        <w:rPr>
          <w:sz w:val="24"/>
          <w:szCs w:val="24"/>
          <w:lang w:eastAsia="ko-KR"/>
        </w:rPr>
        <w:t>defined as crack nucleation in this current study</w:t>
      </w:r>
      <w:r w:rsidR="00DD0EED" w:rsidRPr="00050856">
        <w:rPr>
          <w:sz w:val="24"/>
          <w:szCs w:val="24"/>
          <w:lang w:eastAsia="ko-KR"/>
        </w:rPr>
        <w:t>.</w:t>
      </w:r>
      <w:r w:rsidR="005217AE" w:rsidRPr="00050856">
        <w:rPr>
          <w:sz w:val="24"/>
          <w:szCs w:val="24"/>
          <w:lang w:eastAsia="ko-KR"/>
        </w:rPr>
        <w:t xml:space="preserve"> </w:t>
      </w:r>
      <w:r w:rsidR="00EB76A9" w:rsidRPr="00050856">
        <w:rPr>
          <w:sz w:val="24"/>
          <w:szCs w:val="24"/>
          <w:lang w:eastAsia="ko-KR"/>
        </w:rPr>
        <w:t xml:space="preserve">Possible sources </w:t>
      </w:r>
      <w:r w:rsidR="00D0284B" w:rsidRPr="00050856">
        <w:rPr>
          <w:sz w:val="24"/>
          <w:szCs w:val="24"/>
          <w:lang w:eastAsia="ko-KR"/>
        </w:rPr>
        <w:t>of</w:t>
      </w:r>
      <w:r w:rsidR="00EB76A9" w:rsidRPr="00050856">
        <w:rPr>
          <w:sz w:val="24"/>
          <w:szCs w:val="24"/>
          <w:lang w:eastAsia="ko-KR"/>
        </w:rPr>
        <w:t xml:space="preserve"> error</w:t>
      </w:r>
      <w:r w:rsidR="00D0284B" w:rsidRPr="00050856">
        <w:rPr>
          <w:sz w:val="24"/>
          <w:szCs w:val="24"/>
          <w:lang w:eastAsia="ko-KR"/>
        </w:rPr>
        <w:t xml:space="preserve"> could originate from the assumptions of the penetration model such as the stable crack and the frictionless</w:t>
      </w:r>
      <w:r w:rsidR="00CD2EF3" w:rsidRPr="00050856">
        <w:rPr>
          <w:sz w:val="24"/>
          <w:szCs w:val="24"/>
          <w:lang w:eastAsia="ko-KR"/>
        </w:rPr>
        <w:t xml:space="preserve"> interactions at the</w:t>
      </w:r>
      <w:r w:rsidR="00D0284B" w:rsidRPr="00050856">
        <w:rPr>
          <w:sz w:val="24"/>
          <w:szCs w:val="24"/>
          <w:lang w:eastAsia="ko-KR"/>
        </w:rPr>
        <w:t xml:space="preserve"> contact</w:t>
      </w:r>
      <w:r w:rsidR="00CD2EF3" w:rsidRPr="00050856">
        <w:rPr>
          <w:sz w:val="24"/>
          <w:szCs w:val="24"/>
          <w:lang w:eastAsia="ko-KR"/>
        </w:rPr>
        <w:t xml:space="preserve"> </w:t>
      </w:r>
      <w:r w:rsidR="00461D12" w:rsidRPr="00027B06">
        <w:rPr>
          <w:rFonts w:eastAsia="Malgun Gothic"/>
          <w:bCs/>
          <w:sz w:val="24"/>
          <w:szCs w:val="24"/>
          <w:lang w:eastAsia="ko-KR"/>
        </w:rPr>
        <w:fldChar w:fldCharType="begin"/>
      </w:r>
      <w:r w:rsidR="00876B0B">
        <w:rPr>
          <w:rFonts w:eastAsia="Malgun Gothic"/>
          <w:bCs/>
          <w:sz w:val="24"/>
          <w:szCs w:val="24"/>
          <w:lang w:eastAsia="ko-KR"/>
        </w:rPr>
        <w:instrText xml:space="preserve"> ADDIN ZOTERO_ITEM CSL_CITATION {"citationID":"M0WRHkPE","properties":{"formattedCitation":"\\super 2\\nosupersub{}","plainCitation":"2","noteIndex":0},"citationItems":[{"id":38,"uris":["http://zotero.org/users/3468202/items/M23YKSYB"],"uri":["http://zotero.org/users/3468202/items/M23YKSYB"],"itemData":{"id":38,"type":"article-journal","abstract":"Micromechanical models are developed for the deep penetration of a soft solid by a flat–bottomed and by a sharp–tipped cylindrical punch. The soft solid is taken to represent mammalian skin and silicone rubbers, and is treated as an incompressible, hyperelastic, isotropic solid described by a one–term Ogden strain energy function. Penetration of the soft solid by a flat–bottomed punch is by the formation of a mode–II ring crack that propagates ahead of the penetrator tip. The sharp–tipped punch penetrates by the formation of a planar mode–I crack at the punch tip, followed by wedging open of the crack by the advancing punch. For both modes of punch advance the steady–state penetration load is calculated by equating the work done in advancing the punch to the sum of the fracture work and the strain energy stored in the solid. For the case of a sharp penetrator, this calculation is performed by considering the opening of a plane–strain crack by a wedge using a finite–element approach. Analytical methods suffice for the flat–bottomed punch. In both models the crack dimensions are such that the load on the punch is minimized. For both geometries of punch tip, the predicted penetration pressure increases with diminishing punch radius, and with increasing toughness and strain–hardening capacity of solid. The penetration pressure for a flat–bottomed punch is two to three times greater than that for a sharp–tipped punch (assuming that the mode–I and mode–II toughnesses are equal), in agreement with experimental observations reported in a companion paper.","container-title":"Proceedings of the Royal Society of London. Series A: Mathematical, Physical and Engineering Sciences","DOI":"10.1098/rspa.2004.1315","issue":"2050","journalAbbreviation":"Proceedings of the Royal Society of London. Series A: Mathematical, Physical and Engineering Sciences","page":"3037-3058","source":"royalsocietypublishing.org (Atypon)","title":"Mechanisms of deep penetration of soft solids, with application to the injection and wounding of skin","volume":"460","author":[{"family":"Shergold","given":"Oliver A."},{"family":"Fleck","given":"Norman A."}],"issued":{"date-parts":[["2004",10,8]]}}}],"schema":"https://github.com/citation-style-language/schema/raw/master/csl-citation.json"} </w:instrText>
      </w:r>
      <w:r w:rsidR="00461D12" w:rsidRPr="00027B06">
        <w:rPr>
          <w:rFonts w:eastAsia="Malgun Gothic"/>
          <w:bCs/>
          <w:sz w:val="24"/>
          <w:szCs w:val="24"/>
          <w:lang w:eastAsia="ko-KR"/>
        </w:rPr>
        <w:fldChar w:fldCharType="separate"/>
      </w:r>
      <w:r w:rsidR="00876B0B" w:rsidRPr="00876B0B">
        <w:rPr>
          <w:sz w:val="24"/>
          <w:szCs w:val="24"/>
          <w:vertAlign w:val="superscript"/>
        </w:rPr>
        <w:t>2</w:t>
      </w:r>
      <w:r w:rsidR="00461D12" w:rsidRPr="00027B06">
        <w:rPr>
          <w:rFonts w:eastAsia="Malgun Gothic"/>
          <w:bCs/>
          <w:sz w:val="24"/>
          <w:szCs w:val="24"/>
          <w:lang w:eastAsia="ko-KR"/>
        </w:rPr>
        <w:fldChar w:fldCharType="end"/>
      </w:r>
      <w:r w:rsidR="00D0284B" w:rsidRPr="00050856">
        <w:rPr>
          <w:sz w:val="24"/>
          <w:szCs w:val="24"/>
          <w:lang w:eastAsia="ko-KR"/>
        </w:rPr>
        <w:t>.</w:t>
      </w:r>
      <w:r w:rsidR="00EB76A9" w:rsidRPr="00050856">
        <w:rPr>
          <w:sz w:val="24"/>
          <w:szCs w:val="24"/>
          <w:lang w:eastAsia="ko-KR"/>
        </w:rPr>
        <w:t xml:space="preserve"> </w:t>
      </w:r>
      <w:r w:rsidR="009D5A97" w:rsidRPr="00027B06">
        <w:rPr>
          <w:sz w:val="24"/>
          <w:szCs w:val="24"/>
          <w:lang w:eastAsia="ko-KR"/>
        </w:rPr>
        <w:t>T</w:t>
      </w:r>
      <w:r w:rsidR="00D64CDA" w:rsidRPr="00050856">
        <w:rPr>
          <w:sz w:val="24"/>
          <w:szCs w:val="24"/>
          <w:lang w:eastAsia="ko-KR"/>
        </w:rPr>
        <w:t>he crack lengths of GAG-depleted cartilage in a pre-relaxation timescale (5 mm∙s</w:t>
      </w:r>
      <w:r w:rsidR="00D64CDA" w:rsidRPr="00050856">
        <w:rPr>
          <w:sz w:val="24"/>
          <w:szCs w:val="24"/>
          <w:vertAlign w:val="superscript"/>
          <w:lang w:eastAsia="ko-KR"/>
        </w:rPr>
        <w:t>-1</w:t>
      </w:r>
      <w:r w:rsidR="00D64CDA" w:rsidRPr="00050856">
        <w:rPr>
          <w:sz w:val="24"/>
          <w:szCs w:val="24"/>
          <w:lang w:eastAsia="ko-KR"/>
        </w:rPr>
        <w:t>) might also have been overestimated due to small crack events after major crack nucleation events</w:t>
      </w:r>
      <w:r w:rsidR="009D5A97" w:rsidRPr="00027B06">
        <w:rPr>
          <w:sz w:val="24"/>
          <w:szCs w:val="24"/>
          <w:lang w:eastAsia="ko-KR"/>
        </w:rPr>
        <w:t>, suggested from</w:t>
      </w:r>
      <w:r w:rsidR="00D64CDA" w:rsidRPr="00050856">
        <w:rPr>
          <w:sz w:val="24"/>
          <w:szCs w:val="24"/>
          <w:lang w:eastAsia="ko-KR"/>
        </w:rPr>
        <w:t xml:space="preserve"> </w:t>
      </w:r>
      <w:r w:rsidR="009D5A97" w:rsidRPr="00027B06">
        <w:rPr>
          <w:sz w:val="24"/>
          <w:szCs w:val="24"/>
          <w:lang w:eastAsia="ko-KR"/>
        </w:rPr>
        <w:t>the</w:t>
      </w:r>
      <w:r w:rsidR="00D64CDA" w:rsidRPr="00050856">
        <w:rPr>
          <w:sz w:val="24"/>
          <w:szCs w:val="24"/>
          <w:lang w:eastAsia="ko-KR"/>
        </w:rPr>
        <w:t xml:space="preserve"> fluctuations in the slopes of the load-displacement curves; on the other hand, single major crack nucleation events only occurred in other sample and loading conditions.</w:t>
      </w:r>
    </w:p>
    <w:p w14:paraId="414159E7" w14:textId="77777777" w:rsidR="007C0860" w:rsidRPr="00027B06" w:rsidRDefault="007C0860" w:rsidP="003479CA">
      <w:pPr>
        <w:tabs>
          <w:tab w:val="left" w:pos="2310"/>
        </w:tabs>
        <w:spacing w:line="480" w:lineRule="auto"/>
        <w:ind w:left="720" w:firstLine="703"/>
        <w:jc w:val="both"/>
        <w:rPr>
          <w:sz w:val="24"/>
          <w:szCs w:val="24"/>
          <w:lang w:eastAsia="ko-KR"/>
        </w:rPr>
      </w:pPr>
    </w:p>
    <w:p w14:paraId="3710D219" w14:textId="13785265" w:rsidR="005C6221" w:rsidRPr="00050856" w:rsidRDefault="002C2747" w:rsidP="00027B06">
      <w:pPr>
        <w:tabs>
          <w:tab w:val="left" w:pos="2310"/>
        </w:tabs>
        <w:spacing w:line="480" w:lineRule="auto"/>
        <w:jc w:val="both"/>
        <w:rPr>
          <w:rFonts w:eastAsia="Malgun Gothic"/>
          <w:bCs/>
          <w:sz w:val="24"/>
          <w:szCs w:val="24"/>
          <w:lang w:eastAsia="ko-KR"/>
        </w:rPr>
      </w:pPr>
      <w:r w:rsidRPr="00027B06">
        <w:rPr>
          <w:rFonts w:eastAsia="Times New Roman"/>
          <w:b/>
          <w:sz w:val="24"/>
          <w:szCs w:val="24"/>
          <w:lang w:eastAsia="ko-KR"/>
        </w:rPr>
        <w:t>S</w:t>
      </w:r>
      <w:r w:rsidR="00382124" w:rsidRPr="00027B06">
        <w:rPr>
          <w:rFonts w:eastAsia="Times New Roman"/>
          <w:b/>
          <w:bCs/>
          <w:sz w:val="24"/>
          <w:szCs w:val="24"/>
        </w:rPr>
        <w:t>upplementary figures</w:t>
      </w:r>
    </w:p>
    <w:p w14:paraId="5E479DF4" w14:textId="5A14C072" w:rsidR="00095B86" w:rsidRPr="00050856" w:rsidRDefault="00366A67" w:rsidP="00BF300C">
      <w:pPr>
        <w:pStyle w:val="Caption"/>
        <w:jc w:val="center"/>
      </w:pPr>
      <w:r w:rsidRPr="00D40CBC">
        <w:rPr>
          <w:noProof/>
          <w:lang w:val="en-IN" w:eastAsia="en-IN"/>
        </w:rPr>
        <w:drawing>
          <wp:inline distT="0" distB="0" distL="0" distR="0" wp14:anchorId="3AAA4BF3" wp14:editId="48FB26AE">
            <wp:extent cx="5530850" cy="2203450"/>
            <wp:effectExtent l="0" t="0" r="0" b="6350"/>
            <wp:docPr id="171" name="Picture 171" descr="Asset 33@2x-100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descr="Asset 33@2x-100ss"/>
                    <pic:cNvPicPr>
                      <a:picLocks noChangeAspect="1" noChangeArrowheads="1"/>
                    </pic:cNvPicPr>
                  </pic:nvPicPr>
                  <pic:blipFill>
                    <a:blip r:embed="rId123">
                      <a:extLst>
                        <a:ext uri="{28A0092B-C50C-407E-A947-70E740481C1C}">
                          <a14:useLocalDpi xmlns:a14="http://schemas.microsoft.com/office/drawing/2010/main" val="0"/>
                        </a:ext>
                      </a:extLst>
                    </a:blip>
                    <a:srcRect/>
                    <a:stretch>
                      <a:fillRect/>
                    </a:stretch>
                  </pic:blipFill>
                  <pic:spPr bwMode="auto">
                    <a:xfrm>
                      <a:off x="0" y="0"/>
                      <a:ext cx="5530850" cy="2203450"/>
                    </a:xfrm>
                    <a:prstGeom prst="rect">
                      <a:avLst/>
                    </a:prstGeom>
                    <a:noFill/>
                    <a:ln>
                      <a:noFill/>
                    </a:ln>
                  </pic:spPr>
                </pic:pic>
              </a:graphicData>
            </a:graphic>
          </wp:inline>
        </w:drawing>
      </w:r>
    </w:p>
    <w:p w14:paraId="0D099810" w14:textId="2F50E71C" w:rsidR="002B65A1" w:rsidRPr="00050856" w:rsidRDefault="004C4D9D">
      <w:pPr>
        <w:pStyle w:val="Caption"/>
      </w:pPr>
      <w:bookmarkStart w:id="1" w:name="_Ref48126908"/>
      <w:r w:rsidRPr="00050856">
        <w:t>Fig. S</w:t>
      </w:r>
      <w:r w:rsidR="000572AE">
        <w:rPr>
          <w:noProof/>
        </w:rPr>
        <w:fldChar w:fldCharType="begin"/>
      </w:r>
      <w:r w:rsidR="000572AE">
        <w:rPr>
          <w:noProof/>
        </w:rPr>
        <w:instrText xml:space="preserve"> SEQ Fig._S \* ARABIC </w:instrText>
      </w:r>
      <w:r w:rsidR="000572AE">
        <w:rPr>
          <w:noProof/>
        </w:rPr>
        <w:fldChar w:fldCharType="separate"/>
      </w:r>
      <w:r w:rsidR="00810D4F" w:rsidRPr="00050856">
        <w:rPr>
          <w:noProof/>
        </w:rPr>
        <w:t>1</w:t>
      </w:r>
      <w:r w:rsidR="000572AE">
        <w:rPr>
          <w:noProof/>
        </w:rPr>
        <w:fldChar w:fldCharType="end"/>
      </w:r>
      <w:bookmarkEnd w:id="1"/>
      <w:r w:rsidRPr="00050856">
        <w:t xml:space="preserve">. </w:t>
      </w:r>
      <w:r w:rsidR="002B65A1" w:rsidRPr="00050856">
        <w:t xml:space="preserve">Experimental results of crack nucleation and relaxation tests. (A) </w:t>
      </w:r>
      <w:r w:rsidR="00683084" w:rsidRPr="00050856">
        <w:t>Average load-displacement curves prior to crack nucleation.</w:t>
      </w:r>
      <w:r w:rsidR="00683084" w:rsidRPr="00050856">
        <w:rPr>
          <w:rFonts w:eastAsia="Batang"/>
        </w:rPr>
        <w:t xml:space="preserve"> </w:t>
      </w:r>
      <w:r w:rsidR="00653796" w:rsidRPr="00050856">
        <w:t>The average load-displacement curves were obtained up to the minimum critical displacements at corresponding loading rates. However, the average curve for GAG-depleted cartilage at 0.005 mm∙s</w:t>
      </w:r>
      <w:r w:rsidR="00653796" w:rsidRPr="00050856">
        <w:rPr>
          <w:vertAlign w:val="superscript"/>
        </w:rPr>
        <w:t>-1</w:t>
      </w:r>
      <w:r w:rsidR="00653796" w:rsidRPr="00050856">
        <w:t xml:space="preserve"> was up to the end of a prescribed displacement because crack nucleation did not occur. The prescribed displacement was the maximum displacement limit determined to prevent the diamond </w:t>
      </w:r>
      <w:proofErr w:type="spellStart"/>
      <w:r w:rsidR="00653796" w:rsidRPr="00050856">
        <w:t>microindenter</w:t>
      </w:r>
      <w:proofErr w:type="spellEnd"/>
      <w:r w:rsidR="00653796" w:rsidRPr="00050856">
        <w:t xml:space="preserve"> from potential damage. </w:t>
      </w:r>
      <w:r w:rsidR="002B65A1" w:rsidRPr="00050856">
        <w:t xml:space="preserve">(B) </w:t>
      </w:r>
      <w:r w:rsidR="00683084" w:rsidRPr="00050856">
        <w:t>Average relaxation curves.</w:t>
      </w:r>
      <w:r w:rsidR="00772C6C" w:rsidRPr="00050856">
        <w:t xml:space="preserve"> </w:t>
      </w:r>
    </w:p>
    <w:p w14:paraId="569D8FE0" w14:textId="54BAF615" w:rsidR="008E1BC3" w:rsidRPr="00050856" w:rsidRDefault="008E1BC3" w:rsidP="008E1BC3">
      <w:pPr>
        <w:spacing w:line="480" w:lineRule="auto"/>
        <w:jc w:val="center"/>
        <w:rPr>
          <w:noProof/>
          <w:sz w:val="24"/>
          <w:szCs w:val="24"/>
          <w:lang w:eastAsia="ko-KR"/>
        </w:rPr>
      </w:pPr>
    </w:p>
    <w:p w14:paraId="18106136" w14:textId="0FDFB767" w:rsidR="00EA2402" w:rsidRPr="00050856" w:rsidRDefault="00366A67" w:rsidP="00BF300C">
      <w:pPr>
        <w:spacing w:line="480" w:lineRule="auto"/>
        <w:jc w:val="center"/>
        <w:rPr>
          <w:noProof/>
          <w:sz w:val="24"/>
          <w:szCs w:val="24"/>
          <w:lang w:eastAsia="ko-KR"/>
        </w:rPr>
      </w:pPr>
      <w:r w:rsidRPr="00D40CBC">
        <w:rPr>
          <w:noProof/>
          <w:sz w:val="24"/>
          <w:szCs w:val="24"/>
          <w:lang w:val="en-IN" w:eastAsia="en-IN"/>
        </w:rPr>
        <w:drawing>
          <wp:inline distT="0" distB="0" distL="0" distR="0" wp14:anchorId="24BD402F" wp14:editId="7711A42E">
            <wp:extent cx="5530850" cy="2571750"/>
            <wp:effectExtent l="0" t="0" r="0" b="0"/>
            <wp:docPr id="174" name="Picture 174" descr="Asset 31@2x-100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descr="Asset 31@2x-100ss"/>
                    <pic:cNvPicPr>
                      <a:picLocks noChangeAspect="1" noChangeArrowheads="1"/>
                    </pic:cNvPicPr>
                  </pic:nvPicPr>
                  <pic:blipFill>
                    <a:blip r:embed="rId124">
                      <a:extLst>
                        <a:ext uri="{28A0092B-C50C-407E-A947-70E740481C1C}">
                          <a14:useLocalDpi xmlns:a14="http://schemas.microsoft.com/office/drawing/2010/main" val="0"/>
                        </a:ext>
                      </a:extLst>
                    </a:blip>
                    <a:srcRect/>
                    <a:stretch>
                      <a:fillRect/>
                    </a:stretch>
                  </pic:blipFill>
                  <pic:spPr bwMode="auto">
                    <a:xfrm>
                      <a:off x="0" y="0"/>
                      <a:ext cx="5530850" cy="2571750"/>
                    </a:xfrm>
                    <a:prstGeom prst="rect">
                      <a:avLst/>
                    </a:prstGeom>
                    <a:noFill/>
                    <a:ln>
                      <a:noFill/>
                    </a:ln>
                  </pic:spPr>
                </pic:pic>
              </a:graphicData>
            </a:graphic>
          </wp:inline>
        </w:drawing>
      </w:r>
    </w:p>
    <w:p w14:paraId="04055014" w14:textId="3DDF5B86" w:rsidR="002B65A1" w:rsidRPr="00050856" w:rsidRDefault="004C4D9D">
      <w:pPr>
        <w:pStyle w:val="Caption"/>
        <w:rPr>
          <w:noProof/>
          <w:lang w:eastAsia="ko-KR"/>
        </w:rPr>
      </w:pPr>
      <w:bookmarkStart w:id="2" w:name="_Ref47112740"/>
      <w:r w:rsidRPr="00050856">
        <w:t>Fig. S</w:t>
      </w:r>
      <w:r w:rsidR="000572AE">
        <w:rPr>
          <w:noProof/>
        </w:rPr>
        <w:fldChar w:fldCharType="begin"/>
      </w:r>
      <w:r w:rsidR="000572AE">
        <w:rPr>
          <w:noProof/>
        </w:rPr>
        <w:instrText xml:space="preserve"> SEQ Fig._S \* ARABIC </w:instrText>
      </w:r>
      <w:r w:rsidR="000572AE">
        <w:rPr>
          <w:noProof/>
        </w:rPr>
        <w:fldChar w:fldCharType="separate"/>
      </w:r>
      <w:r w:rsidR="00810D4F" w:rsidRPr="00050856">
        <w:rPr>
          <w:noProof/>
        </w:rPr>
        <w:t>2</w:t>
      </w:r>
      <w:r w:rsidR="000572AE">
        <w:rPr>
          <w:noProof/>
        </w:rPr>
        <w:fldChar w:fldCharType="end"/>
      </w:r>
      <w:bookmarkEnd w:id="2"/>
      <w:r w:rsidRPr="00050856">
        <w:t xml:space="preserve">. </w:t>
      </w:r>
      <w:r w:rsidR="00683084" w:rsidRPr="00050856">
        <w:t>Number of crack branches. (A) Intact cartilage. (B) GAG-depleted cartilage.</w:t>
      </w:r>
      <w:r w:rsidR="00C86EAB" w:rsidRPr="00050856">
        <w:t xml:space="preserve"> The number of branches for a line-shaped crack was counted as two branches </w:t>
      </w:r>
      <w:r w:rsidR="00E022C4" w:rsidRPr="00050856">
        <w:t xml:space="preserve">extended from the center of </w:t>
      </w:r>
      <w:r w:rsidR="00A66499" w:rsidRPr="00050856">
        <w:t>the crack.</w:t>
      </w:r>
      <w:r w:rsidR="00EC4946" w:rsidRPr="00050856">
        <w:t xml:space="preserve"> The number of branches increased from two to three with an increase in relaxation degree.</w:t>
      </w:r>
    </w:p>
    <w:p w14:paraId="1268F5F6" w14:textId="1B21785A" w:rsidR="00097028" w:rsidRPr="00050856" w:rsidRDefault="00D8384E" w:rsidP="008E1BC3">
      <w:pPr>
        <w:spacing w:line="480" w:lineRule="auto"/>
        <w:jc w:val="center"/>
        <w:rPr>
          <w:noProof/>
          <w:sz w:val="24"/>
          <w:szCs w:val="24"/>
          <w:lang w:eastAsia="ko-KR"/>
        </w:rPr>
      </w:pPr>
      <w:r w:rsidRPr="00050856">
        <w:rPr>
          <w:noProof/>
          <w:sz w:val="24"/>
          <w:szCs w:val="24"/>
          <w:lang w:eastAsia="ko-KR"/>
        </w:rPr>
        <w:tab/>
      </w:r>
      <w:r w:rsidRPr="00050856">
        <w:rPr>
          <w:noProof/>
          <w:sz w:val="24"/>
          <w:szCs w:val="24"/>
          <w:lang w:eastAsia="ko-KR"/>
        </w:rPr>
        <w:tab/>
      </w:r>
      <w:r w:rsidRPr="00050856">
        <w:rPr>
          <w:noProof/>
          <w:sz w:val="24"/>
          <w:szCs w:val="24"/>
          <w:lang w:eastAsia="ko-KR"/>
        </w:rPr>
        <w:tab/>
      </w:r>
      <w:r w:rsidRPr="00050856">
        <w:rPr>
          <w:noProof/>
          <w:sz w:val="24"/>
          <w:szCs w:val="24"/>
          <w:lang w:eastAsia="ko-KR"/>
        </w:rPr>
        <w:tab/>
      </w:r>
      <w:r w:rsidRPr="00050856">
        <w:rPr>
          <w:noProof/>
          <w:sz w:val="24"/>
          <w:szCs w:val="24"/>
          <w:lang w:eastAsia="ko-KR"/>
        </w:rPr>
        <w:tab/>
      </w:r>
      <w:r w:rsidRPr="00050856">
        <w:rPr>
          <w:noProof/>
          <w:sz w:val="24"/>
          <w:szCs w:val="24"/>
          <w:lang w:eastAsia="ko-KR"/>
        </w:rPr>
        <w:tab/>
      </w:r>
    </w:p>
    <w:p w14:paraId="757AFA6F" w14:textId="6E12D5BB" w:rsidR="00097028" w:rsidRPr="00050856" w:rsidRDefault="00C94408" w:rsidP="00BF300C">
      <w:pPr>
        <w:spacing w:line="480" w:lineRule="auto"/>
        <w:jc w:val="center"/>
        <w:rPr>
          <w:noProof/>
          <w:sz w:val="24"/>
          <w:szCs w:val="24"/>
          <w:lang w:eastAsia="ko-KR"/>
        </w:rPr>
      </w:pPr>
      <w:r>
        <w:rPr>
          <w:noProof/>
          <w:sz w:val="24"/>
          <w:szCs w:val="24"/>
          <w:lang w:val="en-IN" w:eastAsia="en-IN"/>
        </w:rPr>
        <w:drawing>
          <wp:inline distT="0" distB="0" distL="0" distR="0" wp14:anchorId="06908150" wp14:editId="33E03FC9">
            <wp:extent cx="5529600" cy="439874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sset 37@2x-100.jpg"/>
                    <pic:cNvPicPr/>
                  </pic:nvPicPr>
                  <pic:blipFill>
                    <a:blip r:embed="rId125" cstate="print">
                      <a:extLst>
                        <a:ext uri="{28A0092B-C50C-407E-A947-70E740481C1C}">
                          <a14:useLocalDpi xmlns:a14="http://schemas.microsoft.com/office/drawing/2010/main" val="0"/>
                        </a:ext>
                      </a:extLst>
                    </a:blip>
                    <a:stretch>
                      <a:fillRect/>
                    </a:stretch>
                  </pic:blipFill>
                  <pic:spPr>
                    <a:xfrm>
                      <a:off x="0" y="0"/>
                      <a:ext cx="5529600" cy="4398745"/>
                    </a:xfrm>
                    <a:prstGeom prst="rect">
                      <a:avLst/>
                    </a:prstGeom>
                  </pic:spPr>
                </pic:pic>
              </a:graphicData>
            </a:graphic>
          </wp:inline>
        </w:drawing>
      </w:r>
    </w:p>
    <w:p w14:paraId="068AB4D0" w14:textId="6D301917" w:rsidR="007863D0" w:rsidRPr="00D40CBC" w:rsidRDefault="004C4D9D" w:rsidP="00027B06">
      <w:pPr>
        <w:pStyle w:val="Caption"/>
      </w:pPr>
      <w:bookmarkStart w:id="3" w:name="_Ref46995425"/>
      <w:r w:rsidRPr="00050856">
        <w:t>Fig. S</w:t>
      </w:r>
      <w:r w:rsidR="0047465C">
        <w:fldChar w:fldCharType="begin"/>
      </w:r>
      <w:r w:rsidR="0047465C">
        <w:rPr>
          <w:b w:val="0"/>
        </w:rPr>
        <w:instrText xml:space="preserve"> SEQ Fig._S \* ARABIC </w:instrText>
      </w:r>
      <w:r w:rsidR="0047465C">
        <w:fldChar w:fldCharType="separate"/>
      </w:r>
      <w:r w:rsidR="00810D4F" w:rsidRPr="00050856">
        <w:rPr>
          <w:noProof/>
        </w:rPr>
        <w:t>3</w:t>
      </w:r>
      <w:r w:rsidR="0047465C">
        <w:rPr>
          <w:noProof/>
        </w:rPr>
        <w:fldChar w:fldCharType="end"/>
      </w:r>
      <w:bookmarkEnd w:id="3"/>
      <w:r w:rsidRPr="00050856">
        <w:t xml:space="preserve">. </w:t>
      </w:r>
      <w:r w:rsidR="00015B89" w:rsidRPr="00050856">
        <w:t xml:space="preserve">Estimation of </w:t>
      </w:r>
      <w:r w:rsidR="00FE67B8" w:rsidRPr="00050856">
        <w:t xml:space="preserve">the </w:t>
      </w:r>
      <w:r w:rsidR="00015B89" w:rsidRPr="00050856">
        <w:t>c</w:t>
      </w:r>
      <w:r w:rsidR="00015B89" w:rsidRPr="00050856">
        <w:rPr>
          <w:lang w:eastAsia="ko-KR"/>
        </w:rPr>
        <w:t>ritical energy release rate</w:t>
      </w:r>
      <w:r w:rsidR="00E42ED5" w:rsidRPr="00050856">
        <w:rPr>
          <w:lang w:eastAsia="ko-KR"/>
        </w:rPr>
        <w:t>s</w:t>
      </w:r>
      <w:r w:rsidR="00015B89" w:rsidRPr="00050856">
        <w:rPr>
          <w:lang w:eastAsia="ko-KR"/>
        </w:rPr>
        <w:t xml:space="preserve"> of intact </w:t>
      </w:r>
      <w:r w:rsidR="00E42ED5" w:rsidRPr="00050856">
        <w:rPr>
          <w:lang w:eastAsia="ko-KR"/>
        </w:rPr>
        <w:t xml:space="preserve">and GAG-depleted </w:t>
      </w:r>
      <w:r w:rsidR="00015B89" w:rsidRPr="00050856">
        <w:rPr>
          <w:lang w:eastAsia="ko-KR"/>
        </w:rPr>
        <w:t>cartilage</w:t>
      </w:r>
      <w:r w:rsidR="00E42ED5" w:rsidRPr="00050856">
        <w:rPr>
          <w:lang w:eastAsia="ko-KR"/>
        </w:rPr>
        <w:t xml:space="preserve"> in a pre-relaxation timescale</w:t>
      </w:r>
      <w:r w:rsidR="000A1AEC" w:rsidRPr="00050856">
        <w:t>.</w:t>
      </w:r>
      <w:r w:rsidR="002B65A1" w:rsidRPr="00050856">
        <w:t xml:space="preserve"> (A) </w:t>
      </w:r>
      <w:r w:rsidR="00AA4510" w:rsidRPr="00050856">
        <w:rPr>
          <w:bCs/>
        </w:rPr>
        <w:t xml:space="preserve">FE model of </w:t>
      </w:r>
      <w:r w:rsidR="00106B3D" w:rsidRPr="00050856">
        <w:rPr>
          <w:bCs/>
        </w:rPr>
        <w:t>a</w:t>
      </w:r>
      <w:r w:rsidR="006E3C18" w:rsidRPr="00050856">
        <w:rPr>
          <w:bCs/>
        </w:rPr>
        <w:t>n</w:t>
      </w:r>
      <w:r w:rsidR="00106B3D" w:rsidRPr="00050856">
        <w:rPr>
          <w:bCs/>
        </w:rPr>
        <w:t xml:space="preserve"> </w:t>
      </w:r>
      <w:r w:rsidR="00AA4510" w:rsidRPr="00050856">
        <w:rPr>
          <w:bCs/>
        </w:rPr>
        <w:t>indenter-cartilage system</w:t>
      </w:r>
      <w:r w:rsidR="002B65A1" w:rsidRPr="00050856">
        <w:t>.</w:t>
      </w:r>
      <w:r w:rsidR="00F63968" w:rsidRPr="00050856">
        <w:t xml:space="preserve"> The mesh size became finer toward the contact area between the indenter and cartilage models. </w:t>
      </w:r>
      <w:r w:rsidR="002B65A1" w:rsidRPr="00050856">
        <w:t>(B)</w:t>
      </w:r>
      <w:r w:rsidR="00E25DE5" w:rsidRPr="00050856">
        <w:t xml:space="preserve"> Comparison between experimental and FE-predicted load-displacement curves</w:t>
      </w:r>
      <w:r w:rsidR="00E36E32" w:rsidRPr="00050856">
        <w:t xml:space="preserve"> (R</w:t>
      </w:r>
      <w:r w:rsidR="00E36E32" w:rsidRPr="00050856">
        <w:rPr>
          <w:vertAlign w:val="superscript"/>
        </w:rPr>
        <w:t>2</w:t>
      </w:r>
      <w:r w:rsidR="00DF0A51" w:rsidRPr="00050856">
        <w:t xml:space="preserve"> </w:t>
      </w:r>
      <w:r w:rsidR="009D531B" w:rsidRPr="00050856">
        <w:rPr>
          <w:noProof/>
        </w:rPr>
        <w:t xml:space="preserve">&gt; </w:t>
      </w:r>
      <w:r w:rsidR="00DF0A51" w:rsidRPr="00050856">
        <w:t>0.9</w:t>
      </w:r>
      <w:r w:rsidR="009D531B" w:rsidRPr="00050856">
        <w:t>7</w:t>
      </w:r>
      <w:r w:rsidR="00DF0A51" w:rsidRPr="00050856">
        <w:t xml:space="preserve"> for all </w:t>
      </w:r>
      <w:r w:rsidR="00E36E32" w:rsidRPr="00050856">
        <w:t>curves)</w:t>
      </w:r>
      <w:r w:rsidR="00E25DE5" w:rsidRPr="00050856">
        <w:t xml:space="preserve">. </w:t>
      </w:r>
      <w:r w:rsidR="002B65A1" w:rsidRPr="00050856">
        <w:t xml:space="preserve">(C) </w:t>
      </w:r>
      <w:r w:rsidR="00E25DE5" w:rsidRPr="00050856">
        <w:t>Contact radii as a function of a displacement.</w:t>
      </w:r>
      <w:r w:rsidR="0036331B" w:rsidRPr="00050856">
        <w:t xml:space="preserve"> The contact radius estimated from the Ogden material was slightly larger than that previously estimated from a linear elastic material </w:t>
      </w:r>
      <w:r w:rsidR="0036331B" w:rsidRPr="00027B06">
        <w:rPr>
          <w:b w:val="0"/>
        </w:rPr>
        <w:fldChar w:fldCharType="begin"/>
      </w:r>
      <w:r w:rsidR="00876B0B">
        <w:instrText xml:space="preserve"> ADDIN ZOTERO_ITEM CSL_CITATION {"citationID":"LWKpZzTS","properties":{"formattedCitation":"\\super 3\\nosupersub{}","plainCitation":"3","noteIndex":0},"citationItems":[{"id":186,"uris":["http://zotero.org/users/3468202/items/SGAAUJR6"],"uri":["http://zotero.org/users/3468202/items/SGAAUJR6"],"itemData":{"id":186,"type":"article-journal","abstract":"The paper describes various analytical procedures that account for the influence of the geometry of a rigid indenter upon the measured contact compliance of a smooth perfectly elastic half space. The analytical solutions provide a means of interrelating the reaction force, P, and the displacement, h, characteristics in terms of the contact geometry and the reduced elastic modulus E*. The general form is P=gE*h n , where g and n are functions only of the indenter geometry. This relationship is incorporated into a curve-fitting procedure and used to evaluate the influence of the indenter geometry upon the computed modulus of a poly(isobutylene) rubber. The method described provides a viable means of incorporating the imperfections, associated with the geometry of an indenter, into the interpretation of contact compliance data.","container-title":"Journal of Physics D: Applied Physics","DOI":"10.1088/0022-3727/27/6/013","ISSN":"0022-3727","issue":"6","journalAbbreviation":"J. Phys. D: Appl. Phys.","language":"en","page":"1156","source":"Institute of Physics","title":"The effect of indenter geometry on the elastic response to indentation","volume":"27","author":[{"family":"Briscoe","given":"B. J."},{"family":"Sebastian","given":"K. S."},{"family":"Adams","given":"M. J."}],"issued":{"date-parts":[["1994"]]}}}],"schema":"https://github.com/citation-style-language/schema/raw/master/csl-citation.json"} </w:instrText>
      </w:r>
      <w:r w:rsidR="0036331B" w:rsidRPr="00027B06">
        <w:rPr>
          <w:b w:val="0"/>
        </w:rPr>
        <w:fldChar w:fldCharType="separate"/>
      </w:r>
      <w:r w:rsidR="00876B0B" w:rsidRPr="00876B0B">
        <w:rPr>
          <w:vertAlign w:val="superscript"/>
        </w:rPr>
        <w:t>3</w:t>
      </w:r>
      <w:r w:rsidR="0036331B" w:rsidRPr="00027B06">
        <w:rPr>
          <w:b w:val="0"/>
        </w:rPr>
        <w:fldChar w:fldCharType="end"/>
      </w:r>
      <w:r w:rsidR="0036331B" w:rsidRPr="00050856">
        <w:t xml:space="preserve">. A linear function was fitted to the FE-predicted curve </w:t>
      </w:r>
      <w:r w:rsidR="0036331B" w:rsidRPr="00050856">
        <w:rPr>
          <w:bCs/>
        </w:rPr>
        <w:t>(R</w:t>
      </w:r>
      <w:r w:rsidR="0036331B" w:rsidRPr="00050856">
        <w:rPr>
          <w:bCs/>
          <w:vertAlign w:val="superscript"/>
        </w:rPr>
        <w:t>2</w:t>
      </w:r>
      <w:r w:rsidR="0036331B" w:rsidRPr="00050856">
        <w:rPr>
          <w:bCs/>
        </w:rPr>
        <w:t xml:space="preserve"> &gt; 0.99).</w:t>
      </w:r>
      <w:r w:rsidR="00E25DE5" w:rsidRPr="00050856">
        <w:t xml:space="preserve"> </w:t>
      </w:r>
      <w:r w:rsidR="001B465C" w:rsidRPr="00050856">
        <w:t xml:space="preserve">(D) </w:t>
      </w:r>
      <w:r w:rsidR="00B339F4" w:rsidRPr="00050856">
        <w:t xml:space="preserve">Master </w:t>
      </w:r>
      <w:r w:rsidR="00905ACA" w:rsidRPr="00050856">
        <w:t xml:space="preserve">curve for </w:t>
      </w:r>
      <w:r w:rsidR="00CA067C" w:rsidRPr="00050856">
        <w:t xml:space="preserve">the </w:t>
      </w:r>
      <w:r w:rsidR="00905ACA" w:rsidRPr="00050856">
        <w:t>relation</w:t>
      </w:r>
      <w:r w:rsidR="00CA067C" w:rsidRPr="00050856">
        <w:t>ship</w:t>
      </w:r>
      <w:r w:rsidR="00905ACA" w:rsidRPr="00050856">
        <w:t xml:space="preserve"> between</w:t>
      </w:r>
      <w:r w:rsidR="00036A10" w:rsidRPr="00050856">
        <w:t xml:space="preserve"> </w:t>
      </w:r>
      <w:r w:rsidR="00036A10" w:rsidRPr="00027B06">
        <w:rPr>
          <w:position w:val="-24"/>
        </w:rPr>
        <w:object w:dxaOrig="279" w:dyaOrig="620" w14:anchorId="1307F27E">
          <v:shape id="_x0000_i1100" type="#_x0000_t75" style="width:11.7pt;height:30.15pt" o:ole="">
            <v:imagedata r:id="rId126" o:title=""/>
          </v:shape>
          <o:OLEObject Type="Embed" ProgID="Equation.DSMT4" ShapeID="_x0000_i1100" DrawAspect="Content" ObjectID="_1680438062" r:id="rId127"/>
        </w:object>
      </w:r>
      <w:r w:rsidR="002448C4" w:rsidRPr="00050856">
        <w:t xml:space="preserve"> </w:t>
      </w:r>
      <w:r w:rsidR="00905ACA" w:rsidRPr="00050856">
        <w:t>and</w:t>
      </w:r>
      <w:r w:rsidR="00036A10" w:rsidRPr="00050856">
        <w:t xml:space="preserve"> </w:t>
      </w:r>
      <w:r w:rsidR="00036A10" w:rsidRPr="00027B06">
        <w:rPr>
          <w:position w:val="-28"/>
        </w:rPr>
        <w:object w:dxaOrig="680" w:dyaOrig="660" w14:anchorId="5F891CF3">
          <v:shape id="_x0000_i1101" type="#_x0000_t75" style="width:36.85pt;height:36.85pt" o:ole="">
            <v:imagedata r:id="rId128" o:title=""/>
          </v:shape>
          <o:OLEObject Type="Embed" ProgID="Equation.DSMT4" ShapeID="_x0000_i1101" DrawAspect="Content" ObjectID="_1680438063" r:id="rId129"/>
        </w:object>
      </w:r>
      <w:r w:rsidR="00905ACA" w:rsidRPr="00027B06">
        <w:rPr>
          <w:b w:val="0"/>
        </w:rPr>
        <w:fldChar w:fldCharType="begin"/>
      </w:r>
      <w:r w:rsidR="00905ACA" w:rsidRPr="00050856">
        <w:instrText xml:space="preserve"> QUOTE </w:instrText>
      </w:r>
      <m:oMath>
        <m:f>
          <m:fPr>
            <m:ctrlPr>
              <w:rPr>
                <w:rFonts w:ascii="Cambria Math" w:hAnsi="Cambria Math"/>
              </w:rPr>
            </m:ctrlPr>
          </m:fPr>
          <m:num>
            <m:sSub>
              <m:sSubPr>
                <m:ctrlPr>
                  <w:rPr>
                    <w:rFonts w:ascii="Cambria Math" w:hAnsi="Cambria Math"/>
                  </w:rPr>
                </m:ctrlPr>
              </m:sSubPr>
              <m:e>
                <m:r>
                  <m:rPr>
                    <m:sty m:val="b"/>
                  </m:rPr>
                  <w:rPr>
                    <w:rFonts w:ascii="Cambria Math" w:hAnsi="Cambria Math"/>
                  </w:rPr>
                  <m:t>p</m:t>
                </m:r>
              </m:e>
              <m:sub>
                <m:r>
                  <m:rPr>
                    <m:sty m:val="b"/>
                  </m:rPr>
                  <w:rPr>
                    <w:rFonts w:ascii="Cambria Math" w:hAnsi="Cambria Math"/>
                  </w:rPr>
                  <m:t>s-min</m:t>
                </m:r>
              </m:sub>
            </m:sSub>
          </m:num>
          <m:den>
            <m:r>
              <m:rPr>
                <m:sty m:val="b"/>
              </m:rPr>
              <w:rPr>
                <w:rFonts w:ascii="Cambria Math" w:hAnsi="Cambria Math" w:hint="eastAsia"/>
              </w:rPr>
              <m:t>μ</m:t>
            </m:r>
          </m:den>
        </m:f>
      </m:oMath>
      <w:r w:rsidR="00905ACA" w:rsidRPr="00050856">
        <w:instrText xml:space="preserve"> </w:instrText>
      </w:r>
      <w:r w:rsidR="00905ACA" w:rsidRPr="00027B06">
        <w:rPr>
          <w:b w:val="0"/>
        </w:rPr>
        <w:fldChar w:fldCharType="end"/>
      </w:r>
      <w:r w:rsidR="00905ACA" w:rsidRPr="00050856">
        <w:t xml:space="preserve"> </w:t>
      </w:r>
      <w:r w:rsidR="00CA067C" w:rsidRPr="00050856">
        <w:t>with</w:t>
      </w:r>
      <w:r w:rsidR="00905ACA" w:rsidRPr="00050856">
        <w:t xml:space="preserve"> projected data points</w:t>
      </w:r>
      <w:r w:rsidR="001011D6" w:rsidRPr="00050856">
        <w:t>.</w:t>
      </w:r>
      <w:r w:rsidR="00455331" w:rsidRPr="00050856">
        <w:t xml:space="preserve"> The </w:t>
      </w:r>
      <w:r w:rsidR="009D01CF" w:rsidRPr="00050856">
        <w:t>master</w:t>
      </w:r>
      <w:r w:rsidR="00455331" w:rsidRPr="00050856">
        <w:t xml:space="preserve"> curve was taken from</w:t>
      </w:r>
      <w:r w:rsidR="00C30A1E" w:rsidRPr="00050856">
        <w:t xml:space="preserve"> a previous study</w:t>
      </w:r>
      <w:r w:rsidR="00455331" w:rsidRPr="00050856">
        <w:t xml:space="preserve"> </w:t>
      </w:r>
      <w:r w:rsidR="00455331" w:rsidRPr="00027B06">
        <w:rPr>
          <w:b w:val="0"/>
        </w:rPr>
        <w:fldChar w:fldCharType="begin"/>
      </w:r>
      <w:r w:rsidR="00876B0B">
        <w:instrText xml:space="preserve"> ADDIN ZOTERO_ITEM CSL_CITATION {"citationID":"ND1ihEzq","properties":{"formattedCitation":"\\super 2\\nosupersub{}","plainCitation":"2","noteIndex":0},"citationItems":[{"id":38,"uris":["http://zotero.org/users/3468202/items/M23YKSYB"],"uri":["http://zotero.org/users/3468202/items/M23YKSYB"],"itemData":{"id":38,"type":"article-journal","abstract":"Micromechanical models are developed for the deep penetration of a soft solid by a flat–bottomed and by a sharp–tipped cylindrical punch. The soft solid is taken to represent mammalian skin and silicone rubbers, and is treated as an incompressible, hyperelastic, isotropic solid described by a one–term Ogden strain energy function. Penetration of the soft solid by a flat–bottomed punch is by the formation of a mode–II ring crack that propagates ahead of the penetrator tip. The sharp–tipped punch penetrates by the formation of a planar mode–I crack at the punch tip, followed by wedging open of the crack by the advancing punch. For both modes of punch advance the steady–state penetration load is calculated by equating the work done in advancing the punch to the sum of the fracture work and the strain energy stored in the solid. For the case of a sharp penetrator, this calculation is performed by considering the opening of a plane–strain crack by a wedge using a finite–element approach. Analytical methods suffice for the flat–bottomed punch. In both models the crack dimensions are such that the load on the punch is minimized. For both geometries of punch tip, the predicted penetration pressure increases with diminishing punch radius, and with increasing toughness and strain–hardening capacity of solid. The penetration pressure for a flat–bottomed punch is two to three times greater than that for a sharp–tipped punch (assuming that the mode–I and mode–II toughnesses are equal), in agreement with experimental observations reported in a companion paper.","container-title":"Proceedings of the Royal Society of London. Series A: Mathematical, Physical and Engineering Sciences","DOI":"10.1098/rspa.2004.1315","issue":"2050","journalAbbreviation":"Proceedings of the Royal Society of London. Series A: Mathematical, Physical and Engineering Sciences","page":"3037-3058","source":"royalsocietypublishing.org (Atypon)","title":"Mechanisms of deep penetration of soft solids, with application to the injection and wounding of skin","volume":"460","author":[{"family":"Shergold","given":"Oliver A."},{"family":"Fleck","given":"Norman A."}],"issued":{"date-parts":[["2004",10,8]]}}}],"schema":"https://github.com/citation-style-language/schema/raw/master/csl-citation.json"} </w:instrText>
      </w:r>
      <w:r w:rsidR="00455331" w:rsidRPr="00027B06">
        <w:rPr>
          <w:b w:val="0"/>
        </w:rPr>
        <w:fldChar w:fldCharType="separate"/>
      </w:r>
      <w:r w:rsidR="00876B0B" w:rsidRPr="00876B0B">
        <w:rPr>
          <w:vertAlign w:val="superscript"/>
        </w:rPr>
        <w:t>2</w:t>
      </w:r>
      <w:r w:rsidR="00455331" w:rsidRPr="00027B06">
        <w:rPr>
          <w:b w:val="0"/>
        </w:rPr>
        <w:fldChar w:fldCharType="end"/>
      </w:r>
      <w:r w:rsidR="00455331" w:rsidRPr="00050856">
        <w:t>. The projected data points were determined using the experimental and simulated results.</w:t>
      </w:r>
    </w:p>
    <w:p w14:paraId="13F9A6E9" w14:textId="77777777" w:rsidR="00412FF0" w:rsidRPr="00050856" w:rsidRDefault="00412FF0" w:rsidP="00027B06">
      <w:pPr>
        <w:spacing w:line="480" w:lineRule="auto"/>
        <w:ind w:left="720"/>
        <w:jc w:val="center"/>
        <w:rPr>
          <w:rFonts w:eastAsia="Malgun Gothic"/>
          <w:b/>
          <w:sz w:val="24"/>
          <w:szCs w:val="24"/>
        </w:rPr>
      </w:pPr>
      <w:bookmarkStart w:id="4" w:name="_Ref52660115"/>
    </w:p>
    <w:p w14:paraId="3947C9B4" w14:textId="7015EB88" w:rsidR="00793EE6" w:rsidRPr="00050856" w:rsidRDefault="00EF16A6" w:rsidP="00BF300C">
      <w:pPr>
        <w:spacing w:line="480" w:lineRule="auto"/>
        <w:jc w:val="center"/>
        <w:rPr>
          <w:rFonts w:eastAsia="Malgun Gothic"/>
          <w:b/>
          <w:sz w:val="24"/>
          <w:szCs w:val="24"/>
        </w:rPr>
      </w:pPr>
      <w:r w:rsidRPr="00D40CBC">
        <w:rPr>
          <w:rFonts w:eastAsia="Malgun Gothic"/>
          <w:b/>
          <w:noProof/>
          <w:sz w:val="24"/>
          <w:szCs w:val="24"/>
          <w:lang w:val="en-IN" w:eastAsia="en-IN"/>
        </w:rPr>
        <w:drawing>
          <wp:inline distT="0" distB="0" distL="0" distR="0" wp14:anchorId="54746DF3" wp14:editId="674A781B">
            <wp:extent cx="2880000" cy="222181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sset 8@2x-100.jpg"/>
                    <pic:cNvPicPr/>
                  </pic:nvPicPr>
                  <pic:blipFill>
                    <a:blip r:embed="rId130" cstate="print">
                      <a:extLst>
                        <a:ext uri="{28A0092B-C50C-407E-A947-70E740481C1C}">
                          <a14:useLocalDpi xmlns:a14="http://schemas.microsoft.com/office/drawing/2010/main" val="0"/>
                        </a:ext>
                      </a:extLst>
                    </a:blip>
                    <a:stretch>
                      <a:fillRect/>
                    </a:stretch>
                  </pic:blipFill>
                  <pic:spPr>
                    <a:xfrm>
                      <a:off x="0" y="0"/>
                      <a:ext cx="2880000" cy="2221810"/>
                    </a:xfrm>
                    <a:prstGeom prst="rect">
                      <a:avLst/>
                    </a:prstGeom>
                  </pic:spPr>
                </pic:pic>
              </a:graphicData>
            </a:graphic>
          </wp:inline>
        </w:drawing>
      </w:r>
    </w:p>
    <w:p w14:paraId="1E1D7168" w14:textId="6CCEE0FB" w:rsidR="00997600" w:rsidRPr="00050856" w:rsidRDefault="00085EAF" w:rsidP="00027B06">
      <w:pPr>
        <w:spacing w:line="480" w:lineRule="auto"/>
        <w:jc w:val="both"/>
      </w:pPr>
      <w:r w:rsidRPr="00050856">
        <w:rPr>
          <w:rFonts w:eastAsia="Malgun Gothic"/>
          <w:b/>
          <w:sz w:val="24"/>
          <w:szCs w:val="24"/>
        </w:rPr>
        <w:t>Fig. S</w:t>
      </w:r>
      <w:r w:rsidRPr="00027B06">
        <w:rPr>
          <w:rFonts w:eastAsia="Malgun Gothic"/>
          <w:b/>
          <w:sz w:val="24"/>
          <w:szCs w:val="24"/>
        </w:rPr>
        <w:fldChar w:fldCharType="begin"/>
      </w:r>
      <w:r w:rsidRPr="00050856">
        <w:rPr>
          <w:rFonts w:eastAsia="Malgun Gothic"/>
          <w:b/>
          <w:sz w:val="24"/>
          <w:szCs w:val="24"/>
        </w:rPr>
        <w:instrText xml:space="preserve"> SEQ Fig._S \* ARABIC </w:instrText>
      </w:r>
      <w:r w:rsidRPr="00027B06">
        <w:rPr>
          <w:rFonts w:eastAsia="Malgun Gothic"/>
          <w:b/>
          <w:sz w:val="24"/>
          <w:szCs w:val="24"/>
        </w:rPr>
        <w:fldChar w:fldCharType="separate"/>
      </w:r>
      <w:r w:rsidR="00810D4F" w:rsidRPr="00050856">
        <w:rPr>
          <w:rFonts w:eastAsia="Malgun Gothic"/>
          <w:b/>
          <w:noProof/>
          <w:sz w:val="24"/>
          <w:szCs w:val="24"/>
        </w:rPr>
        <w:t>4</w:t>
      </w:r>
      <w:r w:rsidRPr="00027B06">
        <w:rPr>
          <w:rFonts w:eastAsia="Malgun Gothic"/>
          <w:b/>
          <w:sz w:val="24"/>
          <w:szCs w:val="24"/>
        </w:rPr>
        <w:fldChar w:fldCharType="end"/>
      </w:r>
      <w:bookmarkEnd w:id="4"/>
      <w:r w:rsidRPr="00050856">
        <w:rPr>
          <w:rFonts w:eastAsia="Malgun Gothic"/>
          <w:b/>
          <w:sz w:val="24"/>
          <w:szCs w:val="24"/>
        </w:rPr>
        <w:t xml:space="preserve">. Estimation of </w:t>
      </w:r>
      <w:r w:rsidR="001A3114" w:rsidRPr="00050856">
        <w:rPr>
          <w:rFonts w:eastAsia="Malgun Gothic"/>
          <w:b/>
          <w:sz w:val="24"/>
          <w:szCs w:val="24"/>
        </w:rPr>
        <w:t>the strain energy density as functions of relaxation degree.</w:t>
      </w:r>
      <w:r w:rsidR="00DD12A4" w:rsidRPr="00050856">
        <w:rPr>
          <w:rFonts w:eastAsia="Malgun Gothic"/>
          <w:b/>
          <w:sz w:val="24"/>
          <w:szCs w:val="24"/>
        </w:rPr>
        <w:t xml:space="preserve"> </w:t>
      </w:r>
      <w:r w:rsidR="00DD12A4" w:rsidRPr="00027B06">
        <w:rPr>
          <w:rFonts w:eastAsia="Malgun Gothic"/>
          <w:b/>
          <w:sz w:val="24"/>
          <w:szCs w:val="24"/>
        </w:rPr>
        <w:t>Strain energy density</w:t>
      </w:r>
      <w:r w:rsidR="0073531A" w:rsidRPr="00027B06">
        <w:rPr>
          <w:rFonts w:eastAsia="Malgun Gothic"/>
          <w:b/>
          <w:sz w:val="24"/>
          <w:szCs w:val="24"/>
        </w:rPr>
        <w:t xml:space="preserve"> for the </w:t>
      </w:r>
      <w:r w:rsidR="00C30A1E" w:rsidRPr="00027B06">
        <w:rPr>
          <w:b/>
          <w:sz w:val="24"/>
          <w:szCs w:val="24"/>
        </w:rPr>
        <w:t>i</w:t>
      </w:r>
      <w:r w:rsidR="0073531A" w:rsidRPr="00027B06">
        <w:rPr>
          <w:b/>
          <w:sz w:val="24"/>
          <w:szCs w:val="24"/>
        </w:rPr>
        <w:t>ndentation</w:t>
      </w:r>
      <w:r w:rsidR="0073531A" w:rsidRPr="00027B06">
        <w:rPr>
          <w:rFonts w:eastAsia="Malgun Gothic"/>
          <w:b/>
          <w:sz w:val="24"/>
          <w:szCs w:val="24"/>
        </w:rPr>
        <w:t> of an elastic </w:t>
      </w:r>
      <w:r w:rsidR="0073531A" w:rsidRPr="00027B06">
        <w:rPr>
          <w:b/>
          <w:sz w:val="24"/>
          <w:szCs w:val="24"/>
        </w:rPr>
        <w:t>half space</w:t>
      </w:r>
      <w:r w:rsidR="0073531A" w:rsidRPr="00027B06">
        <w:rPr>
          <w:rFonts w:ascii="Roboto" w:hAnsi="Roboto"/>
          <w:b/>
          <w:color w:val="4D5156"/>
          <w:sz w:val="21"/>
          <w:szCs w:val="21"/>
          <w:shd w:val="clear" w:color="auto" w:fill="FFFFFF"/>
        </w:rPr>
        <w:t> </w:t>
      </w:r>
      <w:r w:rsidR="0073531A" w:rsidRPr="00027B06">
        <w:rPr>
          <w:rFonts w:eastAsia="Malgun Gothic"/>
          <w:b/>
          <w:sz w:val="24"/>
          <w:szCs w:val="24"/>
        </w:rPr>
        <w:t>can be estimated</w:t>
      </w:r>
      <w:r w:rsidR="000D11A5" w:rsidRPr="00027B06">
        <w:rPr>
          <w:rFonts w:eastAsia="Malgun Gothic"/>
          <w:b/>
          <w:sz w:val="24"/>
          <w:szCs w:val="24"/>
        </w:rPr>
        <w:t xml:space="preserve"> by dividing </w:t>
      </w:r>
      <w:r w:rsidR="0073531A" w:rsidRPr="00027B06">
        <w:rPr>
          <w:rFonts w:eastAsia="Malgun Gothic"/>
          <w:b/>
          <w:sz w:val="24"/>
          <w:szCs w:val="24"/>
        </w:rPr>
        <w:t>mechanical</w:t>
      </w:r>
      <w:r w:rsidR="000D11A5" w:rsidRPr="00027B06">
        <w:rPr>
          <w:rFonts w:eastAsia="Malgun Gothic"/>
          <w:b/>
          <w:sz w:val="24"/>
          <w:szCs w:val="24"/>
        </w:rPr>
        <w:t xml:space="preserve"> total work by </w:t>
      </w:r>
      <w:r w:rsidR="00782609" w:rsidRPr="00027B06">
        <w:rPr>
          <w:rFonts w:eastAsia="Malgun Gothic"/>
          <w:b/>
          <w:sz w:val="24"/>
          <w:szCs w:val="24"/>
        </w:rPr>
        <w:t>a highly stress</w:t>
      </w:r>
      <w:r w:rsidR="00E86655" w:rsidRPr="00027B06">
        <w:rPr>
          <w:rFonts w:eastAsia="Malgun Gothic"/>
          <w:b/>
          <w:sz w:val="24"/>
          <w:szCs w:val="24"/>
        </w:rPr>
        <w:t>ed</w:t>
      </w:r>
      <w:r w:rsidR="00782609" w:rsidRPr="00027B06">
        <w:rPr>
          <w:rFonts w:eastAsia="Malgun Gothic"/>
          <w:b/>
          <w:sz w:val="24"/>
          <w:szCs w:val="24"/>
        </w:rPr>
        <w:t xml:space="preserve"> volume</w:t>
      </w:r>
      <w:r w:rsidR="0073531A" w:rsidRPr="00027B06">
        <w:rPr>
          <w:rFonts w:eastAsia="Malgun Gothic"/>
          <w:b/>
          <w:sz w:val="24"/>
          <w:szCs w:val="24"/>
        </w:rPr>
        <w:t xml:space="preserve"> in the vicinity of an indenter</w:t>
      </w:r>
      <w:r w:rsidR="00782609" w:rsidRPr="00027B06">
        <w:rPr>
          <w:rFonts w:eastAsia="Malgun Gothic"/>
          <w:b/>
          <w:sz w:val="24"/>
          <w:szCs w:val="24"/>
        </w:rPr>
        <w:t xml:space="preserve">. The volume </w:t>
      </w:r>
      <w:r w:rsidR="0073531A" w:rsidRPr="00027B06">
        <w:rPr>
          <w:rFonts w:eastAsia="Malgun Gothic"/>
          <w:b/>
          <w:sz w:val="24"/>
          <w:szCs w:val="24"/>
        </w:rPr>
        <w:t>can be</w:t>
      </w:r>
      <w:r w:rsidR="00782609" w:rsidRPr="00027B06">
        <w:rPr>
          <w:rFonts w:eastAsia="Malgun Gothic"/>
          <w:b/>
          <w:sz w:val="24"/>
          <w:szCs w:val="24"/>
        </w:rPr>
        <w:t xml:space="preserve"> </w:t>
      </w:r>
      <w:r w:rsidR="0073531A" w:rsidRPr="00027B06">
        <w:rPr>
          <w:rFonts w:eastAsia="Malgun Gothic"/>
          <w:b/>
          <w:sz w:val="24"/>
          <w:szCs w:val="24"/>
        </w:rPr>
        <w:t>approximated</w:t>
      </w:r>
      <w:r w:rsidR="00782609" w:rsidRPr="00027B06">
        <w:rPr>
          <w:rFonts w:eastAsia="Malgun Gothic"/>
          <w:b/>
          <w:sz w:val="24"/>
          <w:szCs w:val="24"/>
        </w:rPr>
        <w:t xml:space="preserve"> with </w:t>
      </w:r>
      <w:r w:rsidR="000D11A5" w:rsidRPr="00027B06">
        <w:rPr>
          <w:rFonts w:eastAsia="Malgun Gothic"/>
          <w:b/>
          <w:sz w:val="24"/>
          <w:szCs w:val="24"/>
        </w:rPr>
        <w:t xml:space="preserve">the cube of </w:t>
      </w:r>
      <w:r w:rsidR="002D0C2E" w:rsidRPr="00027B06">
        <w:rPr>
          <w:rFonts w:eastAsia="Malgun Gothic"/>
          <w:b/>
          <w:sz w:val="24"/>
          <w:szCs w:val="24"/>
        </w:rPr>
        <w:t>a contact radius</w:t>
      </w:r>
      <w:r w:rsidR="00960D49" w:rsidRPr="00027B06">
        <w:rPr>
          <w:rFonts w:eastAsia="Malgun Gothic"/>
          <w:b/>
          <w:sz w:val="24"/>
          <w:szCs w:val="24"/>
        </w:rPr>
        <w:t xml:space="preserve"> obtained with </w:t>
      </w:r>
      <w:r w:rsidR="00224A48" w:rsidRPr="00027B06">
        <w:rPr>
          <w:rFonts w:eastAsia="Malgun Gothic"/>
          <w:b/>
          <w:sz w:val="24"/>
          <w:szCs w:val="24"/>
        </w:rPr>
        <w:t xml:space="preserve">a linear </w:t>
      </w:r>
      <w:r w:rsidR="00D10530" w:rsidRPr="00027B06">
        <w:rPr>
          <w:rFonts w:eastAsia="Malgun Gothic"/>
          <w:b/>
          <w:sz w:val="24"/>
          <w:szCs w:val="24"/>
        </w:rPr>
        <w:t xml:space="preserve">elastic </w:t>
      </w:r>
      <w:r w:rsidR="00224A48" w:rsidRPr="00027B06">
        <w:rPr>
          <w:rFonts w:eastAsia="Malgun Gothic"/>
          <w:b/>
          <w:sz w:val="24"/>
          <w:szCs w:val="24"/>
        </w:rPr>
        <w:t>solution</w:t>
      </w:r>
      <w:r w:rsidR="0009766B" w:rsidRPr="00027B06">
        <w:rPr>
          <w:rFonts w:eastAsia="Malgun Gothic"/>
          <w:b/>
          <w:sz w:val="24"/>
          <w:szCs w:val="24"/>
        </w:rPr>
        <w:t xml:space="preserve"> for a </w:t>
      </w:r>
      <w:proofErr w:type="spellStart"/>
      <w:r w:rsidR="0009766B" w:rsidRPr="00027B06">
        <w:rPr>
          <w:rFonts w:eastAsia="Malgun Gothic"/>
          <w:b/>
          <w:sz w:val="24"/>
          <w:szCs w:val="24"/>
        </w:rPr>
        <w:t>sphero</w:t>
      </w:r>
      <w:proofErr w:type="spellEnd"/>
      <w:r w:rsidR="0009766B" w:rsidRPr="00027B06">
        <w:rPr>
          <w:rFonts w:eastAsia="Malgun Gothic"/>
          <w:b/>
          <w:sz w:val="24"/>
          <w:szCs w:val="24"/>
        </w:rPr>
        <w:t>-conical indenter</w:t>
      </w:r>
      <w:r w:rsidR="00224A48" w:rsidRPr="00027B06">
        <w:rPr>
          <w:rFonts w:eastAsia="Malgun Gothic"/>
          <w:b/>
          <w:sz w:val="24"/>
          <w:szCs w:val="24"/>
        </w:rPr>
        <w:t xml:space="preserve"> in </w:t>
      </w:r>
      <w:r w:rsidR="00F72BD2" w:rsidRPr="00027B06">
        <w:rPr>
          <w:rFonts w:eastAsia="Malgun Gothic"/>
          <w:b/>
          <w:sz w:val="24"/>
          <w:szCs w:val="24"/>
        </w:rPr>
        <w:fldChar w:fldCharType="begin"/>
      </w:r>
      <w:r w:rsidR="00F72BD2" w:rsidRPr="00027B06">
        <w:rPr>
          <w:rFonts w:eastAsia="Malgun Gothic"/>
          <w:b/>
          <w:sz w:val="24"/>
          <w:szCs w:val="24"/>
        </w:rPr>
        <w:instrText xml:space="preserve"> REF _Ref46995425 \h </w:instrText>
      </w:r>
      <w:r w:rsidR="0009766B" w:rsidRPr="00027B06">
        <w:rPr>
          <w:rFonts w:eastAsia="Malgun Gothic"/>
          <w:b/>
          <w:sz w:val="24"/>
          <w:szCs w:val="24"/>
        </w:rPr>
        <w:instrText xml:space="preserve"> \* MERGEFORMAT </w:instrText>
      </w:r>
      <w:r w:rsidR="00F72BD2" w:rsidRPr="00027B06">
        <w:rPr>
          <w:rFonts w:eastAsia="Malgun Gothic"/>
          <w:b/>
          <w:sz w:val="24"/>
          <w:szCs w:val="24"/>
        </w:rPr>
      </w:r>
      <w:r w:rsidR="00F72BD2" w:rsidRPr="00027B06">
        <w:rPr>
          <w:rFonts w:eastAsia="Malgun Gothic"/>
          <w:b/>
          <w:sz w:val="24"/>
          <w:szCs w:val="24"/>
        </w:rPr>
        <w:fldChar w:fldCharType="separate"/>
      </w:r>
      <w:r w:rsidR="00810D4F" w:rsidRPr="00027B06">
        <w:rPr>
          <w:rFonts w:eastAsia="Malgun Gothic"/>
          <w:b/>
          <w:sz w:val="24"/>
          <w:szCs w:val="24"/>
        </w:rPr>
        <w:t>Fig. S3</w:t>
      </w:r>
      <w:r w:rsidR="00F72BD2" w:rsidRPr="00027B06">
        <w:rPr>
          <w:rFonts w:eastAsia="Malgun Gothic"/>
          <w:b/>
          <w:sz w:val="24"/>
          <w:szCs w:val="24"/>
        </w:rPr>
        <w:fldChar w:fldCharType="end"/>
      </w:r>
      <w:r w:rsidR="006C4EE3" w:rsidRPr="00027B06">
        <w:rPr>
          <w:rFonts w:eastAsia="Malgun Gothic"/>
          <w:b/>
          <w:sz w:val="24"/>
          <w:szCs w:val="24"/>
        </w:rPr>
        <w:t>C</w:t>
      </w:r>
      <w:r w:rsidR="00960D49" w:rsidRPr="00027B06">
        <w:rPr>
          <w:rFonts w:eastAsia="Malgun Gothic"/>
          <w:b/>
          <w:sz w:val="24"/>
          <w:szCs w:val="24"/>
        </w:rPr>
        <w:t xml:space="preserve">. </w:t>
      </w:r>
      <w:r w:rsidR="008F70DD" w:rsidRPr="00027B06">
        <w:rPr>
          <w:rFonts w:eastAsia="Malgun Gothic"/>
          <w:b/>
          <w:sz w:val="24"/>
          <w:szCs w:val="24"/>
        </w:rPr>
        <w:t xml:space="preserve">Using a </w:t>
      </w:r>
      <w:r w:rsidR="00960D49" w:rsidRPr="00027B06">
        <w:rPr>
          <w:rFonts w:eastAsia="Malgun Gothic"/>
          <w:b/>
          <w:sz w:val="24"/>
          <w:szCs w:val="24"/>
        </w:rPr>
        <w:t>contact radius</w:t>
      </w:r>
      <w:r w:rsidR="008F70DD" w:rsidRPr="00027B06">
        <w:rPr>
          <w:rFonts w:eastAsia="Malgun Gothic"/>
          <w:b/>
          <w:sz w:val="24"/>
          <w:szCs w:val="24"/>
        </w:rPr>
        <w:t xml:space="preserve"> as</w:t>
      </w:r>
      <w:r w:rsidR="00960D49" w:rsidRPr="00027B06">
        <w:rPr>
          <w:rFonts w:eastAsia="Malgun Gothic"/>
          <w:b/>
          <w:sz w:val="24"/>
          <w:szCs w:val="24"/>
        </w:rPr>
        <w:t xml:space="preserve"> </w:t>
      </w:r>
      <w:r w:rsidR="002D0C2E" w:rsidRPr="00027B06">
        <w:rPr>
          <w:rFonts w:eastAsia="Malgun Gothic"/>
          <w:b/>
          <w:sz w:val="24"/>
          <w:szCs w:val="24"/>
        </w:rPr>
        <w:t>a</w:t>
      </w:r>
      <w:r w:rsidR="000D11A5" w:rsidRPr="00027B06">
        <w:rPr>
          <w:rFonts w:eastAsia="Malgun Gothic"/>
          <w:b/>
          <w:sz w:val="24"/>
          <w:szCs w:val="24"/>
        </w:rPr>
        <w:t xml:space="preserve"> </w:t>
      </w:r>
      <w:r w:rsidR="002D0C2E" w:rsidRPr="00027B06">
        <w:rPr>
          <w:rFonts w:eastAsia="Malgun Gothic"/>
          <w:b/>
          <w:sz w:val="24"/>
          <w:szCs w:val="24"/>
        </w:rPr>
        <w:t>characteristic length in the system</w:t>
      </w:r>
      <w:r w:rsidR="008F70DD" w:rsidRPr="00027B06">
        <w:rPr>
          <w:rFonts w:eastAsia="Malgun Gothic"/>
          <w:b/>
          <w:sz w:val="24"/>
          <w:szCs w:val="24"/>
        </w:rPr>
        <w:t xml:space="preserve"> </w:t>
      </w:r>
      <w:r w:rsidR="00076B4F" w:rsidRPr="00027B06">
        <w:rPr>
          <w:rFonts w:eastAsia="Malgun Gothic"/>
          <w:b/>
          <w:sz w:val="24"/>
          <w:szCs w:val="24"/>
        </w:rPr>
        <w:t>is</w:t>
      </w:r>
      <w:r w:rsidR="000E3D71" w:rsidRPr="00027B06">
        <w:rPr>
          <w:rFonts w:eastAsia="Malgun Gothic"/>
          <w:b/>
          <w:sz w:val="24"/>
          <w:szCs w:val="24"/>
        </w:rPr>
        <w:t xml:space="preserve"> reasonable as high stress fields are concentrated within a contact radius </w:t>
      </w:r>
      <w:r w:rsidR="000E3D71" w:rsidRPr="00027B06">
        <w:rPr>
          <w:rFonts w:eastAsia="Malgun Gothic"/>
          <w:b/>
          <w:sz w:val="24"/>
          <w:szCs w:val="24"/>
        </w:rPr>
        <w:fldChar w:fldCharType="begin"/>
      </w:r>
      <w:r w:rsidR="00876B0B">
        <w:rPr>
          <w:rFonts w:eastAsia="Malgun Gothic"/>
          <w:b/>
          <w:sz w:val="24"/>
          <w:szCs w:val="24"/>
        </w:rPr>
        <w:instrText xml:space="preserve"> ADDIN ZOTERO_ITEM CSL_CITATION {"citationID":"hxYoxFzM","properties":{"formattedCitation":"\\super 4\\nosupersub{}","plainCitation":"4","noteIndex":0},"citationItems":[{"id":3218,"uris":["http://zotero.org/users/3468202/items/B3EXJUDB"],"uri":["http://zotero.org/users/3468202/items/B3EXJUDB"],"itemData":{"id":3218,"type":"article-journal","abstract":"1. The problem of determining the distribution of stress in a semi-infinite solid medium when its plane boundary is deformed by the pressure against it of a perfectly rigid cone is of considerable importance in various branches of applied mechanics. It arises in soil mechanics where the cone is the base of a conical-headed cylindrical pillar and the semi-infinite medium is the soil upon which it rests (1). In this instance the distribution of stress in the soil is known to be more or less similar to that calculated on the assumption that the soil is a perfectly elastic, isotropic and homogeneous medium, at least if the factor of safety of a mass of soil with respect to failure by plastic flow exceeds a value of about three (2). The same problem occurs in the theory of indentation tests in which a ductile material is indected by cylindrical punches with conical heads (3).","container-title":"Mathematical Proceedings of the Cambridge Philosophical Society","DOI":"10.1017/S0305004100024518","ISSN":"1469-8064, 0305-0041","issue":"4","language":"en","note":"publisher: Cambridge University Press","page":"492-507","source":"Cambridge University Press","title":"Boussinesq's problem for a rigid cone","volume":"44","author":[{"family":"Sneddon","given":"Ian N."}],"issued":{"date-parts":[["1948",10]]}}}],"schema":"https://github.com/citation-style-language/schema/raw/master/csl-citation.json"} </w:instrText>
      </w:r>
      <w:r w:rsidR="000E3D71" w:rsidRPr="00027B06">
        <w:rPr>
          <w:rFonts w:eastAsia="Malgun Gothic"/>
          <w:b/>
          <w:sz w:val="24"/>
          <w:szCs w:val="24"/>
        </w:rPr>
        <w:fldChar w:fldCharType="separate"/>
      </w:r>
      <w:r w:rsidR="00876B0B" w:rsidRPr="00876B0B">
        <w:rPr>
          <w:sz w:val="24"/>
          <w:szCs w:val="24"/>
          <w:vertAlign w:val="superscript"/>
        </w:rPr>
        <w:t>4</w:t>
      </w:r>
      <w:r w:rsidR="000E3D71" w:rsidRPr="00027B06">
        <w:rPr>
          <w:rFonts w:eastAsia="Malgun Gothic"/>
          <w:b/>
          <w:sz w:val="24"/>
          <w:szCs w:val="24"/>
        </w:rPr>
        <w:fldChar w:fldCharType="end"/>
      </w:r>
      <w:r w:rsidR="007E03FA" w:rsidRPr="00027B06">
        <w:rPr>
          <w:rFonts w:eastAsia="Malgun Gothic"/>
          <w:b/>
          <w:sz w:val="24"/>
          <w:szCs w:val="24"/>
        </w:rPr>
        <w:t>.</w:t>
      </w:r>
      <w:r w:rsidR="007A6A4F" w:rsidRPr="00027B06">
        <w:rPr>
          <w:rFonts w:eastAsia="Malgun Gothic"/>
          <w:b/>
          <w:sz w:val="24"/>
          <w:szCs w:val="24"/>
        </w:rPr>
        <w:t xml:space="preserve"> </w:t>
      </w:r>
      <w:r w:rsidR="006C7D3A" w:rsidRPr="00027B06">
        <w:rPr>
          <w:rFonts w:eastAsia="Malgun Gothic"/>
          <w:b/>
          <w:sz w:val="24"/>
          <w:szCs w:val="24"/>
        </w:rPr>
        <w:t>When mechanical total work reaches critical total work</w:t>
      </w:r>
      <w:r w:rsidR="007A6A4F" w:rsidRPr="00027B06">
        <w:rPr>
          <w:rFonts w:eastAsia="Malgun Gothic"/>
          <w:b/>
          <w:sz w:val="24"/>
          <w:szCs w:val="24"/>
        </w:rPr>
        <w:t xml:space="preserve"> (</w:t>
      </w:r>
      <w:r w:rsidR="00E84A14" w:rsidRPr="00027B06">
        <w:rPr>
          <w:rFonts w:eastAsia="Malgun Gothic"/>
          <w:b/>
          <w:sz w:val="24"/>
          <w:szCs w:val="24"/>
        </w:rPr>
        <w:fldChar w:fldCharType="begin"/>
      </w:r>
      <w:r w:rsidR="00E84A14" w:rsidRPr="00027B06">
        <w:rPr>
          <w:rFonts w:eastAsia="Malgun Gothic"/>
          <w:b/>
          <w:sz w:val="24"/>
          <w:szCs w:val="24"/>
        </w:rPr>
        <w:instrText xml:space="preserve"> REF _Ref13663654 \h  \* MERGEFORMAT </w:instrText>
      </w:r>
      <w:r w:rsidR="00E84A14" w:rsidRPr="00027B06">
        <w:rPr>
          <w:rFonts w:eastAsia="Malgun Gothic"/>
          <w:b/>
          <w:sz w:val="24"/>
          <w:szCs w:val="24"/>
        </w:rPr>
      </w:r>
      <w:r w:rsidR="00E84A14" w:rsidRPr="00027B06">
        <w:rPr>
          <w:rFonts w:eastAsia="Malgun Gothic"/>
          <w:b/>
          <w:sz w:val="24"/>
          <w:szCs w:val="24"/>
        </w:rPr>
        <w:fldChar w:fldCharType="separate"/>
      </w:r>
      <w:r w:rsidR="00E84A14" w:rsidRPr="00027B06">
        <w:rPr>
          <w:rFonts w:eastAsia="Malgun Gothic"/>
          <w:b/>
          <w:sz w:val="24"/>
          <w:szCs w:val="24"/>
        </w:rPr>
        <w:t>Fig. 2</w:t>
      </w:r>
      <w:r w:rsidR="00E84A14" w:rsidRPr="00027B06">
        <w:rPr>
          <w:rFonts w:eastAsia="Malgun Gothic"/>
          <w:b/>
          <w:sz w:val="24"/>
          <w:szCs w:val="24"/>
        </w:rPr>
        <w:fldChar w:fldCharType="end"/>
      </w:r>
      <w:r w:rsidR="005444EC" w:rsidRPr="00027B06">
        <w:rPr>
          <w:rFonts w:eastAsia="Malgun Gothic"/>
          <w:b/>
          <w:sz w:val="24"/>
          <w:szCs w:val="24"/>
        </w:rPr>
        <w:t>)</w:t>
      </w:r>
      <w:r w:rsidR="006C7D3A" w:rsidRPr="00027B06">
        <w:rPr>
          <w:rFonts w:eastAsia="Malgun Gothic"/>
          <w:b/>
          <w:sz w:val="24"/>
          <w:szCs w:val="24"/>
        </w:rPr>
        <w:t>,</w:t>
      </w:r>
      <w:r w:rsidR="00EB2B3A" w:rsidRPr="00027B06">
        <w:rPr>
          <w:rFonts w:eastAsia="Malgun Gothic"/>
          <w:b/>
          <w:sz w:val="24"/>
          <w:szCs w:val="24"/>
        </w:rPr>
        <w:t xml:space="preserve"> strain energy density was considered as work to fracture</w:t>
      </w:r>
      <w:r w:rsidR="00C40C51" w:rsidRPr="00027B06">
        <w:rPr>
          <w:rFonts w:eastAsia="Malgun Gothic"/>
          <w:b/>
          <w:sz w:val="24"/>
          <w:szCs w:val="24"/>
        </w:rPr>
        <w:t xml:space="preserve"> (</w:t>
      </w:r>
      <w:r w:rsidR="00C40C51" w:rsidRPr="00027B06">
        <w:rPr>
          <w:rFonts w:eastAsia="Malgun Gothic"/>
          <w:b/>
          <w:sz w:val="24"/>
          <w:szCs w:val="24"/>
        </w:rPr>
        <w:fldChar w:fldCharType="begin"/>
      </w:r>
      <w:r w:rsidR="00C40C51" w:rsidRPr="00027B06">
        <w:rPr>
          <w:rFonts w:eastAsia="Malgun Gothic"/>
          <w:b/>
          <w:sz w:val="24"/>
          <w:szCs w:val="24"/>
        </w:rPr>
        <w:instrText xml:space="preserve"> REF _Ref53255579 \h  \* MERGEFORMAT </w:instrText>
      </w:r>
      <w:r w:rsidR="00C40C51" w:rsidRPr="00027B06">
        <w:rPr>
          <w:rFonts w:eastAsia="Malgun Gothic"/>
          <w:b/>
          <w:sz w:val="24"/>
          <w:szCs w:val="24"/>
        </w:rPr>
      </w:r>
      <w:r w:rsidR="00C40C51" w:rsidRPr="00027B06">
        <w:rPr>
          <w:rFonts w:eastAsia="Malgun Gothic"/>
          <w:b/>
          <w:sz w:val="24"/>
          <w:szCs w:val="24"/>
        </w:rPr>
        <w:fldChar w:fldCharType="separate"/>
      </w:r>
      <w:r w:rsidR="00C40C51" w:rsidRPr="00027B06">
        <w:rPr>
          <w:rFonts w:eastAsia="Malgun Gothic"/>
          <w:b/>
          <w:sz w:val="24"/>
          <w:szCs w:val="24"/>
        </w:rPr>
        <w:t>Fig. 5</w:t>
      </w:r>
      <w:r w:rsidR="00C40C51" w:rsidRPr="00027B06">
        <w:rPr>
          <w:rFonts w:eastAsia="Malgun Gothic"/>
          <w:b/>
          <w:sz w:val="24"/>
          <w:szCs w:val="24"/>
        </w:rPr>
        <w:fldChar w:fldCharType="end"/>
      </w:r>
      <w:r w:rsidR="00C40C51" w:rsidRPr="00027B06">
        <w:rPr>
          <w:rFonts w:eastAsia="Malgun Gothic"/>
          <w:b/>
          <w:sz w:val="24"/>
          <w:szCs w:val="24"/>
        </w:rPr>
        <w:t>)</w:t>
      </w:r>
      <w:r w:rsidR="00EB2B3A" w:rsidRPr="00027B06">
        <w:rPr>
          <w:rFonts w:eastAsia="Malgun Gothic"/>
          <w:b/>
          <w:sz w:val="24"/>
          <w:szCs w:val="24"/>
        </w:rPr>
        <w:t xml:space="preserve"> having the dimension of energy per unit volume.</w:t>
      </w:r>
    </w:p>
    <w:p w14:paraId="42D93EBB" w14:textId="77777777" w:rsidR="00912644" w:rsidRPr="00050856" w:rsidRDefault="00912644" w:rsidP="00F64B89">
      <w:pPr>
        <w:ind w:left="720"/>
        <w:rPr>
          <w:b/>
          <w:sz w:val="24"/>
          <w:szCs w:val="24"/>
        </w:rPr>
      </w:pPr>
    </w:p>
    <w:p w14:paraId="5987AC24" w14:textId="2060F665" w:rsidR="00095B86" w:rsidRPr="00050856" w:rsidRDefault="00095B86" w:rsidP="00027B06">
      <w:pPr>
        <w:rPr>
          <w:b/>
          <w:sz w:val="24"/>
          <w:szCs w:val="24"/>
        </w:rPr>
      </w:pPr>
      <w:r w:rsidRPr="00050856">
        <w:rPr>
          <w:b/>
          <w:sz w:val="24"/>
          <w:szCs w:val="24"/>
        </w:rPr>
        <w:t>References</w:t>
      </w:r>
    </w:p>
    <w:p w14:paraId="44E3B992" w14:textId="77777777" w:rsidR="00095B86" w:rsidRPr="00050856" w:rsidRDefault="00095B86" w:rsidP="00F64B89">
      <w:pPr>
        <w:ind w:left="720"/>
        <w:rPr>
          <w:b/>
          <w:sz w:val="24"/>
          <w:szCs w:val="24"/>
        </w:rPr>
      </w:pPr>
    </w:p>
    <w:p w14:paraId="0782C51E" w14:textId="77777777" w:rsidR="00876B0B" w:rsidRPr="00027B06" w:rsidRDefault="00095B86" w:rsidP="00876B0B">
      <w:pPr>
        <w:pStyle w:val="Bibliography"/>
        <w:rPr>
          <w:sz w:val="24"/>
          <w:szCs w:val="24"/>
        </w:rPr>
      </w:pPr>
      <w:r w:rsidRPr="00027B06">
        <w:rPr>
          <w:rFonts w:eastAsia="Calibri"/>
          <w:sz w:val="24"/>
          <w:szCs w:val="24"/>
        </w:rPr>
        <w:fldChar w:fldCharType="begin"/>
      </w:r>
      <w:r w:rsidR="00876B0B" w:rsidRPr="00027B06">
        <w:rPr>
          <w:sz w:val="24"/>
          <w:szCs w:val="24"/>
        </w:rPr>
        <w:instrText xml:space="preserve"> ADDIN ZOTERO_BIBL {"uncited":[],"omitted":[],"custom":[]} CSL_BIBLIOGRAPHY </w:instrText>
      </w:r>
      <w:r w:rsidRPr="00027B06">
        <w:rPr>
          <w:rFonts w:eastAsia="Calibri"/>
          <w:sz w:val="24"/>
          <w:szCs w:val="24"/>
        </w:rPr>
        <w:fldChar w:fldCharType="separate"/>
      </w:r>
      <w:r w:rsidR="00876B0B" w:rsidRPr="00027B06">
        <w:rPr>
          <w:sz w:val="24"/>
          <w:szCs w:val="24"/>
        </w:rPr>
        <w:t>1.</w:t>
      </w:r>
      <w:r w:rsidR="00876B0B" w:rsidRPr="00027B06">
        <w:rPr>
          <w:sz w:val="24"/>
          <w:szCs w:val="24"/>
        </w:rPr>
        <w:tab/>
        <w:t xml:space="preserve">Shergold, O. A. &amp; Fleck, N. A. Experimental Investigation Into the Deep Penetration of Soft Solids by Sharp and Blunt Punches, With Application to the Piercing of Skin. </w:t>
      </w:r>
      <w:r w:rsidR="00876B0B" w:rsidRPr="00027B06">
        <w:rPr>
          <w:i/>
          <w:iCs/>
          <w:sz w:val="24"/>
          <w:szCs w:val="24"/>
        </w:rPr>
        <w:t>J. Biomech. Eng.</w:t>
      </w:r>
      <w:r w:rsidR="00876B0B" w:rsidRPr="00027B06">
        <w:rPr>
          <w:sz w:val="24"/>
          <w:szCs w:val="24"/>
        </w:rPr>
        <w:t xml:space="preserve"> </w:t>
      </w:r>
      <w:r w:rsidR="00876B0B" w:rsidRPr="00027B06">
        <w:rPr>
          <w:b/>
          <w:bCs/>
          <w:sz w:val="24"/>
          <w:szCs w:val="24"/>
        </w:rPr>
        <w:t>127</w:t>
      </w:r>
      <w:r w:rsidR="00876B0B" w:rsidRPr="00027B06">
        <w:rPr>
          <w:sz w:val="24"/>
          <w:szCs w:val="24"/>
        </w:rPr>
        <w:t>, 838–848 (2005).</w:t>
      </w:r>
    </w:p>
    <w:p w14:paraId="3ED0B91C" w14:textId="77777777" w:rsidR="00876B0B" w:rsidRPr="00027B06" w:rsidRDefault="00876B0B" w:rsidP="00027B06">
      <w:pPr>
        <w:pStyle w:val="Bibliography"/>
        <w:jc w:val="both"/>
        <w:rPr>
          <w:sz w:val="24"/>
          <w:szCs w:val="24"/>
        </w:rPr>
      </w:pPr>
      <w:r w:rsidRPr="00027B06">
        <w:rPr>
          <w:sz w:val="24"/>
          <w:szCs w:val="24"/>
        </w:rPr>
        <w:t>2.</w:t>
      </w:r>
      <w:r w:rsidRPr="00027B06">
        <w:rPr>
          <w:sz w:val="24"/>
          <w:szCs w:val="24"/>
        </w:rPr>
        <w:tab/>
        <w:t xml:space="preserve">Shergold, O. A. &amp; Fleck, N. A. Mechanisms of deep penetration of soft solids, with application to the injection and wounding of skin. </w:t>
      </w:r>
      <w:r w:rsidRPr="00027B06">
        <w:rPr>
          <w:i/>
          <w:iCs/>
          <w:sz w:val="24"/>
          <w:szCs w:val="24"/>
        </w:rPr>
        <w:t>Proc. R. Soc. Lond. Ser. Math. Phys. Eng. Sci.</w:t>
      </w:r>
      <w:r w:rsidRPr="00027B06">
        <w:rPr>
          <w:sz w:val="24"/>
          <w:szCs w:val="24"/>
        </w:rPr>
        <w:t xml:space="preserve"> </w:t>
      </w:r>
      <w:r w:rsidRPr="00027B06">
        <w:rPr>
          <w:b/>
          <w:bCs/>
          <w:sz w:val="24"/>
          <w:szCs w:val="24"/>
        </w:rPr>
        <w:t>460</w:t>
      </w:r>
      <w:r w:rsidRPr="00027B06">
        <w:rPr>
          <w:sz w:val="24"/>
          <w:szCs w:val="24"/>
        </w:rPr>
        <w:t>, 3037–3058 (2004).</w:t>
      </w:r>
    </w:p>
    <w:p w14:paraId="685A3D43" w14:textId="77777777" w:rsidR="00876B0B" w:rsidRPr="00027B06" w:rsidRDefault="00876B0B" w:rsidP="00876B0B">
      <w:pPr>
        <w:pStyle w:val="Bibliography"/>
        <w:rPr>
          <w:sz w:val="24"/>
          <w:szCs w:val="24"/>
        </w:rPr>
      </w:pPr>
      <w:r w:rsidRPr="00027B06">
        <w:rPr>
          <w:sz w:val="24"/>
          <w:szCs w:val="24"/>
        </w:rPr>
        <w:t>3.</w:t>
      </w:r>
      <w:r w:rsidRPr="00027B06">
        <w:rPr>
          <w:sz w:val="24"/>
          <w:szCs w:val="24"/>
        </w:rPr>
        <w:tab/>
        <w:t xml:space="preserve">Briscoe, B. J., Sebastian, K. S. &amp; Adams, M. J. The effect of indenter geometry on the elastic response to indentation. </w:t>
      </w:r>
      <w:r w:rsidRPr="00027B06">
        <w:rPr>
          <w:i/>
          <w:iCs/>
          <w:sz w:val="24"/>
          <w:szCs w:val="24"/>
        </w:rPr>
        <w:t>J. Phys. Appl. Phys.</w:t>
      </w:r>
      <w:r w:rsidRPr="00027B06">
        <w:rPr>
          <w:sz w:val="24"/>
          <w:szCs w:val="24"/>
        </w:rPr>
        <w:t xml:space="preserve"> </w:t>
      </w:r>
      <w:r w:rsidRPr="00027B06">
        <w:rPr>
          <w:b/>
          <w:bCs/>
          <w:sz w:val="24"/>
          <w:szCs w:val="24"/>
        </w:rPr>
        <w:t>27</w:t>
      </w:r>
      <w:r w:rsidRPr="00027B06">
        <w:rPr>
          <w:sz w:val="24"/>
          <w:szCs w:val="24"/>
        </w:rPr>
        <w:t>, 1156 (1994).</w:t>
      </w:r>
    </w:p>
    <w:p w14:paraId="6482BD9E" w14:textId="5DDD7257" w:rsidR="00095B86" w:rsidRDefault="00876B0B" w:rsidP="00027B06">
      <w:pPr>
        <w:pStyle w:val="Bibliography"/>
      </w:pPr>
      <w:r w:rsidRPr="00027B06">
        <w:rPr>
          <w:sz w:val="24"/>
          <w:szCs w:val="24"/>
        </w:rPr>
        <w:t>4.</w:t>
      </w:r>
      <w:r w:rsidRPr="00027B06">
        <w:rPr>
          <w:sz w:val="24"/>
          <w:szCs w:val="24"/>
        </w:rPr>
        <w:tab/>
        <w:t xml:space="preserve">Sneddon, I. N. Boussinesq’s problem for a rigid cone. </w:t>
      </w:r>
      <w:r w:rsidRPr="00027B06">
        <w:rPr>
          <w:i/>
          <w:iCs/>
          <w:sz w:val="24"/>
          <w:szCs w:val="24"/>
        </w:rPr>
        <w:t>Math. Proc. Camb. Philos. Soc.</w:t>
      </w:r>
      <w:r w:rsidRPr="00027B06">
        <w:rPr>
          <w:sz w:val="24"/>
          <w:szCs w:val="24"/>
        </w:rPr>
        <w:t xml:space="preserve"> </w:t>
      </w:r>
      <w:r w:rsidRPr="00027B06">
        <w:rPr>
          <w:b/>
          <w:bCs/>
          <w:sz w:val="24"/>
          <w:szCs w:val="24"/>
        </w:rPr>
        <w:t>44</w:t>
      </w:r>
      <w:r w:rsidRPr="00027B06">
        <w:rPr>
          <w:sz w:val="24"/>
          <w:szCs w:val="24"/>
        </w:rPr>
        <w:t>, 492–507 (1948).</w:t>
      </w:r>
      <w:r w:rsidR="00095B86" w:rsidRPr="00027B06">
        <w:rPr>
          <w:sz w:val="24"/>
          <w:szCs w:val="24"/>
        </w:rPr>
        <w:fldChar w:fldCharType="end"/>
      </w:r>
    </w:p>
    <w:sectPr w:rsidR="00095B86" w:rsidSect="006A52FE">
      <w:footerReference w:type="default" r:id="rId131"/>
      <w:footerReference w:type="first" r:id="rId132"/>
      <w:pgSz w:w="12240" w:h="15840"/>
      <w:pgMar w:top="1440" w:right="1440" w:bottom="1440" w:left="1440" w:header="432" w:footer="259"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F562E" w16cex:dateUtc="2020-10-24T23:41:00Z"/>
  <w16cex:commentExtensible w16cex:durableId="233F5FA9" w16cex:dateUtc="2020-10-25T00:21:00Z"/>
  <w16cex:commentExtensible w16cex:durableId="233F650F" w16cex:dateUtc="2020-10-25T00:44:00Z"/>
  <w16cex:commentExtensible w16cex:durableId="233F6554" w16cex:dateUtc="2020-10-25T00:45:00Z"/>
  <w16cex:commentExtensible w16cex:durableId="233F7553" w16cex:dateUtc="2020-10-25T02:53:00Z"/>
  <w16cex:commentExtensible w16cex:durableId="23406A74" w16cex:dateUtc="2020-10-25T20:19:00Z"/>
  <w16cex:commentExtensible w16cex:durableId="23406B1A" w16cex:dateUtc="2020-10-25T20:22:00Z"/>
  <w16cex:commentExtensible w16cex:durableId="233FDA86" w16cex:dateUtc="2020-10-25T10:05:00Z"/>
  <w16cex:commentExtensible w16cex:durableId="233F6BF0" w16cex:dateUtc="2020-10-25T02:13:00Z"/>
  <w16cex:commentExtensible w16cex:durableId="233F747C" w16cex:dateUtc="2020-10-25T02:50:00Z"/>
  <w16cex:commentExtensible w16cex:durableId="233F6D56" w16cex:dateUtc="2020-10-25T02:19:00Z"/>
  <w16cex:commentExtensible w16cex:durableId="233F72A5" w16cex:dateUtc="2020-10-25T02:42:00Z"/>
  <w16cex:commentExtensible w16cex:durableId="233F7011" w16cex:dateUtc="2020-10-25T02: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59BBCBE" w16cid:durableId="233EB970"/>
  <w16cid:commentId w16cid:paraId="0A238F7D" w16cid:durableId="233EB971"/>
  <w16cid:commentId w16cid:paraId="47552884" w16cid:durableId="233EB972"/>
  <w16cid:commentId w16cid:paraId="637B24E3" w16cid:durableId="233EB973"/>
  <w16cid:commentId w16cid:paraId="67E9D39A" w16cid:durableId="233EB974"/>
  <w16cid:commentId w16cid:paraId="59120620" w16cid:durableId="233EB975"/>
  <w16cid:commentId w16cid:paraId="792D0714" w16cid:durableId="233EB978"/>
  <w16cid:commentId w16cid:paraId="6D1D0C4D" w16cid:durableId="233EB979"/>
  <w16cid:commentId w16cid:paraId="66D40DB1" w16cid:durableId="233EB97B"/>
  <w16cid:commentId w16cid:paraId="78C2759B" w16cid:durableId="233EB97C"/>
  <w16cid:commentId w16cid:paraId="701E3D67" w16cid:durableId="233EB97D"/>
  <w16cid:commentId w16cid:paraId="53268D28" w16cid:durableId="233EB97E"/>
  <w16cid:commentId w16cid:paraId="14AD7A06" w16cid:durableId="233EB97F"/>
  <w16cid:commentId w16cid:paraId="28DA9179" w16cid:durableId="233EB980"/>
  <w16cid:commentId w16cid:paraId="4DC103AD" w16cid:durableId="233EB981"/>
  <w16cid:commentId w16cid:paraId="32DB4B07" w16cid:durableId="233F562E"/>
  <w16cid:commentId w16cid:paraId="640B8CEC" w16cid:durableId="233EB982"/>
  <w16cid:commentId w16cid:paraId="786947F5" w16cid:durableId="233EB983"/>
  <w16cid:commentId w16cid:paraId="2A2A1BE4" w16cid:durableId="233EB984"/>
  <w16cid:commentId w16cid:paraId="2C7CD1B8" w16cid:durableId="233EB985"/>
  <w16cid:commentId w16cid:paraId="59B97BD3" w16cid:durableId="233EB986"/>
  <w16cid:commentId w16cid:paraId="0A222B06" w16cid:durableId="233F5FA9"/>
  <w16cid:commentId w16cid:paraId="7C8A3BFA" w16cid:durableId="233EB987"/>
  <w16cid:commentId w16cid:paraId="5E2BD0AB" w16cid:durableId="233EB988"/>
  <w16cid:commentId w16cid:paraId="51F10ADC" w16cid:durableId="233EB989"/>
  <w16cid:commentId w16cid:paraId="273A727D" w16cid:durableId="233EB98A"/>
  <w16cid:commentId w16cid:paraId="3C2A58DC" w16cid:durableId="233EB98B"/>
  <w16cid:commentId w16cid:paraId="17E2867E" w16cid:durableId="233EB98C"/>
  <w16cid:commentId w16cid:paraId="2B56C46B" w16cid:durableId="233EB98D"/>
  <w16cid:commentId w16cid:paraId="7E1B9279" w16cid:durableId="233EB990"/>
  <w16cid:commentId w16cid:paraId="0BC4615B" w16cid:durableId="233EB991"/>
  <w16cid:commentId w16cid:paraId="78539294" w16cid:durableId="233EB993"/>
  <w16cid:commentId w16cid:paraId="7BB5110D" w16cid:durableId="233EB994"/>
  <w16cid:commentId w16cid:paraId="366C6F55" w16cid:durableId="233F650F"/>
  <w16cid:commentId w16cid:paraId="47B911BD" w16cid:durableId="233EB997"/>
  <w16cid:commentId w16cid:paraId="1CF921A3" w16cid:durableId="233EB998"/>
  <w16cid:commentId w16cid:paraId="7E1462BE" w16cid:durableId="233F6554"/>
  <w16cid:commentId w16cid:paraId="21EA6D35" w16cid:durableId="233EB999"/>
  <w16cid:commentId w16cid:paraId="6B397A1C" w16cid:durableId="233EB99A"/>
  <w16cid:commentId w16cid:paraId="31FF1936" w16cid:durableId="233EB9A0"/>
  <w16cid:commentId w16cid:paraId="2276F0F4" w16cid:durableId="233EB9A1"/>
  <w16cid:commentId w16cid:paraId="5393FB71" w16cid:durableId="233EB9A2"/>
  <w16cid:commentId w16cid:paraId="5077A5FC" w16cid:durableId="233F7553"/>
  <w16cid:commentId w16cid:paraId="2C11FF3A" w16cid:durableId="233EB9A3"/>
  <w16cid:commentId w16cid:paraId="6FED9871" w16cid:durableId="233EB9A4"/>
  <w16cid:commentId w16cid:paraId="371BFD08" w16cid:durableId="233EB9A5"/>
  <w16cid:commentId w16cid:paraId="4D4F904E" w16cid:durableId="233EB9A6"/>
  <w16cid:commentId w16cid:paraId="1A3E13C7" w16cid:durableId="23406A74"/>
  <w16cid:commentId w16cid:paraId="46C20E99" w16cid:durableId="23406B1A"/>
  <w16cid:commentId w16cid:paraId="7CCB48D7" w16cid:durableId="233EB9A8"/>
  <w16cid:commentId w16cid:paraId="1DB6627C" w16cid:durableId="233EB9A9"/>
  <w16cid:commentId w16cid:paraId="4C3B2FC5" w16cid:durableId="233EB9AA"/>
  <w16cid:commentId w16cid:paraId="15A47BA0" w16cid:durableId="233EB9AB"/>
  <w16cid:commentId w16cid:paraId="6227618B" w16cid:durableId="233EB9AC"/>
  <w16cid:commentId w16cid:paraId="0805EECB" w16cid:durableId="233EB9AD"/>
  <w16cid:commentId w16cid:paraId="7B3A605E" w16cid:durableId="233EB9AE"/>
  <w16cid:commentId w16cid:paraId="7CCA0FDD" w16cid:durableId="233EB9AF"/>
  <w16cid:commentId w16cid:paraId="102325B9" w16cid:durableId="233EB9B0"/>
  <w16cid:commentId w16cid:paraId="02E4A652" w16cid:durableId="233EB9B1"/>
  <w16cid:commentId w16cid:paraId="0BE2115D" w16cid:durableId="233EB9B2"/>
  <w16cid:commentId w16cid:paraId="27B2A673" w16cid:durableId="233EB9B3"/>
  <w16cid:commentId w16cid:paraId="2E848646" w16cid:durableId="233EB9B4"/>
  <w16cid:commentId w16cid:paraId="50C836E8" w16cid:durableId="233EB9B5"/>
  <w16cid:commentId w16cid:paraId="40B442EB" w16cid:durableId="233EB9B6"/>
  <w16cid:commentId w16cid:paraId="593CA121" w16cid:durableId="233EB9B7"/>
  <w16cid:commentId w16cid:paraId="2FFDFBC0" w16cid:durableId="233EB9B8"/>
  <w16cid:commentId w16cid:paraId="2BA6A83D" w16cid:durableId="233EB9B9"/>
  <w16cid:commentId w16cid:paraId="776A9B77" w16cid:durableId="233EB9BA"/>
  <w16cid:commentId w16cid:paraId="20AD25C1" w16cid:durableId="233FDA86"/>
  <w16cid:commentId w16cid:paraId="430C543C" w16cid:durableId="233F6BF0"/>
  <w16cid:commentId w16cid:paraId="6518C2B2" w16cid:durableId="233EB9BB"/>
  <w16cid:commentId w16cid:paraId="01F20168" w16cid:durableId="233EB9BC"/>
  <w16cid:commentId w16cid:paraId="13A24696" w16cid:durableId="233EB9BD"/>
  <w16cid:commentId w16cid:paraId="6441BC4A" w16cid:durableId="233EB9BE"/>
  <w16cid:commentId w16cid:paraId="5AD3B493" w16cid:durableId="233EB9BF"/>
  <w16cid:commentId w16cid:paraId="45F4F2DB" w16cid:durableId="233EB9C0"/>
  <w16cid:commentId w16cid:paraId="61158B81" w16cid:durableId="233EB9C1"/>
  <w16cid:commentId w16cid:paraId="3F9E49A5" w16cid:durableId="233EB9C2"/>
  <w16cid:commentId w16cid:paraId="50097BD4" w16cid:durableId="233EB9C3"/>
  <w16cid:commentId w16cid:paraId="16E04444" w16cid:durableId="233EB9C4"/>
  <w16cid:commentId w16cid:paraId="34A7ACC9" w16cid:durableId="233EB9C5"/>
  <w16cid:commentId w16cid:paraId="35ADDCD7" w16cid:durableId="233F747C"/>
  <w16cid:commentId w16cid:paraId="1F9C6AD2" w16cid:durableId="233EB9C6"/>
  <w16cid:commentId w16cid:paraId="4EBABEEC" w16cid:durableId="233EB9C7"/>
  <w16cid:commentId w16cid:paraId="77D1A5D4" w16cid:durableId="233F6D56"/>
  <w16cid:commentId w16cid:paraId="71F146C2" w16cid:durableId="233EB9C8"/>
  <w16cid:commentId w16cid:paraId="50346BD9" w16cid:durableId="233EB9C9"/>
  <w16cid:commentId w16cid:paraId="413DF1A3" w16cid:durableId="233EB9CA"/>
  <w16cid:commentId w16cid:paraId="006BC78C" w16cid:durableId="233EB9CB"/>
  <w16cid:commentId w16cid:paraId="29CA65D3" w16cid:durableId="233F72A5"/>
  <w16cid:commentId w16cid:paraId="0D731723" w16cid:durableId="233F7011"/>
  <w16cid:commentId w16cid:paraId="6C702CA4" w16cid:durableId="233EB9CC"/>
  <w16cid:commentId w16cid:paraId="0C9EF0B5" w16cid:durableId="233EB9C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FC1E68" w14:textId="77777777" w:rsidR="000572AE" w:rsidRDefault="000572AE" w:rsidP="004A10BE">
      <w:r>
        <w:separator/>
      </w:r>
    </w:p>
  </w:endnote>
  <w:endnote w:type="continuationSeparator" w:id="0">
    <w:p w14:paraId="375D02D0" w14:textId="77777777" w:rsidR="000572AE" w:rsidRDefault="000572AE"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Arial Unicode MS"/>
    <w:panose1 w:val="02030600000101010101"/>
    <w:charset w:val="81"/>
    <w:family w:val="auto"/>
    <w:notTrueType/>
    <w:pitch w:val="fixed"/>
    <w:sig w:usb0="00000000" w:usb1="09060000" w:usb2="00000010" w:usb3="00000000" w:csb0="00080000" w:csb1="00000000"/>
  </w:font>
  <w:font w:name="Lucida Grande">
    <w:altName w:val="Arial"/>
    <w:charset w:val="00"/>
    <w:family w:val="swiss"/>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Times New Roman"/>
    <w:panose1 w:val="00000000000000000000"/>
    <w:charset w:val="00"/>
    <w:family w:val="roman"/>
    <w:notTrueType/>
    <w:pitch w:val="default"/>
  </w:font>
  <w:font w:name="BlissMedium">
    <w:altName w:val="Times New Roman"/>
    <w:panose1 w:val="00000000000000000000"/>
    <w:charset w:val="00"/>
    <w:family w:val="roman"/>
    <w:notTrueType/>
    <w:pitch w:val="default"/>
  </w:font>
  <w:font w:name="BlissBold">
    <w:panose1 w:val="00000000000000000000"/>
    <w:charset w:val="00"/>
    <w:family w:val="roman"/>
    <w:notTrueType/>
    <w:pitch w:val="default"/>
  </w:font>
  <w:font w:name="Times">
    <w:altName w:val="﷽﷽﷽﷽﷽﷽란ᣒ"/>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NewRomanPS-Bold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Roboto">
    <w:altName w:val="Times New Roman"/>
    <w:charset w:val="00"/>
    <w:family w:val="auto"/>
    <w:pitch w:val="variable"/>
    <w:sig w:usb0="00000001" w:usb1="5000217F" w:usb2="00000021"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2204775"/>
      <w:docPartObj>
        <w:docPartGallery w:val="Page Numbers (Bottom of Page)"/>
        <w:docPartUnique/>
      </w:docPartObj>
    </w:sdtPr>
    <w:sdtEndPr>
      <w:rPr>
        <w:noProof/>
      </w:rPr>
    </w:sdtEndPr>
    <w:sdtContent>
      <w:p w14:paraId="6A974B17" w14:textId="6C70EE21" w:rsidR="003C2A68" w:rsidRDefault="003C2A68">
        <w:pPr>
          <w:pStyle w:val="Footer"/>
          <w:jc w:val="center"/>
        </w:pPr>
        <w:r>
          <w:fldChar w:fldCharType="begin"/>
        </w:r>
        <w:r>
          <w:instrText xml:space="preserve"> PAGE   \* MERGEFORMAT </w:instrText>
        </w:r>
        <w:r>
          <w:fldChar w:fldCharType="separate"/>
        </w:r>
        <w:r w:rsidR="006A52FE">
          <w:rPr>
            <w:noProof/>
          </w:rPr>
          <w:t>3</w:t>
        </w:r>
        <w:r>
          <w:rPr>
            <w:noProof/>
          </w:rPr>
          <w:fldChar w:fldCharType="end"/>
        </w:r>
      </w:p>
    </w:sdtContent>
  </w:sdt>
  <w:p w14:paraId="7F6C8407" w14:textId="15068E9B" w:rsidR="00050856" w:rsidRPr="00B547A9" w:rsidRDefault="00050856" w:rsidP="00027B06">
    <w:pPr>
      <w:pStyle w:val="Footer"/>
      <w:tabs>
        <w:tab w:val="clear" w:pos="8640"/>
        <w:tab w:val="left" w:pos="4320"/>
      </w:tabs>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709538"/>
      <w:docPartObj>
        <w:docPartGallery w:val="Page Numbers (Bottom of Page)"/>
        <w:docPartUnique/>
      </w:docPartObj>
    </w:sdtPr>
    <w:sdtEndPr>
      <w:rPr>
        <w:noProof/>
      </w:rPr>
    </w:sdtEndPr>
    <w:sdtContent>
      <w:p w14:paraId="7130AD37" w14:textId="62E7118D" w:rsidR="000123C1" w:rsidRDefault="000123C1">
        <w:pPr>
          <w:pStyle w:val="Footer"/>
          <w:jc w:val="center"/>
        </w:pPr>
        <w:r>
          <w:fldChar w:fldCharType="begin"/>
        </w:r>
        <w:r>
          <w:instrText xml:space="preserve"> PAGE   \* MERGEFORMAT </w:instrText>
        </w:r>
        <w:r>
          <w:fldChar w:fldCharType="separate"/>
        </w:r>
        <w:r w:rsidR="006A52FE">
          <w:rPr>
            <w:noProof/>
          </w:rPr>
          <w:t>1</w:t>
        </w:r>
        <w:r>
          <w:rPr>
            <w:noProof/>
          </w:rPr>
          <w:fldChar w:fldCharType="end"/>
        </w:r>
      </w:p>
    </w:sdtContent>
  </w:sdt>
  <w:p w14:paraId="3E381EAA" w14:textId="77777777" w:rsidR="000123C1" w:rsidRDefault="000123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E1E7EC" w14:textId="77777777" w:rsidR="000572AE" w:rsidRDefault="000572AE" w:rsidP="004A10BE">
      <w:r>
        <w:separator/>
      </w:r>
    </w:p>
  </w:footnote>
  <w:footnote w:type="continuationSeparator" w:id="0">
    <w:p w14:paraId="0ED748CE" w14:textId="77777777" w:rsidR="000572AE" w:rsidRDefault="000572AE" w:rsidP="004A10B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0DDF65CE"/>
    <w:multiLevelType w:val="hybridMultilevel"/>
    <w:tmpl w:val="3DB6FCE6"/>
    <w:lvl w:ilvl="0" w:tplc="C6DEA5FC">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A360301"/>
    <w:multiLevelType w:val="hybridMultilevel"/>
    <w:tmpl w:val="161EF706"/>
    <w:lvl w:ilvl="0" w:tplc="BC06B1AE">
      <w:numFmt w:val="bullet"/>
      <w:lvlText w:val="-"/>
      <w:lvlJc w:val="left"/>
      <w:pPr>
        <w:ind w:left="720" w:hanging="360"/>
      </w:pPr>
      <w:rPr>
        <w:rFonts w:ascii="Times New Roman" w:eastAsia="Batang"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31BE0E98"/>
    <w:multiLevelType w:val="hybridMultilevel"/>
    <w:tmpl w:val="51FEFE6E"/>
    <w:lvl w:ilvl="0" w:tplc="1854CB28">
      <w:start w:val="1"/>
      <w:numFmt w:val="decimal"/>
      <w:lvlText w:val="(%1)"/>
      <w:lvlJc w:val="left"/>
      <w:pPr>
        <w:ind w:left="720" w:hanging="360"/>
      </w:pPr>
      <w:rPr>
        <w:rFonts w:ascii="Times New Roman" w:eastAsia="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999345A"/>
    <w:multiLevelType w:val="hybridMultilevel"/>
    <w:tmpl w:val="593CD5BC"/>
    <w:lvl w:ilvl="0" w:tplc="3E42DF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C800CA9"/>
    <w:multiLevelType w:val="hybridMultilevel"/>
    <w:tmpl w:val="CB62EB26"/>
    <w:lvl w:ilvl="0" w:tplc="6064392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64543D9"/>
    <w:multiLevelType w:val="hybridMultilevel"/>
    <w:tmpl w:val="225EF370"/>
    <w:lvl w:ilvl="0" w:tplc="1B887BF0">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3"/>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0"/>
  </w:num>
  <w:num w:numId="13">
    <w:abstractNumId w:val="15"/>
  </w:num>
  <w:num w:numId="14">
    <w:abstractNumId w:val="12"/>
  </w:num>
  <w:num w:numId="15">
    <w:abstractNumId w:val="19"/>
  </w:num>
  <w:num w:numId="16">
    <w:abstractNumId w:val="0"/>
  </w:num>
  <w:num w:numId="17">
    <w:abstractNumId w:val="14"/>
  </w:num>
  <w:num w:numId="18">
    <w:abstractNumId w:val="21"/>
  </w:num>
  <w:num w:numId="19">
    <w:abstractNumId w:val="18"/>
  </w:num>
  <w:num w:numId="20">
    <w:abstractNumId w:val="11"/>
  </w:num>
  <w:num w:numId="21">
    <w:abstractNumId w:val="17"/>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A3MDQwtzC1MDCxtDBW0lEKTi0uzszPAykwMqkFAHOAELgtAAAA"/>
  </w:docVars>
  <w:rsids>
    <w:rsidRoot w:val="0064261D"/>
    <w:rsid w:val="000006D8"/>
    <w:rsid w:val="00000BF9"/>
    <w:rsid w:val="00001119"/>
    <w:rsid w:val="0000132C"/>
    <w:rsid w:val="00001699"/>
    <w:rsid w:val="00001A63"/>
    <w:rsid w:val="00002B17"/>
    <w:rsid w:val="0000349D"/>
    <w:rsid w:val="000034CF"/>
    <w:rsid w:val="00003A25"/>
    <w:rsid w:val="00004379"/>
    <w:rsid w:val="00006F55"/>
    <w:rsid w:val="000101E9"/>
    <w:rsid w:val="000113DB"/>
    <w:rsid w:val="00011D48"/>
    <w:rsid w:val="000121A1"/>
    <w:rsid w:val="000123C1"/>
    <w:rsid w:val="00014628"/>
    <w:rsid w:val="00014D96"/>
    <w:rsid w:val="00015B89"/>
    <w:rsid w:val="0001625D"/>
    <w:rsid w:val="00016978"/>
    <w:rsid w:val="00021BA7"/>
    <w:rsid w:val="000229FF"/>
    <w:rsid w:val="000254A1"/>
    <w:rsid w:val="0002699C"/>
    <w:rsid w:val="00026D5A"/>
    <w:rsid w:val="00026DA0"/>
    <w:rsid w:val="00027B06"/>
    <w:rsid w:val="0003075E"/>
    <w:rsid w:val="00030B98"/>
    <w:rsid w:val="00031A93"/>
    <w:rsid w:val="0003441C"/>
    <w:rsid w:val="00034A5A"/>
    <w:rsid w:val="00034AE3"/>
    <w:rsid w:val="000354D4"/>
    <w:rsid w:val="00036235"/>
    <w:rsid w:val="0003674A"/>
    <w:rsid w:val="00036A10"/>
    <w:rsid w:val="00037583"/>
    <w:rsid w:val="00037895"/>
    <w:rsid w:val="00040D72"/>
    <w:rsid w:val="00040F4E"/>
    <w:rsid w:val="0004134A"/>
    <w:rsid w:val="00041F59"/>
    <w:rsid w:val="00044AA2"/>
    <w:rsid w:val="000459D2"/>
    <w:rsid w:val="00046125"/>
    <w:rsid w:val="000463C1"/>
    <w:rsid w:val="000464E2"/>
    <w:rsid w:val="000467EE"/>
    <w:rsid w:val="000470CB"/>
    <w:rsid w:val="00047468"/>
    <w:rsid w:val="000476E7"/>
    <w:rsid w:val="0005021C"/>
    <w:rsid w:val="00050271"/>
    <w:rsid w:val="00050856"/>
    <w:rsid w:val="00050A43"/>
    <w:rsid w:val="0005178F"/>
    <w:rsid w:val="00051FB8"/>
    <w:rsid w:val="000522DA"/>
    <w:rsid w:val="00055BB8"/>
    <w:rsid w:val="00055C5B"/>
    <w:rsid w:val="000561BC"/>
    <w:rsid w:val="00056369"/>
    <w:rsid w:val="00056D5D"/>
    <w:rsid w:val="000572AE"/>
    <w:rsid w:val="00057FAC"/>
    <w:rsid w:val="0006011A"/>
    <w:rsid w:val="000605FB"/>
    <w:rsid w:val="000606EC"/>
    <w:rsid w:val="000623B1"/>
    <w:rsid w:val="00062B67"/>
    <w:rsid w:val="00063160"/>
    <w:rsid w:val="000632EB"/>
    <w:rsid w:val="00066661"/>
    <w:rsid w:val="00070B65"/>
    <w:rsid w:val="00073063"/>
    <w:rsid w:val="000737A9"/>
    <w:rsid w:val="00073988"/>
    <w:rsid w:val="00073B16"/>
    <w:rsid w:val="00074C67"/>
    <w:rsid w:val="000751BA"/>
    <w:rsid w:val="00075A11"/>
    <w:rsid w:val="00076B4F"/>
    <w:rsid w:val="00076B5E"/>
    <w:rsid w:val="00077BA7"/>
    <w:rsid w:val="00081C29"/>
    <w:rsid w:val="000824B4"/>
    <w:rsid w:val="00083FD4"/>
    <w:rsid w:val="00084ED3"/>
    <w:rsid w:val="00085521"/>
    <w:rsid w:val="00085BA5"/>
    <w:rsid w:val="00085EAF"/>
    <w:rsid w:val="00086394"/>
    <w:rsid w:val="00087291"/>
    <w:rsid w:val="00090878"/>
    <w:rsid w:val="00091086"/>
    <w:rsid w:val="0009178F"/>
    <w:rsid w:val="00092DBE"/>
    <w:rsid w:val="00094363"/>
    <w:rsid w:val="00094646"/>
    <w:rsid w:val="00095742"/>
    <w:rsid w:val="00095B86"/>
    <w:rsid w:val="000966BD"/>
    <w:rsid w:val="00097028"/>
    <w:rsid w:val="000971C8"/>
    <w:rsid w:val="0009728C"/>
    <w:rsid w:val="0009766B"/>
    <w:rsid w:val="000A0EEC"/>
    <w:rsid w:val="000A1AEC"/>
    <w:rsid w:val="000A1BA0"/>
    <w:rsid w:val="000A2266"/>
    <w:rsid w:val="000A2445"/>
    <w:rsid w:val="000A2E7E"/>
    <w:rsid w:val="000A412B"/>
    <w:rsid w:val="000A61B6"/>
    <w:rsid w:val="000A67E8"/>
    <w:rsid w:val="000A6C35"/>
    <w:rsid w:val="000B0233"/>
    <w:rsid w:val="000B03F7"/>
    <w:rsid w:val="000B20FB"/>
    <w:rsid w:val="000B24D7"/>
    <w:rsid w:val="000B2C20"/>
    <w:rsid w:val="000B5F13"/>
    <w:rsid w:val="000B7D2B"/>
    <w:rsid w:val="000B7F0C"/>
    <w:rsid w:val="000C199E"/>
    <w:rsid w:val="000C2DCA"/>
    <w:rsid w:val="000C3FAC"/>
    <w:rsid w:val="000C44FF"/>
    <w:rsid w:val="000C5B3C"/>
    <w:rsid w:val="000C6011"/>
    <w:rsid w:val="000C60E4"/>
    <w:rsid w:val="000C63DB"/>
    <w:rsid w:val="000D08A2"/>
    <w:rsid w:val="000D0BDC"/>
    <w:rsid w:val="000D0BE7"/>
    <w:rsid w:val="000D11A5"/>
    <w:rsid w:val="000D38A3"/>
    <w:rsid w:val="000D3DBF"/>
    <w:rsid w:val="000D40DF"/>
    <w:rsid w:val="000D4D35"/>
    <w:rsid w:val="000D703B"/>
    <w:rsid w:val="000D7870"/>
    <w:rsid w:val="000E0BBC"/>
    <w:rsid w:val="000E0C53"/>
    <w:rsid w:val="000E0DA4"/>
    <w:rsid w:val="000E10D6"/>
    <w:rsid w:val="000E1220"/>
    <w:rsid w:val="000E1571"/>
    <w:rsid w:val="000E3D71"/>
    <w:rsid w:val="000E45E6"/>
    <w:rsid w:val="000E4906"/>
    <w:rsid w:val="000E52FF"/>
    <w:rsid w:val="000E56A1"/>
    <w:rsid w:val="000E56B0"/>
    <w:rsid w:val="000E6503"/>
    <w:rsid w:val="000E65A6"/>
    <w:rsid w:val="000E7434"/>
    <w:rsid w:val="000F1A03"/>
    <w:rsid w:val="000F42FE"/>
    <w:rsid w:val="000F4F78"/>
    <w:rsid w:val="000F5865"/>
    <w:rsid w:val="000F7838"/>
    <w:rsid w:val="000F7DF7"/>
    <w:rsid w:val="00100BAB"/>
    <w:rsid w:val="001011D6"/>
    <w:rsid w:val="00101798"/>
    <w:rsid w:val="00102FF5"/>
    <w:rsid w:val="001037EB"/>
    <w:rsid w:val="00103B48"/>
    <w:rsid w:val="00103C84"/>
    <w:rsid w:val="00103DF4"/>
    <w:rsid w:val="001056BF"/>
    <w:rsid w:val="00106121"/>
    <w:rsid w:val="001068E2"/>
    <w:rsid w:val="00106B3D"/>
    <w:rsid w:val="00107160"/>
    <w:rsid w:val="00107215"/>
    <w:rsid w:val="00110018"/>
    <w:rsid w:val="001101DF"/>
    <w:rsid w:val="00110621"/>
    <w:rsid w:val="00110662"/>
    <w:rsid w:val="00111394"/>
    <w:rsid w:val="00111C8A"/>
    <w:rsid w:val="001158E4"/>
    <w:rsid w:val="00115EAD"/>
    <w:rsid w:val="001160C2"/>
    <w:rsid w:val="00116FFE"/>
    <w:rsid w:val="001205A2"/>
    <w:rsid w:val="001206D1"/>
    <w:rsid w:val="00120E5D"/>
    <w:rsid w:val="001215A0"/>
    <w:rsid w:val="0012224E"/>
    <w:rsid w:val="00122AE1"/>
    <w:rsid w:val="00123C12"/>
    <w:rsid w:val="0012404D"/>
    <w:rsid w:val="00124317"/>
    <w:rsid w:val="0012445B"/>
    <w:rsid w:val="00125060"/>
    <w:rsid w:val="0012524A"/>
    <w:rsid w:val="00125660"/>
    <w:rsid w:val="00125D68"/>
    <w:rsid w:val="001263B0"/>
    <w:rsid w:val="00127122"/>
    <w:rsid w:val="00127981"/>
    <w:rsid w:val="001311A6"/>
    <w:rsid w:val="00132ACD"/>
    <w:rsid w:val="00134605"/>
    <w:rsid w:val="00134C5C"/>
    <w:rsid w:val="001358A0"/>
    <w:rsid w:val="00136E53"/>
    <w:rsid w:val="00136FCB"/>
    <w:rsid w:val="00137D97"/>
    <w:rsid w:val="00140BC9"/>
    <w:rsid w:val="00141B89"/>
    <w:rsid w:val="001425B6"/>
    <w:rsid w:val="00142D22"/>
    <w:rsid w:val="00143D0F"/>
    <w:rsid w:val="00143FFA"/>
    <w:rsid w:val="001444AA"/>
    <w:rsid w:val="00146CC3"/>
    <w:rsid w:val="00146F57"/>
    <w:rsid w:val="00150579"/>
    <w:rsid w:val="001508B4"/>
    <w:rsid w:val="001519FD"/>
    <w:rsid w:val="00151ADD"/>
    <w:rsid w:val="0015204C"/>
    <w:rsid w:val="001521E1"/>
    <w:rsid w:val="00152B44"/>
    <w:rsid w:val="0015597C"/>
    <w:rsid w:val="00157597"/>
    <w:rsid w:val="00157683"/>
    <w:rsid w:val="00157860"/>
    <w:rsid w:val="00161C59"/>
    <w:rsid w:val="00161C8E"/>
    <w:rsid w:val="001624E5"/>
    <w:rsid w:val="00163275"/>
    <w:rsid w:val="001635D2"/>
    <w:rsid w:val="001645DF"/>
    <w:rsid w:val="00165030"/>
    <w:rsid w:val="00166274"/>
    <w:rsid w:val="001662E0"/>
    <w:rsid w:val="00166AC5"/>
    <w:rsid w:val="001670BD"/>
    <w:rsid w:val="0017031F"/>
    <w:rsid w:val="00170484"/>
    <w:rsid w:val="001707AF"/>
    <w:rsid w:val="001708AC"/>
    <w:rsid w:val="001730EA"/>
    <w:rsid w:val="00173253"/>
    <w:rsid w:val="0017328B"/>
    <w:rsid w:val="00173960"/>
    <w:rsid w:val="001739A6"/>
    <w:rsid w:val="0017486D"/>
    <w:rsid w:val="00175C6D"/>
    <w:rsid w:val="00175C84"/>
    <w:rsid w:val="00175D43"/>
    <w:rsid w:val="0017768D"/>
    <w:rsid w:val="00177E23"/>
    <w:rsid w:val="00180374"/>
    <w:rsid w:val="00180BB8"/>
    <w:rsid w:val="00180F5C"/>
    <w:rsid w:val="00181337"/>
    <w:rsid w:val="001821E7"/>
    <w:rsid w:val="001830F7"/>
    <w:rsid w:val="0018458C"/>
    <w:rsid w:val="001845DB"/>
    <w:rsid w:val="00185075"/>
    <w:rsid w:val="00187039"/>
    <w:rsid w:val="00187658"/>
    <w:rsid w:val="00187D0C"/>
    <w:rsid w:val="00187D0E"/>
    <w:rsid w:val="001901F7"/>
    <w:rsid w:val="001903E0"/>
    <w:rsid w:val="001924AD"/>
    <w:rsid w:val="001928B3"/>
    <w:rsid w:val="00193C06"/>
    <w:rsid w:val="00194B23"/>
    <w:rsid w:val="00196A5D"/>
    <w:rsid w:val="0019754F"/>
    <w:rsid w:val="001A2545"/>
    <w:rsid w:val="001A29A8"/>
    <w:rsid w:val="001A3114"/>
    <w:rsid w:val="001A320D"/>
    <w:rsid w:val="001A34ED"/>
    <w:rsid w:val="001A3E1D"/>
    <w:rsid w:val="001A5187"/>
    <w:rsid w:val="001A5C06"/>
    <w:rsid w:val="001A60A9"/>
    <w:rsid w:val="001A6227"/>
    <w:rsid w:val="001A66F5"/>
    <w:rsid w:val="001A6E68"/>
    <w:rsid w:val="001A79BE"/>
    <w:rsid w:val="001A7A7E"/>
    <w:rsid w:val="001A7BB4"/>
    <w:rsid w:val="001B0E60"/>
    <w:rsid w:val="001B1803"/>
    <w:rsid w:val="001B1C4E"/>
    <w:rsid w:val="001B200E"/>
    <w:rsid w:val="001B3276"/>
    <w:rsid w:val="001B3B1A"/>
    <w:rsid w:val="001B443F"/>
    <w:rsid w:val="001B465C"/>
    <w:rsid w:val="001B5133"/>
    <w:rsid w:val="001B56F3"/>
    <w:rsid w:val="001B5AEF"/>
    <w:rsid w:val="001B5B85"/>
    <w:rsid w:val="001B768E"/>
    <w:rsid w:val="001C13A3"/>
    <w:rsid w:val="001C176C"/>
    <w:rsid w:val="001C336F"/>
    <w:rsid w:val="001C56EF"/>
    <w:rsid w:val="001C573A"/>
    <w:rsid w:val="001C6438"/>
    <w:rsid w:val="001C69AC"/>
    <w:rsid w:val="001C6E35"/>
    <w:rsid w:val="001C7B4E"/>
    <w:rsid w:val="001C7C76"/>
    <w:rsid w:val="001D0C3A"/>
    <w:rsid w:val="001D1425"/>
    <w:rsid w:val="001D1739"/>
    <w:rsid w:val="001D1E0B"/>
    <w:rsid w:val="001D2616"/>
    <w:rsid w:val="001D2AF7"/>
    <w:rsid w:val="001D2F26"/>
    <w:rsid w:val="001D42F1"/>
    <w:rsid w:val="001D667A"/>
    <w:rsid w:val="001D66F2"/>
    <w:rsid w:val="001D7873"/>
    <w:rsid w:val="001D7A2B"/>
    <w:rsid w:val="001E00F6"/>
    <w:rsid w:val="001E019E"/>
    <w:rsid w:val="001E0637"/>
    <w:rsid w:val="001E2754"/>
    <w:rsid w:val="001E2FC1"/>
    <w:rsid w:val="001E30A9"/>
    <w:rsid w:val="001E311B"/>
    <w:rsid w:val="001E322F"/>
    <w:rsid w:val="001E3D56"/>
    <w:rsid w:val="001E3FFC"/>
    <w:rsid w:val="001E4E99"/>
    <w:rsid w:val="001E4F3C"/>
    <w:rsid w:val="001E5112"/>
    <w:rsid w:val="001E7193"/>
    <w:rsid w:val="001E79EE"/>
    <w:rsid w:val="001E7D55"/>
    <w:rsid w:val="001F05E1"/>
    <w:rsid w:val="001F0ACC"/>
    <w:rsid w:val="001F22CD"/>
    <w:rsid w:val="001F297C"/>
    <w:rsid w:val="001F4E7B"/>
    <w:rsid w:val="001F5409"/>
    <w:rsid w:val="001F677B"/>
    <w:rsid w:val="001F690E"/>
    <w:rsid w:val="001F6C77"/>
    <w:rsid w:val="001F6DFF"/>
    <w:rsid w:val="001F75E3"/>
    <w:rsid w:val="00201A65"/>
    <w:rsid w:val="002027EB"/>
    <w:rsid w:val="00202BD8"/>
    <w:rsid w:val="00202F7C"/>
    <w:rsid w:val="00205182"/>
    <w:rsid w:val="002056A7"/>
    <w:rsid w:val="00205A69"/>
    <w:rsid w:val="0020654F"/>
    <w:rsid w:val="00206EA9"/>
    <w:rsid w:val="0020708C"/>
    <w:rsid w:val="002076D6"/>
    <w:rsid w:val="00210B72"/>
    <w:rsid w:val="00210BE9"/>
    <w:rsid w:val="00211378"/>
    <w:rsid w:val="00211956"/>
    <w:rsid w:val="002119FE"/>
    <w:rsid w:val="00211F06"/>
    <w:rsid w:val="00212B94"/>
    <w:rsid w:val="00215798"/>
    <w:rsid w:val="00216171"/>
    <w:rsid w:val="00216321"/>
    <w:rsid w:val="002166D6"/>
    <w:rsid w:val="00216805"/>
    <w:rsid w:val="00220476"/>
    <w:rsid w:val="00221319"/>
    <w:rsid w:val="00221B0E"/>
    <w:rsid w:val="002231BB"/>
    <w:rsid w:val="002238EC"/>
    <w:rsid w:val="00223F87"/>
    <w:rsid w:val="00224A48"/>
    <w:rsid w:val="00226737"/>
    <w:rsid w:val="00226F2F"/>
    <w:rsid w:val="00227E93"/>
    <w:rsid w:val="002322CA"/>
    <w:rsid w:val="00233749"/>
    <w:rsid w:val="002355DF"/>
    <w:rsid w:val="00235608"/>
    <w:rsid w:val="00236675"/>
    <w:rsid w:val="00236845"/>
    <w:rsid w:val="002368ED"/>
    <w:rsid w:val="002372DF"/>
    <w:rsid w:val="00237B12"/>
    <w:rsid w:val="00241CE5"/>
    <w:rsid w:val="00242679"/>
    <w:rsid w:val="002434EF"/>
    <w:rsid w:val="00243711"/>
    <w:rsid w:val="00243AA7"/>
    <w:rsid w:val="00244129"/>
    <w:rsid w:val="002448C4"/>
    <w:rsid w:val="00244F9B"/>
    <w:rsid w:val="0024536A"/>
    <w:rsid w:val="00245CC3"/>
    <w:rsid w:val="00246488"/>
    <w:rsid w:val="00246C94"/>
    <w:rsid w:val="00247D7B"/>
    <w:rsid w:val="0025087E"/>
    <w:rsid w:val="002510B1"/>
    <w:rsid w:val="0025134F"/>
    <w:rsid w:val="00252513"/>
    <w:rsid w:val="00253A65"/>
    <w:rsid w:val="00254418"/>
    <w:rsid w:val="00255509"/>
    <w:rsid w:val="0025566E"/>
    <w:rsid w:val="00255B90"/>
    <w:rsid w:val="00256BC9"/>
    <w:rsid w:val="00256BD3"/>
    <w:rsid w:val="00257703"/>
    <w:rsid w:val="00257A78"/>
    <w:rsid w:val="00260583"/>
    <w:rsid w:val="00261FAC"/>
    <w:rsid w:val="00263868"/>
    <w:rsid w:val="00263CAF"/>
    <w:rsid w:val="00264532"/>
    <w:rsid w:val="00264AE0"/>
    <w:rsid w:val="002663C4"/>
    <w:rsid w:val="00266FB0"/>
    <w:rsid w:val="00267D51"/>
    <w:rsid w:val="00267F76"/>
    <w:rsid w:val="0027398A"/>
    <w:rsid w:val="00273C92"/>
    <w:rsid w:val="00273DC9"/>
    <w:rsid w:val="002747FE"/>
    <w:rsid w:val="002761AF"/>
    <w:rsid w:val="0027649B"/>
    <w:rsid w:val="00276691"/>
    <w:rsid w:val="002767C5"/>
    <w:rsid w:val="00276A91"/>
    <w:rsid w:val="00276ACD"/>
    <w:rsid w:val="0027798A"/>
    <w:rsid w:val="002779CD"/>
    <w:rsid w:val="00280FBF"/>
    <w:rsid w:val="00282760"/>
    <w:rsid w:val="002828D5"/>
    <w:rsid w:val="0028297B"/>
    <w:rsid w:val="00282E2A"/>
    <w:rsid w:val="00286590"/>
    <w:rsid w:val="0028737B"/>
    <w:rsid w:val="00287697"/>
    <w:rsid w:val="00290FE6"/>
    <w:rsid w:val="002910DE"/>
    <w:rsid w:val="0029213E"/>
    <w:rsid w:val="00292608"/>
    <w:rsid w:val="00292CCC"/>
    <w:rsid w:val="00294B30"/>
    <w:rsid w:val="00294E44"/>
    <w:rsid w:val="0029508F"/>
    <w:rsid w:val="0029546C"/>
    <w:rsid w:val="00295C9D"/>
    <w:rsid w:val="0029644B"/>
    <w:rsid w:val="0029684E"/>
    <w:rsid w:val="002975C8"/>
    <w:rsid w:val="00297705"/>
    <w:rsid w:val="00297A63"/>
    <w:rsid w:val="00297FBA"/>
    <w:rsid w:val="002A053F"/>
    <w:rsid w:val="002A14D1"/>
    <w:rsid w:val="002A2361"/>
    <w:rsid w:val="002A370B"/>
    <w:rsid w:val="002A4069"/>
    <w:rsid w:val="002A4138"/>
    <w:rsid w:val="002A6886"/>
    <w:rsid w:val="002A7173"/>
    <w:rsid w:val="002B418A"/>
    <w:rsid w:val="002B56BC"/>
    <w:rsid w:val="002B65A1"/>
    <w:rsid w:val="002B68F5"/>
    <w:rsid w:val="002B6B89"/>
    <w:rsid w:val="002B6E52"/>
    <w:rsid w:val="002B6E69"/>
    <w:rsid w:val="002B7A8C"/>
    <w:rsid w:val="002B7B48"/>
    <w:rsid w:val="002B7DD4"/>
    <w:rsid w:val="002C0ACB"/>
    <w:rsid w:val="002C0ED7"/>
    <w:rsid w:val="002C1C82"/>
    <w:rsid w:val="002C2747"/>
    <w:rsid w:val="002C3CF4"/>
    <w:rsid w:val="002C4894"/>
    <w:rsid w:val="002C58C9"/>
    <w:rsid w:val="002C604F"/>
    <w:rsid w:val="002C61E8"/>
    <w:rsid w:val="002C6EDC"/>
    <w:rsid w:val="002C7F19"/>
    <w:rsid w:val="002D014A"/>
    <w:rsid w:val="002D01F7"/>
    <w:rsid w:val="002D0204"/>
    <w:rsid w:val="002D045A"/>
    <w:rsid w:val="002D0C2E"/>
    <w:rsid w:val="002D127F"/>
    <w:rsid w:val="002D15B9"/>
    <w:rsid w:val="002D2E0C"/>
    <w:rsid w:val="002D39CA"/>
    <w:rsid w:val="002D46C5"/>
    <w:rsid w:val="002D5333"/>
    <w:rsid w:val="002D65FB"/>
    <w:rsid w:val="002D6BA2"/>
    <w:rsid w:val="002D6D26"/>
    <w:rsid w:val="002E0250"/>
    <w:rsid w:val="002E0CE1"/>
    <w:rsid w:val="002E1E0D"/>
    <w:rsid w:val="002E1FF1"/>
    <w:rsid w:val="002E233F"/>
    <w:rsid w:val="002E2343"/>
    <w:rsid w:val="002E23EA"/>
    <w:rsid w:val="002E30F1"/>
    <w:rsid w:val="002E37CA"/>
    <w:rsid w:val="002E3FFD"/>
    <w:rsid w:val="002E5AC5"/>
    <w:rsid w:val="002E5AF7"/>
    <w:rsid w:val="002E7AD1"/>
    <w:rsid w:val="002F0157"/>
    <w:rsid w:val="002F0A85"/>
    <w:rsid w:val="002F2388"/>
    <w:rsid w:val="002F4195"/>
    <w:rsid w:val="002F4616"/>
    <w:rsid w:val="002F547C"/>
    <w:rsid w:val="002F6032"/>
    <w:rsid w:val="002F7774"/>
    <w:rsid w:val="00300BF0"/>
    <w:rsid w:val="00301A8A"/>
    <w:rsid w:val="00301D1F"/>
    <w:rsid w:val="00303297"/>
    <w:rsid w:val="003033BA"/>
    <w:rsid w:val="003039AD"/>
    <w:rsid w:val="0030472D"/>
    <w:rsid w:val="00304A62"/>
    <w:rsid w:val="00305990"/>
    <w:rsid w:val="003108AC"/>
    <w:rsid w:val="003110B7"/>
    <w:rsid w:val="00312C16"/>
    <w:rsid w:val="0031322E"/>
    <w:rsid w:val="00313E91"/>
    <w:rsid w:val="0031410F"/>
    <w:rsid w:val="00314A13"/>
    <w:rsid w:val="00315D58"/>
    <w:rsid w:val="00316E96"/>
    <w:rsid w:val="0031701A"/>
    <w:rsid w:val="00317554"/>
    <w:rsid w:val="00317B51"/>
    <w:rsid w:val="00317D3B"/>
    <w:rsid w:val="00320843"/>
    <w:rsid w:val="00320EF1"/>
    <w:rsid w:val="00321A44"/>
    <w:rsid w:val="00322C26"/>
    <w:rsid w:val="00322C82"/>
    <w:rsid w:val="003233D0"/>
    <w:rsid w:val="00323E76"/>
    <w:rsid w:val="00324619"/>
    <w:rsid w:val="0032552E"/>
    <w:rsid w:val="003268FA"/>
    <w:rsid w:val="003274A9"/>
    <w:rsid w:val="00330611"/>
    <w:rsid w:val="003308CB"/>
    <w:rsid w:val="003313C3"/>
    <w:rsid w:val="00331809"/>
    <w:rsid w:val="00331C9B"/>
    <w:rsid w:val="00332095"/>
    <w:rsid w:val="0033293F"/>
    <w:rsid w:val="00332972"/>
    <w:rsid w:val="00332B61"/>
    <w:rsid w:val="00333203"/>
    <w:rsid w:val="003333ED"/>
    <w:rsid w:val="003373CB"/>
    <w:rsid w:val="00340448"/>
    <w:rsid w:val="0034174C"/>
    <w:rsid w:val="003423DF"/>
    <w:rsid w:val="00342FC2"/>
    <w:rsid w:val="00343B81"/>
    <w:rsid w:val="00343F8B"/>
    <w:rsid w:val="003440AC"/>
    <w:rsid w:val="003443E9"/>
    <w:rsid w:val="003479CA"/>
    <w:rsid w:val="00347B39"/>
    <w:rsid w:val="00350DFC"/>
    <w:rsid w:val="00350F56"/>
    <w:rsid w:val="00350FEC"/>
    <w:rsid w:val="003518FD"/>
    <w:rsid w:val="0035218D"/>
    <w:rsid w:val="00353697"/>
    <w:rsid w:val="00353C6C"/>
    <w:rsid w:val="003544CB"/>
    <w:rsid w:val="00354A7F"/>
    <w:rsid w:val="00354C0B"/>
    <w:rsid w:val="00354D4B"/>
    <w:rsid w:val="00356313"/>
    <w:rsid w:val="003570DA"/>
    <w:rsid w:val="0035772E"/>
    <w:rsid w:val="00357B5D"/>
    <w:rsid w:val="00357BE7"/>
    <w:rsid w:val="00360F5A"/>
    <w:rsid w:val="003618B7"/>
    <w:rsid w:val="00361CBE"/>
    <w:rsid w:val="00362AF6"/>
    <w:rsid w:val="00362BCF"/>
    <w:rsid w:val="0036331B"/>
    <w:rsid w:val="003637FE"/>
    <w:rsid w:val="003642C9"/>
    <w:rsid w:val="00364FEF"/>
    <w:rsid w:val="00365839"/>
    <w:rsid w:val="00365993"/>
    <w:rsid w:val="00366A67"/>
    <w:rsid w:val="00367904"/>
    <w:rsid w:val="00367BBB"/>
    <w:rsid w:val="00367EFA"/>
    <w:rsid w:val="00370E83"/>
    <w:rsid w:val="0037168E"/>
    <w:rsid w:val="00371DA9"/>
    <w:rsid w:val="00372AB0"/>
    <w:rsid w:val="00372C22"/>
    <w:rsid w:val="00373016"/>
    <w:rsid w:val="00373B31"/>
    <w:rsid w:val="00373CF9"/>
    <w:rsid w:val="003765A7"/>
    <w:rsid w:val="00377F7D"/>
    <w:rsid w:val="00382124"/>
    <w:rsid w:val="00383810"/>
    <w:rsid w:val="003849BC"/>
    <w:rsid w:val="0038605D"/>
    <w:rsid w:val="00387016"/>
    <w:rsid w:val="0038739E"/>
    <w:rsid w:val="003876D6"/>
    <w:rsid w:val="00390CD1"/>
    <w:rsid w:val="0039271F"/>
    <w:rsid w:val="00392E02"/>
    <w:rsid w:val="00397EAA"/>
    <w:rsid w:val="003A0B7C"/>
    <w:rsid w:val="003A1F87"/>
    <w:rsid w:val="003A3F1E"/>
    <w:rsid w:val="003A452B"/>
    <w:rsid w:val="003A4D2F"/>
    <w:rsid w:val="003A6859"/>
    <w:rsid w:val="003B0301"/>
    <w:rsid w:val="003B25AC"/>
    <w:rsid w:val="003B385B"/>
    <w:rsid w:val="003B3C9C"/>
    <w:rsid w:val="003B41C7"/>
    <w:rsid w:val="003B6753"/>
    <w:rsid w:val="003B6F7B"/>
    <w:rsid w:val="003B6F9C"/>
    <w:rsid w:val="003B7B32"/>
    <w:rsid w:val="003C1FAE"/>
    <w:rsid w:val="003C236B"/>
    <w:rsid w:val="003C2A68"/>
    <w:rsid w:val="003C2FEB"/>
    <w:rsid w:val="003C35CC"/>
    <w:rsid w:val="003C3E59"/>
    <w:rsid w:val="003C4417"/>
    <w:rsid w:val="003C4EF7"/>
    <w:rsid w:val="003C537B"/>
    <w:rsid w:val="003C63AD"/>
    <w:rsid w:val="003C6D0B"/>
    <w:rsid w:val="003C76DD"/>
    <w:rsid w:val="003D0276"/>
    <w:rsid w:val="003D0A73"/>
    <w:rsid w:val="003D1068"/>
    <w:rsid w:val="003D1101"/>
    <w:rsid w:val="003D1F62"/>
    <w:rsid w:val="003D228B"/>
    <w:rsid w:val="003D22BC"/>
    <w:rsid w:val="003D24AB"/>
    <w:rsid w:val="003D2556"/>
    <w:rsid w:val="003D344E"/>
    <w:rsid w:val="003D411D"/>
    <w:rsid w:val="003D41B0"/>
    <w:rsid w:val="003D520F"/>
    <w:rsid w:val="003D68D1"/>
    <w:rsid w:val="003D6BB5"/>
    <w:rsid w:val="003D79D8"/>
    <w:rsid w:val="003D7DDD"/>
    <w:rsid w:val="003D7F81"/>
    <w:rsid w:val="003E0913"/>
    <w:rsid w:val="003E22B5"/>
    <w:rsid w:val="003E230D"/>
    <w:rsid w:val="003E2901"/>
    <w:rsid w:val="003E4010"/>
    <w:rsid w:val="003E51F7"/>
    <w:rsid w:val="003E55AE"/>
    <w:rsid w:val="003E58C7"/>
    <w:rsid w:val="003E5C1D"/>
    <w:rsid w:val="003E7435"/>
    <w:rsid w:val="003E7CD7"/>
    <w:rsid w:val="003E7CE8"/>
    <w:rsid w:val="003F00A1"/>
    <w:rsid w:val="003F0774"/>
    <w:rsid w:val="003F159F"/>
    <w:rsid w:val="003F2F41"/>
    <w:rsid w:val="003F32E2"/>
    <w:rsid w:val="003F4792"/>
    <w:rsid w:val="003F5634"/>
    <w:rsid w:val="003F6193"/>
    <w:rsid w:val="003F7591"/>
    <w:rsid w:val="0040058D"/>
    <w:rsid w:val="00400907"/>
    <w:rsid w:val="00400D1C"/>
    <w:rsid w:val="00401A9A"/>
    <w:rsid w:val="004021D9"/>
    <w:rsid w:val="00402374"/>
    <w:rsid w:val="004025CC"/>
    <w:rsid w:val="00402890"/>
    <w:rsid w:val="00402E82"/>
    <w:rsid w:val="004042D8"/>
    <w:rsid w:val="0040554D"/>
    <w:rsid w:val="00405809"/>
    <w:rsid w:val="00405D79"/>
    <w:rsid w:val="004064CE"/>
    <w:rsid w:val="00406886"/>
    <w:rsid w:val="00407DB6"/>
    <w:rsid w:val="0041083A"/>
    <w:rsid w:val="00410DE1"/>
    <w:rsid w:val="00410F55"/>
    <w:rsid w:val="00411059"/>
    <w:rsid w:val="004116B6"/>
    <w:rsid w:val="00411750"/>
    <w:rsid w:val="00412653"/>
    <w:rsid w:val="00412B7D"/>
    <w:rsid w:val="00412FF0"/>
    <w:rsid w:val="00414139"/>
    <w:rsid w:val="0041521B"/>
    <w:rsid w:val="00415956"/>
    <w:rsid w:val="00415DCB"/>
    <w:rsid w:val="00416E85"/>
    <w:rsid w:val="00417CE8"/>
    <w:rsid w:val="00417D2E"/>
    <w:rsid w:val="0042068C"/>
    <w:rsid w:val="004232FD"/>
    <w:rsid w:val="004233AB"/>
    <w:rsid w:val="00423682"/>
    <w:rsid w:val="0042443F"/>
    <w:rsid w:val="0042448D"/>
    <w:rsid w:val="00424DCE"/>
    <w:rsid w:val="0042515A"/>
    <w:rsid w:val="00425471"/>
    <w:rsid w:val="0042597D"/>
    <w:rsid w:val="00426622"/>
    <w:rsid w:val="00427929"/>
    <w:rsid w:val="0043199F"/>
    <w:rsid w:val="00431B7F"/>
    <w:rsid w:val="00431DC9"/>
    <w:rsid w:val="00433812"/>
    <w:rsid w:val="00433D62"/>
    <w:rsid w:val="004342F4"/>
    <w:rsid w:val="0043489C"/>
    <w:rsid w:val="00434BB3"/>
    <w:rsid w:val="00436044"/>
    <w:rsid w:val="00436739"/>
    <w:rsid w:val="00436E47"/>
    <w:rsid w:val="00437698"/>
    <w:rsid w:val="00437829"/>
    <w:rsid w:val="004454F4"/>
    <w:rsid w:val="00445C32"/>
    <w:rsid w:val="00446C1F"/>
    <w:rsid w:val="00447019"/>
    <w:rsid w:val="00450432"/>
    <w:rsid w:val="004507D2"/>
    <w:rsid w:val="00450C5F"/>
    <w:rsid w:val="00451021"/>
    <w:rsid w:val="00451A1E"/>
    <w:rsid w:val="004528D7"/>
    <w:rsid w:val="004537AA"/>
    <w:rsid w:val="004541DF"/>
    <w:rsid w:val="00454396"/>
    <w:rsid w:val="0045520D"/>
    <w:rsid w:val="00455331"/>
    <w:rsid w:val="00456789"/>
    <w:rsid w:val="00457696"/>
    <w:rsid w:val="00457DFD"/>
    <w:rsid w:val="00460A07"/>
    <w:rsid w:val="00461260"/>
    <w:rsid w:val="00461C19"/>
    <w:rsid w:val="00461D12"/>
    <w:rsid w:val="00462CD6"/>
    <w:rsid w:val="00463361"/>
    <w:rsid w:val="00463450"/>
    <w:rsid w:val="0046430C"/>
    <w:rsid w:val="00464670"/>
    <w:rsid w:val="00464799"/>
    <w:rsid w:val="00464B97"/>
    <w:rsid w:val="004708F3"/>
    <w:rsid w:val="00470F14"/>
    <w:rsid w:val="0047111D"/>
    <w:rsid w:val="004715A9"/>
    <w:rsid w:val="00473245"/>
    <w:rsid w:val="0047434D"/>
    <w:rsid w:val="0047465C"/>
    <w:rsid w:val="0047467E"/>
    <w:rsid w:val="00474BB3"/>
    <w:rsid w:val="00474DBD"/>
    <w:rsid w:val="00475255"/>
    <w:rsid w:val="00476064"/>
    <w:rsid w:val="004763AC"/>
    <w:rsid w:val="00477633"/>
    <w:rsid w:val="00477C82"/>
    <w:rsid w:val="00480976"/>
    <w:rsid w:val="00480F04"/>
    <w:rsid w:val="00481E95"/>
    <w:rsid w:val="00481F16"/>
    <w:rsid w:val="0048241D"/>
    <w:rsid w:val="0048286C"/>
    <w:rsid w:val="00483BCA"/>
    <w:rsid w:val="0048462B"/>
    <w:rsid w:val="00484EAB"/>
    <w:rsid w:val="00487D46"/>
    <w:rsid w:val="00490034"/>
    <w:rsid w:val="00490749"/>
    <w:rsid w:val="004913DC"/>
    <w:rsid w:val="004916DF"/>
    <w:rsid w:val="004936AB"/>
    <w:rsid w:val="00494A5E"/>
    <w:rsid w:val="00494FC5"/>
    <w:rsid w:val="00495EEC"/>
    <w:rsid w:val="004A10BE"/>
    <w:rsid w:val="004A1124"/>
    <w:rsid w:val="004A206C"/>
    <w:rsid w:val="004A22A3"/>
    <w:rsid w:val="004A2E63"/>
    <w:rsid w:val="004A2EFD"/>
    <w:rsid w:val="004A3120"/>
    <w:rsid w:val="004A3B4A"/>
    <w:rsid w:val="004A4A54"/>
    <w:rsid w:val="004A542C"/>
    <w:rsid w:val="004A6973"/>
    <w:rsid w:val="004A7E30"/>
    <w:rsid w:val="004A7F2D"/>
    <w:rsid w:val="004B00A6"/>
    <w:rsid w:val="004B0715"/>
    <w:rsid w:val="004B0F03"/>
    <w:rsid w:val="004B18ED"/>
    <w:rsid w:val="004B24AD"/>
    <w:rsid w:val="004B4895"/>
    <w:rsid w:val="004B4E0C"/>
    <w:rsid w:val="004B4E87"/>
    <w:rsid w:val="004B5EB6"/>
    <w:rsid w:val="004B60E6"/>
    <w:rsid w:val="004B7310"/>
    <w:rsid w:val="004B75AC"/>
    <w:rsid w:val="004B7970"/>
    <w:rsid w:val="004C0FD1"/>
    <w:rsid w:val="004C1A34"/>
    <w:rsid w:val="004C1D61"/>
    <w:rsid w:val="004C217F"/>
    <w:rsid w:val="004C3B0C"/>
    <w:rsid w:val="004C3CDE"/>
    <w:rsid w:val="004C4CFD"/>
    <w:rsid w:val="004C4D9D"/>
    <w:rsid w:val="004C6454"/>
    <w:rsid w:val="004C7348"/>
    <w:rsid w:val="004C7725"/>
    <w:rsid w:val="004C77C4"/>
    <w:rsid w:val="004D0140"/>
    <w:rsid w:val="004D0609"/>
    <w:rsid w:val="004D16AA"/>
    <w:rsid w:val="004D2946"/>
    <w:rsid w:val="004D547D"/>
    <w:rsid w:val="004D6F20"/>
    <w:rsid w:val="004D7CE6"/>
    <w:rsid w:val="004E0A00"/>
    <w:rsid w:val="004E2821"/>
    <w:rsid w:val="004E31DD"/>
    <w:rsid w:val="004E3CB1"/>
    <w:rsid w:val="004E4629"/>
    <w:rsid w:val="004E4C5B"/>
    <w:rsid w:val="004E51CC"/>
    <w:rsid w:val="004E5B45"/>
    <w:rsid w:val="004E64F1"/>
    <w:rsid w:val="004E658D"/>
    <w:rsid w:val="004E682E"/>
    <w:rsid w:val="004E6CE3"/>
    <w:rsid w:val="004E7443"/>
    <w:rsid w:val="004F0300"/>
    <w:rsid w:val="004F0B91"/>
    <w:rsid w:val="004F10A6"/>
    <w:rsid w:val="004F2646"/>
    <w:rsid w:val="004F3756"/>
    <w:rsid w:val="004F3861"/>
    <w:rsid w:val="004F472A"/>
    <w:rsid w:val="004F60FC"/>
    <w:rsid w:val="004F67BC"/>
    <w:rsid w:val="004F6E3E"/>
    <w:rsid w:val="004F739C"/>
    <w:rsid w:val="0050025D"/>
    <w:rsid w:val="00500569"/>
    <w:rsid w:val="00500AD6"/>
    <w:rsid w:val="00502330"/>
    <w:rsid w:val="00502A5C"/>
    <w:rsid w:val="00502D7B"/>
    <w:rsid w:val="00503179"/>
    <w:rsid w:val="005031A2"/>
    <w:rsid w:val="00503601"/>
    <w:rsid w:val="00503CFB"/>
    <w:rsid w:val="00504E62"/>
    <w:rsid w:val="00505E66"/>
    <w:rsid w:val="00506BBF"/>
    <w:rsid w:val="00506FD5"/>
    <w:rsid w:val="005076DB"/>
    <w:rsid w:val="00510389"/>
    <w:rsid w:val="00510BBE"/>
    <w:rsid w:val="005115C2"/>
    <w:rsid w:val="005116F6"/>
    <w:rsid w:val="005145AD"/>
    <w:rsid w:val="005149BE"/>
    <w:rsid w:val="0051529D"/>
    <w:rsid w:val="00515651"/>
    <w:rsid w:val="0051649E"/>
    <w:rsid w:val="0051697A"/>
    <w:rsid w:val="00516C6C"/>
    <w:rsid w:val="00516C99"/>
    <w:rsid w:val="00516D77"/>
    <w:rsid w:val="00516D9C"/>
    <w:rsid w:val="0052112F"/>
    <w:rsid w:val="0052140E"/>
    <w:rsid w:val="005217AE"/>
    <w:rsid w:val="00521BCB"/>
    <w:rsid w:val="00522665"/>
    <w:rsid w:val="00523322"/>
    <w:rsid w:val="0052384E"/>
    <w:rsid w:val="00524DCF"/>
    <w:rsid w:val="005254D2"/>
    <w:rsid w:val="0052577C"/>
    <w:rsid w:val="00525EC2"/>
    <w:rsid w:val="00527229"/>
    <w:rsid w:val="00527701"/>
    <w:rsid w:val="00527BFC"/>
    <w:rsid w:val="00527D6C"/>
    <w:rsid w:val="00527E58"/>
    <w:rsid w:val="00530291"/>
    <w:rsid w:val="005306D4"/>
    <w:rsid w:val="00531D1B"/>
    <w:rsid w:val="00532134"/>
    <w:rsid w:val="005341F3"/>
    <w:rsid w:val="005349F6"/>
    <w:rsid w:val="00534E77"/>
    <w:rsid w:val="00534FF2"/>
    <w:rsid w:val="00537064"/>
    <w:rsid w:val="005400D8"/>
    <w:rsid w:val="005407BC"/>
    <w:rsid w:val="005407EF"/>
    <w:rsid w:val="005413FC"/>
    <w:rsid w:val="00541618"/>
    <w:rsid w:val="00542891"/>
    <w:rsid w:val="00542A13"/>
    <w:rsid w:val="00542A74"/>
    <w:rsid w:val="00542A7B"/>
    <w:rsid w:val="00542AE9"/>
    <w:rsid w:val="0054444B"/>
    <w:rsid w:val="005444EC"/>
    <w:rsid w:val="00545B83"/>
    <w:rsid w:val="0054606A"/>
    <w:rsid w:val="00546721"/>
    <w:rsid w:val="005469AF"/>
    <w:rsid w:val="00547D3D"/>
    <w:rsid w:val="005511A4"/>
    <w:rsid w:val="00551267"/>
    <w:rsid w:val="0055220B"/>
    <w:rsid w:val="005524A6"/>
    <w:rsid w:val="00553354"/>
    <w:rsid w:val="00553C56"/>
    <w:rsid w:val="00554238"/>
    <w:rsid w:val="0055488A"/>
    <w:rsid w:val="00555262"/>
    <w:rsid w:val="005556BA"/>
    <w:rsid w:val="0055632D"/>
    <w:rsid w:val="00556452"/>
    <w:rsid w:val="005602C2"/>
    <w:rsid w:val="0056048C"/>
    <w:rsid w:val="005609E4"/>
    <w:rsid w:val="00560D39"/>
    <w:rsid w:val="005630AD"/>
    <w:rsid w:val="005633E7"/>
    <w:rsid w:val="00564083"/>
    <w:rsid w:val="00564B92"/>
    <w:rsid w:val="00565041"/>
    <w:rsid w:val="00566091"/>
    <w:rsid w:val="005677D3"/>
    <w:rsid w:val="00570033"/>
    <w:rsid w:val="00570E2E"/>
    <w:rsid w:val="0057141F"/>
    <w:rsid w:val="0057161B"/>
    <w:rsid w:val="005717FE"/>
    <w:rsid w:val="00572247"/>
    <w:rsid w:val="00572657"/>
    <w:rsid w:val="0057275A"/>
    <w:rsid w:val="005727BB"/>
    <w:rsid w:val="0057426A"/>
    <w:rsid w:val="00574CC6"/>
    <w:rsid w:val="00574F2A"/>
    <w:rsid w:val="00576456"/>
    <w:rsid w:val="00576BBE"/>
    <w:rsid w:val="00576CF1"/>
    <w:rsid w:val="00576F2F"/>
    <w:rsid w:val="0058136D"/>
    <w:rsid w:val="005828EC"/>
    <w:rsid w:val="00583176"/>
    <w:rsid w:val="00583F0A"/>
    <w:rsid w:val="00584043"/>
    <w:rsid w:val="005840A2"/>
    <w:rsid w:val="005850D7"/>
    <w:rsid w:val="0058532F"/>
    <w:rsid w:val="0058582E"/>
    <w:rsid w:val="00586C7E"/>
    <w:rsid w:val="00587A18"/>
    <w:rsid w:val="00587EDE"/>
    <w:rsid w:val="00587F95"/>
    <w:rsid w:val="0059052B"/>
    <w:rsid w:val="00590F39"/>
    <w:rsid w:val="005912E3"/>
    <w:rsid w:val="00591ED5"/>
    <w:rsid w:val="00592D72"/>
    <w:rsid w:val="0059341E"/>
    <w:rsid w:val="0059479C"/>
    <w:rsid w:val="005950AA"/>
    <w:rsid w:val="00596444"/>
    <w:rsid w:val="00596AED"/>
    <w:rsid w:val="005A085C"/>
    <w:rsid w:val="005A0E60"/>
    <w:rsid w:val="005A15F9"/>
    <w:rsid w:val="005A1EE7"/>
    <w:rsid w:val="005A4B39"/>
    <w:rsid w:val="005A4BC4"/>
    <w:rsid w:val="005A5D08"/>
    <w:rsid w:val="005A6103"/>
    <w:rsid w:val="005A74E2"/>
    <w:rsid w:val="005A7A41"/>
    <w:rsid w:val="005A7EFF"/>
    <w:rsid w:val="005B05BE"/>
    <w:rsid w:val="005B143E"/>
    <w:rsid w:val="005B259D"/>
    <w:rsid w:val="005B2DDB"/>
    <w:rsid w:val="005B36C0"/>
    <w:rsid w:val="005B3BD1"/>
    <w:rsid w:val="005B6053"/>
    <w:rsid w:val="005B694E"/>
    <w:rsid w:val="005C062E"/>
    <w:rsid w:val="005C1222"/>
    <w:rsid w:val="005C31C1"/>
    <w:rsid w:val="005C3743"/>
    <w:rsid w:val="005C39E9"/>
    <w:rsid w:val="005C3D3A"/>
    <w:rsid w:val="005C3EE1"/>
    <w:rsid w:val="005C496F"/>
    <w:rsid w:val="005C5234"/>
    <w:rsid w:val="005C6221"/>
    <w:rsid w:val="005C68EB"/>
    <w:rsid w:val="005C68FA"/>
    <w:rsid w:val="005C741E"/>
    <w:rsid w:val="005D046A"/>
    <w:rsid w:val="005D09AF"/>
    <w:rsid w:val="005D09C5"/>
    <w:rsid w:val="005D0B49"/>
    <w:rsid w:val="005D1ADA"/>
    <w:rsid w:val="005D24FF"/>
    <w:rsid w:val="005D299E"/>
    <w:rsid w:val="005D2CFD"/>
    <w:rsid w:val="005D2DEB"/>
    <w:rsid w:val="005D316D"/>
    <w:rsid w:val="005D33E7"/>
    <w:rsid w:val="005D3F76"/>
    <w:rsid w:val="005D4666"/>
    <w:rsid w:val="005D4FDC"/>
    <w:rsid w:val="005D57EF"/>
    <w:rsid w:val="005D6544"/>
    <w:rsid w:val="005D7811"/>
    <w:rsid w:val="005D7FA7"/>
    <w:rsid w:val="005E07EE"/>
    <w:rsid w:val="005E21C4"/>
    <w:rsid w:val="005E232E"/>
    <w:rsid w:val="005E30DE"/>
    <w:rsid w:val="005E4A76"/>
    <w:rsid w:val="005E4F4C"/>
    <w:rsid w:val="005E600F"/>
    <w:rsid w:val="005F0169"/>
    <w:rsid w:val="005F029E"/>
    <w:rsid w:val="005F0BD5"/>
    <w:rsid w:val="005F1A16"/>
    <w:rsid w:val="005F39D1"/>
    <w:rsid w:val="005F3BF1"/>
    <w:rsid w:val="005F5DB5"/>
    <w:rsid w:val="005F7A3A"/>
    <w:rsid w:val="005F7D02"/>
    <w:rsid w:val="00602DFE"/>
    <w:rsid w:val="00603177"/>
    <w:rsid w:val="00603750"/>
    <w:rsid w:val="00603CFD"/>
    <w:rsid w:val="00603FD9"/>
    <w:rsid w:val="006057DA"/>
    <w:rsid w:val="006062F4"/>
    <w:rsid w:val="00606443"/>
    <w:rsid w:val="006065E6"/>
    <w:rsid w:val="00610070"/>
    <w:rsid w:val="00611AD8"/>
    <w:rsid w:val="00611F62"/>
    <w:rsid w:val="00612852"/>
    <w:rsid w:val="0061402A"/>
    <w:rsid w:val="00614121"/>
    <w:rsid w:val="00615C60"/>
    <w:rsid w:val="006161FF"/>
    <w:rsid w:val="00616C62"/>
    <w:rsid w:val="00617202"/>
    <w:rsid w:val="00617CBF"/>
    <w:rsid w:val="00617EDF"/>
    <w:rsid w:val="00617FC9"/>
    <w:rsid w:val="00621C7C"/>
    <w:rsid w:val="00623E66"/>
    <w:rsid w:val="00623EB4"/>
    <w:rsid w:val="0062446C"/>
    <w:rsid w:val="00624989"/>
    <w:rsid w:val="006251D2"/>
    <w:rsid w:val="006257C4"/>
    <w:rsid w:val="006260EB"/>
    <w:rsid w:val="00626113"/>
    <w:rsid w:val="00626989"/>
    <w:rsid w:val="00626D11"/>
    <w:rsid w:val="00627689"/>
    <w:rsid w:val="00631275"/>
    <w:rsid w:val="00631768"/>
    <w:rsid w:val="00631919"/>
    <w:rsid w:val="00632111"/>
    <w:rsid w:val="0063249B"/>
    <w:rsid w:val="00632568"/>
    <w:rsid w:val="0063438B"/>
    <w:rsid w:val="00634566"/>
    <w:rsid w:val="0064261D"/>
    <w:rsid w:val="00644AB1"/>
    <w:rsid w:val="00644EB3"/>
    <w:rsid w:val="0064631D"/>
    <w:rsid w:val="0064783A"/>
    <w:rsid w:val="0065181B"/>
    <w:rsid w:val="00651F3E"/>
    <w:rsid w:val="00653796"/>
    <w:rsid w:val="006542D0"/>
    <w:rsid w:val="006551BC"/>
    <w:rsid w:val="00655353"/>
    <w:rsid w:val="0065574C"/>
    <w:rsid w:val="00656984"/>
    <w:rsid w:val="00657131"/>
    <w:rsid w:val="00657A9F"/>
    <w:rsid w:val="006607AF"/>
    <w:rsid w:val="006614D0"/>
    <w:rsid w:val="00661E9B"/>
    <w:rsid w:val="00662DA4"/>
    <w:rsid w:val="00665377"/>
    <w:rsid w:val="00665F1B"/>
    <w:rsid w:val="0066639E"/>
    <w:rsid w:val="00666434"/>
    <w:rsid w:val="0066785C"/>
    <w:rsid w:val="00667961"/>
    <w:rsid w:val="00671426"/>
    <w:rsid w:val="00671984"/>
    <w:rsid w:val="00671E72"/>
    <w:rsid w:val="00673082"/>
    <w:rsid w:val="00675BE7"/>
    <w:rsid w:val="00676C06"/>
    <w:rsid w:val="006772C0"/>
    <w:rsid w:val="00677386"/>
    <w:rsid w:val="0067749C"/>
    <w:rsid w:val="00677536"/>
    <w:rsid w:val="00677697"/>
    <w:rsid w:val="00680C2F"/>
    <w:rsid w:val="006821EF"/>
    <w:rsid w:val="00682719"/>
    <w:rsid w:val="00682AE2"/>
    <w:rsid w:val="00682D94"/>
    <w:rsid w:val="00683084"/>
    <w:rsid w:val="0068398A"/>
    <w:rsid w:val="006843FB"/>
    <w:rsid w:val="006875CF"/>
    <w:rsid w:val="006876A6"/>
    <w:rsid w:val="006876BC"/>
    <w:rsid w:val="00690356"/>
    <w:rsid w:val="006914F5"/>
    <w:rsid w:val="006915BD"/>
    <w:rsid w:val="00692492"/>
    <w:rsid w:val="006928B9"/>
    <w:rsid w:val="0069293F"/>
    <w:rsid w:val="00693235"/>
    <w:rsid w:val="0069371B"/>
    <w:rsid w:val="00693C53"/>
    <w:rsid w:val="00694D1E"/>
    <w:rsid w:val="0069612A"/>
    <w:rsid w:val="0069625B"/>
    <w:rsid w:val="006967BA"/>
    <w:rsid w:val="00697C77"/>
    <w:rsid w:val="00697CBA"/>
    <w:rsid w:val="006A0149"/>
    <w:rsid w:val="006A1A73"/>
    <w:rsid w:val="006A1ED6"/>
    <w:rsid w:val="006A1F8A"/>
    <w:rsid w:val="006A25C1"/>
    <w:rsid w:val="006A2E08"/>
    <w:rsid w:val="006A493D"/>
    <w:rsid w:val="006A52FE"/>
    <w:rsid w:val="006A5C49"/>
    <w:rsid w:val="006A63F4"/>
    <w:rsid w:val="006A6BEB"/>
    <w:rsid w:val="006A6DC6"/>
    <w:rsid w:val="006A77E3"/>
    <w:rsid w:val="006B134A"/>
    <w:rsid w:val="006B184B"/>
    <w:rsid w:val="006B3538"/>
    <w:rsid w:val="006B431A"/>
    <w:rsid w:val="006B48AF"/>
    <w:rsid w:val="006B51D6"/>
    <w:rsid w:val="006B53FF"/>
    <w:rsid w:val="006B5503"/>
    <w:rsid w:val="006B670D"/>
    <w:rsid w:val="006B67FE"/>
    <w:rsid w:val="006B6897"/>
    <w:rsid w:val="006C0893"/>
    <w:rsid w:val="006C0AE6"/>
    <w:rsid w:val="006C2139"/>
    <w:rsid w:val="006C2C68"/>
    <w:rsid w:val="006C3C89"/>
    <w:rsid w:val="006C3FB4"/>
    <w:rsid w:val="006C4926"/>
    <w:rsid w:val="006C4D19"/>
    <w:rsid w:val="006C4EE3"/>
    <w:rsid w:val="006C4F4F"/>
    <w:rsid w:val="006C50D6"/>
    <w:rsid w:val="006C693B"/>
    <w:rsid w:val="006C7388"/>
    <w:rsid w:val="006C744B"/>
    <w:rsid w:val="006C7D3A"/>
    <w:rsid w:val="006D070A"/>
    <w:rsid w:val="006D0759"/>
    <w:rsid w:val="006D1188"/>
    <w:rsid w:val="006D1A3C"/>
    <w:rsid w:val="006D2073"/>
    <w:rsid w:val="006D45B4"/>
    <w:rsid w:val="006D45CC"/>
    <w:rsid w:val="006D45D3"/>
    <w:rsid w:val="006D48C4"/>
    <w:rsid w:val="006D4F14"/>
    <w:rsid w:val="006D5AEB"/>
    <w:rsid w:val="006D671B"/>
    <w:rsid w:val="006D6FD4"/>
    <w:rsid w:val="006D790F"/>
    <w:rsid w:val="006E0756"/>
    <w:rsid w:val="006E1871"/>
    <w:rsid w:val="006E19C9"/>
    <w:rsid w:val="006E2944"/>
    <w:rsid w:val="006E2AA7"/>
    <w:rsid w:val="006E2FCE"/>
    <w:rsid w:val="006E3AAB"/>
    <w:rsid w:val="006E3C18"/>
    <w:rsid w:val="006E4DF2"/>
    <w:rsid w:val="006E525C"/>
    <w:rsid w:val="006E5A04"/>
    <w:rsid w:val="006E755E"/>
    <w:rsid w:val="006E7D1C"/>
    <w:rsid w:val="006F14B0"/>
    <w:rsid w:val="006F1574"/>
    <w:rsid w:val="006F445B"/>
    <w:rsid w:val="006F554B"/>
    <w:rsid w:val="006F5F8A"/>
    <w:rsid w:val="006F7664"/>
    <w:rsid w:val="006F77C4"/>
    <w:rsid w:val="006F78F5"/>
    <w:rsid w:val="006F7F45"/>
    <w:rsid w:val="0070042A"/>
    <w:rsid w:val="00701B8C"/>
    <w:rsid w:val="0070206E"/>
    <w:rsid w:val="007027E0"/>
    <w:rsid w:val="00703143"/>
    <w:rsid w:val="0070422C"/>
    <w:rsid w:val="00704F07"/>
    <w:rsid w:val="0070508C"/>
    <w:rsid w:val="007059E0"/>
    <w:rsid w:val="00706334"/>
    <w:rsid w:val="007071FD"/>
    <w:rsid w:val="007102F7"/>
    <w:rsid w:val="007113DC"/>
    <w:rsid w:val="00711645"/>
    <w:rsid w:val="0071259D"/>
    <w:rsid w:val="00712DE0"/>
    <w:rsid w:val="00714EF2"/>
    <w:rsid w:val="00715082"/>
    <w:rsid w:val="00715A37"/>
    <w:rsid w:val="00715A70"/>
    <w:rsid w:val="00715C57"/>
    <w:rsid w:val="00716110"/>
    <w:rsid w:val="007167D5"/>
    <w:rsid w:val="0071683E"/>
    <w:rsid w:val="00716B7E"/>
    <w:rsid w:val="007213F3"/>
    <w:rsid w:val="0072158B"/>
    <w:rsid w:val="00721C44"/>
    <w:rsid w:val="0072209A"/>
    <w:rsid w:val="0072301E"/>
    <w:rsid w:val="00723D5B"/>
    <w:rsid w:val="00723E5C"/>
    <w:rsid w:val="00724087"/>
    <w:rsid w:val="00724592"/>
    <w:rsid w:val="0072464A"/>
    <w:rsid w:val="00724A6F"/>
    <w:rsid w:val="0072653A"/>
    <w:rsid w:val="007273BB"/>
    <w:rsid w:val="0073045F"/>
    <w:rsid w:val="00730A71"/>
    <w:rsid w:val="007334A9"/>
    <w:rsid w:val="007335BD"/>
    <w:rsid w:val="00733AEE"/>
    <w:rsid w:val="00733CD8"/>
    <w:rsid w:val="0073531A"/>
    <w:rsid w:val="007359BF"/>
    <w:rsid w:val="00736021"/>
    <w:rsid w:val="00736857"/>
    <w:rsid w:val="00737553"/>
    <w:rsid w:val="00740080"/>
    <w:rsid w:val="0074180A"/>
    <w:rsid w:val="00741991"/>
    <w:rsid w:val="007424FF"/>
    <w:rsid w:val="007430A0"/>
    <w:rsid w:val="0074310B"/>
    <w:rsid w:val="007438BB"/>
    <w:rsid w:val="00744801"/>
    <w:rsid w:val="00744DA0"/>
    <w:rsid w:val="0074503E"/>
    <w:rsid w:val="00745208"/>
    <w:rsid w:val="0074534C"/>
    <w:rsid w:val="00745368"/>
    <w:rsid w:val="007459AC"/>
    <w:rsid w:val="00745E2B"/>
    <w:rsid w:val="00746232"/>
    <w:rsid w:val="0074671F"/>
    <w:rsid w:val="00746874"/>
    <w:rsid w:val="00746E8B"/>
    <w:rsid w:val="0074709B"/>
    <w:rsid w:val="007479FE"/>
    <w:rsid w:val="00750074"/>
    <w:rsid w:val="00750550"/>
    <w:rsid w:val="007508AE"/>
    <w:rsid w:val="00753558"/>
    <w:rsid w:val="007537EE"/>
    <w:rsid w:val="00754667"/>
    <w:rsid w:val="007554C8"/>
    <w:rsid w:val="00757E27"/>
    <w:rsid w:val="00760299"/>
    <w:rsid w:val="007607A4"/>
    <w:rsid w:val="007613CB"/>
    <w:rsid w:val="00761A24"/>
    <w:rsid w:val="00761A2C"/>
    <w:rsid w:val="00762879"/>
    <w:rsid w:val="00762F33"/>
    <w:rsid w:val="00764174"/>
    <w:rsid w:val="0076596C"/>
    <w:rsid w:val="007666F7"/>
    <w:rsid w:val="00767402"/>
    <w:rsid w:val="00767D40"/>
    <w:rsid w:val="007708AD"/>
    <w:rsid w:val="00772023"/>
    <w:rsid w:val="00772536"/>
    <w:rsid w:val="00772C6C"/>
    <w:rsid w:val="007737D2"/>
    <w:rsid w:val="00774525"/>
    <w:rsid w:val="007749F5"/>
    <w:rsid w:val="00775833"/>
    <w:rsid w:val="00777E41"/>
    <w:rsid w:val="007800EB"/>
    <w:rsid w:val="00782122"/>
    <w:rsid w:val="007821F2"/>
    <w:rsid w:val="00782497"/>
    <w:rsid w:val="00782609"/>
    <w:rsid w:val="00782FCE"/>
    <w:rsid w:val="00783CF4"/>
    <w:rsid w:val="00784D4F"/>
    <w:rsid w:val="00784DEA"/>
    <w:rsid w:val="007855C9"/>
    <w:rsid w:val="00785FDE"/>
    <w:rsid w:val="007863D0"/>
    <w:rsid w:val="007865CA"/>
    <w:rsid w:val="0078692E"/>
    <w:rsid w:val="00786D07"/>
    <w:rsid w:val="00787599"/>
    <w:rsid w:val="0079010B"/>
    <w:rsid w:val="00790958"/>
    <w:rsid w:val="00791141"/>
    <w:rsid w:val="00791A92"/>
    <w:rsid w:val="00792770"/>
    <w:rsid w:val="00793226"/>
    <w:rsid w:val="00793648"/>
    <w:rsid w:val="00793764"/>
    <w:rsid w:val="00793EE6"/>
    <w:rsid w:val="0079475F"/>
    <w:rsid w:val="00794E08"/>
    <w:rsid w:val="00795038"/>
    <w:rsid w:val="007952D3"/>
    <w:rsid w:val="00796F04"/>
    <w:rsid w:val="007A039E"/>
    <w:rsid w:val="007A0D61"/>
    <w:rsid w:val="007A1191"/>
    <w:rsid w:val="007A199C"/>
    <w:rsid w:val="007A21CF"/>
    <w:rsid w:val="007A281E"/>
    <w:rsid w:val="007A3DEF"/>
    <w:rsid w:val="007A4F4F"/>
    <w:rsid w:val="007A4FC5"/>
    <w:rsid w:val="007A5D87"/>
    <w:rsid w:val="007A6A4F"/>
    <w:rsid w:val="007A7436"/>
    <w:rsid w:val="007A74D6"/>
    <w:rsid w:val="007B19B2"/>
    <w:rsid w:val="007B1F34"/>
    <w:rsid w:val="007B2344"/>
    <w:rsid w:val="007B277F"/>
    <w:rsid w:val="007B350F"/>
    <w:rsid w:val="007B401E"/>
    <w:rsid w:val="007B5646"/>
    <w:rsid w:val="007B59A3"/>
    <w:rsid w:val="007B6F96"/>
    <w:rsid w:val="007B74C6"/>
    <w:rsid w:val="007C00B3"/>
    <w:rsid w:val="007C075D"/>
    <w:rsid w:val="007C0860"/>
    <w:rsid w:val="007C17A3"/>
    <w:rsid w:val="007C1E1F"/>
    <w:rsid w:val="007C3B5F"/>
    <w:rsid w:val="007C406A"/>
    <w:rsid w:val="007C4659"/>
    <w:rsid w:val="007C6409"/>
    <w:rsid w:val="007C707D"/>
    <w:rsid w:val="007C70B4"/>
    <w:rsid w:val="007C7653"/>
    <w:rsid w:val="007D0177"/>
    <w:rsid w:val="007D09D7"/>
    <w:rsid w:val="007D205C"/>
    <w:rsid w:val="007D3C58"/>
    <w:rsid w:val="007D46EF"/>
    <w:rsid w:val="007D58CB"/>
    <w:rsid w:val="007D5E6D"/>
    <w:rsid w:val="007D6304"/>
    <w:rsid w:val="007E03FA"/>
    <w:rsid w:val="007E0FE0"/>
    <w:rsid w:val="007E1FBC"/>
    <w:rsid w:val="007E230D"/>
    <w:rsid w:val="007E3027"/>
    <w:rsid w:val="007E314D"/>
    <w:rsid w:val="007E3B7C"/>
    <w:rsid w:val="007E5180"/>
    <w:rsid w:val="007E672F"/>
    <w:rsid w:val="007E7DCA"/>
    <w:rsid w:val="007F0300"/>
    <w:rsid w:val="007F198A"/>
    <w:rsid w:val="007F22DA"/>
    <w:rsid w:val="007F25C9"/>
    <w:rsid w:val="007F2BC4"/>
    <w:rsid w:val="007F40B8"/>
    <w:rsid w:val="007F552F"/>
    <w:rsid w:val="007F5F57"/>
    <w:rsid w:val="007F61E0"/>
    <w:rsid w:val="007F6674"/>
    <w:rsid w:val="007F7B1E"/>
    <w:rsid w:val="008006C7"/>
    <w:rsid w:val="00800B9E"/>
    <w:rsid w:val="008010F4"/>
    <w:rsid w:val="00801C30"/>
    <w:rsid w:val="0080262A"/>
    <w:rsid w:val="00803BDF"/>
    <w:rsid w:val="00803CAF"/>
    <w:rsid w:val="00804902"/>
    <w:rsid w:val="0080503E"/>
    <w:rsid w:val="00805970"/>
    <w:rsid w:val="008066C5"/>
    <w:rsid w:val="00806AFC"/>
    <w:rsid w:val="0080780E"/>
    <w:rsid w:val="00810D4F"/>
    <w:rsid w:val="00810DBA"/>
    <w:rsid w:val="00810DD8"/>
    <w:rsid w:val="008114AB"/>
    <w:rsid w:val="00812C2D"/>
    <w:rsid w:val="008149AD"/>
    <w:rsid w:val="00815076"/>
    <w:rsid w:val="00815086"/>
    <w:rsid w:val="00815561"/>
    <w:rsid w:val="00817481"/>
    <w:rsid w:val="00817D7D"/>
    <w:rsid w:val="00817F33"/>
    <w:rsid w:val="008228C7"/>
    <w:rsid w:val="0082290C"/>
    <w:rsid w:val="00822E37"/>
    <w:rsid w:val="008265BE"/>
    <w:rsid w:val="008301C9"/>
    <w:rsid w:val="00831851"/>
    <w:rsid w:val="0083356F"/>
    <w:rsid w:val="00834166"/>
    <w:rsid w:val="008378E7"/>
    <w:rsid w:val="00840C5F"/>
    <w:rsid w:val="00841380"/>
    <w:rsid w:val="00841523"/>
    <w:rsid w:val="00841588"/>
    <w:rsid w:val="0084212E"/>
    <w:rsid w:val="0084259E"/>
    <w:rsid w:val="0084291B"/>
    <w:rsid w:val="008429F6"/>
    <w:rsid w:val="00845597"/>
    <w:rsid w:val="00845B94"/>
    <w:rsid w:val="0084609F"/>
    <w:rsid w:val="00846FE1"/>
    <w:rsid w:val="0084738B"/>
    <w:rsid w:val="008500A9"/>
    <w:rsid w:val="008508F9"/>
    <w:rsid w:val="00850B94"/>
    <w:rsid w:val="00850C71"/>
    <w:rsid w:val="00851FBD"/>
    <w:rsid w:val="00852443"/>
    <w:rsid w:val="008561EF"/>
    <w:rsid w:val="00856582"/>
    <w:rsid w:val="0085678F"/>
    <w:rsid w:val="008573F1"/>
    <w:rsid w:val="008579E5"/>
    <w:rsid w:val="008602A5"/>
    <w:rsid w:val="00861A02"/>
    <w:rsid w:val="00863890"/>
    <w:rsid w:val="008645E8"/>
    <w:rsid w:val="00865346"/>
    <w:rsid w:val="00865D02"/>
    <w:rsid w:val="00865E10"/>
    <w:rsid w:val="00867613"/>
    <w:rsid w:val="00870357"/>
    <w:rsid w:val="008707B4"/>
    <w:rsid w:val="0087197A"/>
    <w:rsid w:val="008743C3"/>
    <w:rsid w:val="0087454E"/>
    <w:rsid w:val="008746FA"/>
    <w:rsid w:val="008748A1"/>
    <w:rsid w:val="008748CF"/>
    <w:rsid w:val="00874C3B"/>
    <w:rsid w:val="00875529"/>
    <w:rsid w:val="00875C12"/>
    <w:rsid w:val="008762D1"/>
    <w:rsid w:val="008767A5"/>
    <w:rsid w:val="00876A68"/>
    <w:rsid w:val="00876B0B"/>
    <w:rsid w:val="00877497"/>
    <w:rsid w:val="008803C1"/>
    <w:rsid w:val="008805E6"/>
    <w:rsid w:val="00881288"/>
    <w:rsid w:val="008815CD"/>
    <w:rsid w:val="00881A5E"/>
    <w:rsid w:val="00883155"/>
    <w:rsid w:val="008837D5"/>
    <w:rsid w:val="00883A94"/>
    <w:rsid w:val="008842F5"/>
    <w:rsid w:val="00885C0D"/>
    <w:rsid w:val="00886A7A"/>
    <w:rsid w:val="008875EA"/>
    <w:rsid w:val="008907DE"/>
    <w:rsid w:val="00890B11"/>
    <w:rsid w:val="008913FB"/>
    <w:rsid w:val="008919CD"/>
    <w:rsid w:val="008939A8"/>
    <w:rsid w:val="00894023"/>
    <w:rsid w:val="00894E7A"/>
    <w:rsid w:val="00895527"/>
    <w:rsid w:val="00896CA8"/>
    <w:rsid w:val="00897E9D"/>
    <w:rsid w:val="008A0BBB"/>
    <w:rsid w:val="008A1156"/>
    <w:rsid w:val="008A13E2"/>
    <w:rsid w:val="008A1438"/>
    <w:rsid w:val="008A235C"/>
    <w:rsid w:val="008A2BA0"/>
    <w:rsid w:val="008A41CB"/>
    <w:rsid w:val="008A4559"/>
    <w:rsid w:val="008A48CE"/>
    <w:rsid w:val="008A4C7B"/>
    <w:rsid w:val="008A4D7C"/>
    <w:rsid w:val="008A4E42"/>
    <w:rsid w:val="008A5018"/>
    <w:rsid w:val="008A5239"/>
    <w:rsid w:val="008A5D68"/>
    <w:rsid w:val="008A7C4A"/>
    <w:rsid w:val="008B0647"/>
    <w:rsid w:val="008B0D48"/>
    <w:rsid w:val="008B20A2"/>
    <w:rsid w:val="008B2276"/>
    <w:rsid w:val="008B2296"/>
    <w:rsid w:val="008B3125"/>
    <w:rsid w:val="008B3D2F"/>
    <w:rsid w:val="008B495A"/>
    <w:rsid w:val="008B4CAC"/>
    <w:rsid w:val="008B5274"/>
    <w:rsid w:val="008B5B6D"/>
    <w:rsid w:val="008B601B"/>
    <w:rsid w:val="008B6F99"/>
    <w:rsid w:val="008B791D"/>
    <w:rsid w:val="008C1756"/>
    <w:rsid w:val="008C2CF2"/>
    <w:rsid w:val="008C418C"/>
    <w:rsid w:val="008C4368"/>
    <w:rsid w:val="008C45F5"/>
    <w:rsid w:val="008C489C"/>
    <w:rsid w:val="008C4A32"/>
    <w:rsid w:val="008C5008"/>
    <w:rsid w:val="008C60E3"/>
    <w:rsid w:val="008C6D76"/>
    <w:rsid w:val="008C744F"/>
    <w:rsid w:val="008D08DA"/>
    <w:rsid w:val="008D1AE5"/>
    <w:rsid w:val="008D21A8"/>
    <w:rsid w:val="008D2CDE"/>
    <w:rsid w:val="008D3DA4"/>
    <w:rsid w:val="008D41B2"/>
    <w:rsid w:val="008D421C"/>
    <w:rsid w:val="008D5656"/>
    <w:rsid w:val="008D586E"/>
    <w:rsid w:val="008D6239"/>
    <w:rsid w:val="008D6393"/>
    <w:rsid w:val="008D7382"/>
    <w:rsid w:val="008D7751"/>
    <w:rsid w:val="008D7A11"/>
    <w:rsid w:val="008E014E"/>
    <w:rsid w:val="008E079D"/>
    <w:rsid w:val="008E1261"/>
    <w:rsid w:val="008E1927"/>
    <w:rsid w:val="008E1BC3"/>
    <w:rsid w:val="008E24D5"/>
    <w:rsid w:val="008E30A3"/>
    <w:rsid w:val="008E4A3C"/>
    <w:rsid w:val="008E4BE6"/>
    <w:rsid w:val="008E5952"/>
    <w:rsid w:val="008E5A60"/>
    <w:rsid w:val="008E5B41"/>
    <w:rsid w:val="008E5DF3"/>
    <w:rsid w:val="008F0976"/>
    <w:rsid w:val="008F0CD2"/>
    <w:rsid w:val="008F1063"/>
    <w:rsid w:val="008F3243"/>
    <w:rsid w:val="008F49E5"/>
    <w:rsid w:val="008F4BA3"/>
    <w:rsid w:val="008F4FFE"/>
    <w:rsid w:val="008F6993"/>
    <w:rsid w:val="008F70DD"/>
    <w:rsid w:val="00900606"/>
    <w:rsid w:val="0090099C"/>
    <w:rsid w:val="00901461"/>
    <w:rsid w:val="00901738"/>
    <w:rsid w:val="00901DFC"/>
    <w:rsid w:val="00901F8A"/>
    <w:rsid w:val="00902307"/>
    <w:rsid w:val="009034DF"/>
    <w:rsid w:val="0090405E"/>
    <w:rsid w:val="009048FE"/>
    <w:rsid w:val="00905ACA"/>
    <w:rsid w:val="00906CCD"/>
    <w:rsid w:val="0090720E"/>
    <w:rsid w:val="0090791D"/>
    <w:rsid w:val="00912375"/>
    <w:rsid w:val="00912644"/>
    <w:rsid w:val="00912AF5"/>
    <w:rsid w:val="0091350B"/>
    <w:rsid w:val="00913652"/>
    <w:rsid w:val="00913DB2"/>
    <w:rsid w:val="00914CE7"/>
    <w:rsid w:val="00916267"/>
    <w:rsid w:val="0091646F"/>
    <w:rsid w:val="00916AC1"/>
    <w:rsid w:val="009171D5"/>
    <w:rsid w:val="0092103E"/>
    <w:rsid w:val="00922E5A"/>
    <w:rsid w:val="009256E7"/>
    <w:rsid w:val="00925F35"/>
    <w:rsid w:val="009265BA"/>
    <w:rsid w:val="00926873"/>
    <w:rsid w:val="00926ECB"/>
    <w:rsid w:val="0092710A"/>
    <w:rsid w:val="009274AF"/>
    <w:rsid w:val="009303D0"/>
    <w:rsid w:val="00930EE2"/>
    <w:rsid w:val="009310D6"/>
    <w:rsid w:val="0093139C"/>
    <w:rsid w:val="0093167E"/>
    <w:rsid w:val="00931DE9"/>
    <w:rsid w:val="0093242F"/>
    <w:rsid w:val="009330B4"/>
    <w:rsid w:val="00933C2B"/>
    <w:rsid w:val="00933EF5"/>
    <w:rsid w:val="0093615D"/>
    <w:rsid w:val="009373E6"/>
    <w:rsid w:val="00937462"/>
    <w:rsid w:val="009407DC"/>
    <w:rsid w:val="009411A3"/>
    <w:rsid w:val="00942315"/>
    <w:rsid w:val="00943D39"/>
    <w:rsid w:val="009464E9"/>
    <w:rsid w:val="00946927"/>
    <w:rsid w:val="00947781"/>
    <w:rsid w:val="009511A1"/>
    <w:rsid w:val="0095138C"/>
    <w:rsid w:val="0095179A"/>
    <w:rsid w:val="00952F42"/>
    <w:rsid w:val="00953679"/>
    <w:rsid w:val="00953F64"/>
    <w:rsid w:val="00953FDB"/>
    <w:rsid w:val="009546E4"/>
    <w:rsid w:val="00955C6F"/>
    <w:rsid w:val="0095648D"/>
    <w:rsid w:val="009566D1"/>
    <w:rsid w:val="0095705D"/>
    <w:rsid w:val="0095734A"/>
    <w:rsid w:val="00957A02"/>
    <w:rsid w:val="0096008D"/>
    <w:rsid w:val="009606E7"/>
    <w:rsid w:val="00960D49"/>
    <w:rsid w:val="00961027"/>
    <w:rsid w:val="00961424"/>
    <w:rsid w:val="00961877"/>
    <w:rsid w:val="00961C67"/>
    <w:rsid w:val="0096308B"/>
    <w:rsid w:val="00963853"/>
    <w:rsid w:val="00963BFF"/>
    <w:rsid w:val="009641E6"/>
    <w:rsid w:val="00964276"/>
    <w:rsid w:val="00964E4E"/>
    <w:rsid w:val="009673DF"/>
    <w:rsid w:val="00970748"/>
    <w:rsid w:val="00970791"/>
    <w:rsid w:val="00971D89"/>
    <w:rsid w:val="00972090"/>
    <w:rsid w:val="00972C4A"/>
    <w:rsid w:val="00973F78"/>
    <w:rsid w:val="00974CED"/>
    <w:rsid w:val="009755AA"/>
    <w:rsid w:val="00976C71"/>
    <w:rsid w:val="009771F6"/>
    <w:rsid w:val="009809B6"/>
    <w:rsid w:val="00980B9D"/>
    <w:rsid w:val="0098288A"/>
    <w:rsid w:val="00982E42"/>
    <w:rsid w:val="00983134"/>
    <w:rsid w:val="009831D0"/>
    <w:rsid w:val="009833A5"/>
    <w:rsid w:val="00983ABD"/>
    <w:rsid w:val="0098405E"/>
    <w:rsid w:val="009846AE"/>
    <w:rsid w:val="0098477E"/>
    <w:rsid w:val="009855F0"/>
    <w:rsid w:val="00986241"/>
    <w:rsid w:val="009871DC"/>
    <w:rsid w:val="009873CB"/>
    <w:rsid w:val="00987F1C"/>
    <w:rsid w:val="00990391"/>
    <w:rsid w:val="0099180E"/>
    <w:rsid w:val="0099182F"/>
    <w:rsid w:val="00994CB4"/>
    <w:rsid w:val="0099574A"/>
    <w:rsid w:val="00995EBD"/>
    <w:rsid w:val="0099654F"/>
    <w:rsid w:val="00996D33"/>
    <w:rsid w:val="00996E46"/>
    <w:rsid w:val="00997600"/>
    <w:rsid w:val="00997776"/>
    <w:rsid w:val="009A0181"/>
    <w:rsid w:val="009A183E"/>
    <w:rsid w:val="009A1AD7"/>
    <w:rsid w:val="009A3CD8"/>
    <w:rsid w:val="009A3DCA"/>
    <w:rsid w:val="009A4042"/>
    <w:rsid w:val="009A4A27"/>
    <w:rsid w:val="009A59B3"/>
    <w:rsid w:val="009A5E39"/>
    <w:rsid w:val="009A5F6E"/>
    <w:rsid w:val="009A6229"/>
    <w:rsid w:val="009A6529"/>
    <w:rsid w:val="009A6AD2"/>
    <w:rsid w:val="009A6AFF"/>
    <w:rsid w:val="009A71CC"/>
    <w:rsid w:val="009A72F0"/>
    <w:rsid w:val="009A7440"/>
    <w:rsid w:val="009A7555"/>
    <w:rsid w:val="009A7B5A"/>
    <w:rsid w:val="009A7E31"/>
    <w:rsid w:val="009B042D"/>
    <w:rsid w:val="009B08F0"/>
    <w:rsid w:val="009B0A72"/>
    <w:rsid w:val="009B0AD8"/>
    <w:rsid w:val="009B0F8F"/>
    <w:rsid w:val="009B1084"/>
    <w:rsid w:val="009B233E"/>
    <w:rsid w:val="009B28F7"/>
    <w:rsid w:val="009B493C"/>
    <w:rsid w:val="009B650F"/>
    <w:rsid w:val="009B692C"/>
    <w:rsid w:val="009B6D81"/>
    <w:rsid w:val="009B7194"/>
    <w:rsid w:val="009B73CD"/>
    <w:rsid w:val="009C05F2"/>
    <w:rsid w:val="009C0620"/>
    <w:rsid w:val="009C1D19"/>
    <w:rsid w:val="009C20F4"/>
    <w:rsid w:val="009C227F"/>
    <w:rsid w:val="009C5838"/>
    <w:rsid w:val="009C5AD2"/>
    <w:rsid w:val="009C6CE2"/>
    <w:rsid w:val="009C6F4F"/>
    <w:rsid w:val="009C7A06"/>
    <w:rsid w:val="009C7EA6"/>
    <w:rsid w:val="009D01CF"/>
    <w:rsid w:val="009D10A3"/>
    <w:rsid w:val="009D1747"/>
    <w:rsid w:val="009D1BAE"/>
    <w:rsid w:val="009D1F2F"/>
    <w:rsid w:val="009D347B"/>
    <w:rsid w:val="009D37F5"/>
    <w:rsid w:val="009D394D"/>
    <w:rsid w:val="009D39A1"/>
    <w:rsid w:val="009D3DD6"/>
    <w:rsid w:val="009D4EDE"/>
    <w:rsid w:val="009D51E4"/>
    <w:rsid w:val="009D531B"/>
    <w:rsid w:val="009D5472"/>
    <w:rsid w:val="009D5A97"/>
    <w:rsid w:val="009D67C6"/>
    <w:rsid w:val="009E0197"/>
    <w:rsid w:val="009E1E6D"/>
    <w:rsid w:val="009E2A98"/>
    <w:rsid w:val="009E327E"/>
    <w:rsid w:val="009E39CB"/>
    <w:rsid w:val="009E42FE"/>
    <w:rsid w:val="009E4D3B"/>
    <w:rsid w:val="009E5196"/>
    <w:rsid w:val="009E52F3"/>
    <w:rsid w:val="009E55BB"/>
    <w:rsid w:val="009E5812"/>
    <w:rsid w:val="009E5DC8"/>
    <w:rsid w:val="009E626B"/>
    <w:rsid w:val="009E67BA"/>
    <w:rsid w:val="009E6ADC"/>
    <w:rsid w:val="009E7993"/>
    <w:rsid w:val="009E7BD0"/>
    <w:rsid w:val="009F07B7"/>
    <w:rsid w:val="009F1743"/>
    <w:rsid w:val="009F28BE"/>
    <w:rsid w:val="009F2D81"/>
    <w:rsid w:val="009F3C46"/>
    <w:rsid w:val="009F51E3"/>
    <w:rsid w:val="009F608B"/>
    <w:rsid w:val="009F6B20"/>
    <w:rsid w:val="009F7435"/>
    <w:rsid w:val="00A0006A"/>
    <w:rsid w:val="00A00639"/>
    <w:rsid w:val="00A00CBA"/>
    <w:rsid w:val="00A01F83"/>
    <w:rsid w:val="00A02999"/>
    <w:rsid w:val="00A0429F"/>
    <w:rsid w:val="00A04B4E"/>
    <w:rsid w:val="00A04CD2"/>
    <w:rsid w:val="00A058A2"/>
    <w:rsid w:val="00A06C7D"/>
    <w:rsid w:val="00A06EE0"/>
    <w:rsid w:val="00A07FF5"/>
    <w:rsid w:val="00A1063D"/>
    <w:rsid w:val="00A10A5A"/>
    <w:rsid w:val="00A10AB5"/>
    <w:rsid w:val="00A10B1C"/>
    <w:rsid w:val="00A1191E"/>
    <w:rsid w:val="00A134EF"/>
    <w:rsid w:val="00A1353C"/>
    <w:rsid w:val="00A135EF"/>
    <w:rsid w:val="00A1388F"/>
    <w:rsid w:val="00A140C2"/>
    <w:rsid w:val="00A14B17"/>
    <w:rsid w:val="00A15995"/>
    <w:rsid w:val="00A16160"/>
    <w:rsid w:val="00A165F4"/>
    <w:rsid w:val="00A16988"/>
    <w:rsid w:val="00A16A3B"/>
    <w:rsid w:val="00A16C38"/>
    <w:rsid w:val="00A16C50"/>
    <w:rsid w:val="00A17330"/>
    <w:rsid w:val="00A1741C"/>
    <w:rsid w:val="00A17444"/>
    <w:rsid w:val="00A204F9"/>
    <w:rsid w:val="00A211AB"/>
    <w:rsid w:val="00A21303"/>
    <w:rsid w:val="00A228F8"/>
    <w:rsid w:val="00A22B41"/>
    <w:rsid w:val="00A22CC2"/>
    <w:rsid w:val="00A22F83"/>
    <w:rsid w:val="00A2356B"/>
    <w:rsid w:val="00A23C47"/>
    <w:rsid w:val="00A2416D"/>
    <w:rsid w:val="00A24E02"/>
    <w:rsid w:val="00A25602"/>
    <w:rsid w:val="00A2707F"/>
    <w:rsid w:val="00A27636"/>
    <w:rsid w:val="00A27BDB"/>
    <w:rsid w:val="00A311A5"/>
    <w:rsid w:val="00A314CA"/>
    <w:rsid w:val="00A31F02"/>
    <w:rsid w:val="00A323DE"/>
    <w:rsid w:val="00A32859"/>
    <w:rsid w:val="00A32AEA"/>
    <w:rsid w:val="00A3569B"/>
    <w:rsid w:val="00A35AE5"/>
    <w:rsid w:val="00A36C39"/>
    <w:rsid w:val="00A36D72"/>
    <w:rsid w:val="00A37219"/>
    <w:rsid w:val="00A40858"/>
    <w:rsid w:val="00A40FBF"/>
    <w:rsid w:val="00A43866"/>
    <w:rsid w:val="00A4424B"/>
    <w:rsid w:val="00A44784"/>
    <w:rsid w:val="00A47205"/>
    <w:rsid w:val="00A47454"/>
    <w:rsid w:val="00A50BA5"/>
    <w:rsid w:val="00A50D11"/>
    <w:rsid w:val="00A51C22"/>
    <w:rsid w:val="00A51D3F"/>
    <w:rsid w:val="00A525FF"/>
    <w:rsid w:val="00A533D6"/>
    <w:rsid w:val="00A5417D"/>
    <w:rsid w:val="00A55AD1"/>
    <w:rsid w:val="00A56E91"/>
    <w:rsid w:val="00A60BFC"/>
    <w:rsid w:val="00A60F3A"/>
    <w:rsid w:val="00A61365"/>
    <w:rsid w:val="00A618DE"/>
    <w:rsid w:val="00A61D82"/>
    <w:rsid w:val="00A624E3"/>
    <w:rsid w:val="00A6284A"/>
    <w:rsid w:val="00A639E2"/>
    <w:rsid w:val="00A63A46"/>
    <w:rsid w:val="00A63EE9"/>
    <w:rsid w:val="00A650AF"/>
    <w:rsid w:val="00A659B7"/>
    <w:rsid w:val="00A65E21"/>
    <w:rsid w:val="00A663C8"/>
    <w:rsid w:val="00A66499"/>
    <w:rsid w:val="00A70EC0"/>
    <w:rsid w:val="00A71D9F"/>
    <w:rsid w:val="00A72275"/>
    <w:rsid w:val="00A72AF8"/>
    <w:rsid w:val="00A73950"/>
    <w:rsid w:val="00A74790"/>
    <w:rsid w:val="00A749C1"/>
    <w:rsid w:val="00A76C14"/>
    <w:rsid w:val="00A76EDB"/>
    <w:rsid w:val="00A775E6"/>
    <w:rsid w:val="00A77746"/>
    <w:rsid w:val="00A8105C"/>
    <w:rsid w:val="00A81271"/>
    <w:rsid w:val="00A81B39"/>
    <w:rsid w:val="00A829EB"/>
    <w:rsid w:val="00A82FE3"/>
    <w:rsid w:val="00A834C9"/>
    <w:rsid w:val="00A838FE"/>
    <w:rsid w:val="00A85299"/>
    <w:rsid w:val="00A859A1"/>
    <w:rsid w:val="00A85C38"/>
    <w:rsid w:val="00A85E2E"/>
    <w:rsid w:val="00A8609C"/>
    <w:rsid w:val="00A86707"/>
    <w:rsid w:val="00A8747E"/>
    <w:rsid w:val="00A900EE"/>
    <w:rsid w:val="00A90175"/>
    <w:rsid w:val="00A90238"/>
    <w:rsid w:val="00A911C6"/>
    <w:rsid w:val="00A920A8"/>
    <w:rsid w:val="00A9311D"/>
    <w:rsid w:val="00A93576"/>
    <w:rsid w:val="00A94CD6"/>
    <w:rsid w:val="00A94DBF"/>
    <w:rsid w:val="00A96E1E"/>
    <w:rsid w:val="00A97103"/>
    <w:rsid w:val="00A97EC0"/>
    <w:rsid w:val="00AA0156"/>
    <w:rsid w:val="00AA073E"/>
    <w:rsid w:val="00AA0F3B"/>
    <w:rsid w:val="00AA3189"/>
    <w:rsid w:val="00AA448E"/>
    <w:rsid w:val="00AA4510"/>
    <w:rsid w:val="00AA485E"/>
    <w:rsid w:val="00AA6001"/>
    <w:rsid w:val="00AA75D5"/>
    <w:rsid w:val="00AA78CC"/>
    <w:rsid w:val="00AB1491"/>
    <w:rsid w:val="00AB15F9"/>
    <w:rsid w:val="00AB26F4"/>
    <w:rsid w:val="00AB427C"/>
    <w:rsid w:val="00AB4BD8"/>
    <w:rsid w:val="00AB50E7"/>
    <w:rsid w:val="00AB5717"/>
    <w:rsid w:val="00AB774B"/>
    <w:rsid w:val="00AC03F2"/>
    <w:rsid w:val="00AC0D12"/>
    <w:rsid w:val="00AC1076"/>
    <w:rsid w:val="00AC2069"/>
    <w:rsid w:val="00AC21C9"/>
    <w:rsid w:val="00AC2512"/>
    <w:rsid w:val="00AC3384"/>
    <w:rsid w:val="00AC364C"/>
    <w:rsid w:val="00AC3E9A"/>
    <w:rsid w:val="00AC4023"/>
    <w:rsid w:val="00AC7462"/>
    <w:rsid w:val="00AD0110"/>
    <w:rsid w:val="00AD0220"/>
    <w:rsid w:val="00AD18B1"/>
    <w:rsid w:val="00AD1C09"/>
    <w:rsid w:val="00AD20CF"/>
    <w:rsid w:val="00AD2C8F"/>
    <w:rsid w:val="00AD3532"/>
    <w:rsid w:val="00AD360A"/>
    <w:rsid w:val="00AD52D1"/>
    <w:rsid w:val="00AD7E1D"/>
    <w:rsid w:val="00AE055A"/>
    <w:rsid w:val="00AE0C5A"/>
    <w:rsid w:val="00AE30AC"/>
    <w:rsid w:val="00AE4113"/>
    <w:rsid w:val="00AE62DC"/>
    <w:rsid w:val="00AE68BF"/>
    <w:rsid w:val="00AE6F15"/>
    <w:rsid w:val="00AF04DF"/>
    <w:rsid w:val="00AF32C5"/>
    <w:rsid w:val="00AF3571"/>
    <w:rsid w:val="00AF38B3"/>
    <w:rsid w:val="00AF6017"/>
    <w:rsid w:val="00AF6465"/>
    <w:rsid w:val="00AF660D"/>
    <w:rsid w:val="00AF6CC4"/>
    <w:rsid w:val="00B0019E"/>
    <w:rsid w:val="00B00ED0"/>
    <w:rsid w:val="00B011B6"/>
    <w:rsid w:val="00B01DE3"/>
    <w:rsid w:val="00B03A32"/>
    <w:rsid w:val="00B03B01"/>
    <w:rsid w:val="00B03DFA"/>
    <w:rsid w:val="00B0503A"/>
    <w:rsid w:val="00B06311"/>
    <w:rsid w:val="00B0700D"/>
    <w:rsid w:val="00B11F1C"/>
    <w:rsid w:val="00B143BF"/>
    <w:rsid w:val="00B145AE"/>
    <w:rsid w:val="00B145D7"/>
    <w:rsid w:val="00B14738"/>
    <w:rsid w:val="00B14EC1"/>
    <w:rsid w:val="00B150CB"/>
    <w:rsid w:val="00B15131"/>
    <w:rsid w:val="00B151F8"/>
    <w:rsid w:val="00B15756"/>
    <w:rsid w:val="00B17938"/>
    <w:rsid w:val="00B2025F"/>
    <w:rsid w:val="00B202E8"/>
    <w:rsid w:val="00B210C9"/>
    <w:rsid w:val="00B2119D"/>
    <w:rsid w:val="00B21996"/>
    <w:rsid w:val="00B2216B"/>
    <w:rsid w:val="00B2267D"/>
    <w:rsid w:val="00B23A88"/>
    <w:rsid w:val="00B23A9B"/>
    <w:rsid w:val="00B251D9"/>
    <w:rsid w:val="00B25B92"/>
    <w:rsid w:val="00B25F46"/>
    <w:rsid w:val="00B261A0"/>
    <w:rsid w:val="00B266F9"/>
    <w:rsid w:val="00B3174A"/>
    <w:rsid w:val="00B31FAA"/>
    <w:rsid w:val="00B3366E"/>
    <w:rsid w:val="00B339F4"/>
    <w:rsid w:val="00B33C12"/>
    <w:rsid w:val="00B345EA"/>
    <w:rsid w:val="00B34CB5"/>
    <w:rsid w:val="00B36230"/>
    <w:rsid w:val="00B36C7E"/>
    <w:rsid w:val="00B377EF"/>
    <w:rsid w:val="00B37AD7"/>
    <w:rsid w:val="00B4018C"/>
    <w:rsid w:val="00B4212D"/>
    <w:rsid w:val="00B42CB3"/>
    <w:rsid w:val="00B43C16"/>
    <w:rsid w:val="00B44653"/>
    <w:rsid w:val="00B4593B"/>
    <w:rsid w:val="00B45F21"/>
    <w:rsid w:val="00B46269"/>
    <w:rsid w:val="00B46604"/>
    <w:rsid w:val="00B4683E"/>
    <w:rsid w:val="00B50B97"/>
    <w:rsid w:val="00B51000"/>
    <w:rsid w:val="00B51A78"/>
    <w:rsid w:val="00B52A1A"/>
    <w:rsid w:val="00B547A9"/>
    <w:rsid w:val="00B57333"/>
    <w:rsid w:val="00B573B5"/>
    <w:rsid w:val="00B576C1"/>
    <w:rsid w:val="00B60C0B"/>
    <w:rsid w:val="00B62AC6"/>
    <w:rsid w:val="00B66693"/>
    <w:rsid w:val="00B66965"/>
    <w:rsid w:val="00B677DC"/>
    <w:rsid w:val="00B70190"/>
    <w:rsid w:val="00B7053B"/>
    <w:rsid w:val="00B71D18"/>
    <w:rsid w:val="00B72EAB"/>
    <w:rsid w:val="00B745E6"/>
    <w:rsid w:val="00B75B0F"/>
    <w:rsid w:val="00B75BED"/>
    <w:rsid w:val="00B77011"/>
    <w:rsid w:val="00B77CDD"/>
    <w:rsid w:val="00B80087"/>
    <w:rsid w:val="00B802CE"/>
    <w:rsid w:val="00B81825"/>
    <w:rsid w:val="00B8304A"/>
    <w:rsid w:val="00B85853"/>
    <w:rsid w:val="00B85BFB"/>
    <w:rsid w:val="00B866AC"/>
    <w:rsid w:val="00B86E00"/>
    <w:rsid w:val="00B8761A"/>
    <w:rsid w:val="00B87E0B"/>
    <w:rsid w:val="00B90386"/>
    <w:rsid w:val="00B9057C"/>
    <w:rsid w:val="00B9096A"/>
    <w:rsid w:val="00B91329"/>
    <w:rsid w:val="00B91C46"/>
    <w:rsid w:val="00B925C1"/>
    <w:rsid w:val="00B94768"/>
    <w:rsid w:val="00B9485B"/>
    <w:rsid w:val="00B949F9"/>
    <w:rsid w:val="00B95914"/>
    <w:rsid w:val="00B9669C"/>
    <w:rsid w:val="00BA049E"/>
    <w:rsid w:val="00BA06B9"/>
    <w:rsid w:val="00BA06C1"/>
    <w:rsid w:val="00BA06D9"/>
    <w:rsid w:val="00BA08E7"/>
    <w:rsid w:val="00BA124F"/>
    <w:rsid w:val="00BA286E"/>
    <w:rsid w:val="00BA2942"/>
    <w:rsid w:val="00BA3212"/>
    <w:rsid w:val="00BA3A83"/>
    <w:rsid w:val="00BA3ADB"/>
    <w:rsid w:val="00BA5C72"/>
    <w:rsid w:val="00BA671D"/>
    <w:rsid w:val="00BA6D49"/>
    <w:rsid w:val="00BB0502"/>
    <w:rsid w:val="00BB0A6C"/>
    <w:rsid w:val="00BB0DBC"/>
    <w:rsid w:val="00BB116B"/>
    <w:rsid w:val="00BB1B8E"/>
    <w:rsid w:val="00BB2731"/>
    <w:rsid w:val="00BB2E61"/>
    <w:rsid w:val="00BB4585"/>
    <w:rsid w:val="00BB46BC"/>
    <w:rsid w:val="00BB4FDC"/>
    <w:rsid w:val="00BB5819"/>
    <w:rsid w:val="00BB681D"/>
    <w:rsid w:val="00BB685A"/>
    <w:rsid w:val="00BB7F77"/>
    <w:rsid w:val="00BC194A"/>
    <w:rsid w:val="00BC1AD4"/>
    <w:rsid w:val="00BC21C1"/>
    <w:rsid w:val="00BC2C91"/>
    <w:rsid w:val="00BC37C2"/>
    <w:rsid w:val="00BC42F7"/>
    <w:rsid w:val="00BC463A"/>
    <w:rsid w:val="00BC493D"/>
    <w:rsid w:val="00BC4F40"/>
    <w:rsid w:val="00BC5042"/>
    <w:rsid w:val="00BC5EC3"/>
    <w:rsid w:val="00BC715D"/>
    <w:rsid w:val="00BC7464"/>
    <w:rsid w:val="00BC78F0"/>
    <w:rsid w:val="00BD0417"/>
    <w:rsid w:val="00BD0468"/>
    <w:rsid w:val="00BD0763"/>
    <w:rsid w:val="00BD2083"/>
    <w:rsid w:val="00BD265C"/>
    <w:rsid w:val="00BD33AE"/>
    <w:rsid w:val="00BD4DEA"/>
    <w:rsid w:val="00BD69E6"/>
    <w:rsid w:val="00BE036B"/>
    <w:rsid w:val="00BE06BD"/>
    <w:rsid w:val="00BE0D3C"/>
    <w:rsid w:val="00BE16E6"/>
    <w:rsid w:val="00BE2C54"/>
    <w:rsid w:val="00BE301D"/>
    <w:rsid w:val="00BE3878"/>
    <w:rsid w:val="00BE5164"/>
    <w:rsid w:val="00BF05B6"/>
    <w:rsid w:val="00BF179F"/>
    <w:rsid w:val="00BF1800"/>
    <w:rsid w:val="00BF180A"/>
    <w:rsid w:val="00BF26F9"/>
    <w:rsid w:val="00BF300C"/>
    <w:rsid w:val="00BF3264"/>
    <w:rsid w:val="00BF3BB1"/>
    <w:rsid w:val="00BF3FD6"/>
    <w:rsid w:val="00BF4E10"/>
    <w:rsid w:val="00BF52CC"/>
    <w:rsid w:val="00BF5A76"/>
    <w:rsid w:val="00BF62A7"/>
    <w:rsid w:val="00BF7260"/>
    <w:rsid w:val="00C006E2"/>
    <w:rsid w:val="00C01464"/>
    <w:rsid w:val="00C0224E"/>
    <w:rsid w:val="00C0348F"/>
    <w:rsid w:val="00C06357"/>
    <w:rsid w:val="00C0697D"/>
    <w:rsid w:val="00C072BF"/>
    <w:rsid w:val="00C10807"/>
    <w:rsid w:val="00C1281C"/>
    <w:rsid w:val="00C13645"/>
    <w:rsid w:val="00C13C5C"/>
    <w:rsid w:val="00C1536D"/>
    <w:rsid w:val="00C15BD9"/>
    <w:rsid w:val="00C1666A"/>
    <w:rsid w:val="00C20740"/>
    <w:rsid w:val="00C20AE2"/>
    <w:rsid w:val="00C2141C"/>
    <w:rsid w:val="00C215CB"/>
    <w:rsid w:val="00C21CFA"/>
    <w:rsid w:val="00C221A0"/>
    <w:rsid w:val="00C23642"/>
    <w:rsid w:val="00C24721"/>
    <w:rsid w:val="00C251F3"/>
    <w:rsid w:val="00C25EB7"/>
    <w:rsid w:val="00C26F44"/>
    <w:rsid w:val="00C308BA"/>
    <w:rsid w:val="00C30A1E"/>
    <w:rsid w:val="00C31F92"/>
    <w:rsid w:val="00C327FC"/>
    <w:rsid w:val="00C33B9F"/>
    <w:rsid w:val="00C34295"/>
    <w:rsid w:val="00C34909"/>
    <w:rsid w:val="00C365A2"/>
    <w:rsid w:val="00C3768E"/>
    <w:rsid w:val="00C40C51"/>
    <w:rsid w:val="00C41039"/>
    <w:rsid w:val="00C41123"/>
    <w:rsid w:val="00C420C8"/>
    <w:rsid w:val="00C4237B"/>
    <w:rsid w:val="00C434D6"/>
    <w:rsid w:val="00C441D5"/>
    <w:rsid w:val="00C45875"/>
    <w:rsid w:val="00C47BBF"/>
    <w:rsid w:val="00C47E05"/>
    <w:rsid w:val="00C50838"/>
    <w:rsid w:val="00C509C3"/>
    <w:rsid w:val="00C51858"/>
    <w:rsid w:val="00C5204C"/>
    <w:rsid w:val="00C523AF"/>
    <w:rsid w:val="00C53912"/>
    <w:rsid w:val="00C53D2F"/>
    <w:rsid w:val="00C540D3"/>
    <w:rsid w:val="00C54291"/>
    <w:rsid w:val="00C578B6"/>
    <w:rsid w:val="00C57E14"/>
    <w:rsid w:val="00C57EA3"/>
    <w:rsid w:val="00C60A81"/>
    <w:rsid w:val="00C63FD8"/>
    <w:rsid w:val="00C64429"/>
    <w:rsid w:val="00C6493B"/>
    <w:rsid w:val="00C64BA1"/>
    <w:rsid w:val="00C64F52"/>
    <w:rsid w:val="00C64FE4"/>
    <w:rsid w:val="00C654F5"/>
    <w:rsid w:val="00C65C88"/>
    <w:rsid w:val="00C65D1C"/>
    <w:rsid w:val="00C65DF8"/>
    <w:rsid w:val="00C6645A"/>
    <w:rsid w:val="00C666B1"/>
    <w:rsid w:val="00C66848"/>
    <w:rsid w:val="00C67EDE"/>
    <w:rsid w:val="00C708C3"/>
    <w:rsid w:val="00C70B96"/>
    <w:rsid w:val="00C70C6B"/>
    <w:rsid w:val="00C71D07"/>
    <w:rsid w:val="00C723A6"/>
    <w:rsid w:val="00C72FF3"/>
    <w:rsid w:val="00C73736"/>
    <w:rsid w:val="00C73F65"/>
    <w:rsid w:val="00C73FB2"/>
    <w:rsid w:val="00C74634"/>
    <w:rsid w:val="00C753D5"/>
    <w:rsid w:val="00C7669A"/>
    <w:rsid w:val="00C77042"/>
    <w:rsid w:val="00C773AB"/>
    <w:rsid w:val="00C80441"/>
    <w:rsid w:val="00C80AF0"/>
    <w:rsid w:val="00C815DE"/>
    <w:rsid w:val="00C816D7"/>
    <w:rsid w:val="00C81CEA"/>
    <w:rsid w:val="00C81D8B"/>
    <w:rsid w:val="00C8232E"/>
    <w:rsid w:val="00C826C1"/>
    <w:rsid w:val="00C83F28"/>
    <w:rsid w:val="00C84992"/>
    <w:rsid w:val="00C85197"/>
    <w:rsid w:val="00C8557A"/>
    <w:rsid w:val="00C85D02"/>
    <w:rsid w:val="00C86EAB"/>
    <w:rsid w:val="00C901D7"/>
    <w:rsid w:val="00C917E9"/>
    <w:rsid w:val="00C91ADD"/>
    <w:rsid w:val="00C91EC9"/>
    <w:rsid w:val="00C9311A"/>
    <w:rsid w:val="00C943CE"/>
    <w:rsid w:val="00C94408"/>
    <w:rsid w:val="00C94B19"/>
    <w:rsid w:val="00C95A78"/>
    <w:rsid w:val="00C96E56"/>
    <w:rsid w:val="00C9768C"/>
    <w:rsid w:val="00C97828"/>
    <w:rsid w:val="00C97CFA"/>
    <w:rsid w:val="00C97F28"/>
    <w:rsid w:val="00CA0332"/>
    <w:rsid w:val="00CA04B7"/>
    <w:rsid w:val="00CA067C"/>
    <w:rsid w:val="00CA0D2E"/>
    <w:rsid w:val="00CA1024"/>
    <w:rsid w:val="00CA368D"/>
    <w:rsid w:val="00CA4133"/>
    <w:rsid w:val="00CA4DAA"/>
    <w:rsid w:val="00CA51C1"/>
    <w:rsid w:val="00CA5838"/>
    <w:rsid w:val="00CA602A"/>
    <w:rsid w:val="00CA64AA"/>
    <w:rsid w:val="00CA6603"/>
    <w:rsid w:val="00CA6DF5"/>
    <w:rsid w:val="00CA778E"/>
    <w:rsid w:val="00CA7A9B"/>
    <w:rsid w:val="00CB00D4"/>
    <w:rsid w:val="00CB05A7"/>
    <w:rsid w:val="00CB0F7E"/>
    <w:rsid w:val="00CB1683"/>
    <w:rsid w:val="00CB16DA"/>
    <w:rsid w:val="00CB1729"/>
    <w:rsid w:val="00CB1997"/>
    <w:rsid w:val="00CB2FA5"/>
    <w:rsid w:val="00CB30E9"/>
    <w:rsid w:val="00CB31D5"/>
    <w:rsid w:val="00CB3873"/>
    <w:rsid w:val="00CB5893"/>
    <w:rsid w:val="00CB65DF"/>
    <w:rsid w:val="00CB6850"/>
    <w:rsid w:val="00CB7345"/>
    <w:rsid w:val="00CC0466"/>
    <w:rsid w:val="00CC087D"/>
    <w:rsid w:val="00CC0C19"/>
    <w:rsid w:val="00CC116F"/>
    <w:rsid w:val="00CC192A"/>
    <w:rsid w:val="00CC2DC5"/>
    <w:rsid w:val="00CC5013"/>
    <w:rsid w:val="00CC5CBC"/>
    <w:rsid w:val="00CC5EDC"/>
    <w:rsid w:val="00CC61ED"/>
    <w:rsid w:val="00CC65AD"/>
    <w:rsid w:val="00CC6AE9"/>
    <w:rsid w:val="00CC70C1"/>
    <w:rsid w:val="00CC7493"/>
    <w:rsid w:val="00CD1022"/>
    <w:rsid w:val="00CD157C"/>
    <w:rsid w:val="00CD1BF0"/>
    <w:rsid w:val="00CD2E37"/>
    <w:rsid w:val="00CD2EF3"/>
    <w:rsid w:val="00CD3412"/>
    <w:rsid w:val="00CD406A"/>
    <w:rsid w:val="00CD5596"/>
    <w:rsid w:val="00CD573C"/>
    <w:rsid w:val="00CD65D4"/>
    <w:rsid w:val="00CD7161"/>
    <w:rsid w:val="00CD7F22"/>
    <w:rsid w:val="00CD7F5A"/>
    <w:rsid w:val="00CE068E"/>
    <w:rsid w:val="00CE10A9"/>
    <w:rsid w:val="00CE22DD"/>
    <w:rsid w:val="00CE2AC6"/>
    <w:rsid w:val="00CE2ADC"/>
    <w:rsid w:val="00CE3B9E"/>
    <w:rsid w:val="00CE3F1E"/>
    <w:rsid w:val="00CE61A7"/>
    <w:rsid w:val="00CE6AA7"/>
    <w:rsid w:val="00CE7E87"/>
    <w:rsid w:val="00CF1653"/>
    <w:rsid w:val="00CF20AB"/>
    <w:rsid w:val="00CF3089"/>
    <w:rsid w:val="00CF4042"/>
    <w:rsid w:val="00CF6D33"/>
    <w:rsid w:val="00CF6F6C"/>
    <w:rsid w:val="00CF6F86"/>
    <w:rsid w:val="00D01F44"/>
    <w:rsid w:val="00D02398"/>
    <w:rsid w:val="00D02790"/>
    <w:rsid w:val="00D027BA"/>
    <w:rsid w:val="00D0284B"/>
    <w:rsid w:val="00D03571"/>
    <w:rsid w:val="00D03F69"/>
    <w:rsid w:val="00D05105"/>
    <w:rsid w:val="00D05737"/>
    <w:rsid w:val="00D05BCE"/>
    <w:rsid w:val="00D06564"/>
    <w:rsid w:val="00D074E3"/>
    <w:rsid w:val="00D07933"/>
    <w:rsid w:val="00D10530"/>
    <w:rsid w:val="00D10D58"/>
    <w:rsid w:val="00D10DC8"/>
    <w:rsid w:val="00D11195"/>
    <w:rsid w:val="00D12B25"/>
    <w:rsid w:val="00D13071"/>
    <w:rsid w:val="00D13333"/>
    <w:rsid w:val="00D14826"/>
    <w:rsid w:val="00D1599A"/>
    <w:rsid w:val="00D1626A"/>
    <w:rsid w:val="00D16AE1"/>
    <w:rsid w:val="00D209D7"/>
    <w:rsid w:val="00D21157"/>
    <w:rsid w:val="00D2210E"/>
    <w:rsid w:val="00D22CA2"/>
    <w:rsid w:val="00D254A5"/>
    <w:rsid w:val="00D25839"/>
    <w:rsid w:val="00D27375"/>
    <w:rsid w:val="00D2791C"/>
    <w:rsid w:val="00D312A3"/>
    <w:rsid w:val="00D314AD"/>
    <w:rsid w:val="00D32DE0"/>
    <w:rsid w:val="00D32E60"/>
    <w:rsid w:val="00D331B2"/>
    <w:rsid w:val="00D333C7"/>
    <w:rsid w:val="00D33865"/>
    <w:rsid w:val="00D346AF"/>
    <w:rsid w:val="00D360D7"/>
    <w:rsid w:val="00D371AA"/>
    <w:rsid w:val="00D40C5B"/>
    <w:rsid w:val="00D40CBC"/>
    <w:rsid w:val="00D426CA"/>
    <w:rsid w:val="00D43BA0"/>
    <w:rsid w:val="00D43EA9"/>
    <w:rsid w:val="00D440A3"/>
    <w:rsid w:val="00D456E9"/>
    <w:rsid w:val="00D45D7D"/>
    <w:rsid w:val="00D460BF"/>
    <w:rsid w:val="00D462D0"/>
    <w:rsid w:val="00D462F2"/>
    <w:rsid w:val="00D470BF"/>
    <w:rsid w:val="00D473FD"/>
    <w:rsid w:val="00D478EE"/>
    <w:rsid w:val="00D479BE"/>
    <w:rsid w:val="00D47A16"/>
    <w:rsid w:val="00D50B96"/>
    <w:rsid w:val="00D521C0"/>
    <w:rsid w:val="00D5301D"/>
    <w:rsid w:val="00D536CF"/>
    <w:rsid w:val="00D551BC"/>
    <w:rsid w:val="00D55316"/>
    <w:rsid w:val="00D5629A"/>
    <w:rsid w:val="00D5720D"/>
    <w:rsid w:val="00D5768E"/>
    <w:rsid w:val="00D57974"/>
    <w:rsid w:val="00D57978"/>
    <w:rsid w:val="00D57AE4"/>
    <w:rsid w:val="00D57FA9"/>
    <w:rsid w:val="00D603C4"/>
    <w:rsid w:val="00D60A5C"/>
    <w:rsid w:val="00D621C3"/>
    <w:rsid w:val="00D6282C"/>
    <w:rsid w:val="00D62C02"/>
    <w:rsid w:val="00D63A55"/>
    <w:rsid w:val="00D649C1"/>
    <w:rsid w:val="00D64CDA"/>
    <w:rsid w:val="00D64DF3"/>
    <w:rsid w:val="00D64F4A"/>
    <w:rsid w:val="00D6572A"/>
    <w:rsid w:val="00D66C13"/>
    <w:rsid w:val="00D67980"/>
    <w:rsid w:val="00D67B1A"/>
    <w:rsid w:val="00D7019C"/>
    <w:rsid w:val="00D717E2"/>
    <w:rsid w:val="00D71F01"/>
    <w:rsid w:val="00D725BB"/>
    <w:rsid w:val="00D726CF"/>
    <w:rsid w:val="00D72B49"/>
    <w:rsid w:val="00D734A0"/>
    <w:rsid w:val="00D767EA"/>
    <w:rsid w:val="00D8384E"/>
    <w:rsid w:val="00D839A8"/>
    <w:rsid w:val="00D84F5D"/>
    <w:rsid w:val="00D8636D"/>
    <w:rsid w:val="00D863EA"/>
    <w:rsid w:val="00D867CF"/>
    <w:rsid w:val="00D86DAD"/>
    <w:rsid w:val="00D90340"/>
    <w:rsid w:val="00D913D9"/>
    <w:rsid w:val="00D92A65"/>
    <w:rsid w:val="00D939AC"/>
    <w:rsid w:val="00D93F48"/>
    <w:rsid w:val="00D94209"/>
    <w:rsid w:val="00D94C4E"/>
    <w:rsid w:val="00D95619"/>
    <w:rsid w:val="00D969F0"/>
    <w:rsid w:val="00D97563"/>
    <w:rsid w:val="00D976C1"/>
    <w:rsid w:val="00D97B6C"/>
    <w:rsid w:val="00DA0047"/>
    <w:rsid w:val="00DA0209"/>
    <w:rsid w:val="00DA1382"/>
    <w:rsid w:val="00DA1561"/>
    <w:rsid w:val="00DA2CF3"/>
    <w:rsid w:val="00DA3303"/>
    <w:rsid w:val="00DA5414"/>
    <w:rsid w:val="00DA57FC"/>
    <w:rsid w:val="00DA5804"/>
    <w:rsid w:val="00DA65F3"/>
    <w:rsid w:val="00DA7548"/>
    <w:rsid w:val="00DB00F5"/>
    <w:rsid w:val="00DB012A"/>
    <w:rsid w:val="00DB01EE"/>
    <w:rsid w:val="00DB148F"/>
    <w:rsid w:val="00DB20DB"/>
    <w:rsid w:val="00DB23E7"/>
    <w:rsid w:val="00DB6246"/>
    <w:rsid w:val="00DB70D0"/>
    <w:rsid w:val="00DC0513"/>
    <w:rsid w:val="00DC0D2D"/>
    <w:rsid w:val="00DC119F"/>
    <w:rsid w:val="00DC168C"/>
    <w:rsid w:val="00DC20D9"/>
    <w:rsid w:val="00DC3858"/>
    <w:rsid w:val="00DC54C2"/>
    <w:rsid w:val="00DC6153"/>
    <w:rsid w:val="00DC6279"/>
    <w:rsid w:val="00DC62E7"/>
    <w:rsid w:val="00DC64E5"/>
    <w:rsid w:val="00DC670A"/>
    <w:rsid w:val="00DC75B5"/>
    <w:rsid w:val="00DC7D37"/>
    <w:rsid w:val="00DD073B"/>
    <w:rsid w:val="00DD08A7"/>
    <w:rsid w:val="00DD09D0"/>
    <w:rsid w:val="00DD0EED"/>
    <w:rsid w:val="00DD12A4"/>
    <w:rsid w:val="00DD21D1"/>
    <w:rsid w:val="00DD24A5"/>
    <w:rsid w:val="00DD2E8D"/>
    <w:rsid w:val="00DD34AB"/>
    <w:rsid w:val="00DD3DFD"/>
    <w:rsid w:val="00DD3ED0"/>
    <w:rsid w:val="00DD46CF"/>
    <w:rsid w:val="00DD4DB5"/>
    <w:rsid w:val="00DD66AF"/>
    <w:rsid w:val="00DD7F80"/>
    <w:rsid w:val="00DD7F99"/>
    <w:rsid w:val="00DE141D"/>
    <w:rsid w:val="00DE18D1"/>
    <w:rsid w:val="00DE2243"/>
    <w:rsid w:val="00DE45EB"/>
    <w:rsid w:val="00DE4F99"/>
    <w:rsid w:val="00DE535E"/>
    <w:rsid w:val="00DE5D03"/>
    <w:rsid w:val="00DE5F43"/>
    <w:rsid w:val="00DE6130"/>
    <w:rsid w:val="00DE626E"/>
    <w:rsid w:val="00DE69B7"/>
    <w:rsid w:val="00DE7244"/>
    <w:rsid w:val="00DE76F2"/>
    <w:rsid w:val="00DE7762"/>
    <w:rsid w:val="00DE7C16"/>
    <w:rsid w:val="00DF00E1"/>
    <w:rsid w:val="00DF0A47"/>
    <w:rsid w:val="00DF0A51"/>
    <w:rsid w:val="00DF0BEB"/>
    <w:rsid w:val="00DF1922"/>
    <w:rsid w:val="00DF2930"/>
    <w:rsid w:val="00DF2A52"/>
    <w:rsid w:val="00DF2EEA"/>
    <w:rsid w:val="00DF3163"/>
    <w:rsid w:val="00DF4784"/>
    <w:rsid w:val="00DF4E52"/>
    <w:rsid w:val="00DF5268"/>
    <w:rsid w:val="00DF732E"/>
    <w:rsid w:val="00DF7369"/>
    <w:rsid w:val="00DF7BFC"/>
    <w:rsid w:val="00DF7CAC"/>
    <w:rsid w:val="00E016E7"/>
    <w:rsid w:val="00E01DCD"/>
    <w:rsid w:val="00E022C4"/>
    <w:rsid w:val="00E04772"/>
    <w:rsid w:val="00E06342"/>
    <w:rsid w:val="00E06E7E"/>
    <w:rsid w:val="00E070BB"/>
    <w:rsid w:val="00E07258"/>
    <w:rsid w:val="00E11C09"/>
    <w:rsid w:val="00E12899"/>
    <w:rsid w:val="00E12B59"/>
    <w:rsid w:val="00E13D46"/>
    <w:rsid w:val="00E13DC6"/>
    <w:rsid w:val="00E14597"/>
    <w:rsid w:val="00E14E20"/>
    <w:rsid w:val="00E158CC"/>
    <w:rsid w:val="00E16A83"/>
    <w:rsid w:val="00E178DB"/>
    <w:rsid w:val="00E17961"/>
    <w:rsid w:val="00E20038"/>
    <w:rsid w:val="00E20870"/>
    <w:rsid w:val="00E21423"/>
    <w:rsid w:val="00E2257A"/>
    <w:rsid w:val="00E22FA1"/>
    <w:rsid w:val="00E24CEA"/>
    <w:rsid w:val="00E25720"/>
    <w:rsid w:val="00E258C4"/>
    <w:rsid w:val="00E25942"/>
    <w:rsid w:val="00E25AFD"/>
    <w:rsid w:val="00E25DE5"/>
    <w:rsid w:val="00E26282"/>
    <w:rsid w:val="00E26805"/>
    <w:rsid w:val="00E26876"/>
    <w:rsid w:val="00E268E9"/>
    <w:rsid w:val="00E269A1"/>
    <w:rsid w:val="00E27052"/>
    <w:rsid w:val="00E27548"/>
    <w:rsid w:val="00E30619"/>
    <w:rsid w:val="00E30BB4"/>
    <w:rsid w:val="00E310AD"/>
    <w:rsid w:val="00E32950"/>
    <w:rsid w:val="00E330D6"/>
    <w:rsid w:val="00E33749"/>
    <w:rsid w:val="00E34367"/>
    <w:rsid w:val="00E34595"/>
    <w:rsid w:val="00E35A34"/>
    <w:rsid w:val="00E35DB5"/>
    <w:rsid w:val="00E36E32"/>
    <w:rsid w:val="00E3798F"/>
    <w:rsid w:val="00E37A4B"/>
    <w:rsid w:val="00E401F9"/>
    <w:rsid w:val="00E418F4"/>
    <w:rsid w:val="00E41E6B"/>
    <w:rsid w:val="00E42288"/>
    <w:rsid w:val="00E42DCA"/>
    <w:rsid w:val="00E42ED5"/>
    <w:rsid w:val="00E438D3"/>
    <w:rsid w:val="00E44126"/>
    <w:rsid w:val="00E44C7B"/>
    <w:rsid w:val="00E44E8C"/>
    <w:rsid w:val="00E51877"/>
    <w:rsid w:val="00E51D84"/>
    <w:rsid w:val="00E52104"/>
    <w:rsid w:val="00E52C5D"/>
    <w:rsid w:val="00E5317A"/>
    <w:rsid w:val="00E53A9C"/>
    <w:rsid w:val="00E53D0F"/>
    <w:rsid w:val="00E53D7B"/>
    <w:rsid w:val="00E55A45"/>
    <w:rsid w:val="00E573EB"/>
    <w:rsid w:val="00E60B2D"/>
    <w:rsid w:val="00E61EED"/>
    <w:rsid w:val="00E63F2C"/>
    <w:rsid w:val="00E64962"/>
    <w:rsid w:val="00E65E3B"/>
    <w:rsid w:val="00E65EB2"/>
    <w:rsid w:val="00E671E6"/>
    <w:rsid w:val="00E6735A"/>
    <w:rsid w:val="00E702FE"/>
    <w:rsid w:val="00E7083F"/>
    <w:rsid w:val="00E71F5F"/>
    <w:rsid w:val="00E72714"/>
    <w:rsid w:val="00E72AF7"/>
    <w:rsid w:val="00E7363A"/>
    <w:rsid w:val="00E74CAA"/>
    <w:rsid w:val="00E7536B"/>
    <w:rsid w:val="00E76322"/>
    <w:rsid w:val="00E81A31"/>
    <w:rsid w:val="00E81E36"/>
    <w:rsid w:val="00E82058"/>
    <w:rsid w:val="00E83E0A"/>
    <w:rsid w:val="00E845DF"/>
    <w:rsid w:val="00E8469F"/>
    <w:rsid w:val="00E847F7"/>
    <w:rsid w:val="00E84A14"/>
    <w:rsid w:val="00E84ABC"/>
    <w:rsid w:val="00E8619E"/>
    <w:rsid w:val="00E86655"/>
    <w:rsid w:val="00E908D2"/>
    <w:rsid w:val="00E9169B"/>
    <w:rsid w:val="00E91794"/>
    <w:rsid w:val="00E91DAD"/>
    <w:rsid w:val="00E9214F"/>
    <w:rsid w:val="00E92229"/>
    <w:rsid w:val="00E9306F"/>
    <w:rsid w:val="00E946EC"/>
    <w:rsid w:val="00E94A2F"/>
    <w:rsid w:val="00E94EBE"/>
    <w:rsid w:val="00E9512C"/>
    <w:rsid w:val="00E95E22"/>
    <w:rsid w:val="00E95FE9"/>
    <w:rsid w:val="00E95FF8"/>
    <w:rsid w:val="00E960F9"/>
    <w:rsid w:val="00E963F2"/>
    <w:rsid w:val="00E966E2"/>
    <w:rsid w:val="00E96CE7"/>
    <w:rsid w:val="00E976FD"/>
    <w:rsid w:val="00E97D42"/>
    <w:rsid w:val="00EA0871"/>
    <w:rsid w:val="00EA0DC4"/>
    <w:rsid w:val="00EA152F"/>
    <w:rsid w:val="00EA22A5"/>
    <w:rsid w:val="00EA2402"/>
    <w:rsid w:val="00EA25AA"/>
    <w:rsid w:val="00EA2C71"/>
    <w:rsid w:val="00EA38CB"/>
    <w:rsid w:val="00EA41E6"/>
    <w:rsid w:val="00EA5F35"/>
    <w:rsid w:val="00EA623E"/>
    <w:rsid w:val="00EA6A69"/>
    <w:rsid w:val="00EA6BA0"/>
    <w:rsid w:val="00EA71B8"/>
    <w:rsid w:val="00EA75EC"/>
    <w:rsid w:val="00EB13A2"/>
    <w:rsid w:val="00EB2B3A"/>
    <w:rsid w:val="00EB3AC7"/>
    <w:rsid w:val="00EB3D81"/>
    <w:rsid w:val="00EB4ECC"/>
    <w:rsid w:val="00EB562A"/>
    <w:rsid w:val="00EB5CB5"/>
    <w:rsid w:val="00EB6D47"/>
    <w:rsid w:val="00EB73C9"/>
    <w:rsid w:val="00EB76A9"/>
    <w:rsid w:val="00EB7E14"/>
    <w:rsid w:val="00EC1545"/>
    <w:rsid w:val="00EC2ADC"/>
    <w:rsid w:val="00EC2AED"/>
    <w:rsid w:val="00EC3451"/>
    <w:rsid w:val="00EC4946"/>
    <w:rsid w:val="00EC5A6C"/>
    <w:rsid w:val="00EC627D"/>
    <w:rsid w:val="00EC6675"/>
    <w:rsid w:val="00EC67E7"/>
    <w:rsid w:val="00EC6C77"/>
    <w:rsid w:val="00EC6D0E"/>
    <w:rsid w:val="00EC743D"/>
    <w:rsid w:val="00EC7BC1"/>
    <w:rsid w:val="00ED0E27"/>
    <w:rsid w:val="00ED0F0F"/>
    <w:rsid w:val="00ED162D"/>
    <w:rsid w:val="00ED187C"/>
    <w:rsid w:val="00ED19D1"/>
    <w:rsid w:val="00ED2893"/>
    <w:rsid w:val="00ED29FA"/>
    <w:rsid w:val="00ED2C4B"/>
    <w:rsid w:val="00ED3027"/>
    <w:rsid w:val="00ED35ED"/>
    <w:rsid w:val="00ED3846"/>
    <w:rsid w:val="00ED3A7A"/>
    <w:rsid w:val="00ED3CC6"/>
    <w:rsid w:val="00ED5CCC"/>
    <w:rsid w:val="00ED68E5"/>
    <w:rsid w:val="00ED7326"/>
    <w:rsid w:val="00ED79D7"/>
    <w:rsid w:val="00EE01DD"/>
    <w:rsid w:val="00EE0BEE"/>
    <w:rsid w:val="00EE206A"/>
    <w:rsid w:val="00EE207C"/>
    <w:rsid w:val="00EE2592"/>
    <w:rsid w:val="00EE4CD1"/>
    <w:rsid w:val="00EE5214"/>
    <w:rsid w:val="00EE6046"/>
    <w:rsid w:val="00EE76CF"/>
    <w:rsid w:val="00EE7F2A"/>
    <w:rsid w:val="00EE7FC2"/>
    <w:rsid w:val="00EF0762"/>
    <w:rsid w:val="00EF16A6"/>
    <w:rsid w:val="00EF2642"/>
    <w:rsid w:val="00EF2D71"/>
    <w:rsid w:val="00EF3270"/>
    <w:rsid w:val="00EF3409"/>
    <w:rsid w:val="00EF421A"/>
    <w:rsid w:val="00EF44D0"/>
    <w:rsid w:val="00EF5E6A"/>
    <w:rsid w:val="00F01C36"/>
    <w:rsid w:val="00F01C96"/>
    <w:rsid w:val="00F01E4D"/>
    <w:rsid w:val="00F02265"/>
    <w:rsid w:val="00F0256C"/>
    <w:rsid w:val="00F029C0"/>
    <w:rsid w:val="00F038F2"/>
    <w:rsid w:val="00F04483"/>
    <w:rsid w:val="00F056A6"/>
    <w:rsid w:val="00F056AF"/>
    <w:rsid w:val="00F0621C"/>
    <w:rsid w:val="00F062FB"/>
    <w:rsid w:val="00F064D5"/>
    <w:rsid w:val="00F06D0F"/>
    <w:rsid w:val="00F072DE"/>
    <w:rsid w:val="00F11535"/>
    <w:rsid w:val="00F119A6"/>
    <w:rsid w:val="00F13451"/>
    <w:rsid w:val="00F1364C"/>
    <w:rsid w:val="00F1370F"/>
    <w:rsid w:val="00F13FFE"/>
    <w:rsid w:val="00F14564"/>
    <w:rsid w:val="00F1481A"/>
    <w:rsid w:val="00F14AD8"/>
    <w:rsid w:val="00F14E7F"/>
    <w:rsid w:val="00F15D01"/>
    <w:rsid w:val="00F16144"/>
    <w:rsid w:val="00F1621A"/>
    <w:rsid w:val="00F16248"/>
    <w:rsid w:val="00F16AA8"/>
    <w:rsid w:val="00F176CF"/>
    <w:rsid w:val="00F177A2"/>
    <w:rsid w:val="00F201B3"/>
    <w:rsid w:val="00F2294F"/>
    <w:rsid w:val="00F23803"/>
    <w:rsid w:val="00F2535D"/>
    <w:rsid w:val="00F267E4"/>
    <w:rsid w:val="00F31851"/>
    <w:rsid w:val="00F32C61"/>
    <w:rsid w:val="00F334B4"/>
    <w:rsid w:val="00F33BAB"/>
    <w:rsid w:val="00F33CBD"/>
    <w:rsid w:val="00F33D30"/>
    <w:rsid w:val="00F34555"/>
    <w:rsid w:val="00F34788"/>
    <w:rsid w:val="00F34794"/>
    <w:rsid w:val="00F3543C"/>
    <w:rsid w:val="00F35F02"/>
    <w:rsid w:val="00F36490"/>
    <w:rsid w:val="00F36C4F"/>
    <w:rsid w:val="00F37374"/>
    <w:rsid w:val="00F3740B"/>
    <w:rsid w:val="00F377F1"/>
    <w:rsid w:val="00F40E78"/>
    <w:rsid w:val="00F4278B"/>
    <w:rsid w:val="00F45AD1"/>
    <w:rsid w:val="00F51916"/>
    <w:rsid w:val="00F530C1"/>
    <w:rsid w:val="00F53C0D"/>
    <w:rsid w:val="00F54AF3"/>
    <w:rsid w:val="00F555CE"/>
    <w:rsid w:val="00F56DD2"/>
    <w:rsid w:val="00F56E9D"/>
    <w:rsid w:val="00F57DFE"/>
    <w:rsid w:val="00F601E4"/>
    <w:rsid w:val="00F60C84"/>
    <w:rsid w:val="00F6109D"/>
    <w:rsid w:val="00F61722"/>
    <w:rsid w:val="00F62B91"/>
    <w:rsid w:val="00F63968"/>
    <w:rsid w:val="00F63FFB"/>
    <w:rsid w:val="00F64879"/>
    <w:rsid w:val="00F64A17"/>
    <w:rsid w:val="00F64B89"/>
    <w:rsid w:val="00F67974"/>
    <w:rsid w:val="00F67A4A"/>
    <w:rsid w:val="00F713EA"/>
    <w:rsid w:val="00F716DA"/>
    <w:rsid w:val="00F71D0A"/>
    <w:rsid w:val="00F72BD2"/>
    <w:rsid w:val="00F74BF5"/>
    <w:rsid w:val="00F74F7A"/>
    <w:rsid w:val="00F75251"/>
    <w:rsid w:val="00F76A3F"/>
    <w:rsid w:val="00F81663"/>
    <w:rsid w:val="00F81E72"/>
    <w:rsid w:val="00F821B0"/>
    <w:rsid w:val="00F85C32"/>
    <w:rsid w:val="00F92150"/>
    <w:rsid w:val="00F9347F"/>
    <w:rsid w:val="00F9390E"/>
    <w:rsid w:val="00F93D0A"/>
    <w:rsid w:val="00F95F9B"/>
    <w:rsid w:val="00F9791D"/>
    <w:rsid w:val="00FA02F5"/>
    <w:rsid w:val="00FA0BD4"/>
    <w:rsid w:val="00FA3394"/>
    <w:rsid w:val="00FA4CA7"/>
    <w:rsid w:val="00FA5BF1"/>
    <w:rsid w:val="00FA5FA1"/>
    <w:rsid w:val="00FA63E0"/>
    <w:rsid w:val="00FA6739"/>
    <w:rsid w:val="00FA6774"/>
    <w:rsid w:val="00FA6953"/>
    <w:rsid w:val="00FA69CC"/>
    <w:rsid w:val="00FB0243"/>
    <w:rsid w:val="00FB03F7"/>
    <w:rsid w:val="00FB0E82"/>
    <w:rsid w:val="00FB1466"/>
    <w:rsid w:val="00FB161A"/>
    <w:rsid w:val="00FB1B80"/>
    <w:rsid w:val="00FB215A"/>
    <w:rsid w:val="00FB2F95"/>
    <w:rsid w:val="00FB403F"/>
    <w:rsid w:val="00FB4433"/>
    <w:rsid w:val="00FB44CC"/>
    <w:rsid w:val="00FB4D08"/>
    <w:rsid w:val="00FB6D0E"/>
    <w:rsid w:val="00FB726C"/>
    <w:rsid w:val="00FB760A"/>
    <w:rsid w:val="00FC2DAC"/>
    <w:rsid w:val="00FC40BD"/>
    <w:rsid w:val="00FC54A2"/>
    <w:rsid w:val="00FC596C"/>
    <w:rsid w:val="00FC6401"/>
    <w:rsid w:val="00FC730E"/>
    <w:rsid w:val="00FC7CFF"/>
    <w:rsid w:val="00FD003F"/>
    <w:rsid w:val="00FD17CA"/>
    <w:rsid w:val="00FD2153"/>
    <w:rsid w:val="00FD2A75"/>
    <w:rsid w:val="00FD314F"/>
    <w:rsid w:val="00FD3CDC"/>
    <w:rsid w:val="00FD3FED"/>
    <w:rsid w:val="00FD5DDB"/>
    <w:rsid w:val="00FD6271"/>
    <w:rsid w:val="00FD7291"/>
    <w:rsid w:val="00FE04D4"/>
    <w:rsid w:val="00FE06CA"/>
    <w:rsid w:val="00FE121A"/>
    <w:rsid w:val="00FE1512"/>
    <w:rsid w:val="00FE2077"/>
    <w:rsid w:val="00FE369D"/>
    <w:rsid w:val="00FE3A17"/>
    <w:rsid w:val="00FE3BCD"/>
    <w:rsid w:val="00FE3CAE"/>
    <w:rsid w:val="00FE3D99"/>
    <w:rsid w:val="00FE40DE"/>
    <w:rsid w:val="00FE49E8"/>
    <w:rsid w:val="00FE5068"/>
    <w:rsid w:val="00FE5158"/>
    <w:rsid w:val="00FE67B8"/>
    <w:rsid w:val="00FE69E5"/>
    <w:rsid w:val="00FE7F21"/>
    <w:rsid w:val="00FF2910"/>
    <w:rsid w:val="00FF47C8"/>
    <w:rsid w:val="00FF5437"/>
    <w:rsid w:val="00FF544B"/>
    <w:rsid w:val="00FF56AB"/>
    <w:rsid w:val="00FF5B3B"/>
    <w:rsid w:val="00FF6C65"/>
    <w:rsid w:val="00FF7AC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66A8E8D"/>
  <w14:defaultImageDpi w14:val="330"/>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Batang" w:hAnsi="Times New Roman"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0D4F"/>
    <w:rPr>
      <w:lang w:eastAsia="en-US"/>
    </w:rPr>
  </w:style>
  <w:style w:type="paragraph" w:styleId="Heading3">
    <w:name w:val="heading 3"/>
    <w:basedOn w:val="Normal"/>
    <w:link w:val="Heading3Char"/>
    <w:uiPriority w:val="9"/>
    <w:qFormat/>
    <w:rsid w:val="008762D1"/>
    <w:pPr>
      <w:spacing w:before="100" w:beforeAutospacing="1" w:after="100" w:afterAutospacing="1"/>
      <w:outlineLvl w:val="2"/>
    </w:pPr>
    <w:rPr>
      <w:rFonts w:eastAsia="Times New Roman"/>
      <w:b/>
      <w:bCs/>
      <w:sz w:val="27"/>
      <w:szCs w:val="27"/>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rsid w:val="009A3899"/>
    <w:rPr>
      <w:rFonts w:eastAsia="Times New Roman"/>
    </w:rPr>
  </w:style>
  <w:style w:type="character" w:customStyle="1" w:styleId="CommentTextChar">
    <w:name w:val="Comment Text Char"/>
    <w:link w:val="CommentText"/>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rPr>
      <w:lang w:eastAsia="en-US"/>
    </w:rPr>
  </w:style>
  <w:style w:type="table" w:styleId="TableGrid">
    <w:name w:val="Table Grid"/>
    <w:basedOn w:val="TableNormal"/>
    <w:uiPriority w:val="39"/>
    <w:rsid w:val="00B547A9"/>
    <w:rPr>
      <w:rFonts w:ascii="Times" w:eastAsia="Times New Roman" w:hAnsi="Tim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autoRedefine/>
    <w:uiPriority w:val="35"/>
    <w:unhideWhenUsed/>
    <w:qFormat/>
    <w:rsid w:val="00876B0B"/>
    <w:pPr>
      <w:keepNext/>
      <w:spacing w:line="480" w:lineRule="auto"/>
      <w:jc w:val="both"/>
    </w:pPr>
    <w:rPr>
      <w:rFonts w:eastAsia="Malgun Gothic"/>
      <w:b/>
      <w:sz w:val="24"/>
      <w:szCs w:val="24"/>
    </w:rPr>
  </w:style>
  <w:style w:type="paragraph" w:styleId="Bibliography">
    <w:name w:val="Bibliography"/>
    <w:basedOn w:val="Normal"/>
    <w:next w:val="Normal"/>
    <w:uiPriority w:val="37"/>
    <w:unhideWhenUsed/>
    <w:rsid w:val="00095B86"/>
    <w:pPr>
      <w:tabs>
        <w:tab w:val="left" w:pos="264"/>
      </w:tabs>
      <w:spacing w:line="480" w:lineRule="auto"/>
      <w:ind w:left="264" w:hanging="264"/>
    </w:pPr>
  </w:style>
  <w:style w:type="paragraph" w:styleId="ListParagraph">
    <w:name w:val="List Paragraph"/>
    <w:basedOn w:val="Normal"/>
    <w:uiPriority w:val="34"/>
    <w:qFormat/>
    <w:rsid w:val="00095B86"/>
    <w:pPr>
      <w:ind w:left="720"/>
      <w:contextualSpacing/>
    </w:pPr>
    <w:rPr>
      <w:sz w:val="24"/>
      <w:szCs w:val="24"/>
    </w:rPr>
  </w:style>
  <w:style w:type="paragraph" w:styleId="NormalWeb">
    <w:name w:val="Normal (Web)"/>
    <w:basedOn w:val="Normal"/>
    <w:uiPriority w:val="99"/>
    <w:semiHidden/>
    <w:rsid w:val="00095B86"/>
    <w:pPr>
      <w:spacing w:before="100" w:beforeAutospacing="1" w:after="100" w:afterAutospacing="1"/>
    </w:pPr>
    <w:rPr>
      <w:rFonts w:eastAsia="Malgun Gothic"/>
      <w:sz w:val="24"/>
      <w:szCs w:val="24"/>
    </w:rPr>
  </w:style>
  <w:style w:type="character" w:customStyle="1" w:styleId="fontstyle01">
    <w:name w:val="fontstyle01"/>
    <w:rsid w:val="00A32AEA"/>
    <w:rPr>
      <w:rFonts w:ascii="TimesNewRomanPS-BoldMT" w:hAnsi="TimesNewRomanPS-BoldMT" w:hint="default"/>
      <w:b/>
      <w:bCs/>
      <w:i w:val="0"/>
      <w:iCs w:val="0"/>
      <w:color w:val="000000"/>
      <w:sz w:val="24"/>
      <w:szCs w:val="24"/>
    </w:rPr>
  </w:style>
  <w:style w:type="paragraph" w:styleId="TableofFigures">
    <w:name w:val="table of figures"/>
    <w:basedOn w:val="Normal"/>
    <w:next w:val="Normal"/>
    <w:uiPriority w:val="99"/>
    <w:semiHidden/>
    <w:unhideWhenUsed/>
    <w:rsid w:val="000C5B3C"/>
  </w:style>
  <w:style w:type="character" w:customStyle="1" w:styleId="Heading3Char">
    <w:name w:val="Heading 3 Char"/>
    <w:link w:val="Heading3"/>
    <w:uiPriority w:val="9"/>
    <w:rsid w:val="008762D1"/>
    <w:rPr>
      <w:rFonts w:eastAsia="Times New Roman"/>
      <w:b/>
      <w:bCs/>
      <w:sz w:val="27"/>
      <w:szCs w:val="27"/>
    </w:rPr>
  </w:style>
  <w:style w:type="paragraph" w:styleId="Revision">
    <w:name w:val="Revision"/>
    <w:hidden/>
    <w:uiPriority w:val="99"/>
    <w:semiHidden/>
    <w:rsid w:val="00DF5268"/>
    <w:rPr>
      <w:lang w:eastAsia="en-US"/>
    </w:rPr>
  </w:style>
  <w:style w:type="character" w:styleId="PlaceholderText">
    <w:name w:val="Placeholder Text"/>
    <w:basedOn w:val="DefaultParagraphFont"/>
    <w:uiPriority w:val="99"/>
    <w:semiHidden/>
    <w:rsid w:val="007F25C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751021">
      <w:bodyDiv w:val="1"/>
      <w:marLeft w:val="0"/>
      <w:marRight w:val="0"/>
      <w:marTop w:val="0"/>
      <w:marBottom w:val="0"/>
      <w:divBdr>
        <w:top w:val="none" w:sz="0" w:space="0" w:color="auto"/>
        <w:left w:val="none" w:sz="0" w:space="0" w:color="auto"/>
        <w:bottom w:val="none" w:sz="0" w:space="0" w:color="auto"/>
        <w:right w:val="none" w:sz="0" w:space="0" w:color="auto"/>
      </w:divBdr>
    </w:div>
    <w:div w:id="157812487">
      <w:bodyDiv w:val="1"/>
      <w:marLeft w:val="0"/>
      <w:marRight w:val="0"/>
      <w:marTop w:val="0"/>
      <w:marBottom w:val="0"/>
      <w:divBdr>
        <w:top w:val="none" w:sz="0" w:space="0" w:color="auto"/>
        <w:left w:val="none" w:sz="0" w:space="0" w:color="auto"/>
        <w:bottom w:val="none" w:sz="0" w:space="0" w:color="auto"/>
        <w:right w:val="none" w:sz="0" w:space="0" w:color="auto"/>
      </w:divBdr>
    </w:div>
    <w:div w:id="368576644">
      <w:bodyDiv w:val="1"/>
      <w:marLeft w:val="0"/>
      <w:marRight w:val="0"/>
      <w:marTop w:val="0"/>
      <w:marBottom w:val="0"/>
      <w:divBdr>
        <w:top w:val="none" w:sz="0" w:space="0" w:color="auto"/>
        <w:left w:val="none" w:sz="0" w:space="0" w:color="auto"/>
        <w:bottom w:val="none" w:sz="0" w:space="0" w:color="auto"/>
        <w:right w:val="none" w:sz="0" w:space="0" w:color="auto"/>
      </w:divBdr>
    </w:div>
    <w:div w:id="540939126">
      <w:bodyDiv w:val="1"/>
      <w:marLeft w:val="0"/>
      <w:marRight w:val="0"/>
      <w:marTop w:val="0"/>
      <w:marBottom w:val="0"/>
      <w:divBdr>
        <w:top w:val="none" w:sz="0" w:space="0" w:color="auto"/>
        <w:left w:val="none" w:sz="0" w:space="0" w:color="auto"/>
        <w:bottom w:val="none" w:sz="0" w:space="0" w:color="auto"/>
        <w:right w:val="none" w:sz="0" w:space="0" w:color="auto"/>
      </w:divBdr>
    </w:div>
    <w:div w:id="764347220">
      <w:bodyDiv w:val="1"/>
      <w:marLeft w:val="0"/>
      <w:marRight w:val="0"/>
      <w:marTop w:val="0"/>
      <w:marBottom w:val="0"/>
      <w:divBdr>
        <w:top w:val="none" w:sz="0" w:space="0" w:color="auto"/>
        <w:left w:val="none" w:sz="0" w:space="0" w:color="auto"/>
        <w:bottom w:val="none" w:sz="0" w:space="0" w:color="auto"/>
        <w:right w:val="none" w:sz="0" w:space="0" w:color="auto"/>
      </w:divBdr>
    </w:div>
    <w:div w:id="1307974623">
      <w:bodyDiv w:val="1"/>
      <w:marLeft w:val="0"/>
      <w:marRight w:val="0"/>
      <w:marTop w:val="0"/>
      <w:marBottom w:val="0"/>
      <w:divBdr>
        <w:top w:val="none" w:sz="0" w:space="0" w:color="auto"/>
        <w:left w:val="none" w:sz="0" w:space="0" w:color="auto"/>
        <w:bottom w:val="none" w:sz="0" w:space="0" w:color="auto"/>
        <w:right w:val="none" w:sz="0" w:space="0" w:color="auto"/>
      </w:divBdr>
    </w:div>
    <w:div w:id="1380739375">
      <w:bodyDiv w:val="1"/>
      <w:marLeft w:val="0"/>
      <w:marRight w:val="0"/>
      <w:marTop w:val="0"/>
      <w:marBottom w:val="0"/>
      <w:divBdr>
        <w:top w:val="none" w:sz="0" w:space="0" w:color="auto"/>
        <w:left w:val="none" w:sz="0" w:space="0" w:color="auto"/>
        <w:bottom w:val="none" w:sz="0" w:space="0" w:color="auto"/>
        <w:right w:val="none" w:sz="0" w:space="0" w:color="auto"/>
      </w:divBdr>
    </w:div>
    <w:div w:id="1529835290">
      <w:bodyDiv w:val="1"/>
      <w:marLeft w:val="0"/>
      <w:marRight w:val="0"/>
      <w:marTop w:val="0"/>
      <w:marBottom w:val="0"/>
      <w:divBdr>
        <w:top w:val="none" w:sz="0" w:space="0" w:color="auto"/>
        <w:left w:val="none" w:sz="0" w:space="0" w:color="auto"/>
        <w:bottom w:val="none" w:sz="0" w:space="0" w:color="auto"/>
        <w:right w:val="none" w:sz="0" w:space="0" w:color="auto"/>
      </w:divBdr>
    </w:div>
    <w:div w:id="17508867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117" Type="http://schemas.openxmlformats.org/officeDocument/2006/relationships/oleObject" Target="embeddings/oleObject72.bin"/><Relationship Id="rId21" Type="http://schemas.openxmlformats.org/officeDocument/2006/relationships/image" Target="media/image7.wmf"/><Relationship Id="rId42" Type="http://schemas.openxmlformats.org/officeDocument/2006/relationships/image" Target="media/image15.wmf"/><Relationship Id="rId47" Type="http://schemas.openxmlformats.org/officeDocument/2006/relationships/image" Target="media/image16.wmf"/><Relationship Id="rId63" Type="http://schemas.openxmlformats.org/officeDocument/2006/relationships/oleObject" Target="embeddings/oleObject33.bin"/><Relationship Id="rId68" Type="http://schemas.openxmlformats.org/officeDocument/2006/relationships/image" Target="media/image25.wmf"/><Relationship Id="rId84" Type="http://schemas.openxmlformats.org/officeDocument/2006/relationships/oleObject" Target="embeddings/oleObject46.bin"/><Relationship Id="rId89" Type="http://schemas.openxmlformats.org/officeDocument/2006/relationships/oleObject" Target="embeddings/oleObject51.bin"/><Relationship Id="rId112" Type="http://schemas.openxmlformats.org/officeDocument/2006/relationships/oleObject" Target="embeddings/oleObject67.bin"/><Relationship Id="rId133" Type="http://schemas.openxmlformats.org/officeDocument/2006/relationships/fontTable" Target="fontTable.xml"/><Relationship Id="rId16" Type="http://schemas.openxmlformats.org/officeDocument/2006/relationships/oleObject" Target="embeddings/oleObject4.bin"/><Relationship Id="rId107" Type="http://schemas.openxmlformats.org/officeDocument/2006/relationships/oleObject" Target="embeddings/oleObject63.bin"/><Relationship Id="rId284" Type="http://schemas.microsoft.com/office/2018/08/relationships/commentsExtensible" Target="commentsExtensible.xml"/><Relationship Id="rId11" Type="http://schemas.openxmlformats.org/officeDocument/2006/relationships/image" Target="media/image2.wmf"/><Relationship Id="rId32" Type="http://schemas.openxmlformats.org/officeDocument/2006/relationships/oleObject" Target="embeddings/oleObject14.bin"/><Relationship Id="rId37" Type="http://schemas.openxmlformats.org/officeDocument/2006/relationships/oleObject" Target="embeddings/oleObject17.bin"/><Relationship Id="rId53" Type="http://schemas.openxmlformats.org/officeDocument/2006/relationships/image" Target="media/image19.wmf"/><Relationship Id="rId58" Type="http://schemas.openxmlformats.org/officeDocument/2006/relationships/oleObject" Target="embeddings/oleObject30.bin"/><Relationship Id="rId74" Type="http://schemas.openxmlformats.org/officeDocument/2006/relationships/oleObject" Target="embeddings/oleObject39.bin"/><Relationship Id="rId79" Type="http://schemas.openxmlformats.org/officeDocument/2006/relationships/image" Target="media/image29.wmf"/><Relationship Id="rId102" Type="http://schemas.openxmlformats.org/officeDocument/2006/relationships/image" Target="media/image36.wmf"/><Relationship Id="rId123" Type="http://schemas.openxmlformats.org/officeDocument/2006/relationships/image" Target="media/image40.jpeg"/><Relationship Id="rId128" Type="http://schemas.openxmlformats.org/officeDocument/2006/relationships/image" Target="media/image44.wmf"/><Relationship Id="rId5" Type="http://schemas.openxmlformats.org/officeDocument/2006/relationships/webSettings" Target="webSettings.xml"/><Relationship Id="rId90" Type="http://schemas.openxmlformats.org/officeDocument/2006/relationships/oleObject" Target="embeddings/oleObject52.bin"/><Relationship Id="rId95" Type="http://schemas.openxmlformats.org/officeDocument/2006/relationships/image" Target="media/image33.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2.bin"/><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oleObject" Target="embeddings/oleObject24.bin"/><Relationship Id="rId56" Type="http://schemas.openxmlformats.org/officeDocument/2006/relationships/oleObject" Target="embeddings/oleObject29.bin"/><Relationship Id="rId64" Type="http://schemas.openxmlformats.org/officeDocument/2006/relationships/image" Target="media/image23.wmf"/><Relationship Id="rId69" Type="http://schemas.openxmlformats.org/officeDocument/2006/relationships/oleObject" Target="embeddings/oleObject36.bin"/><Relationship Id="rId77" Type="http://schemas.openxmlformats.org/officeDocument/2006/relationships/oleObject" Target="embeddings/oleObject41.bin"/><Relationship Id="rId100" Type="http://schemas.openxmlformats.org/officeDocument/2006/relationships/oleObject" Target="embeddings/oleObject57.bin"/><Relationship Id="rId105" Type="http://schemas.openxmlformats.org/officeDocument/2006/relationships/oleObject" Target="embeddings/oleObject61.bin"/><Relationship Id="rId113" Type="http://schemas.openxmlformats.org/officeDocument/2006/relationships/oleObject" Target="embeddings/oleObject68.bin"/><Relationship Id="rId118" Type="http://schemas.openxmlformats.org/officeDocument/2006/relationships/oleObject" Target="embeddings/oleObject73.bin"/><Relationship Id="rId126" Type="http://schemas.openxmlformats.org/officeDocument/2006/relationships/image" Target="media/image43.wmf"/><Relationship Id="rId134" Type="http://schemas.openxmlformats.org/officeDocument/2006/relationships/theme" Target="theme/theme1.xml"/><Relationship Id="rId8" Type="http://schemas.openxmlformats.org/officeDocument/2006/relationships/hyperlink" Target="mailto:chenak@wisc.edu" TargetMode="External"/><Relationship Id="rId51" Type="http://schemas.openxmlformats.org/officeDocument/2006/relationships/image" Target="media/image18.wmf"/><Relationship Id="rId72" Type="http://schemas.openxmlformats.org/officeDocument/2006/relationships/image" Target="media/image27.wmf"/><Relationship Id="rId80" Type="http://schemas.openxmlformats.org/officeDocument/2006/relationships/oleObject" Target="embeddings/oleObject43.bin"/><Relationship Id="rId85" Type="http://schemas.openxmlformats.org/officeDocument/2006/relationships/oleObject" Target="embeddings/oleObject47.bin"/><Relationship Id="rId93" Type="http://schemas.openxmlformats.org/officeDocument/2006/relationships/image" Target="media/image32.wmf"/><Relationship Id="rId98" Type="http://schemas.openxmlformats.org/officeDocument/2006/relationships/oleObject" Target="embeddings/oleObject56.bin"/><Relationship Id="rId121" Type="http://schemas.openxmlformats.org/officeDocument/2006/relationships/image" Target="media/image39.wmf"/><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1.wmf"/><Relationship Id="rId38" Type="http://schemas.openxmlformats.org/officeDocument/2006/relationships/image" Target="media/image13.wmf"/><Relationship Id="rId46" Type="http://schemas.openxmlformats.org/officeDocument/2006/relationships/oleObject" Target="embeddings/oleObject23.bin"/><Relationship Id="rId59" Type="http://schemas.openxmlformats.org/officeDocument/2006/relationships/image" Target="media/image21.wmf"/><Relationship Id="rId67" Type="http://schemas.openxmlformats.org/officeDocument/2006/relationships/oleObject" Target="embeddings/oleObject35.bin"/><Relationship Id="rId103" Type="http://schemas.openxmlformats.org/officeDocument/2006/relationships/oleObject" Target="embeddings/oleObject59.bin"/><Relationship Id="rId108" Type="http://schemas.openxmlformats.org/officeDocument/2006/relationships/oleObject" Target="embeddings/oleObject64.bin"/><Relationship Id="rId116" Type="http://schemas.openxmlformats.org/officeDocument/2006/relationships/oleObject" Target="embeddings/oleObject71.bin"/><Relationship Id="rId124" Type="http://schemas.openxmlformats.org/officeDocument/2006/relationships/image" Target="media/image41.jpeg"/><Relationship Id="rId129" Type="http://schemas.openxmlformats.org/officeDocument/2006/relationships/oleObject" Target="embeddings/oleObject77.bin"/><Relationship Id="rId20" Type="http://schemas.openxmlformats.org/officeDocument/2006/relationships/oleObject" Target="embeddings/oleObject6.bin"/><Relationship Id="rId41" Type="http://schemas.openxmlformats.org/officeDocument/2006/relationships/oleObject" Target="embeddings/oleObject19.bin"/><Relationship Id="rId54" Type="http://schemas.openxmlformats.org/officeDocument/2006/relationships/oleObject" Target="embeddings/oleObject27.bin"/><Relationship Id="rId62" Type="http://schemas.openxmlformats.org/officeDocument/2006/relationships/image" Target="media/image22.wmf"/><Relationship Id="rId70" Type="http://schemas.openxmlformats.org/officeDocument/2006/relationships/image" Target="media/image26.wmf"/><Relationship Id="rId75" Type="http://schemas.openxmlformats.org/officeDocument/2006/relationships/image" Target="media/image28.wmf"/><Relationship Id="rId83" Type="http://schemas.openxmlformats.org/officeDocument/2006/relationships/oleObject" Target="embeddings/oleObject45.bin"/><Relationship Id="rId88" Type="http://schemas.openxmlformats.org/officeDocument/2006/relationships/oleObject" Target="embeddings/oleObject50.bin"/><Relationship Id="rId91" Type="http://schemas.openxmlformats.org/officeDocument/2006/relationships/image" Target="media/image31.wmf"/><Relationship Id="rId96" Type="http://schemas.openxmlformats.org/officeDocument/2006/relationships/oleObject" Target="embeddings/oleObject55.bin"/><Relationship Id="rId111" Type="http://schemas.openxmlformats.org/officeDocument/2006/relationships/oleObject" Target="embeddings/oleObject66.bin"/><Relationship Id="rId132"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image" Target="media/image12.wmf"/><Relationship Id="rId49" Type="http://schemas.openxmlformats.org/officeDocument/2006/relationships/image" Target="media/image17.wmf"/><Relationship Id="rId57" Type="http://schemas.openxmlformats.org/officeDocument/2006/relationships/image" Target="media/image20.wmf"/><Relationship Id="rId106" Type="http://schemas.openxmlformats.org/officeDocument/2006/relationships/oleObject" Target="embeddings/oleObject62.bin"/><Relationship Id="rId114" Type="http://schemas.openxmlformats.org/officeDocument/2006/relationships/oleObject" Target="embeddings/oleObject69.bin"/><Relationship Id="rId119" Type="http://schemas.openxmlformats.org/officeDocument/2006/relationships/image" Target="media/image38.wmf"/><Relationship Id="rId127" Type="http://schemas.openxmlformats.org/officeDocument/2006/relationships/oleObject" Target="embeddings/oleObject76.bin"/><Relationship Id="rId283" Type="http://schemas.microsoft.com/office/2016/09/relationships/commentsIds" Target="commentsIds.xml"/><Relationship Id="rId10" Type="http://schemas.openxmlformats.org/officeDocument/2006/relationships/oleObject" Target="embeddings/oleObject1.bin"/><Relationship Id="rId31" Type="http://schemas.openxmlformats.org/officeDocument/2006/relationships/oleObject" Target="embeddings/oleObject13.bin"/><Relationship Id="rId44" Type="http://schemas.openxmlformats.org/officeDocument/2006/relationships/oleObject" Target="embeddings/oleObject21.bin"/><Relationship Id="rId52" Type="http://schemas.openxmlformats.org/officeDocument/2006/relationships/oleObject" Target="embeddings/oleObject26.bin"/><Relationship Id="rId60" Type="http://schemas.openxmlformats.org/officeDocument/2006/relationships/oleObject" Target="embeddings/oleObject31.bin"/><Relationship Id="rId65" Type="http://schemas.openxmlformats.org/officeDocument/2006/relationships/oleObject" Target="embeddings/oleObject34.bin"/><Relationship Id="rId73" Type="http://schemas.openxmlformats.org/officeDocument/2006/relationships/oleObject" Target="embeddings/oleObject38.bin"/><Relationship Id="rId78" Type="http://schemas.openxmlformats.org/officeDocument/2006/relationships/oleObject" Target="embeddings/oleObject42.bin"/><Relationship Id="rId81" Type="http://schemas.openxmlformats.org/officeDocument/2006/relationships/image" Target="media/image30.wmf"/><Relationship Id="rId86" Type="http://schemas.openxmlformats.org/officeDocument/2006/relationships/oleObject" Target="embeddings/oleObject48.bin"/><Relationship Id="rId94" Type="http://schemas.openxmlformats.org/officeDocument/2006/relationships/oleObject" Target="embeddings/oleObject54.bin"/><Relationship Id="rId99" Type="http://schemas.openxmlformats.org/officeDocument/2006/relationships/image" Target="media/image35.wmf"/><Relationship Id="rId101" Type="http://schemas.openxmlformats.org/officeDocument/2006/relationships/oleObject" Target="embeddings/oleObject58.bin"/><Relationship Id="rId122" Type="http://schemas.openxmlformats.org/officeDocument/2006/relationships/oleObject" Target="embeddings/oleObject75.bin"/><Relationship Id="rId130" Type="http://schemas.openxmlformats.org/officeDocument/2006/relationships/image" Target="media/image45.jpeg"/><Relationship Id="rId4" Type="http://schemas.openxmlformats.org/officeDocument/2006/relationships/settings" Target="setting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oleObject" Target="embeddings/oleObject18.bin"/><Relationship Id="rId109" Type="http://schemas.openxmlformats.org/officeDocument/2006/relationships/image" Target="media/image37.wmf"/><Relationship Id="rId34" Type="http://schemas.openxmlformats.org/officeDocument/2006/relationships/oleObject" Target="embeddings/oleObject15.bin"/><Relationship Id="rId50" Type="http://schemas.openxmlformats.org/officeDocument/2006/relationships/oleObject" Target="embeddings/oleObject25.bin"/><Relationship Id="rId55" Type="http://schemas.openxmlformats.org/officeDocument/2006/relationships/oleObject" Target="embeddings/oleObject28.bin"/><Relationship Id="rId76" Type="http://schemas.openxmlformats.org/officeDocument/2006/relationships/oleObject" Target="embeddings/oleObject40.bin"/><Relationship Id="rId97" Type="http://schemas.openxmlformats.org/officeDocument/2006/relationships/image" Target="media/image34.wmf"/><Relationship Id="rId104" Type="http://schemas.openxmlformats.org/officeDocument/2006/relationships/oleObject" Target="embeddings/oleObject60.bin"/><Relationship Id="rId120" Type="http://schemas.openxmlformats.org/officeDocument/2006/relationships/oleObject" Target="embeddings/oleObject74.bin"/><Relationship Id="rId125" Type="http://schemas.openxmlformats.org/officeDocument/2006/relationships/image" Target="media/image42.jpeg"/><Relationship Id="rId7" Type="http://schemas.openxmlformats.org/officeDocument/2006/relationships/endnotes" Target="endnotes.xml"/><Relationship Id="rId71" Type="http://schemas.openxmlformats.org/officeDocument/2006/relationships/oleObject" Target="embeddings/oleObject37.bin"/><Relationship Id="rId92" Type="http://schemas.openxmlformats.org/officeDocument/2006/relationships/oleObject" Target="embeddings/oleObject53.bin"/><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oleObject" Target="embeddings/oleObject8.bin"/><Relationship Id="rId40" Type="http://schemas.openxmlformats.org/officeDocument/2006/relationships/image" Target="media/image14.wmf"/><Relationship Id="rId45" Type="http://schemas.openxmlformats.org/officeDocument/2006/relationships/oleObject" Target="embeddings/oleObject22.bin"/><Relationship Id="rId66" Type="http://schemas.openxmlformats.org/officeDocument/2006/relationships/image" Target="media/image24.wmf"/><Relationship Id="rId87" Type="http://schemas.openxmlformats.org/officeDocument/2006/relationships/oleObject" Target="embeddings/oleObject49.bin"/><Relationship Id="rId110" Type="http://schemas.openxmlformats.org/officeDocument/2006/relationships/oleObject" Target="embeddings/oleObject65.bin"/><Relationship Id="rId115" Type="http://schemas.openxmlformats.org/officeDocument/2006/relationships/oleObject" Target="embeddings/oleObject70.bin"/><Relationship Id="rId131" Type="http://schemas.openxmlformats.org/officeDocument/2006/relationships/footer" Target="footer1.xml"/><Relationship Id="rId61" Type="http://schemas.openxmlformats.org/officeDocument/2006/relationships/oleObject" Target="embeddings/oleObject32.bin"/><Relationship Id="rId82" Type="http://schemas.openxmlformats.org/officeDocument/2006/relationships/oleObject" Target="embeddings/oleObject44.bin"/><Relationship Id="rId19"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5A23252B-D011-4CD6-96E4-560A64A3F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2</TotalTime>
  <Pages>10</Pages>
  <Words>9044</Words>
  <Characters>51551</Characters>
  <Application>Microsoft Office Word</Application>
  <DocSecurity>0</DocSecurity>
  <Lines>429</Lines>
  <Paragraphs>120</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60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Raman S.V.</cp:lastModifiedBy>
  <cp:revision>62</cp:revision>
  <cp:lastPrinted>2020-09-29T22:23:00Z</cp:lastPrinted>
  <dcterms:created xsi:type="dcterms:W3CDTF">2020-12-17T16:11:00Z</dcterms:created>
  <dcterms:modified xsi:type="dcterms:W3CDTF">2021-04-20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ZOTERO_PREF_1">
    <vt:lpwstr>&lt;data data-version="3" zotero-version="5.0.94"&gt;&lt;session id="eO384vo2"/&gt;&lt;style id="http://www.zotero.org/styles/scientific-report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